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A8F42" w14:textId="7FA27003" w:rsidR="003352AB" w:rsidRPr="009C5A6D" w:rsidRDefault="003352AB" w:rsidP="00DF184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5A6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C5A6D">
        <w:rPr>
          <w:rFonts w:ascii="Times New Roman" w:hAnsi="Times New Roman" w:cs="Times New Roman"/>
          <w:b/>
          <w:bCs/>
          <w:sz w:val="24"/>
          <w:szCs w:val="24"/>
        </w:rPr>
        <w:t>upplementary materials</w:t>
      </w:r>
    </w:p>
    <w:p w14:paraId="5A27F5EF" w14:textId="20C7EBFB" w:rsidR="006F6322" w:rsidRPr="009C5A6D" w:rsidRDefault="00975342" w:rsidP="00DF1840">
      <w:pPr>
        <w:rPr>
          <w:rFonts w:ascii="Times New Roman" w:hAnsi="Times New Roman" w:cs="Times New Roman"/>
          <w:b/>
          <w:bCs/>
          <w:sz w:val="22"/>
        </w:rPr>
      </w:pPr>
      <w:r w:rsidRPr="009C5A6D">
        <w:rPr>
          <w:rFonts w:ascii="Times New Roman" w:hAnsi="Times New Roman" w:cs="Times New Roman" w:hint="eastAsia"/>
          <w:b/>
          <w:bCs/>
          <w:sz w:val="22"/>
        </w:rPr>
        <w:t>S</w:t>
      </w:r>
      <w:r w:rsidRPr="009C5A6D">
        <w:rPr>
          <w:rFonts w:ascii="Times New Roman" w:hAnsi="Times New Roman" w:cs="Times New Roman"/>
          <w:b/>
          <w:bCs/>
          <w:sz w:val="22"/>
        </w:rPr>
        <w:t>upplement</w:t>
      </w:r>
      <w:r w:rsidR="00E65807" w:rsidRPr="009C5A6D">
        <w:rPr>
          <w:rFonts w:ascii="Times New Roman" w:hAnsi="Times New Roman" w:cs="Times New Roman"/>
          <w:b/>
          <w:bCs/>
          <w:sz w:val="22"/>
        </w:rPr>
        <w:t>ary</w:t>
      </w:r>
      <w:r w:rsidRPr="009C5A6D">
        <w:rPr>
          <w:rFonts w:ascii="Times New Roman" w:hAnsi="Times New Roman" w:cs="Times New Roman"/>
          <w:b/>
          <w:bCs/>
          <w:sz w:val="22"/>
        </w:rPr>
        <w:t xml:space="preserve"> </w:t>
      </w:r>
      <w:r w:rsidR="00A06AEA" w:rsidRPr="009C5A6D">
        <w:rPr>
          <w:rFonts w:ascii="Times New Roman" w:hAnsi="Times New Roman" w:cs="Times New Roman"/>
          <w:b/>
          <w:bCs/>
          <w:sz w:val="22"/>
        </w:rPr>
        <w:t>t</w:t>
      </w:r>
      <w:r w:rsidRPr="009C5A6D">
        <w:rPr>
          <w:rFonts w:ascii="Times New Roman" w:hAnsi="Times New Roman" w:cs="Times New Roman"/>
          <w:b/>
          <w:bCs/>
          <w:sz w:val="22"/>
        </w:rPr>
        <w:t>able</w:t>
      </w:r>
      <w:r w:rsidR="00FF1BC2" w:rsidRPr="009C5A6D">
        <w:rPr>
          <w:rFonts w:ascii="Times New Roman" w:hAnsi="Times New Roman" w:cs="Times New Roman"/>
          <w:b/>
          <w:bCs/>
          <w:sz w:val="22"/>
        </w:rPr>
        <w:t>s</w:t>
      </w:r>
    </w:p>
    <w:p w14:paraId="31BC11FF" w14:textId="77777777" w:rsidR="003352AB" w:rsidRPr="005852B4" w:rsidRDefault="003352AB" w:rsidP="00DF184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14CF54B" w14:textId="508F6CE0" w:rsidR="00992979" w:rsidRPr="003D5918" w:rsidRDefault="00952F72" w:rsidP="00992979">
      <w:pPr>
        <w:rPr>
          <w:rFonts w:ascii="Times New Roman" w:hAnsi="Times New Roman" w:cs="Times New Roman"/>
          <w:bCs/>
          <w:sz w:val="18"/>
          <w:szCs w:val="18"/>
        </w:rPr>
      </w:pPr>
      <w:r w:rsidRPr="009E32E8">
        <w:rPr>
          <w:rFonts w:ascii="Times New Roman" w:hAnsi="Times New Roman" w:cs="Times New Roman"/>
          <w:bCs/>
          <w:sz w:val="18"/>
          <w:szCs w:val="18"/>
        </w:rPr>
        <w:t>TABLE</w:t>
      </w:r>
      <w:r w:rsidR="00992979" w:rsidRPr="009E32E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8274A5" w:rsidRPr="009E32E8">
        <w:rPr>
          <w:rFonts w:ascii="Times New Roman" w:hAnsi="Times New Roman" w:cs="Times New Roman"/>
          <w:bCs/>
          <w:sz w:val="18"/>
          <w:szCs w:val="18"/>
        </w:rPr>
        <w:t>S</w:t>
      </w:r>
      <w:r w:rsidR="00992979" w:rsidRPr="009E32E8">
        <w:rPr>
          <w:rFonts w:ascii="Times New Roman" w:hAnsi="Times New Roman" w:cs="Times New Roman"/>
          <w:bCs/>
          <w:sz w:val="18"/>
          <w:szCs w:val="18"/>
        </w:rPr>
        <w:t>1</w:t>
      </w:r>
      <w:r w:rsidR="00992979" w:rsidRPr="003D5918">
        <w:rPr>
          <w:rFonts w:ascii="Times New Roman" w:hAnsi="Times New Roman" w:cs="Times New Roman"/>
          <w:bCs/>
          <w:sz w:val="18"/>
          <w:szCs w:val="18"/>
        </w:rPr>
        <w:t xml:space="preserve"> Summary of local and systemic factors </w:t>
      </w:r>
      <w:r w:rsidR="00992979" w:rsidRPr="003D5918">
        <w:rPr>
          <w:rFonts w:ascii="Times New Roman" w:hAnsi="Times New Roman" w:cs="Times New Roman" w:hint="eastAsia"/>
          <w:bCs/>
          <w:sz w:val="18"/>
          <w:szCs w:val="18"/>
        </w:rPr>
        <w:t>in</w:t>
      </w:r>
      <w:r w:rsidR="00992979" w:rsidRPr="003D591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992979" w:rsidRPr="003D5918">
        <w:rPr>
          <w:rFonts w:ascii="Times New Roman" w:hAnsi="Times New Roman" w:cs="Times New Roman" w:hint="eastAsia"/>
          <w:bCs/>
          <w:sz w:val="18"/>
          <w:szCs w:val="18"/>
        </w:rPr>
        <w:t>patients</w:t>
      </w:r>
      <w:r w:rsidR="00992979" w:rsidRPr="003D591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992979" w:rsidRPr="003D5918">
        <w:rPr>
          <w:rFonts w:ascii="Times New Roman" w:hAnsi="Times New Roman" w:cs="Times New Roman" w:hint="eastAsia"/>
          <w:bCs/>
          <w:sz w:val="18"/>
          <w:szCs w:val="18"/>
        </w:rPr>
        <w:t>with</w:t>
      </w:r>
      <w:r w:rsidR="00992979" w:rsidRPr="003D591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992979" w:rsidRPr="003D5918">
        <w:rPr>
          <w:rFonts w:ascii="Times New Roman" w:hAnsi="Times New Roman" w:cs="Times New Roman" w:hint="eastAsia"/>
          <w:bCs/>
          <w:sz w:val="18"/>
          <w:szCs w:val="18"/>
        </w:rPr>
        <w:t>intermediate</w:t>
      </w:r>
      <w:r w:rsidR="00992979" w:rsidRPr="003D591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992979" w:rsidRPr="003D5918">
        <w:rPr>
          <w:rFonts w:ascii="Times New Roman" w:hAnsi="Times New Roman" w:cs="Times New Roman" w:hint="eastAsia"/>
          <w:bCs/>
          <w:sz w:val="18"/>
          <w:szCs w:val="18"/>
        </w:rPr>
        <w:t>and</w:t>
      </w:r>
      <w:r w:rsidR="00992979" w:rsidRPr="003D5918">
        <w:rPr>
          <w:rFonts w:ascii="Times New Roman" w:hAnsi="Times New Roman" w:cs="Times New Roman"/>
          <w:bCs/>
          <w:sz w:val="18"/>
          <w:szCs w:val="18"/>
        </w:rPr>
        <w:t xml:space="preserve"> secondary BM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962"/>
        <w:gridCol w:w="2126"/>
        <w:gridCol w:w="1928"/>
      </w:tblGrid>
      <w:tr w:rsidR="00992979" w:rsidRPr="0030616B" w14:paraId="4B3D5717" w14:textId="77777777" w:rsidTr="0017255B">
        <w:trPr>
          <w:trHeight w:val="296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B1F20" w14:textId="77777777" w:rsidR="00992979" w:rsidRPr="0030616B" w:rsidRDefault="00992979" w:rsidP="001725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ocal and systemic</w:t>
            </w:r>
            <w:r w:rsidRPr="0030616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facto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60982" w14:textId="77777777" w:rsidR="00992979" w:rsidRPr="0030616B" w:rsidRDefault="00992979" w:rsidP="001725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I</w:t>
            </w:r>
            <w:r w:rsidRPr="0030616B">
              <w:rPr>
                <w:rFonts w:ascii="Times New Roman" w:hAnsi="Times New Roman" w:cs="Times New Roman"/>
                <w:bCs/>
                <w:sz w:val="18"/>
                <w:szCs w:val="18"/>
              </w:rPr>
              <w:t>ntermediate group (n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795DF" w14:textId="77777777" w:rsidR="00992979" w:rsidRPr="0030616B" w:rsidRDefault="00992979" w:rsidP="001725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 w:rsidRPr="0030616B">
              <w:rPr>
                <w:rFonts w:ascii="Times New Roman" w:hAnsi="Times New Roman" w:cs="Times New Roman"/>
                <w:bCs/>
                <w:sz w:val="18"/>
                <w:szCs w:val="18"/>
              </w:rPr>
              <w:t>econdary group (n)</w:t>
            </w:r>
          </w:p>
        </w:tc>
      </w:tr>
      <w:tr w:rsidR="00992979" w:rsidRPr="0030616B" w14:paraId="3FE96FFC" w14:textId="77777777" w:rsidTr="0017255B">
        <w:trPr>
          <w:trHeight w:val="29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B42E759" w14:textId="77777777" w:rsidR="00992979" w:rsidRPr="0030616B" w:rsidRDefault="00992979" w:rsidP="0017255B">
            <w:pPr>
              <w:ind w:leftChars="100" w:lef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</w:t>
            </w:r>
            <w:r w:rsidRPr="0030616B">
              <w:rPr>
                <w:rFonts w:ascii="Times New Roman" w:hAnsi="Times New Roman" w:cs="Times New Roman"/>
                <w:bCs/>
                <w:sz w:val="18"/>
                <w:szCs w:val="18"/>
              </w:rPr>
              <w:t>oc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B1FA94" w14:textId="77777777" w:rsidR="00992979" w:rsidRPr="0030616B" w:rsidRDefault="00992979" w:rsidP="001725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6E6D0E9" w14:textId="77777777" w:rsidR="00992979" w:rsidRPr="0030616B" w:rsidRDefault="00992979" w:rsidP="001725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2979" w:rsidRPr="0030616B" w14:paraId="1CE4EC5B" w14:textId="77777777" w:rsidTr="0017255B">
        <w:trPr>
          <w:trHeight w:val="29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979DB41" w14:textId="77777777" w:rsidR="00992979" w:rsidRPr="0030616B" w:rsidRDefault="00992979" w:rsidP="0017255B">
            <w:pPr>
              <w:ind w:leftChars="200" w:left="4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bCs/>
                <w:sz w:val="18"/>
                <w:szCs w:val="18"/>
              </w:rPr>
              <w:t>Symptoms remained after taking medi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DD3C1B" w14:textId="77777777" w:rsidR="00992979" w:rsidRPr="0030616B" w:rsidRDefault="00992979" w:rsidP="001725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30616B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  <w:r w:rsidRPr="0030616B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C57BC71" w14:textId="77777777" w:rsidR="00992979" w:rsidRPr="0030616B" w:rsidRDefault="00992979" w:rsidP="001725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2979" w:rsidRPr="0030616B" w14:paraId="4F5AF636" w14:textId="77777777" w:rsidTr="0017255B">
        <w:trPr>
          <w:trHeight w:val="29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54C2678" w14:textId="77777777" w:rsidR="00992979" w:rsidRPr="0030616B" w:rsidRDefault="00992979" w:rsidP="0017255B">
            <w:pPr>
              <w:ind w:leftChars="200" w:left="4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ymptoms relieved after taking medic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6C810B" w14:textId="77777777" w:rsidR="00992979" w:rsidRPr="0030616B" w:rsidRDefault="00992979" w:rsidP="001725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E9F465B" w14:textId="77777777" w:rsidR="00992979" w:rsidRPr="0030616B" w:rsidRDefault="00992979" w:rsidP="001725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  <w:r w:rsidRPr="0030616B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992979" w:rsidRPr="0030616B" w14:paraId="46AFA731" w14:textId="77777777" w:rsidTr="0017255B">
        <w:trPr>
          <w:trHeight w:val="29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FA457B2" w14:textId="77777777" w:rsidR="00992979" w:rsidRPr="0030616B" w:rsidRDefault="00992979" w:rsidP="0017255B">
            <w:pPr>
              <w:ind w:leftChars="100" w:lef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 w:rsidRPr="0030616B">
              <w:rPr>
                <w:rFonts w:ascii="Times New Roman" w:hAnsi="Times New Roman" w:cs="Times New Roman"/>
                <w:bCs/>
                <w:sz w:val="18"/>
                <w:szCs w:val="18"/>
              </w:rPr>
              <w:t>ystem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C53EF4" w14:textId="77777777" w:rsidR="00992979" w:rsidRPr="0030616B" w:rsidRDefault="00992979" w:rsidP="001725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00CD0B6" w14:textId="77777777" w:rsidR="00992979" w:rsidRPr="0030616B" w:rsidRDefault="00992979" w:rsidP="001725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2979" w:rsidRPr="0030616B" w14:paraId="6F2C1A8B" w14:textId="77777777" w:rsidTr="0017255B">
        <w:trPr>
          <w:trHeight w:val="29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BADCACE" w14:textId="77777777" w:rsidR="00992979" w:rsidRPr="0030616B" w:rsidRDefault="00992979" w:rsidP="0017255B">
            <w:pPr>
              <w:ind w:leftChars="200" w:left="4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U</w:t>
            </w:r>
            <w:r w:rsidRPr="0030616B">
              <w:rPr>
                <w:rFonts w:ascii="Times New Roman" w:hAnsi="Times New Roman" w:cs="Times New Roman"/>
                <w:bCs/>
                <w:sz w:val="18"/>
                <w:szCs w:val="18"/>
              </w:rPr>
              <w:t>nder medical ca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4A3008" w14:textId="77777777" w:rsidR="00992979" w:rsidRPr="0030616B" w:rsidRDefault="00992979" w:rsidP="001725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30616B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A216BA9" w14:textId="77777777" w:rsidR="00992979" w:rsidRPr="0030616B" w:rsidRDefault="00992979" w:rsidP="001725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2979" w:rsidRPr="0030616B" w14:paraId="48962975" w14:textId="77777777" w:rsidTr="0017255B">
        <w:trPr>
          <w:trHeight w:val="29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A0332EC" w14:textId="77777777" w:rsidR="00992979" w:rsidRPr="0030616B" w:rsidRDefault="00992979" w:rsidP="0017255B">
            <w:pPr>
              <w:ind w:leftChars="200" w:left="4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</w:t>
            </w:r>
            <w:r w:rsidRPr="0030616B">
              <w:rPr>
                <w:rFonts w:ascii="Times New Roman" w:hAnsi="Times New Roman" w:cs="Times New Roman"/>
                <w:bCs/>
                <w:sz w:val="18"/>
                <w:szCs w:val="18"/>
              </w:rPr>
              <w:t>ot under medical ca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C534EB" w14:textId="77777777" w:rsidR="00992979" w:rsidRPr="0030616B" w:rsidRDefault="00992979" w:rsidP="001725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38BE328" w14:textId="77777777" w:rsidR="00992979" w:rsidRPr="0030616B" w:rsidRDefault="00992979" w:rsidP="001725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</w:t>
            </w:r>
            <w:r w:rsidRPr="0030616B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992979" w:rsidRPr="0030616B" w14:paraId="4670A38B" w14:textId="77777777" w:rsidTr="0017255B">
        <w:trPr>
          <w:trHeight w:val="29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3C1429F" w14:textId="77777777" w:rsidR="00992979" w:rsidRPr="0030616B" w:rsidRDefault="00992979" w:rsidP="0017255B">
            <w:pPr>
              <w:ind w:leftChars="100" w:lef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</w:t>
            </w:r>
            <w:r w:rsidRPr="0030616B">
              <w:rPr>
                <w:rFonts w:ascii="Times New Roman" w:hAnsi="Times New Roman" w:cs="Times New Roman"/>
                <w:bCs/>
                <w:sz w:val="18"/>
                <w:szCs w:val="18"/>
              </w:rPr>
              <w:t>ocal and systemic combin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25B4C9" w14:textId="77777777" w:rsidR="00992979" w:rsidRPr="0030616B" w:rsidRDefault="00992979" w:rsidP="001725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99579DC" w14:textId="77777777" w:rsidR="00992979" w:rsidRPr="0030616B" w:rsidRDefault="00992979" w:rsidP="001725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2979" w:rsidRPr="0030616B" w14:paraId="58F3A178" w14:textId="77777777" w:rsidTr="0017255B">
        <w:trPr>
          <w:trHeight w:val="29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A3EF54B" w14:textId="77777777" w:rsidR="00992979" w:rsidRPr="0030616B" w:rsidRDefault="00992979" w:rsidP="0017255B">
            <w:pPr>
              <w:ind w:leftChars="200" w:left="4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bCs/>
                <w:sz w:val="18"/>
                <w:szCs w:val="18"/>
              </w:rPr>
              <w:t>Under medical ca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552A5F" w14:textId="77777777" w:rsidR="00992979" w:rsidRPr="0030616B" w:rsidRDefault="00992979" w:rsidP="001725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 w:rsidRPr="0030616B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A47361C" w14:textId="77777777" w:rsidR="00992979" w:rsidRPr="0030616B" w:rsidRDefault="00992979" w:rsidP="001725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2979" w:rsidRPr="0030616B" w14:paraId="5EE96814" w14:textId="77777777" w:rsidTr="0017255B">
        <w:trPr>
          <w:trHeight w:val="296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65582" w14:textId="77777777" w:rsidR="00992979" w:rsidRPr="0030616B" w:rsidRDefault="00992979" w:rsidP="0017255B">
            <w:pPr>
              <w:ind w:leftChars="200" w:left="4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</w:t>
            </w:r>
            <w:r w:rsidRPr="0030616B">
              <w:rPr>
                <w:rFonts w:ascii="Times New Roman" w:hAnsi="Times New Roman" w:cs="Times New Roman"/>
                <w:bCs/>
                <w:sz w:val="18"/>
                <w:szCs w:val="18"/>
              </w:rPr>
              <w:t>ot under medical ca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B18B1" w14:textId="77777777" w:rsidR="00992979" w:rsidRPr="0030616B" w:rsidRDefault="00992979" w:rsidP="001725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F2E8B" w14:textId="77777777" w:rsidR="00992979" w:rsidRPr="0030616B" w:rsidRDefault="00992979" w:rsidP="0017255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</w:tr>
      <w:tr w:rsidR="00992979" w:rsidRPr="00A6119D" w14:paraId="1567E35D" w14:textId="77777777" w:rsidTr="0017255B">
        <w:trPr>
          <w:trHeight w:val="214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AC273" w14:textId="77777777" w:rsidR="00992979" w:rsidRPr="00A6119D" w:rsidRDefault="00992979" w:rsidP="0017255B">
            <w:pPr>
              <w:ind w:leftChars="100" w:left="20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6119D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T</w:t>
            </w:r>
            <w:r w:rsidRPr="00A6119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a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280EE" w14:textId="77777777" w:rsidR="00992979" w:rsidRPr="00A6119D" w:rsidRDefault="00992979" w:rsidP="0017255B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6119D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2</w:t>
            </w:r>
            <w:r w:rsidRPr="00A6119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90B6B" w14:textId="77777777" w:rsidR="00992979" w:rsidRPr="00A6119D" w:rsidRDefault="00992979" w:rsidP="0017255B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6119D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2</w:t>
            </w:r>
            <w:r w:rsidRPr="00A6119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4D8A11F1" w14:textId="77777777" w:rsidR="00992979" w:rsidRPr="000D18CF" w:rsidRDefault="00992979" w:rsidP="00992979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0D18CF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BMS, burning mouth syndrome</w:t>
      </w:r>
    </w:p>
    <w:p w14:paraId="44DF3C5E" w14:textId="77587B54" w:rsidR="00992979" w:rsidRPr="000D18CF" w:rsidRDefault="00992979" w:rsidP="00992979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0D18CF">
        <w:rPr>
          <w:rFonts w:ascii="Times New Roman" w:hAnsi="Times New Roman" w:cs="Times New Roman"/>
          <w:bCs/>
          <w:color w:val="000000" w:themeColor="text1"/>
          <w:sz w:val="16"/>
          <w:szCs w:val="16"/>
          <w:vertAlign w:val="superscript"/>
        </w:rPr>
        <w:t>a</w:t>
      </w:r>
      <w:r w:rsidRPr="000D18CF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Patient</w:t>
      </w:r>
      <w:r w:rsidR="00A06AE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s</w:t>
      </w:r>
      <w:r w:rsidRPr="000D18CF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with no improvement </w:t>
      </w:r>
      <w:r w:rsidR="00A06AE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in</w:t>
      </w:r>
      <w:r w:rsidRPr="000D18CF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oral symptoms following the use of antifungal agent</w:t>
      </w:r>
      <w:r w:rsidRPr="000D18CF"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>s</w:t>
      </w:r>
      <w:r w:rsidRPr="000D18CF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</w:t>
      </w:r>
      <w:r w:rsidRPr="000D18CF"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>a</w:t>
      </w:r>
      <w:r w:rsidRPr="000D18CF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nd/or topical steroid agents</w:t>
      </w:r>
    </w:p>
    <w:p w14:paraId="431BB89E" w14:textId="25E406F4" w:rsidR="00992979" w:rsidRPr="000D18CF" w:rsidRDefault="00992979" w:rsidP="00992979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0D18CF">
        <w:rPr>
          <w:rFonts w:ascii="Times New Roman" w:hAnsi="Times New Roman" w:cs="Times New Roman" w:hint="eastAsia"/>
          <w:bCs/>
          <w:color w:val="000000" w:themeColor="text1"/>
          <w:sz w:val="16"/>
          <w:szCs w:val="16"/>
          <w:vertAlign w:val="superscript"/>
        </w:rPr>
        <w:t>b</w:t>
      </w:r>
      <w:r w:rsidRPr="000D18CF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Patient</w:t>
      </w:r>
      <w:r w:rsidR="00A06AE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s</w:t>
      </w:r>
      <w:r w:rsidRPr="000D18CF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with improvement </w:t>
      </w:r>
      <w:r w:rsidR="00A06AE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in</w:t>
      </w:r>
      <w:r w:rsidRPr="000D18CF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oral symptoms following the use of antifungal agents</w:t>
      </w:r>
    </w:p>
    <w:p w14:paraId="19865068" w14:textId="77777777" w:rsidR="00992979" w:rsidRPr="000D18CF" w:rsidRDefault="00992979" w:rsidP="00992979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0D18CF">
        <w:rPr>
          <w:rFonts w:ascii="Times New Roman" w:hAnsi="Times New Roman" w:cs="Times New Roman" w:hint="eastAsia"/>
          <w:bCs/>
          <w:color w:val="000000" w:themeColor="text1"/>
          <w:sz w:val="16"/>
          <w:szCs w:val="16"/>
          <w:vertAlign w:val="superscript"/>
        </w:rPr>
        <w:t>c</w:t>
      </w:r>
      <w:r w:rsidRPr="000D18CF">
        <w:rPr>
          <w:rFonts w:ascii="Times New Roman" w:hAnsi="Times New Roman" w:cs="Times New Roman"/>
          <w:bCs/>
          <w:color w:val="000000" w:themeColor="text1"/>
          <w:sz w:val="16"/>
          <w:szCs w:val="16"/>
          <w:vertAlign w:val="superscript"/>
        </w:rPr>
        <w:t xml:space="preserve"> </w:t>
      </w:r>
      <w:r w:rsidRPr="000D18CF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Patients with abnormal lab. findings</w:t>
      </w:r>
    </w:p>
    <w:p w14:paraId="50C75270" w14:textId="5AC8A727" w:rsidR="00992979" w:rsidRPr="000D18CF" w:rsidRDefault="00992979" w:rsidP="00992979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0D18CF">
        <w:rPr>
          <w:rFonts w:ascii="Times New Roman" w:hAnsi="Times New Roman" w:cs="Times New Roman"/>
          <w:bCs/>
          <w:color w:val="000000" w:themeColor="text1"/>
          <w:sz w:val="16"/>
          <w:szCs w:val="16"/>
          <w:vertAlign w:val="superscript"/>
        </w:rPr>
        <w:t xml:space="preserve">d </w:t>
      </w:r>
      <w:r w:rsidRPr="000D18CF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Patient</w:t>
      </w:r>
      <w:r w:rsidR="00A06AE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s</w:t>
      </w:r>
      <w:r w:rsidRPr="000D18CF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with no improvement </w:t>
      </w:r>
      <w:r w:rsidR="00A06AE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in</w:t>
      </w:r>
      <w:r w:rsidRPr="000D18CF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oral symptoms following the use of antifungal agents and/or topical steroid agents and under medical care</w:t>
      </w:r>
    </w:p>
    <w:p w14:paraId="3F5AB292" w14:textId="77777777" w:rsidR="00992979" w:rsidRDefault="00992979" w:rsidP="00DF1840">
      <w:pPr>
        <w:rPr>
          <w:rFonts w:ascii="Times New Roman" w:hAnsi="Times New Roman" w:cs="Times New Roman"/>
          <w:sz w:val="18"/>
          <w:szCs w:val="18"/>
        </w:rPr>
      </w:pPr>
    </w:p>
    <w:p w14:paraId="20893798" w14:textId="77777777" w:rsidR="00992979" w:rsidRDefault="00992979" w:rsidP="00DF1840">
      <w:pPr>
        <w:rPr>
          <w:rFonts w:ascii="Times New Roman" w:hAnsi="Times New Roman" w:cs="Times New Roman"/>
          <w:sz w:val="18"/>
          <w:szCs w:val="18"/>
        </w:rPr>
      </w:pPr>
    </w:p>
    <w:p w14:paraId="1E61151F" w14:textId="77777777" w:rsidR="00992979" w:rsidRDefault="00992979" w:rsidP="00DF1840">
      <w:pPr>
        <w:rPr>
          <w:rFonts w:ascii="Times New Roman" w:hAnsi="Times New Roman" w:cs="Times New Roman"/>
          <w:sz w:val="18"/>
          <w:szCs w:val="18"/>
        </w:rPr>
      </w:pPr>
    </w:p>
    <w:p w14:paraId="38235819" w14:textId="77777777" w:rsidR="00992979" w:rsidRDefault="00992979" w:rsidP="00DF1840">
      <w:pPr>
        <w:rPr>
          <w:rFonts w:ascii="Times New Roman" w:hAnsi="Times New Roman" w:cs="Times New Roman"/>
          <w:sz w:val="18"/>
          <w:szCs w:val="18"/>
        </w:rPr>
      </w:pPr>
    </w:p>
    <w:p w14:paraId="36F04867" w14:textId="77777777" w:rsidR="00992979" w:rsidRDefault="00992979" w:rsidP="00DF1840">
      <w:pPr>
        <w:rPr>
          <w:rFonts w:ascii="Times New Roman" w:hAnsi="Times New Roman" w:cs="Times New Roman"/>
          <w:sz w:val="18"/>
          <w:szCs w:val="18"/>
        </w:rPr>
      </w:pPr>
    </w:p>
    <w:p w14:paraId="5458B03B" w14:textId="3AA4C1EF" w:rsidR="00D14719" w:rsidRDefault="00952F72" w:rsidP="00DF1840">
      <w:pPr>
        <w:rPr>
          <w:rFonts w:ascii="Times New Roman" w:hAnsi="Times New Roman" w:cs="Times New Roman"/>
          <w:sz w:val="18"/>
          <w:szCs w:val="18"/>
        </w:rPr>
      </w:pPr>
      <w:r w:rsidRPr="009E32E8">
        <w:rPr>
          <w:rFonts w:ascii="Times New Roman" w:hAnsi="Times New Roman" w:cs="Times New Roman"/>
          <w:bCs/>
          <w:sz w:val="18"/>
          <w:szCs w:val="18"/>
        </w:rPr>
        <w:lastRenderedPageBreak/>
        <w:t>TABLE</w:t>
      </w:r>
      <w:r w:rsidR="00D14719" w:rsidRPr="009E32E8">
        <w:rPr>
          <w:rFonts w:ascii="Times New Roman" w:hAnsi="Times New Roman" w:cs="Times New Roman"/>
          <w:sz w:val="18"/>
          <w:szCs w:val="18"/>
        </w:rPr>
        <w:t xml:space="preserve"> </w:t>
      </w:r>
      <w:r w:rsidR="008274A5" w:rsidRPr="009E32E8">
        <w:rPr>
          <w:rFonts w:ascii="Times New Roman" w:hAnsi="Times New Roman" w:cs="Times New Roman"/>
          <w:sz w:val="18"/>
          <w:szCs w:val="18"/>
        </w:rPr>
        <w:t>S</w:t>
      </w:r>
      <w:r w:rsidR="00992979" w:rsidRPr="009E32E8">
        <w:rPr>
          <w:rFonts w:ascii="Times New Roman" w:hAnsi="Times New Roman" w:cs="Times New Roman"/>
          <w:sz w:val="18"/>
          <w:szCs w:val="18"/>
        </w:rPr>
        <w:t>2</w:t>
      </w:r>
      <w:r w:rsidR="00D14719" w:rsidRPr="00D14719">
        <w:rPr>
          <w:rFonts w:ascii="Times New Roman" w:hAnsi="Times New Roman" w:cs="Times New Roman"/>
          <w:sz w:val="18"/>
          <w:szCs w:val="18"/>
        </w:rPr>
        <w:t xml:space="preserve"> </w:t>
      </w:r>
      <w:r w:rsidR="006F6767">
        <w:rPr>
          <w:rFonts w:ascii="Times New Roman" w:hAnsi="Times New Roman" w:cs="Times New Roman" w:hint="eastAsia"/>
          <w:sz w:val="18"/>
          <w:szCs w:val="18"/>
        </w:rPr>
        <w:t>B</w:t>
      </w:r>
      <w:r w:rsidR="006F6767">
        <w:rPr>
          <w:rFonts w:ascii="Times New Roman" w:hAnsi="Times New Roman" w:cs="Times New Roman"/>
          <w:sz w:val="18"/>
          <w:szCs w:val="18"/>
        </w:rPr>
        <w:t>MI and l</w:t>
      </w:r>
      <w:r w:rsidR="00D14719" w:rsidRPr="00D14719">
        <w:rPr>
          <w:rFonts w:ascii="Times New Roman" w:hAnsi="Times New Roman" w:cs="Times New Roman"/>
          <w:sz w:val="18"/>
          <w:szCs w:val="18"/>
        </w:rPr>
        <w:t xml:space="preserve">evel of education of patients with burning mouth symptoms; </w:t>
      </w:r>
      <w:r w:rsidR="00D14719" w:rsidRPr="00D14719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D14719" w:rsidRPr="00D14719">
        <w:rPr>
          <w:rFonts w:ascii="Times New Roman" w:hAnsi="Times New Roman" w:cs="Times New Roman"/>
          <w:sz w:val="18"/>
          <w:szCs w:val="18"/>
        </w:rPr>
        <w:t xml:space="preserve"> (%)</w:t>
      </w:r>
    </w:p>
    <w:tbl>
      <w:tblPr>
        <w:tblStyle w:val="a3"/>
        <w:tblpPr w:leftFromText="142" w:rightFromText="142" w:vertAnchor="text" w:horzAnchor="margin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319"/>
        <w:gridCol w:w="1320"/>
        <w:gridCol w:w="1320"/>
        <w:gridCol w:w="1415"/>
        <w:gridCol w:w="1415"/>
        <w:gridCol w:w="1415"/>
        <w:gridCol w:w="1419"/>
      </w:tblGrid>
      <w:tr w:rsidR="007E4C2C" w:rsidRPr="00751AD6" w14:paraId="669AAB69" w14:textId="77777777" w:rsidTr="0017255B">
        <w:trPr>
          <w:trHeight w:val="218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0DF81BEB" w14:textId="77777777" w:rsidR="007E4C2C" w:rsidRPr="00751AD6" w:rsidRDefault="007E4C2C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vMerge w:val="restart"/>
            <w:tcBorders>
              <w:top w:val="single" w:sz="4" w:space="0" w:color="auto"/>
            </w:tcBorders>
            <w:vAlign w:val="center"/>
          </w:tcPr>
          <w:p w14:paraId="0253AFBC" w14:textId="77777777" w:rsidR="007E4C2C" w:rsidRPr="00751AD6" w:rsidRDefault="007E4C2C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  <w:p w14:paraId="5F897CF6" w14:textId="77777777" w:rsidR="007E4C2C" w:rsidRPr="00751AD6" w:rsidRDefault="007E4C2C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51AD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 xml:space="preserve"> = 50)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vAlign w:val="center"/>
          </w:tcPr>
          <w:p w14:paraId="388BD604" w14:textId="77777777" w:rsidR="007E4C2C" w:rsidRPr="00751AD6" w:rsidRDefault="007E4C2C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  <w:p w14:paraId="679E3077" w14:textId="77777777" w:rsidR="007E4C2C" w:rsidRPr="00751AD6" w:rsidRDefault="007E4C2C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51AD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 xml:space="preserve"> = 27)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vAlign w:val="center"/>
          </w:tcPr>
          <w:p w14:paraId="3AB63D57" w14:textId="77777777" w:rsidR="007E4C2C" w:rsidRPr="00751AD6" w:rsidRDefault="007E4C2C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econdary</w:t>
            </w:r>
          </w:p>
          <w:p w14:paraId="7C5C12F6" w14:textId="77777777" w:rsidR="007E4C2C" w:rsidRPr="00751AD6" w:rsidRDefault="007E4C2C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51AD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 xml:space="preserve"> = 21)</w:t>
            </w:r>
          </w:p>
        </w:tc>
        <w:tc>
          <w:tcPr>
            <w:tcW w:w="1415" w:type="dxa"/>
            <w:vMerge w:val="restart"/>
            <w:tcBorders>
              <w:top w:val="single" w:sz="4" w:space="0" w:color="auto"/>
            </w:tcBorders>
            <w:vAlign w:val="center"/>
          </w:tcPr>
          <w:p w14:paraId="735057D5" w14:textId="77777777" w:rsidR="007E4C2C" w:rsidRPr="00751AD6" w:rsidRDefault="007E4C2C" w:rsidP="001725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42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678F1" w14:textId="77777777" w:rsidR="007E4C2C" w:rsidRPr="00751AD6" w:rsidRDefault="007E4C2C" w:rsidP="00172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7E4C2C" w:rsidRPr="00751AD6" w14:paraId="03F17465" w14:textId="77777777" w:rsidTr="00B771CA">
        <w:trPr>
          <w:trHeight w:val="218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6AED0B5" w14:textId="77777777" w:rsidR="007E4C2C" w:rsidRPr="00751AD6" w:rsidRDefault="007E4C2C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bottom w:val="single" w:sz="4" w:space="0" w:color="auto"/>
            </w:tcBorders>
            <w:vAlign w:val="center"/>
          </w:tcPr>
          <w:p w14:paraId="0B89895F" w14:textId="77777777" w:rsidR="007E4C2C" w:rsidRPr="00751AD6" w:rsidRDefault="007E4C2C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vAlign w:val="center"/>
          </w:tcPr>
          <w:p w14:paraId="3667BE48" w14:textId="77777777" w:rsidR="007E4C2C" w:rsidRPr="00751AD6" w:rsidRDefault="007E4C2C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vAlign w:val="center"/>
          </w:tcPr>
          <w:p w14:paraId="44FB8F8C" w14:textId="77777777" w:rsidR="007E4C2C" w:rsidRPr="00751AD6" w:rsidRDefault="007E4C2C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bottom w:val="single" w:sz="4" w:space="0" w:color="auto"/>
            </w:tcBorders>
          </w:tcPr>
          <w:p w14:paraId="01BEBAF7" w14:textId="77777777" w:rsidR="007E4C2C" w:rsidRPr="00751AD6" w:rsidRDefault="007E4C2C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0D1745B0" w14:textId="77777777" w:rsidR="007E4C2C" w:rsidRPr="00751AD6" w:rsidRDefault="007E4C2C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P vs S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50D92E01" w14:textId="6EFF96D5" w:rsidR="007E4C2C" w:rsidRPr="002129D7" w:rsidRDefault="007E4C2C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9D7">
              <w:rPr>
                <w:rFonts w:ascii="Times New Roman" w:hAnsi="Times New Roman" w:cs="Times New Roman"/>
                <w:sz w:val="18"/>
                <w:szCs w:val="18"/>
              </w:rPr>
              <w:t xml:space="preserve">P vs </w:t>
            </w:r>
            <w:r w:rsidR="002129D7" w:rsidRPr="002129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36C6CE9F" w14:textId="4C5391C8" w:rsidR="007E4C2C" w:rsidRPr="002129D7" w:rsidRDefault="002129D7" w:rsidP="001725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129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7E4C2C" w:rsidRPr="002129D7">
              <w:rPr>
                <w:rFonts w:ascii="Times New Roman" w:hAnsi="Times New Roman" w:cs="Times New Roman"/>
                <w:sz w:val="18"/>
                <w:szCs w:val="18"/>
              </w:rPr>
              <w:t xml:space="preserve"> vs I</w:t>
            </w:r>
          </w:p>
        </w:tc>
      </w:tr>
      <w:tr w:rsidR="007E4C2C" w:rsidRPr="00751AD6" w14:paraId="304A2508" w14:textId="77777777" w:rsidTr="00B771CA">
        <w:trPr>
          <w:trHeight w:val="414"/>
        </w:trPr>
        <w:tc>
          <w:tcPr>
            <w:tcW w:w="2410" w:type="dxa"/>
            <w:tcBorders>
              <w:top w:val="single" w:sz="4" w:space="0" w:color="auto"/>
            </w:tcBorders>
          </w:tcPr>
          <w:p w14:paraId="56921E93" w14:textId="77777777" w:rsidR="007E4C2C" w:rsidRPr="00751AD6" w:rsidRDefault="007E4C2C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45057">
              <w:rPr>
                <w:rFonts w:ascii="Times New Roman" w:hAnsi="Times New Roman" w:cs="Times New Roman"/>
                <w:sz w:val="18"/>
                <w:szCs w:val="18"/>
              </w:rPr>
              <w:t>kg/m</w:t>
            </w:r>
            <w:r w:rsidRPr="000450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3EABC5BE" w14:textId="4F41B98F" w:rsidR="007E4C2C" w:rsidRPr="00751AD6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proofErr w:type="gramStart"/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49)</w:t>
            </w:r>
            <w:r w:rsidR="00A243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5ECDE9C8" w14:textId="77777777" w:rsidR="007E4C2C" w:rsidRPr="00751AD6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 w:rsidRPr="00751AD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1C8E7CBE" w14:textId="27787DC4" w:rsidR="007E4C2C" w:rsidRPr="00751AD6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proofErr w:type="gramStart"/>
            <w:r w:rsidRPr="00751AD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  <w:r w:rsidR="00A243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21544BC2" w14:textId="77777777" w:rsidR="007E4C2C" w:rsidRPr="00751AD6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39EB16F0" w14:textId="77777777" w:rsidR="007E4C2C" w:rsidRPr="00751AD6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0ADBB747" w14:textId="77777777" w:rsidR="007E4C2C" w:rsidRPr="002129D7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A12DA36" w14:textId="77777777" w:rsidR="007E4C2C" w:rsidRPr="002129D7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4C2C" w:rsidRPr="00751AD6" w14:paraId="632DE2C9" w14:textId="77777777" w:rsidTr="00B771CA">
        <w:trPr>
          <w:trHeight w:val="414"/>
        </w:trPr>
        <w:tc>
          <w:tcPr>
            <w:tcW w:w="2410" w:type="dxa"/>
          </w:tcPr>
          <w:p w14:paraId="277B6E76" w14:textId="77777777" w:rsidR="007E4C2C" w:rsidRPr="004209A8" w:rsidRDefault="007E4C2C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209A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4209A8">
              <w:rPr>
                <w:rFonts w:ascii="Times New Roman" w:hAnsi="Times New Roman" w:cs="Times New Roman"/>
                <w:sz w:val="18"/>
                <w:szCs w:val="18"/>
              </w:rPr>
              <w:t>ormal (&lt; 25)</w:t>
            </w:r>
          </w:p>
        </w:tc>
        <w:tc>
          <w:tcPr>
            <w:tcW w:w="1319" w:type="dxa"/>
          </w:tcPr>
          <w:p w14:paraId="45497471" w14:textId="77777777" w:rsidR="007E4C2C" w:rsidRPr="00751AD6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1 (83.7)</w:t>
            </w:r>
          </w:p>
        </w:tc>
        <w:tc>
          <w:tcPr>
            <w:tcW w:w="1320" w:type="dxa"/>
          </w:tcPr>
          <w:p w14:paraId="2E04E925" w14:textId="77777777" w:rsidR="007E4C2C" w:rsidRPr="00751AD6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0 (74.1)</w:t>
            </w:r>
          </w:p>
        </w:tc>
        <w:tc>
          <w:tcPr>
            <w:tcW w:w="1320" w:type="dxa"/>
          </w:tcPr>
          <w:p w14:paraId="0D70FEF8" w14:textId="0FDB0FDD" w:rsidR="007E4C2C" w:rsidRPr="00751AD6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17 (82.1</w:t>
            </w:r>
            <w:r w:rsidR="00A519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42F2315B" w14:textId="77777777" w:rsidR="007E4C2C" w:rsidRPr="00751AD6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0.621</w:t>
            </w:r>
          </w:p>
        </w:tc>
        <w:tc>
          <w:tcPr>
            <w:tcW w:w="1415" w:type="dxa"/>
          </w:tcPr>
          <w:p w14:paraId="605C51EA" w14:textId="77777777" w:rsidR="007E4C2C" w:rsidRPr="00751AD6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5" w:type="dxa"/>
          </w:tcPr>
          <w:p w14:paraId="50BF6063" w14:textId="3BF5C79D" w:rsidR="007E4C2C" w:rsidRPr="002129D7" w:rsidRDefault="006736D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5</w:t>
            </w:r>
          </w:p>
        </w:tc>
        <w:tc>
          <w:tcPr>
            <w:tcW w:w="1419" w:type="dxa"/>
          </w:tcPr>
          <w:p w14:paraId="58E1A2C2" w14:textId="2159D05C" w:rsidR="007E4C2C" w:rsidRPr="002129D7" w:rsidRDefault="006736D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1</w:t>
            </w:r>
          </w:p>
        </w:tc>
      </w:tr>
      <w:tr w:rsidR="007E4C2C" w:rsidRPr="00751AD6" w14:paraId="49CB8709" w14:textId="77777777" w:rsidTr="00B771CA">
        <w:trPr>
          <w:trHeight w:val="414"/>
        </w:trPr>
        <w:tc>
          <w:tcPr>
            <w:tcW w:w="2410" w:type="dxa"/>
          </w:tcPr>
          <w:p w14:paraId="726231F3" w14:textId="77777777" w:rsidR="007E4C2C" w:rsidRPr="004209A8" w:rsidRDefault="007E4C2C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209A8">
              <w:rPr>
                <w:rFonts w:ascii="Times New Roman" w:hAnsi="Times New Roman" w:cs="Times New Roman"/>
                <w:sz w:val="18"/>
                <w:szCs w:val="18"/>
              </w:rPr>
              <w:t>Overweight (</w:t>
            </w:r>
            <w:r>
              <w:rPr>
                <w:rFonts w:ascii="Verdana Pro Light" w:hAnsi="Verdana Pro Light" w:cs="Times New Roman"/>
                <w:sz w:val="18"/>
                <w:szCs w:val="18"/>
              </w:rPr>
              <w:t xml:space="preserve">≥ </w:t>
            </w:r>
            <w:r w:rsidRPr="004209A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&lt; </w:t>
            </w:r>
            <w:r w:rsidRPr="004209A8">
              <w:rPr>
                <w:rFonts w:ascii="Times New Roman" w:hAnsi="Times New Roman" w:cs="Times New Roman"/>
                <w:sz w:val="18"/>
                <w:szCs w:val="18"/>
              </w:rPr>
              <w:t>30)</w:t>
            </w:r>
          </w:p>
        </w:tc>
        <w:tc>
          <w:tcPr>
            <w:tcW w:w="1319" w:type="dxa"/>
          </w:tcPr>
          <w:p w14:paraId="3C233DED" w14:textId="77777777" w:rsidR="007E4C2C" w:rsidRPr="00751AD6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 xml:space="preserve"> (14.3)</w:t>
            </w:r>
          </w:p>
        </w:tc>
        <w:tc>
          <w:tcPr>
            <w:tcW w:w="1320" w:type="dxa"/>
          </w:tcPr>
          <w:p w14:paraId="2F0B704F" w14:textId="77777777" w:rsidR="007E4C2C" w:rsidRPr="00751AD6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 xml:space="preserve"> (18.5)</w:t>
            </w:r>
          </w:p>
        </w:tc>
        <w:tc>
          <w:tcPr>
            <w:tcW w:w="1320" w:type="dxa"/>
          </w:tcPr>
          <w:p w14:paraId="64E05DEA" w14:textId="77777777" w:rsidR="007E4C2C" w:rsidRPr="00751AD6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 xml:space="preserve"> (14.7)</w:t>
            </w:r>
          </w:p>
        </w:tc>
        <w:tc>
          <w:tcPr>
            <w:tcW w:w="1415" w:type="dxa"/>
          </w:tcPr>
          <w:p w14:paraId="0E7FC456" w14:textId="77777777" w:rsidR="007E4C2C" w:rsidRPr="00751AD6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</w:tcPr>
          <w:p w14:paraId="569BC10D" w14:textId="77777777" w:rsidR="007E4C2C" w:rsidRPr="00751AD6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</w:tcPr>
          <w:p w14:paraId="3049F733" w14:textId="77777777" w:rsidR="007E4C2C" w:rsidRPr="002129D7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</w:tcPr>
          <w:p w14:paraId="209D3373" w14:textId="77777777" w:rsidR="007E4C2C" w:rsidRPr="002129D7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4C2C" w:rsidRPr="00751AD6" w14:paraId="238B94E8" w14:textId="77777777" w:rsidTr="00B771CA">
        <w:trPr>
          <w:trHeight w:val="414"/>
        </w:trPr>
        <w:tc>
          <w:tcPr>
            <w:tcW w:w="2410" w:type="dxa"/>
          </w:tcPr>
          <w:p w14:paraId="20085052" w14:textId="77777777" w:rsidR="007E4C2C" w:rsidRPr="004209A8" w:rsidRDefault="007E4C2C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209A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4209A8">
              <w:rPr>
                <w:rFonts w:ascii="Times New Roman" w:hAnsi="Times New Roman" w:cs="Times New Roman"/>
                <w:sz w:val="18"/>
                <w:szCs w:val="18"/>
              </w:rPr>
              <w:t>besity (</w:t>
            </w:r>
            <w:r w:rsidRPr="004209A8">
              <w:rPr>
                <w:rFonts w:ascii="Verdana Pro Light" w:hAnsi="Verdana Pro Light" w:cs="Times New Roman"/>
                <w:sz w:val="18"/>
                <w:szCs w:val="18"/>
              </w:rPr>
              <w:t>≥</w:t>
            </w:r>
            <w:r w:rsidRPr="004209A8">
              <w:rPr>
                <w:rFonts w:ascii="Times New Roman" w:hAnsi="Times New Roman" w:cs="Times New Roman"/>
                <w:sz w:val="18"/>
                <w:szCs w:val="18"/>
              </w:rPr>
              <w:t xml:space="preserve"> 30)</w:t>
            </w:r>
          </w:p>
        </w:tc>
        <w:tc>
          <w:tcPr>
            <w:tcW w:w="1319" w:type="dxa"/>
          </w:tcPr>
          <w:p w14:paraId="79FE0A6A" w14:textId="77777777" w:rsidR="007E4C2C" w:rsidRPr="00751AD6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 xml:space="preserve"> (2.0)</w:t>
            </w:r>
          </w:p>
        </w:tc>
        <w:tc>
          <w:tcPr>
            <w:tcW w:w="1320" w:type="dxa"/>
          </w:tcPr>
          <w:p w14:paraId="21E2804B" w14:textId="77777777" w:rsidR="007E4C2C" w:rsidRPr="00751AD6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 xml:space="preserve"> (7.4)</w:t>
            </w:r>
          </w:p>
        </w:tc>
        <w:tc>
          <w:tcPr>
            <w:tcW w:w="1320" w:type="dxa"/>
          </w:tcPr>
          <w:p w14:paraId="0960736C" w14:textId="77777777" w:rsidR="007E4C2C" w:rsidRPr="00751AD6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0 (3.2)</w:t>
            </w:r>
          </w:p>
        </w:tc>
        <w:tc>
          <w:tcPr>
            <w:tcW w:w="1415" w:type="dxa"/>
          </w:tcPr>
          <w:p w14:paraId="5438B639" w14:textId="77777777" w:rsidR="007E4C2C" w:rsidRPr="00751AD6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</w:tcPr>
          <w:p w14:paraId="1EB38732" w14:textId="77777777" w:rsidR="007E4C2C" w:rsidRPr="00751AD6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</w:tcPr>
          <w:p w14:paraId="68563E83" w14:textId="77777777" w:rsidR="007E4C2C" w:rsidRPr="002129D7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</w:tcPr>
          <w:p w14:paraId="4FA90E04" w14:textId="77777777" w:rsidR="007E4C2C" w:rsidRPr="002129D7" w:rsidRDefault="007E4C2C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195D" w:rsidRPr="00751AD6" w14:paraId="3178241C" w14:textId="77777777" w:rsidTr="00B771CA">
        <w:trPr>
          <w:trHeight w:val="414"/>
        </w:trPr>
        <w:tc>
          <w:tcPr>
            <w:tcW w:w="2410" w:type="dxa"/>
          </w:tcPr>
          <w:p w14:paraId="46CB89AF" w14:textId="61BA016A" w:rsidR="00A5195D" w:rsidRPr="004209A8" w:rsidRDefault="00A5195D" w:rsidP="00A519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vel of education (years)</w:t>
            </w:r>
          </w:p>
        </w:tc>
        <w:tc>
          <w:tcPr>
            <w:tcW w:w="1319" w:type="dxa"/>
          </w:tcPr>
          <w:p w14:paraId="096DE801" w14:textId="60409C34" w:rsidR="00A5195D" w:rsidRPr="00611B9B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B9B">
              <w:rPr>
                <w:rFonts w:ascii="Times New Roman" w:hAnsi="Times New Roman" w:cs="Times New Roman"/>
                <w:sz w:val="18"/>
                <w:szCs w:val="18"/>
              </w:rPr>
              <w:t>(n = 50)</w:t>
            </w:r>
          </w:p>
        </w:tc>
        <w:tc>
          <w:tcPr>
            <w:tcW w:w="1320" w:type="dxa"/>
          </w:tcPr>
          <w:p w14:paraId="586A1147" w14:textId="1DE6484F" w:rsidR="00A5195D" w:rsidRPr="00611B9B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B9B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proofErr w:type="gramStart"/>
            <w:r w:rsidRPr="00611B9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B756F2" w:rsidRPr="00611B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11B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A243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320" w:type="dxa"/>
          </w:tcPr>
          <w:p w14:paraId="7825C35B" w14:textId="2670C4FC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A243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415" w:type="dxa"/>
          </w:tcPr>
          <w:p w14:paraId="5BC46FD8" w14:textId="77777777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</w:tcPr>
          <w:p w14:paraId="1A039FFE" w14:textId="77777777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</w:tcPr>
          <w:p w14:paraId="181D83AE" w14:textId="77777777" w:rsidR="00A5195D" w:rsidRPr="002129D7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</w:tcPr>
          <w:p w14:paraId="3F516AB9" w14:textId="77777777" w:rsidR="00A5195D" w:rsidRPr="002129D7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195D" w:rsidRPr="00751AD6" w14:paraId="1A35E37C" w14:textId="77777777" w:rsidTr="00B771CA">
        <w:trPr>
          <w:trHeight w:val="414"/>
        </w:trPr>
        <w:tc>
          <w:tcPr>
            <w:tcW w:w="2410" w:type="dxa"/>
          </w:tcPr>
          <w:p w14:paraId="61E8AC2F" w14:textId="40934CB2" w:rsidR="00A5195D" w:rsidRPr="004209A8" w:rsidRDefault="00A5195D" w:rsidP="00A5195D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- 6</w:t>
            </w:r>
          </w:p>
        </w:tc>
        <w:tc>
          <w:tcPr>
            <w:tcW w:w="1319" w:type="dxa"/>
          </w:tcPr>
          <w:p w14:paraId="36228029" w14:textId="6DF23276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 w14:paraId="649B6CC0" w14:textId="7F86C4FC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 w14:paraId="39A7E302" w14:textId="703FFBF1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78BC94B9" w14:textId="61B14B41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3</w:t>
            </w:r>
          </w:p>
        </w:tc>
        <w:tc>
          <w:tcPr>
            <w:tcW w:w="1415" w:type="dxa"/>
          </w:tcPr>
          <w:p w14:paraId="75A2649B" w14:textId="69A0DC72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7</w:t>
            </w:r>
          </w:p>
        </w:tc>
        <w:tc>
          <w:tcPr>
            <w:tcW w:w="1415" w:type="dxa"/>
          </w:tcPr>
          <w:p w14:paraId="71FA819F" w14:textId="7D2517FD" w:rsidR="00A5195D" w:rsidRPr="002129D7" w:rsidRDefault="006736D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4C374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19" w:type="dxa"/>
          </w:tcPr>
          <w:p w14:paraId="324B9F95" w14:textId="44055532" w:rsidR="00A5195D" w:rsidRPr="002129D7" w:rsidRDefault="006736D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5</w:t>
            </w:r>
          </w:p>
        </w:tc>
      </w:tr>
      <w:tr w:rsidR="00A5195D" w:rsidRPr="00751AD6" w14:paraId="34B91FA1" w14:textId="77777777" w:rsidTr="00B771CA">
        <w:trPr>
          <w:trHeight w:val="414"/>
        </w:trPr>
        <w:tc>
          <w:tcPr>
            <w:tcW w:w="2410" w:type="dxa"/>
          </w:tcPr>
          <w:p w14:paraId="26574718" w14:textId="47511C16" w:rsidR="00A5195D" w:rsidRPr="004209A8" w:rsidRDefault="00A5195D" w:rsidP="00A5195D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– 9</w:t>
            </w:r>
          </w:p>
        </w:tc>
        <w:tc>
          <w:tcPr>
            <w:tcW w:w="1319" w:type="dxa"/>
          </w:tcPr>
          <w:p w14:paraId="7D4F32FD" w14:textId="0DAF5CED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AD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 xml:space="preserve"> (1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 w14:paraId="62641ADB" w14:textId="1B8C96EA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 w14:paraId="356722A5" w14:textId="7B8645ED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50A8DAAC" w14:textId="77777777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</w:tcPr>
          <w:p w14:paraId="78D9E44E" w14:textId="77777777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</w:tcPr>
          <w:p w14:paraId="5A186CC9" w14:textId="77777777" w:rsidR="00A5195D" w:rsidRPr="002129D7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</w:tcPr>
          <w:p w14:paraId="76123CF3" w14:textId="77777777" w:rsidR="00A5195D" w:rsidRPr="002129D7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195D" w:rsidRPr="00751AD6" w14:paraId="6F05BF5F" w14:textId="77777777" w:rsidTr="00B771CA">
        <w:trPr>
          <w:trHeight w:val="414"/>
        </w:trPr>
        <w:tc>
          <w:tcPr>
            <w:tcW w:w="2410" w:type="dxa"/>
          </w:tcPr>
          <w:p w14:paraId="7873DF9A" w14:textId="69359AC4" w:rsidR="00A5195D" w:rsidRPr="004209A8" w:rsidRDefault="00A5195D" w:rsidP="00A5195D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- 12</w:t>
            </w:r>
          </w:p>
        </w:tc>
        <w:tc>
          <w:tcPr>
            <w:tcW w:w="1319" w:type="dxa"/>
          </w:tcPr>
          <w:p w14:paraId="10562204" w14:textId="487F5334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 w14:paraId="5363ABB9" w14:textId="57A7D159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 w14:paraId="31BFC1DB" w14:textId="5C172CE8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  <w:r w:rsidRPr="00751A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247CCCBF" w14:textId="77777777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</w:tcPr>
          <w:p w14:paraId="62C77B39" w14:textId="77777777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</w:tcPr>
          <w:p w14:paraId="19CF309F" w14:textId="77777777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</w:tcPr>
          <w:p w14:paraId="3C89015A" w14:textId="77777777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195D" w:rsidRPr="00751AD6" w14:paraId="2749C6F2" w14:textId="77777777" w:rsidTr="00B771CA">
        <w:trPr>
          <w:trHeight w:val="414"/>
        </w:trPr>
        <w:tc>
          <w:tcPr>
            <w:tcW w:w="2410" w:type="dxa"/>
            <w:tcBorders>
              <w:bottom w:val="single" w:sz="4" w:space="0" w:color="auto"/>
            </w:tcBorders>
          </w:tcPr>
          <w:p w14:paraId="08DD7D88" w14:textId="00229781" w:rsidR="00A5195D" w:rsidRPr="004209A8" w:rsidRDefault="00A5195D" w:rsidP="00A5195D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2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34257711" w14:textId="4A1ACD76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30.0)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1C55848B" w14:textId="0148F80C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4.0)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17CA9946" w14:textId="67608D7E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.0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5266BE90" w14:textId="77777777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AA973A0" w14:textId="77777777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1C5AEBE" w14:textId="77777777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77CDA542" w14:textId="77777777" w:rsidR="00A5195D" w:rsidRPr="00751AD6" w:rsidRDefault="00A5195D" w:rsidP="00B756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7B5F2BE" w14:textId="77777777" w:rsidR="007E4C2C" w:rsidRDefault="007E4C2C" w:rsidP="00DF1840">
      <w:pPr>
        <w:rPr>
          <w:rFonts w:ascii="Times New Roman" w:hAnsi="Times New Roman" w:cs="Times New Roman"/>
          <w:sz w:val="18"/>
          <w:szCs w:val="18"/>
        </w:rPr>
      </w:pPr>
    </w:p>
    <w:p w14:paraId="7D31E163" w14:textId="77777777" w:rsidR="007E4C2C" w:rsidRDefault="007E4C2C" w:rsidP="00DF1840">
      <w:pPr>
        <w:rPr>
          <w:rFonts w:ascii="Times New Roman" w:hAnsi="Times New Roman" w:cs="Times New Roman"/>
          <w:sz w:val="18"/>
          <w:szCs w:val="18"/>
        </w:rPr>
      </w:pPr>
    </w:p>
    <w:p w14:paraId="2773C987" w14:textId="77777777" w:rsidR="007E4C2C" w:rsidRDefault="007E4C2C" w:rsidP="00DF1840">
      <w:pPr>
        <w:rPr>
          <w:rFonts w:ascii="Times New Roman" w:hAnsi="Times New Roman" w:cs="Times New Roman"/>
          <w:sz w:val="18"/>
          <w:szCs w:val="18"/>
        </w:rPr>
      </w:pPr>
    </w:p>
    <w:p w14:paraId="47CFAEEF" w14:textId="77777777" w:rsidR="007E4C2C" w:rsidRDefault="007E4C2C" w:rsidP="00DF1840">
      <w:pPr>
        <w:rPr>
          <w:rFonts w:ascii="Times New Roman" w:hAnsi="Times New Roman" w:cs="Times New Roman"/>
          <w:sz w:val="18"/>
          <w:szCs w:val="18"/>
        </w:rPr>
      </w:pPr>
    </w:p>
    <w:p w14:paraId="3CA12AEA" w14:textId="77777777" w:rsidR="007E4C2C" w:rsidRDefault="007E4C2C" w:rsidP="00DF1840">
      <w:pPr>
        <w:rPr>
          <w:rFonts w:ascii="Times New Roman" w:hAnsi="Times New Roman" w:cs="Times New Roman"/>
          <w:sz w:val="18"/>
          <w:szCs w:val="18"/>
        </w:rPr>
      </w:pPr>
    </w:p>
    <w:p w14:paraId="51A0D85A" w14:textId="77777777" w:rsidR="007E4C2C" w:rsidRDefault="007E4C2C" w:rsidP="00DF1840">
      <w:pPr>
        <w:rPr>
          <w:rFonts w:ascii="Times New Roman" w:hAnsi="Times New Roman" w:cs="Times New Roman"/>
          <w:sz w:val="18"/>
          <w:szCs w:val="18"/>
        </w:rPr>
      </w:pPr>
    </w:p>
    <w:p w14:paraId="5C85A070" w14:textId="77777777" w:rsidR="007E4C2C" w:rsidRDefault="007E4C2C" w:rsidP="00DF1840">
      <w:pPr>
        <w:rPr>
          <w:rFonts w:ascii="Times New Roman" w:hAnsi="Times New Roman" w:cs="Times New Roman"/>
          <w:sz w:val="18"/>
          <w:szCs w:val="18"/>
        </w:rPr>
      </w:pPr>
    </w:p>
    <w:p w14:paraId="0A03A3CD" w14:textId="77777777" w:rsidR="007E4C2C" w:rsidRDefault="007E4C2C" w:rsidP="00DF1840">
      <w:pPr>
        <w:rPr>
          <w:rFonts w:ascii="Times New Roman" w:hAnsi="Times New Roman" w:cs="Times New Roman"/>
          <w:sz w:val="18"/>
          <w:szCs w:val="18"/>
        </w:rPr>
      </w:pPr>
    </w:p>
    <w:p w14:paraId="14F416FD" w14:textId="77777777" w:rsidR="007E4C2C" w:rsidRDefault="007E4C2C" w:rsidP="00DF1840">
      <w:pPr>
        <w:rPr>
          <w:rFonts w:ascii="Times New Roman" w:hAnsi="Times New Roman" w:cs="Times New Roman"/>
          <w:sz w:val="18"/>
          <w:szCs w:val="18"/>
        </w:rPr>
      </w:pPr>
    </w:p>
    <w:p w14:paraId="10CFC0BA" w14:textId="77777777" w:rsidR="007E4C2C" w:rsidRDefault="007E4C2C" w:rsidP="00DF1840">
      <w:pPr>
        <w:rPr>
          <w:rFonts w:ascii="Times New Roman" w:hAnsi="Times New Roman" w:cs="Times New Roman"/>
          <w:sz w:val="18"/>
          <w:szCs w:val="18"/>
        </w:rPr>
      </w:pPr>
    </w:p>
    <w:p w14:paraId="58AB7314" w14:textId="77777777" w:rsidR="00A5195D" w:rsidRDefault="00A5195D" w:rsidP="007E4C2C">
      <w:pPr>
        <w:rPr>
          <w:rFonts w:ascii="Times New Roman" w:hAnsi="Times New Roman" w:cs="Times New Roman"/>
          <w:sz w:val="16"/>
          <w:szCs w:val="16"/>
        </w:rPr>
      </w:pPr>
    </w:p>
    <w:p w14:paraId="4C1F3FDD" w14:textId="77777777" w:rsidR="00A5195D" w:rsidRDefault="00A5195D" w:rsidP="007E4C2C">
      <w:pPr>
        <w:rPr>
          <w:rFonts w:ascii="Times New Roman" w:hAnsi="Times New Roman" w:cs="Times New Roman"/>
          <w:sz w:val="16"/>
          <w:szCs w:val="16"/>
        </w:rPr>
      </w:pPr>
    </w:p>
    <w:p w14:paraId="720A98EA" w14:textId="0DFC4100" w:rsidR="007E4C2C" w:rsidRPr="00751AD6" w:rsidRDefault="007E4C2C" w:rsidP="007E4C2C">
      <w:pPr>
        <w:rPr>
          <w:rFonts w:ascii="Times New Roman" w:hAnsi="Times New Roman" w:cs="Times New Roman"/>
          <w:sz w:val="16"/>
          <w:szCs w:val="16"/>
        </w:rPr>
      </w:pPr>
      <w:r w:rsidRPr="00751AD6">
        <w:rPr>
          <w:rFonts w:ascii="Times New Roman" w:hAnsi="Times New Roman" w:cs="Times New Roman"/>
          <w:sz w:val="16"/>
          <w:szCs w:val="16"/>
        </w:rPr>
        <w:t>BMI, body mass index; I, intermediate type of burning mouth syndrome (BMS); P, primary type of BMS; S, secondary type of BMS</w:t>
      </w:r>
    </w:p>
    <w:p w14:paraId="4030BFE8" w14:textId="74745BD0" w:rsidR="007E4C2C" w:rsidRDefault="00A24323" w:rsidP="007E4C2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7E4C2C" w:rsidRPr="00751AD6">
        <w:rPr>
          <w:rFonts w:ascii="Times New Roman" w:hAnsi="Times New Roman" w:cs="Times New Roman"/>
          <w:sz w:val="16"/>
          <w:szCs w:val="16"/>
        </w:rPr>
        <w:t xml:space="preserve"> One patient in the primary group and two in the secondary group did not answer the question about </w:t>
      </w:r>
      <w:r w:rsidR="00A06AEA">
        <w:rPr>
          <w:rFonts w:ascii="Times New Roman" w:hAnsi="Times New Roman" w:cs="Times New Roman"/>
          <w:sz w:val="16"/>
          <w:szCs w:val="16"/>
        </w:rPr>
        <w:t xml:space="preserve">their </w:t>
      </w:r>
      <w:r w:rsidR="007E4C2C" w:rsidRPr="00751AD6">
        <w:rPr>
          <w:rFonts w:ascii="Times New Roman" w:hAnsi="Times New Roman" w:cs="Times New Roman"/>
          <w:sz w:val="16"/>
          <w:szCs w:val="16"/>
        </w:rPr>
        <w:t>height.</w:t>
      </w:r>
    </w:p>
    <w:p w14:paraId="1BE4B840" w14:textId="585907D0" w:rsidR="00A5195D" w:rsidRPr="00A67BDC" w:rsidRDefault="00A24323" w:rsidP="00A5195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="00A5195D">
        <w:rPr>
          <w:rFonts w:ascii="Times New Roman" w:hAnsi="Times New Roman" w:cs="Times New Roman"/>
          <w:sz w:val="16"/>
          <w:szCs w:val="16"/>
        </w:rPr>
        <w:t xml:space="preserve"> Two</w:t>
      </w:r>
      <w:r w:rsidR="00A5195D" w:rsidRPr="00751AD6">
        <w:rPr>
          <w:rFonts w:ascii="Times New Roman" w:hAnsi="Times New Roman" w:cs="Times New Roman"/>
          <w:sz w:val="16"/>
          <w:szCs w:val="16"/>
        </w:rPr>
        <w:t xml:space="preserve"> </w:t>
      </w:r>
      <w:r w:rsidR="00A5195D" w:rsidRPr="00A67BDC">
        <w:rPr>
          <w:rFonts w:ascii="Times New Roman" w:hAnsi="Times New Roman" w:cs="Times New Roman"/>
          <w:sz w:val="16"/>
          <w:szCs w:val="16"/>
        </w:rPr>
        <w:t xml:space="preserve">patients in the intermediate group and one in the secondary group did not answer the question about </w:t>
      </w:r>
      <w:r w:rsidR="00A06AEA" w:rsidRPr="00A67BDC">
        <w:rPr>
          <w:rFonts w:ascii="Times New Roman" w:hAnsi="Times New Roman" w:cs="Times New Roman"/>
          <w:sz w:val="16"/>
          <w:szCs w:val="16"/>
        </w:rPr>
        <w:t>their</w:t>
      </w:r>
      <w:r w:rsidR="00A5195D" w:rsidRPr="00A67BDC">
        <w:rPr>
          <w:rFonts w:ascii="Times New Roman" w:hAnsi="Times New Roman" w:cs="Times New Roman"/>
          <w:sz w:val="16"/>
          <w:szCs w:val="16"/>
        </w:rPr>
        <w:t xml:space="preserve"> level of education.</w:t>
      </w:r>
    </w:p>
    <w:p w14:paraId="5640615A" w14:textId="459C151F" w:rsidR="00A5195D" w:rsidRDefault="00A5195D" w:rsidP="00A5195D">
      <w:pPr>
        <w:rPr>
          <w:rFonts w:ascii="Times New Roman" w:hAnsi="Times New Roman" w:cs="Times New Roman"/>
          <w:sz w:val="16"/>
          <w:szCs w:val="16"/>
        </w:rPr>
      </w:pPr>
      <w:r w:rsidRPr="00A67BDC">
        <w:rPr>
          <w:rFonts w:ascii="Times New Roman" w:hAnsi="Times New Roman" w:cs="Times New Roman"/>
          <w:sz w:val="16"/>
          <w:szCs w:val="16"/>
        </w:rPr>
        <w:t>Pearson’s chi-square or Fisher’s exact test</w:t>
      </w:r>
      <w:r w:rsidR="00A06AEA" w:rsidRPr="00A67BDC">
        <w:rPr>
          <w:rFonts w:ascii="Times New Roman" w:hAnsi="Times New Roman" w:cs="Times New Roman"/>
          <w:sz w:val="16"/>
          <w:szCs w:val="16"/>
        </w:rPr>
        <w:t>s</w:t>
      </w:r>
      <w:r w:rsidRPr="00A67BDC">
        <w:rPr>
          <w:rFonts w:ascii="Times New Roman" w:hAnsi="Times New Roman" w:cs="Times New Roman"/>
          <w:sz w:val="16"/>
          <w:szCs w:val="16"/>
        </w:rPr>
        <w:t xml:space="preserve"> </w:t>
      </w:r>
      <w:r w:rsidR="00A06AEA" w:rsidRPr="00A67BDC">
        <w:rPr>
          <w:rFonts w:ascii="Times New Roman" w:hAnsi="Times New Roman" w:cs="Times New Roman"/>
          <w:sz w:val="16"/>
          <w:szCs w:val="16"/>
        </w:rPr>
        <w:t>were</w:t>
      </w:r>
      <w:r w:rsidRPr="00A67BDC">
        <w:rPr>
          <w:rFonts w:ascii="Times New Roman" w:hAnsi="Times New Roman" w:cs="Times New Roman"/>
          <w:sz w:val="16"/>
          <w:szCs w:val="16"/>
        </w:rPr>
        <w:t xml:space="preserve"> used to analyze difference</w:t>
      </w:r>
      <w:r w:rsidR="00A06AEA" w:rsidRPr="00A67BDC">
        <w:rPr>
          <w:rFonts w:ascii="Times New Roman" w:hAnsi="Times New Roman" w:cs="Times New Roman"/>
          <w:sz w:val="16"/>
          <w:szCs w:val="16"/>
        </w:rPr>
        <w:t>s</w:t>
      </w:r>
      <w:r w:rsidRPr="004F134E">
        <w:rPr>
          <w:rFonts w:ascii="Times New Roman" w:hAnsi="Times New Roman" w:cs="Times New Roman"/>
          <w:sz w:val="16"/>
          <w:szCs w:val="16"/>
        </w:rPr>
        <w:t>.</w:t>
      </w:r>
    </w:p>
    <w:p w14:paraId="3A81D4E2" w14:textId="77777777" w:rsidR="00D14719" w:rsidRDefault="00D14719" w:rsidP="00DF1840">
      <w:pPr>
        <w:rPr>
          <w:rFonts w:ascii="Times New Roman" w:hAnsi="Times New Roman" w:cs="Times New Roman"/>
          <w:sz w:val="16"/>
          <w:szCs w:val="16"/>
        </w:rPr>
      </w:pPr>
    </w:p>
    <w:p w14:paraId="6DD90A0D" w14:textId="77777777" w:rsidR="00A24323" w:rsidRDefault="00A24323" w:rsidP="00DF1840">
      <w:pPr>
        <w:rPr>
          <w:rFonts w:ascii="Times New Roman" w:hAnsi="Times New Roman" w:cs="Times New Roman"/>
          <w:color w:val="FF0000"/>
          <w:sz w:val="18"/>
          <w:szCs w:val="18"/>
        </w:rPr>
      </w:pPr>
    </w:p>
    <w:p w14:paraId="1852657D" w14:textId="77777777" w:rsidR="00A24323" w:rsidRDefault="00A24323" w:rsidP="00DF1840">
      <w:pPr>
        <w:rPr>
          <w:rFonts w:ascii="Times New Roman" w:hAnsi="Times New Roman" w:cs="Times New Roman"/>
          <w:color w:val="FF0000"/>
          <w:sz w:val="18"/>
          <w:szCs w:val="18"/>
        </w:rPr>
      </w:pPr>
    </w:p>
    <w:p w14:paraId="674183DE" w14:textId="77777777" w:rsidR="00A24323" w:rsidRDefault="00A24323" w:rsidP="00DF1840">
      <w:pPr>
        <w:rPr>
          <w:rFonts w:ascii="Times New Roman" w:hAnsi="Times New Roman" w:cs="Times New Roman"/>
          <w:bCs/>
          <w:color w:val="FF0000"/>
          <w:sz w:val="18"/>
          <w:szCs w:val="18"/>
        </w:rPr>
      </w:pPr>
    </w:p>
    <w:p w14:paraId="05AE3235" w14:textId="77777777" w:rsidR="00A24323" w:rsidRDefault="00A24323" w:rsidP="00DF1840">
      <w:pPr>
        <w:rPr>
          <w:rFonts w:ascii="Times New Roman" w:hAnsi="Times New Roman" w:cs="Times New Roman"/>
          <w:bCs/>
          <w:color w:val="FF0000"/>
          <w:sz w:val="18"/>
          <w:szCs w:val="18"/>
        </w:rPr>
      </w:pPr>
    </w:p>
    <w:p w14:paraId="360B98D3" w14:textId="7D1C5B62" w:rsidR="00DF1840" w:rsidRDefault="00952F72" w:rsidP="00DF1840">
      <w:pPr>
        <w:rPr>
          <w:rFonts w:ascii="Times New Roman" w:hAnsi="Times New Roman" w:cs="Times New Roman"/>
          <w:sz w:val="18"/>
          <w:szCs w:val="18"/>
        </w:rPr>
      </w:pPr>
      <w:r w:rsidRPr="009E32E8">
        <w:rPr>
          <w:rFonts w:ascii="Times New Roman" w:hAnsi="Times New Roman" w:cs="Times New Roman"/>
          <w:bCs/>
          <w:sz w:val="18"/>
          <w:szCs w:val="18"/>
        </w:rPr>
        <w:lastRenderedPageBreak/>
        <w:t>TABLE</w:t>
      </w:r>
      <w:r w:rsidR="00DF1840" w:rsidRPr="009E32E8">
        <w:rPr>
          <w:rFonts w:ascii="Times New Roman" w:hAnsi="Times New Roman" w:cs="Times New Roman"/>
          <w:sz w:val="18"/>
          <w:szCs w:val="18"/>
        </w:rPr>
        <w:t xml:space="preserve"> </w:t>
      </w:r>
      <w:r w:rsidR="008274A5" w:rsidRPr="009E32E8">
        <w:rPr>
          <w:rFonts w:ascii="Times New Roman" w:hAnsi="Times New Roman" w:cs="Times New Roman"/>
          <w:sz w:val="18"/>
          <w:szCs w:val="18"/>
        </w:rPr>
        <w:t>S</w:t>
      </w:r>
      <w:r w:rsidR="00992979" w:rsidRPr="009E32E8">
        <w:rPr>
          <w:rFonts w:ascii="Times New Roman" w:hAnsi="Times New Roman" w:cs="Times New Roman"/>
          <w:sz w:val="18"/>
          <w:szCs w:val="18"/>
        </w:rPr>
        <w:t>3-1</w:t>
      </w:r>
      <w:r w:rsidR="006618AB">
        <w:rPr>
          <w:rFonts w:ascii="Times New Roman" w:hAnsi="Times New Roman" w:cs="Times New Roman"/>
          <w:sz w:val="18"/>
          <w:szCs w:val="18"/>
        </w:rPr>
        <w:t xml:space="preserve"> Self-reported initiating</w:t>
      </w:r>
      <w:r w:rsidR="002B3EF6">
        <w:rPr>
          <w:rFonts w:ascii="Times New Roman" w:hAnsi="Times New Roman" w:cs="Times New Roman"/>
          <w:sz w:val="18"/>
          <w:szCs w:val="18"/>
        </w:rPr>
        <w:t xml:space="preserve"> </w:t>
      </w:r>
      <w:r w:rsidR="00E073FC" w:rsidRPr="00577C99">
        <w:rPr>
          <w:rFonts w:ascii="Times New Roman" w:hAnsi="Times New Roman" w:cs="Times New Roman"/>
          <w:sz w:val="18"/>
          <w:szCs w:val="18"/>
        </w:rPr>
        <w:t xml:space="preserve">factors </w:t>
      </w:r>
      <w:r w:rsidR="00A06AEA">
        <w:rPr>
          <w:rFonts w:ascii="Times New Roman" w:hAnsi="Times New Roman" w:cs="Times New Roman"/>
          <w:sz w:val="18"/>
          <w:szCs w:val="18"/>
        </w:rPr>
        <w:t>in</w:t>
      </w:r>
      <w:r w:rsidR="00C353D1" w:rsidRPr="00577C99">
        <w:rPr>
          <w:rFonts w:ascii="Times New Roman" w:hAnsi="Times New Roman" w:cs="Times New Roman"/>
          <w:sz w:val="18"/>
          <w:szCs w:val="18"/>
        </w:rPr>
        <w:t xml:space="preserve"> patients with</w:t>
      </w:r>
      <w:r w:rsidR="00406204" w:rsidRPr="00577C99">
        <w:rPr>
          <w:rFonts w:ascii="Times New Roman" w:hAnsi="Times New Roman" w:cs="Times New Roman"/>
          <w:sz w:val="18"/>
          <w:szCs w:val="18"/>
        </w:rPr>
        <w:t xml:space="preserve"> burning mouth sy</w:t>
      </w:r>
      <w:r w:rsidR="00C353D1" w:rsidRPr="00577C99">
        <w:rPr>
          <w:rFonts w:ascii="Times New Roman" w:hAnsi="Times New Roman" w:cs="Times New Roman"/>
          <w:sz w:val="18"/>
          <w:szCs w:val="18"/>
        </w:rPr>
        <w:t>mptom</w:t>
      </w:r>
      <w:r w:rsidR="008A688D" w:rsidRPr="00577C99">
        <w:rPr>
          <w:rFonts w:ascii="Times New Roman" w:hAnsi="Times New Roman" w:cs="Times New Roman" w:hint="eastAsia"/>
          <w:sz w:val="18"/>
          <w:szCs w:val="18"/>
        </w:rPr>
        <w:t>s</w:t>
      </w:r>
      <w:r w:rsidR="000A0788" w:rsidRPr="00577C99">
        <w:rPr>
          <w:rFonts w:ascii="Times New Roman" w:hAnsi="Times New Roman" w:cs="Times New Roman"/>
          <w:sz w:val="18"/>
          <w:szCs w:val="18"/>
        </w:rPr>
        <w:t xml:space="preserve">; </w:t>
      </w:r>
      <w:r w:rsidR="000A0788" w:rsidRPr="00577C99">
        <w:rPr>
          <w:rFonts w:ascii="Times New Roman" w:hAnsi="Times New Roman" w:cs="Times New Roman"/>
          <w:i/>
          <w:sz w:val="18"/>
          <w:szCs w:val="18"/>
        </w:rPr>
        <w:t>n</w:t>
      </w:r>
      <w:r w:rsidR="000A0788" w:rsidRPr="00577C99">
        <w:rPr>
          <w:rFonts w:ascii="Times New Roman" w:hAnsi="Times New Roman" w:cs="Times New Roman"/>
          <w:sz w:val="18"/>
          <w:szCs w:val="18"/>
        </w:rPr>
        <w:t xml:space="preserve"> (%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65"/>
        <w:gridCol w:w="1406"/>
        <w:gridCol w:w="1406"/>
        <w:gridCol w:w="1406"/>
        <w:gridCol w:w="1406"/>
        <w:gridCol w:w="1406"/>
        <w:gridCol w:w="1406"/>
        <w:gridCol w:w="1408"/>
      </w:tblGrid>
      <w:tr w:rsidR="00C353D1" w14:paraId="59FBA6B5" w14:textId="27D28C73" w:rsidTr="00242F63">
        <w:trPr>
          <w:trHeight w:val="233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F2B67C" w14:textId="1142F2E3" w:rsidR="00C353D1" w:rsidRPr="0030616B" w:rsidRDefault="00242F63" w:rsidP="00C35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Initiating factors</w:t>
            </w:r>
          </w:p>
        </w:tc>
        <w:tc>
          <w:tcPr>
            <w:tcW w:w="14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2F5FC4" w14:textId="77777777" w:rsidR="00C353D1" w:rsidRPr="0030616B" w:rsidRDefault="00C353D1" w:rsidP="00C35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  <w:p w14:paraId="7B4F9919" w14:textId="4CA75C66" w:rsidR="00C353D1" w:rsidRPr="0030616B" w:rsidRDefault="00C353D1" w:rsidP="00C35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29F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 xml:space="preserve"> = 50)</w:t>
            </w:r>
          </w:p>
        </w:tc>
        <w:tc>
          <w:tcPr>
            <w:tcW w:w="14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1372FE" w14:textId="77777777" w:rsidR="00C353D1" w:rsidRPr="0030616B" w:rsidRDefault="00C353D1" w:rsidP="00C35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  <w:p w14:paraId="2585EE1A" w14:textId="222F48A7" w:rsidR="00C353D1" w:rsidRPr="0030616B" w:rsidRDefault="00C353D1" w:rsidP="00C35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29F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 xml:space="preserve"> = 27)</w:t>
            </w:r>
          </w:p>
        </w:tc>
        <w:tc>
          <w:tcPr>
            <w:tcW w:w="14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02E1FF" w14:textId="77777777" w:rsidR="00C353D1" w:rsidRPr="0030616B" w:rsidRDefault="00C353D1" w:rsidP="00C35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  <w:p w14:paraId="511DD477" w14:textId="08A4B760" w:rsidR="00C353D1" w:rsidRPr="0030616B" w:rsidRDefault="00C353D1" w:rsidP="00C35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29F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 xml:space="preserve"> = 21)</w:t>
            </w:r>
          </w:p>
        </w:tc>
        <w:tc>
          <w:tcPr>
            <w:tcW w:w="14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A2F0C5" w14:textId="64022B03" w:rsidR="00C353D1" w:rsidRPr="0030616B" w:rsidRDefault="00C353D1" w:rsidP="00C35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42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62E939" w14:textId="42390E65" w:rsidR="00C353D1" w:rsidRPr="0030616B" w:rsidRDefault="00C353D1" w:rsidP="00C353D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5C2E3B" w14:paraId="0553267E" w14:textId="77777777" w:rsidTr="006A5C47">
        <w:trPr>
          <w:trHeight w:val="58"/>
        </w:trPr>
        <w:tc>
          <w:tcPr>
            <w:tcW w:w="316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A0D950" w14:textId="77777777" w:rsidR="005C2E3B" w:rsidRPr="0030616B" w:rsidRDefault="005C2E3B" w:rsidP="005C2E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BD9B91" w14:textId="77777777" w:rsidR="005C2E3B" w:rsidRPr="0030616B" w:rsidRDefault="005C2E3B" w:rsidP="005C2E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05EAC8" w14:textId="77777777" w:rsidR="005C2E3B" w:rsidRPr="0030616B" w:rsidRDefault="005C2E3B" w:rsidP="005C2E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0CE415" w14:textId="77777777" w:rsidR="005C2E3B" w:rsidRPr="0030616B" w:rsidRDefault="005C2E3B" w:rsidP="005C2E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96C2FB" w14:textId="77777777" w:rsidR="005C2E3B" w:rsidRPr="0030616B" w:rsidRDefault="005C2E3B" w:rsidP="005C2E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310B8" w14:textId="584EC146" w:rsidR="005C2E3B" w:rsidRPr="0030616B" w:rsidRDefault="005C2E3B" w:rsidP="005C2E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P vs 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52E25" w14:textId="69310419" w:rsidR="005C2E3B" w:rsidRPr="0030616B" w:rsidRDefault="005C2E3B" w:rsidP="005C2E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 xml:space="preserve">P vs </w:t>
            </w:r>
            <w:r w:rsidR="00AD380E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83056" w14:textId="047FDA61" w:rsidR="005C2E3B" w:rsidRPr="0030616B" w:rsidRDefault="00AD380E" w:rsidP="005C2E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C2E3B" w:rsidRPr="0030616B">
              <w:rPr>
                <w:rFonts w:ascii="Times New Roman" w:hAnsi="Times New Roman" w:cs="Times New Roman"/>
                <w:sz w:val="18"/>
                <w:szCs w:val="18"/>
              </w:rPr>
              <w:t xml:space="preserve"> vs I</w:t>
            </w:r>
          </w:p>
        </w:tc>
      </w:tr>
      <w:tr w:rsidR="00242F63" w14:paraId="35BE18EE" w14:textId="149A1A8F" w:rsidTr="00242F63">
        <w:trPr>
          <w:trHeight w:val="252"/>
        </w:trPr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20A04" w14:textId="7E5F5028" w:rsidR="00242F63" w:rsidRPr="0030616B" w:rsidRDefault="00242F63" w:rsidP="00FD47EA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Trauma in the orofacial region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6EB08" w14:textId="299303DF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0596D" w14:textId="080846E0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361D1" w14:textId="4093B014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0B576" w14:textId="7CD6CBA6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E7F91" w14:textId="574F9E15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E07D0" w14:textId="2470725C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9942C" w14:textId="08DFE806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242F63" w14:paraId="7761D08F" w14:textId="5FB64CFA" w:rsidTr="00242F63">
        <w:trPr>
          <w:trHeight w:val="252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58CF2A9E" w14:textId="54D2D9D2" w:rsidR="00242F63" w:rsidRPr="0030616B" w:rsidRDefault="00242F63" w:rsidP="00240DC1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EA2C62B" w14:textId="3832F902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E72A140" w14:textId="6900B705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2 (7.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08FA65F" w14:textId="7B148209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1 (4.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F9878DE" w14:textId="57378857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AC31AD6" w14:textId="3CBD8BA6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29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E29CE22" w14:textId="5F3E8DC6" w:rsidR="00242F63" w:rsidRPr="002129D7" w:rsidRDefault="00717674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FB3E95C" w14:textId="2500B8F9" w:rsidR="00242F63" w:rsidRPr="002129D7" w:rsidRDefault="00717674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242F63" w14:paraId="574BB727" w14:textId="640C66C1" w:rsidTr="00242F63">
        <w:trPr>
          <w:trHeight w:val="252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7E8AFE13" w14:textId="6C4A8010" w:rsidR="00242F63" w:rsidRPr="0030616B" w:rsidRDefault="00242F63" w:rsidP="00240DC1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Cold and/or flu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542101F" w14:textId="3C2A62D8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5 (10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CDB0DD1" w14:textId="55156DBE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1 (3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4579F26" w14:textId="0D9CCF7A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2 (9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5C525E5" w14:textId="77073E1A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62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3CCE773" w14:textId="01BC910E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6A7A5E7" w14:textId="70868396" w:rsidR="00242F63" w:rsidRPr="002129D7" w:rsidRDefault="00717674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ACEEF87" w14:textId="6AB62BF0" w:rsidR="00242F63" w:rsidRPr="002129D7" w:rsidRDefault="00717674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4</w:t>
            </w:r>
          </w:p>
        </w:tc>
      </w:tr>
      <w:tr w:rsidR="00242F63" w14:paraId="69D568AE" w14:textId="7FC7D9B8" w:rsidTr="00242F63">
        <w:trPr>
          <w:trHeight w:val="252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0EBE41C4" w14:textId="700E6D55" w:rsidR="00242F63" w:rsidRPr="0030616B" w:rsidRDefault="00242F63" w:rsidP="00240DC1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Dental procedur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3EDB394" w14:textId="363C43BB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7 (14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54674CD" w14:textId="1755B917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8 (29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C7B7CF1" w14:textId="7B2E8F3C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2 (9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A639845" w14:textId="7B5B7BB6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2163EB4" w14:textId="1E172D39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71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609EC99" w14:textId="53D92623" w:rsidR="00242F63" w:rsidRPr="002129D7" w:rsidRDefault="00717674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0F85338" w14:textId="17F9C402" w:rsidR="00242F63" w:rsidRPr="002129D7" w:rsidRDefault="00717674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2</w:t>
            </w:r>
          </w:p>
        </w:tc>
      </w:tr>
      <w:tr w:rsidR="00242F63" w14:paraId="4D0802CE" w14:textId="419D4A0F" w:rsidTr="00242F63">
        <w:trPr>
          <w:trHeight w:val="252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3B1DBE57" w14:textId="6BF9CA7E" w:rsidR="00242F63" w:rsidRPr="0030616B" w:rsidRDefault="00242F63" w:rsidP="00240DC1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Denture wearin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F1BF55B" w14:textId="143B8FF0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1 (2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1E1C613" w14:textId="43631D8A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479D033" w14:textId="287F93D0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1 (4.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F43F482" w14:textId="280005D4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45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C708AED" w14:textId="3F8C21BE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5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7C1650A" w14:textId="4C98F384" w:rsidR="00242F63" w:rsidRPr="002129D7" w:rsidRDefault="00717674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A2EFC90" w14:textId="52243B76" w:rsidR="00242F63" w:rsidRPr="002129D7" w:rsidRDefault="00717674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8</w:t>
            </w:r>
          </w:p>
        </w:tc>
      </w:tr>
      <w:tr w:rsidR="00242F63" w14:paraId="05FDDFC9" w14:textId="079BF55C" w:rsidTr="00242F63">
        <w:trPr>
          <w:trHeight w:val="252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47608209" w14:textId="2E33216B" w:rsidR="00242F63" w:rsidRPr="0030616B" w:rsidRDefault="00242F63" w:rsidP="00240DC1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Initiation of medicatio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C696E02" w14:textId="61A02734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3 (6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959DA8C" w14:textId="004A766F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3 (11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E56BEFD" w14:textId="0E5941E4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F4A71D6" w14:textId="165845B4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8A3F950" w14:textId="0E6173AF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55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CB4D5F2" w14:textId="3FD8E548" w:rsidR="00242F63" w:rsidRPr="002129D7" w:rsidRDefault="00717674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520841F" w14:textId="086AAD7D" w:rsidR="00242F63" w:rsidRPr="002129D7" w:rsidRDefault="00717674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6</w:t>
            </w:r>
          </w:p>
        </w:tc>
      </w:tr>
      <w:tr w:rsidR="00242F63" w14:paraId="2DECF61D" w14:textId="4B79477E" w:rsidTr="00242F63">
        <w:trPr>
          <w:trHeight w:val="252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777ED41B" w14:textId="37C80DB2" w:rsidR="00242F63" w:rsidRPr="0030616B" w:rsidRDefault="00242F63" w:rsidP="00240DC1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Food intak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79C0D33" w14:textId="0824BCDD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6 (12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11D4344" w14:textId="121EF4FE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42531EA" w14:textId="29A71843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3 (14.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94B0433" w14:textId="50F86474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CB8A633" w14:textId="011B3542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AA5B9A4" w14:textId="3C7C3508" w:rsidR="00242F63" w:rsidRPr="002129D7" w:rsidRDefault="00717674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6B88963" w14:textId="43C7D527" w:rsidR="00242F63" w:rsidRPr="002129D7" w:rsidRDefault="00717674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7</w:t>
            </w:r>
          </w:p>
        </w:tc>
      </w:tr>
      <w:tr w:rsidR="00242F63" w14:paraId="65452C7F" w14:textId="707B61EB" w:rsidTr="00242F63">
        <w:trPr>
          <w:trHeight w:val="252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76AA8B5A" w14:textId="533A6BAD" w:rsidR="00242F63" w:rsidRPr="0030616B" w:rsidRDefault="00242F63" w:rsidP="00240DC1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 xml:space="preserve">Stressful lif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ven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7B0ED37" w14:textId="0772CEA4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13 (26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A76EFC4" w14:textId="4D3DEC2C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7 (25.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D12EB5B" w14:textId="47F065E4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2 (9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BC7A656" w14:textId="4493D047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6D177EB" w14:textId="1AA2B174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2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3689692" w14:textId="1F5C7443" w:rsidR="00242F63" w:rsidRPr="002129D7" w:rsidRDefault="00717674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8687519" w14:textId="45CD812C" w:rsidR="00242F63" w:rsidRPr="002129D7" w:rsidRDefault="00717674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4</w:t>
            </w:r>
          </w:p>
        </w:tc>
      </w:tr>
      <w:tr w:rsidR="00242F63" w14:paraId="275B57C3" w14:textId="6A611C51" w:rsidTr="00242F63">
        <w:trPr>
          <w:trHeight w:val="252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29C8FCB3" w14:textId="0CACF4D9" w:rsidR="00242F63" w:rsidRPr="0030616B" w:rsidRDefault="00242F63" w:rsidP="00240DC1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Systemic diseas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E931C79" w14:textId="5F8F2256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8 (16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9CB549F" w14:textId="42DE20EA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3 (11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D083517" w14:textId="10A5C75E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8 (38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2057B64" w14:textId="678EAD30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044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CBD7C2A" w14:textId="28188BE8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06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62827C3" w14:textId="58373E12" w:rsidR="00242F63" w:rsidRPr="002129D7" w:rsidRDefault="00717674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A884045" w14:textId="3A498EAF" w:rsidR="00242F63" w:rsidRPr="002129D7" w:rsidRDefault="00717674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0*</w:t>
            </w:r>
          </w:p>
        </w:tc>
      </w:tr>
      <w:tr w:rsidR="00242F63" w14:paraId="4906FD42" w14:textId="48165FAC" w:rsidTr="00242F63">
        <w:trPr>
          <w:trHeight w:val="252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7642A2AA" w14:textId="7D6857A0" w:rsidR="00242F63" w:rsidRPr="0030616B" w:rsidRDefault="00242F63" w:rsidP="00240DC1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56747E5" w14:textId="5A5325B6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17 (34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5393E71" w14:textId="5A954386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10 (37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FEF6C6C" w14:textId="27253BB9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7 (33.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D509F95" w14:textId="3BDB7E5E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3F4A551" w14:textId="02444BE7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95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DDFB1C4" w14:textId="289D4AEC" w:rsidR="00242F63" w:rsidRPr="002129D7" w:rsidRDefault="00717674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D6123B3" w14:textId="246DC25E" w:rsidR="00242F63" w:rsidRPr="002129D7" w:rsidRDefault="00717674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0</w:t>
            </w:r>
          </w:p>
        </w:tc>
      </w:tr>
      <w:tr w:rsidR="00242F63" w14:paraId="53692189" w14:textId="32A3582E" w:rsidTr="00242F63">
        <w:trPr>
          <w:trHeight w:val="252"/>
        </w:trPr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E96A2" w14:textId="1BDFC266" w:rsidR="00242F63" w:rsidRPr="0030616B" w:rsidRDefault="00242F63" w:rsidP="00240DC1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c.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58D89" w14:textId="707A3B9B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10 (20.0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919E3" w14:textId="6B52CDFD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5 (18.5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36CB3" w14:textId="61385D6B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5 (23.8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47428" w14:textId="16EAAAF3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89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3CF47" w14:textId="5D5AFAE4" w:rsidR="00242F63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756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FF5F8" w14:textId="746D6D22" w:rsidR="00242F63" w:rsidRPr="002129D7" w:rsidRDefault="00717674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AA17F" w14:textId="6AF0BCEC" w:rsidR="00242F63" w:rsidRPr="002129D7" w:rsidRDefault="00717674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2</w:t>
            </w:r>
          </w:p>
        </w:tc>
      </w:tr>
    </w:tbl>
    <w:p w14:paraId="10EDA758" w14:textId="0BDBC922" w:rsidR="00BE0965" w:rsidRPr="00A67BDC" w:rsidRDefault="00BE0965" w:rsidP="00BE0965">
      <w:pPr>
        <w:rPr>
          <w:rFonts w:ascii="Times New Roman" w:hAnsi="Times New Roman" w:cs="Times New Roman"/>
          <w:sz w:val="16"/>
          <w:szCs w:val="16"/>
        </w:rPr>
      </w:pPr>
      <w:r w:rsidRPr="00A67BDC">
        <w:rPr>
          <w:rFonts w:ascii="Times New Roman" w:hAnsi="Times New Roman" w:cs="Times New Roman"/>
          <w:sz w:val="16"/>
          <w:szCs w:val="16"/>
        </w:rPr>
        <w:t>I, intermediate type of</w:t>
      </w:r>
      <w:r w:rsidR="00D552E9" w:rsidRPr="00A67BDC">
        <w:rPr>
          <w:rFonts w:ascii="Times New Roman" w:hAnsi="Times New Roman" w:cs="Times New Roman"/>
          <w:sz w:val="16"/>
          <w:szCs w:val="16"/>
        </w:rPr>
        <w:t xml:space="preserve"> </w:t>
      </w:r>
      <w:r w:rsidRPr="00A67BDC">
        <w:rPr>
          <w:rFonts w:ascii="Times New Roman" w:hAnsi="Times New Roman" w:cs="Times New Roman"/>
          <w:sz w:val="16"/>
          <w:szCs w:val="16"/>
        </w:rPr>
        <w:t>burning mouth syndrome</w:t>
      </w:r>
      <w:r w:rsidR="00D552E9" w:rsidRPr="00A67BDC">
        <w:rPr>
          <w:rFonts w:ascii="Times New Roman" w:hAnsi="Times New Roman" w:cs="Times New Roman"/>
          <w:sz w:val="16"/>
          <w:szCs w:val="16"/>
        </w:rPr>
        <w:t xml:space="preserve"> (BMS</w:t>
      </w:r>
      <w:r w:rsidRPr="00A67BDC">
        <w:rPr>
          <w:rFonts w:ascii="Times New Roman" w:hAnsi="Times New Roman" w:cs="Times New Roman"/>
          <w:sz w:val="16"/>
          <w:szCs w:val="16"/>
        </w:rPr>
        <w:t>); P, primary type of BMS; S, secondary type of BMS</w:t>
      </w:r>
    </w:p>
    <w:p w14:paraId="3614A45E" w14:textId="7AB06A3C" w:rsidR="00BE0965" w:rsidRPr="00A67BDC" w:rsidRDefault="00BE0965" w:rsidP="00BE0965">
      <w:pPr>
        <w:rPr>
          <w:rFonts w:ascii="Times New Roman" w:hAnsi="Times New Roman" w:cs="Times New Roman"/>
          <w:sz w:val="16"/>
          <w:szCs w:val="16"/>
        </w:rPr>
      </w:pPr>
      <w:r w:rsidRPr="00A67BDC">
        <w:rPr>
          <w:rFonts w:ascii="Times New Roman" w:hAnsi="Times New Roman" w:cs="Times New Roman"/>
          <w:sz w:val="16"/>
          <w:szCs w:val="16"/>
        </w:rPr>
        <w:t>Pearson’s chi-square or Fisher’s exact test</w:t>
      </w:r>
      <w:r w:rsidR="00D552E9" w:rsidRPr="00A67BDC">
        <w:rPr>
          <w:rFonts w:ascii="Times New Roman" w:hAnsi="Times New Roman" w:cs="Times New Roman"/>
          <w:sz w:val="16"/>
          <w:szCs w:val="16"/>
        </w:rPr>
        <w:t>s were</w:t>
      </w:r>
      <w:r w:rsidRPr="00A67BDC">
        <w:rPr>
          <w:rFonts w:ascii="Times New Roman" w:hAnsi="Times New Roman" w:cs="Times New Roman"/>
          <w:sz w:val="16"/>
          <w:szCs w:val="16"/>
        </w:rPr>
        <w:t xml:space="preserve"> used to analyze difference</w:t>
      </w:r>
      <w:r w:rsidR="00D552E9" w:rsidRPr="00A67BDC">
        <w:rPr>
          <w:rFonts w:ascii="Times New Roman" w:hAnsi="Times New Roman" w:cs="Times New Roman"/>
          <w:sz w:val="16"/>
          <w:szCs w:val="16"/>
        </w:rPr>
        <w:t>s</w:t>
      </w:r>
      <w:r w:rsidRPr="00A67BDC">
        <w:rPr>
          <w:rFonts w:ascii="Times New Roman" w:hAnsi="Times New Roman" w:cs="Times New Roman"/>
          <w:sz w:val="16"/>
          <w:szCs w:val="16"/>
        </w:rPr>
        <w:t>.</w:t>
      </w:r>
    </w:p>
    <w:p w14:paraId="586BF379" w14:textId="77777777" w:rsidR="000359F4" w:rsidRPr="00A67BDC" w:rsidRDefault="000359F4" w:rsidP="000359F4">
      <w:pPr>
        <w:rPr>
          <w:rFonts w:ascii="Times New Roman" w:hAnsi="Times New Roman" w:cs="Times New Roman"/>
          <w:sz w:val="16"/>
          <w:szCs w:val="16"/>
        </w:rPr>
      </w:pPr>
      <w:r w:rsidRPr="00A67BDC">
        <w:rPr>
          <w:rFonts w:ascii="Times New Roman" w:hAnsi="Times New Roman" w:cs="Times New Roman"/>
          <w:sz w:val="16"/>
          <w:szCs w:val="16"/>
        </w:rPr>
        <w:t xml:space="preserve">* </w:t>
      </w:r>
      <w:r w:rsidRPr="00A67BDC">
        <w:rPr>
          <w:rFonts w:ascii="Times New Roman" w:hAnsi="Times New Roman" w:cs="Times New Roman"/>
          <w:i/>
          <w:sz w:val="16"/>
          <w:szCs w:val="16"/>
        </w:rPr>
        <w:t>P</w:t>
      </w:r>
      <w:r w:rsidRPr="00A67BDC">
        <w:rPr>
          <w:rFonts w:ascii="Times New Roman" w:hAnsi="Times New Roman" w:cs="Times New Roman"/>
          <w:sz w:val="16"/>
          <w:szCs w:val="16"/>
        </w:rPr>
        <w:t xml:space="preserve"> &lt; 0.05</w:t>
      </w:r>
    </w:p>
    <w:p w14:paraId="427536A7" w14:textId="77777777" w:rsidR="005C66D5" w:rsidRDefault="005C66D5">
      <w:pPr>
        <w:rPr>
          <w:rFonts w:ascii="Times New Roman" w:hAnsi="Times New Roman" w:cs="Times New Roman"/>
          <w:sz w:val="16"/>
          <w:szCs w:val="16"/>
        </w:rPr>
      </w:pPr>
    </w:p>
    <w:p w14:paraId="1B48F890" w14:textId="77777777" w:rsidR="00D14719" w:rsidRDefault="00D14719">
      <w:pPr>
        <w:rPr>
          <w:rFonts w:ascii="Times New Roman" w:hAnsi="Times New Roman" w:cs="Times New Roman"/>
          <w:sz w:val="16"/>
          <w:szCs w:val="16"/>
        </w:rPr>
      </w:pPr>
    </w:p>
    <w:p w14:paraId="6296C284" w14:textId="77777777" w:rsidR="00D14719" w:rsidRDefault="00D14719">
      <w:pPr>
        <w:rPr>
          <w:rFonts w:ascii="Times New Roman" w:hAnsi="Times New Roman" w:cs="Times New Roman"/>
          <w:sz w:val="16"/>
          <w:szCs w:val="16"/>
        </w:rPr>
      </w:pPr>
    </w:p>
    <w:p w14:paraId="4407EF73" w14:textId="77777777" w:rsidR="00D14719" w:rsidRDefault="00D14719">
      <w:pPr>
        <w:rPr>
          <w:rFonts w:ascii="Times New Roman" w:hAnsi="Times New Roman" w:cs="Times New Roman"/>
          <w:sz w:val="16"/>
          <w:szCs w:val="16"/>
        </w:rPr>
      </w:pPr>
    </w:p>
    <w:p w14:paraId="02708BFD" w14:textId="77777777" w:rsidR="00D14719" w:rsidRDefault="00D14719">
      <w:pPr>
        <w:rPr>
          <w:rFonts w:ascii="Times New Roman" w:hAnsi="Times New Roman" w:cs="Times New Roman"/>
          <w:sz w:val="16"/>
          <w:szCs w:val="16"/>
        </w:rPr>
      </w:pPr>
    </w:p>
    <w:p w14:paraId="36304EFC" w14:textId="77777777" w:rsidR="00D14719" w:rsidRDefault="00D14719">
      <w:pPr>
        <w:rPr>
          <w:rFonts w:ascii="Times New Roman" w:hAnsi="Times New Roman" w:cs="Times New Roman"/>
          <w:sz w:val="16"/>
          <w:szCs w:val="16"/>
        </w:rPr>
      </w:pPr>
    </w:p>
    <w:p w14:paraId="65B4E121" w14:textId="77777777" w:rsidR="00D14719" w:rsidRDefault="00D14719">
      <w:pPr>
        <w:rPr>
          <w:rFonts w:ascii="Times New Roman" w:hAnsi="Times New Roman" w:cs="Times New Roman"/>
          <w:sz w:val="16"/>
          <w:szCs w:val="16"/>
        </w:rPr>
      </w:pPr>
    </w:p>
    <w:p w14:paraId="73E8B491" w14:textId="77777777" w:rsidR="00577C99" w:rsidRDefault="00577C99">
      <w:pPr>
        <w:rPr>
          <w:rFonts w:ascii="Times New Roman" w:hAnsi="Times New Roman" w:cs="Times New Roman"/>
          <w:sz w:val="16"/>
          <w:szCs w:val="16"/>
        </w:rPr>
      </w:pPr>
    </w:p>
    <w:p w14:paraId="5AEC6768" w14:textId="77777777" w:rsidR="00D14719" w:rsidRDefault="00D14719">
      <w:pPr>
        <w:rPr>
          <w:rFonts w:ascii="Times New Roman" w:hAnsi="Times New Roman" w:cs="Times New Roman"/>
          <w:sz w:val="16"/>
          <w:szCs w:val="16"/>
        </w:rPr>
      </w:pPr>
    </w:p>
    <w:p w14:paraId="09E0A123" w14:textId="77777777" w:rsidR="00D14719" w:rsidRPr="006A0D34" w:rsidRDefault="00D14719">
      <w:pPr>
        <w:rPr>
          <w:rFonts w:ascii="Times New Roman" w:hAnsi="Times New Roman" w:cs="Times New Roman"/>
          <w:sz w:val="16"/>
          <w:szCs w:val="16"/>
        </w:rPr>
      </w:pPr>
    </w:p>
    <w:p w14:paraId="6B56EEBA" w14:textId="6E077BAE" w:rsidR="002B3EF6" w:rsidRDefault="00952F72" w:rsidP="002B3EF6">
      <w:pPr>
        <w:rPr>
          <w:rFonts w:ascii="Times New Roman" w:hAnsi="Times New Roman" w:cs="Times New Roman"/>
          <w:sz w:val="18"/>
          <w:szCs w:val="18"/>
        </w:rPr>
      </w:pPr>
      <w:r w:rsidRPr="009E32E8">
        <w:rPr>
          <w:rFonts w:ascii="Times New Roman" w:hAnsi="Times New Roman" w:cs="Times New Roman"/>
          <w:bCs/>
          <w:sz w:val="18"/>
          <w:szCs w:val="18"/>
        </w:rPr>
        <w:lastRenderedPageBreak/>
        <w:t>TABLE</w:t>
      </w:r>
      <w:r w:rsidR="002B3EF6" w:rsidRPr="009E32E8">
        <w:rPr>
          <w:rFonts w:ascii="Times New Roman" w:hAnsi="Times New Roman" w:cs="Times New Roman"/>
          <w:sz w:val="18"/>
          <w:szCs w:val="18"/>
        </w:rPr>
        <w:t xml:space="preserve"> </w:t>
      </w:r>
      <w:r w:rsidR="008274A5" w:rsidRPr="009E32E8">
        <w:rPr>
          <w:rFonts w:ascii="Times New Roman" w:hAnsi="Times New Roman" w:cs="Times New Roman"/>
          <w:sz w:val="18"/>
          <w:szCs w:val="18"/>
        </w:rPr>
        <w:t>S</w:t>
      </w:r>
      <w:r w:rsidR="00992979" w:rsidRPr="009E32E8">
        <w:rPr>
          <w:rFonts w:ascii="Times New Roman" w:hAnsi="Times New Roman" w:cs="Times New Roman"/>
          <w:sz w:val="18"/>
          <w:szCs w:val="18"/>
        </w:rPr>
        <w:t>3-2</w:t>
      </w:r>
      <w:r w:rsidR="002B3EF6">
        <w:rPr>
          <w:rFonts w:ascii="Times New Roman" w:hAnsi="Times New Roman" w:cs="Times New Roman"/>
          <w:sz w:val="18"/>
          <w:szCs w:val="18"/>
        </w:rPr>
        <w:t xml:space="preserve"> Self-reported aggravating factors </w:t>
      </w:r>
      <w:r w:rsidR="00D552E9">
        <w:rPr>
          <w:rFonts w:ascii="Times New Roman" w:hAnsi="Times New Roman" w:cs="Times New Roman"/>
          <w:sz w:val="18"/>
          <w:szCs w:val="18"/>
        </w:rPr>
        <w:t>in</w:t>
      </w:r>
      <w:r w:rsidR="002B3EF6">
        <w:rPr>
          <w:rFonts w:ascii="Times New Roman" w:hAnsi="Times New Roman" w:cs="Times New Roman"/>
          <w:sz w:val="18"/>
          <w:szCs w:val="18"/>
        </w:rPr>
        <w:t xml:space="preserve"> </w:t>
      </w:r>
      <w:r w:rsidR="002B3EF6" w:rsidRPr="005852B4">
        <w:rPr>
          <w:rFonts w:ascii="Times New Roman" w:hAnsi="Times New Roman" w:cs="Times New Roman"/>
          <w:sz w:val="18"/>
          <w:szCs w:val="18"/>
        </w:rPr>
        <w:t>patients with burning mouth symptom</w:t>
      </w:r>
      <w:r w:rsidR="008A688D" w:rsidRPr="005852B4">
        <w:rPr>
          <w:rFonts w:ascii="Times New Roman" w:hAnsi="Times New Roman" w:cs="Times New Roman"/>
          <w:sz w:val="18"/>
          <w:szCs w:val="18"/>
        </w:rPr>
        <w:t>s</w:t>
      </w:r>
      <w:r w:rsidR="000A0788" w:rsidRPr="005852B4">
        <w:rPr>
          <w:rFonts w:ascii="Times New Roman" w:hAnsi="Times New Roman" w:cs="Times New Roman"/>
          <w:sz w:val="18"/>
          <w:szCs w:val="18"/>
        </w:rPr>
        <w:t xml:space="preserve">; </w:t>
      </w:r>
      <w:r w:rsidR="000A0788" w:rsidRPr="005852B4">
        <w:rPr>
          <w:rFonts w:ascii="Times New Roman" w:hAnsi="Times New Roman" w:cs="Times New Roman"/>
          <w:i/>
          <w:sz w:val="18"/>
          <w:szCs w:val="18"/>
        </w:rPr>
        <w:t>n</w:t>
      </w:r>
      <w:r w:rsidR="000A0788" w:rsidRPr="005852B4">
        <w:rPr>
          <w:rFonts w:ascii="Times New Roman" w:hAnsi="Times New Roman" w:cs="Times New Roman"/>
          <w:sz w:val="18"/>
          <w:szCs w:val="18"/>
        </w:rPr>
        <w:t xml:space="preserve"> (%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2"/>
        <w:gridCol w:w="1258"/>
        <w:gridCol w:w="1258"/>
        <w:gridCol w:w="1258"/>
        <w:gridCol w:w="1258"/>
        <w:gridCol w:w="1258"/>
        <w:gridCol w:w="1258"/>
        <w:gridCol w:w="1260"/>
      </w:tblGrid>
      <w:tr w:rsidR="002B3EF6" w14:paraId="3DB65D6D" w14:textId="77777777" w:rsidTr="0030616B">
        <w:trPr>
          <w:trHeight w:val="238"/>
        </w:trPr>
        <w:tc>
          <w:tcPr>
            <w:tcW w:w="28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BD1233" w14:textId="4190EF74" w:rsidR="002B3EF6" w:rsidRPr="0030616B" w:rsidRDefault="00242F63" w:rsidP="00242F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Aggravating factors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1D76A0" w14:textId="77777777" w:rsidR="002B3EF6" w:rsidRPr="0030616B" w:rsidRDefault="002B3EF6" w:rsidP="005C66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  <w:p w14:paraId="21701ABA" w14:textId="455C9D95" w:rsidR="002B3EF6" w:rsidRPr="0030616B" w:rsidRDefault="002B3EF6" w:rsidP="005C66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29F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 xml:space="preserve"> = 50)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164595" w14:textId="77777777" w:rsidR="002B3EF6" w:rsidRPr="0030616B" w:rsidRDefault="002B3EF6" w:rsidP="005C66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  <w:p w14:paraId="64BE1022" w14:textId="2A78208C" w:rsidR="002B3EF6" w:rsidRPr="0030616B" w:rsidRDefault="002B3EF6" w:rsidP="005C66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29F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 xml:space="preserve"> = 27)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857645" w14:textId="77777777" w:rsidR="002B3EF6" w:rsidRPr="0030616B" w:rsidRDefault="002B3EF6" w:rsidP="005C66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  <w:p w14:paraId="6A7DDBE4" w14:textId="641725FB" w:rsidR="002B3EF6" w:rsidRPr="0030616B" w:rsidRDefault="002B3EF6" w:rsidP="005C66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29F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 xml:space="preserve"> = 21)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69971C" w14:textId="4F82C73A" w:rsidR="002B3EF6" w:rsidRPr="0030616B" w:rsidRDefault="002B3EF6" w:rsidP="005C66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37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21F45" w14:textId="6721CF50" w:rsidR="002B3EF6" w:rsidRPr="0030616B" w:rsidRDefault="002B3EF6" w:rsidP="002B3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2B3EF6" w14:paraId="1EC9F94D" w14:textId="77777777" w:rsidTr="001F33B0">
        <w:trPr>
          <w:trHeight w:val="238"/>
        </w:trPr>
        <w:tc>
          <w:tcPr>
            <w:tcW w:w="283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48929B" w14:textId="77777777" w:rsidR="002B3EF6" w:rsidRPr="0030616B" w:rsidRDefault="002B3EF6" w:rsidP="005C66D5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2CF6E3" w14:textId="77777777" w:rsidR="002B3EF6" w:rsidRPr="0030616B" w:rsidRDefault="002B3EF6" w:rsidP="005C66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082D3E" w14:textId="77777777" w:rsidR="002B3EF6" w:rsidRPr="0030616B" w:rsidRDefault="002B3EF6" w:rsidP="005C66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BC9F01" w14:textId="77777777" w:rsidR="002B3EF6" w:rsidRPr="0030616B" w:rsidRDefault="002B3EF6" w:rsidP="005C66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2CD064" w14:textId="77777777" w:rsidR="002B3EF6" w:rsidRPr="0030616B" w:rsidRDefault="002B3EF6" w:rsidP="005C66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35CE1" w14:textId="6F4E4495" w:rsidR="002B3EF6" w:rsidRPr="0030616B" w:rsidRDefault="002B3EF6" w:rsidP="005C66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P vs S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EE154" w14:textId="1CF669B4" w:rsidR="002B3EF6" w:rsidRPr="0030616B" w:rsidRDefault="002B3EF6" w:rsidP="005C66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 xml:space="preserve">P vs </w:t>
            </w:r>
            <w:r w:rsidR="00AD380E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73931" w14:textId="133BFB57" w:rsidR="002B3EF6" w:rsidRPr="0030616B" w:rsidRDefault="00AD380E" w:rsidP="005C66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B3EF6" w:rsidRPr="0030616B">
              <w:rPr>
                <w:rFonts w:ascii="Times New Roman" w:hAnsi="Times New Roman" w:cs="Times New Roman"/>
                <w:sz w:val="18"/>
                <w:szCs w:val="18"/>
              </w:rPr>
              <w:t xml:space="preserve"> vs I</w:t>
            </w:r>
          </w:p>
        </w:tc>
      </w:tr>
      <w:tr w:rsidR="005C66D5" w14:paraId="4E9FACDE" w14:textId="289D10D5" w:rsidTr="001D20DD">
        <w:trPr>
          <w:trHeight w:val="257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33C098A6" w14:textId="077433FD" w:rsidR="005C66D5" w:rsidRPr="0030616B" w:rsidRDefault="005C66D5" w:rsidP="005C66D5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Spicy food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EACEACC" w14:textId="3C1DCEF3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36 (72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260A73A4" w14:textId="5E0F7D02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17 (62.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6806FBE" w14:textId="66894142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13 (61.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ABF0E98" w14:textId="48232147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6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1B3A02E" w14:textId="0E1DB2FF" w:rsidR="005C66D5" w:rsidRPr="0030616B" w:rsidRDefault="0013048D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4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22D07500" w14:textId="7F69A9E4" w:rsidR="005C66D5" w:rsidRPr="0030616B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9B809D" w14:textId="74E52B23" w:rsidR="005C66D5" w:rsidRPr="0030616B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0</w:t>
            </w:r>
          </w:p>
        </w:tc>
      </w:tr>
      <w:tr w:rsidR="005C66D5" w14:paraId="608CD5B6" w14:textId="64A1DA94" w:rsidTr="001D20DD">
        <w:trPr>
          <w:trHeight w:val="257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5EB79DB5" w14:textId="29E2E0C2" w:rsidR="005C66D5" w:rsidRPr="008F1CB1" w:rsidRDefault="005C66D5" w:rsidP="005C66D5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8F1CB1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8F1CB1">
              <w:rPr>
                <w:rFonts w:ascii="Times New Roman" w:hAnsi="Times New Roman" w:cs="Times New Roman"/>
                <w:sz w:val="18"/>
                <w:szCs w:val="18"/>
              </w:rPr>
              <w:t>ot food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52A1985" w14:textId="32918250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30 (60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F4D60C2" w14:textId="4E5904B0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13 (48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9EFE393" w14:textId="479EA226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9 (42.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2A1AC88F" w14:textId="25E733C2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F3DE057" w14:textId="4BC036F5" w:rsidR="005C66D5" w:rsidRPr="0030616B" w:rsidRDefault="0013048D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18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9E7AC25" w14:textId="4319E26D" w:rsidR="005C66D5" w:rsidRPr="0030616B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4B4DE9" w14:textId="3DBB2C25" w:rsidR="005C66D5" w:rsidRPr="0030616B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5</w:t>
            </w:r>
          </w:p>
        </w:tc>
      </w:tr>
      <w:tr w:rsidR="005C66D5" w14:paraId="6BA08C6F" w14:textId="53F8BDEF" w:rsidTr="001D20DD">
        <w:trPr>
          <w:trHeight w:val="257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15EF9710" w14:textId="78CCFB24" w:rsidR="005C66D5" w:rsidRPr="008F1CB1" w:rsidRDefault="005C66D5" w:rsidP="005C66D5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8F1CB1">
              <w:rPr>
                <w:rFonts w:ascii="Times New Roman" w:hAnsi="Times New Roman" w:cs="Times New Roman"/>
                <w:sz w:val="18"/>
                <w:szCs w:val="18"/>
              </w:rPr>
              <w:t>Salty food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23830287" w14:textId="40E4CE98" w:rsidR="005C66D5" w:rsidRPr="008F1CB1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CB1">
              <w:rPr>
                <w:rFonts w:ascii="Times New Roman" w:hAnsi="Times New Roman" w:cs="Times New Roman"/>
                <w:sz w:val="18"/>
                <w:szCs w:val="18"/>
              </w:rPr>
              <w:t>18 (36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3799433" w14:textId="50E2B349" w:rsidR="005C66D5" w:rsidRPr="008F1CB1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CB1">
              <w:rPr>
                <w:rFonts w:ascii="Times New Roman" w:hAnsi="Times New Roman" w:cs="Times New Roman"/>
                <w:sz w:val="18"/>
                <w:szCs w:val="18"/>
              </w:rPr>
              <w:t>3 (11.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82A3D2A" w14:textId="3C54DB99" w:rsidR="005C66D5" w:rsidRPr="008F1CB1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CB1">
              <w:rPr>
                <w:rFonts w:ascii="Times New Roman" w:hAnsi="Times New Roman" w:cs="Times New Roman"/>
                <w:sz w:val="18"/>
                <w:szCs w:val="18"/>
              </w:rPr>
              <w:t>7 (33.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7845AEA" w14:textId="3F708F66" w:rsidR="005C66D5" w:rsidRPr="008F1CB1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CB1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FBF2E83" w14:textId="4F85B21C" w:rsidR="005C66D5" w:rsidRPr="008F1CB1" w:rsidRDefault="0013048D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CB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F1CB1">
              <w:rPr>
                <w:rFonts w:ascii="Times New Roman" w:hAnsi="Times New Roman" w:cs="Times New Roman"/>
                <w:sz w:val="18"/>
                <w:szCs w:val="18"/>
              </w:rPr>
              <w:t>.83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2197CDF8" w14:textId="3BD51CD1" w:rsidR="005C66D5" w:rsidRPr="008F1CB1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CB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F1CB1">
              <w:rPr>
                <w:rFonts w:ascii="Times New Roman" w:hAnsi="Times New Roman" w:cs="Times New Roman"/>
                <w:sz w:val="18"/>
                <w:szCs w:val="18"/>
              </w:rPr>
              <w:t>.019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9B4EF2" w14:textId="3D39C1FB" w:rsidR="005C66D5" w:rsidRPr="008F1CB1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CB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F1CB1">
              <w:rPr>
                <w:rFonts w:ascii="Times New Roman" w:hAnsi="Times New Roman" w:cs="Times New Roman"/>
                <w:sz w:val="18"/>
                <w:szCs w:val="18"/>
              </w:rPr>
              <w:t>.081</w:t>
            </w:r>
          </w:p>
        </w:tc>
      </w:tr>
      <w:tr w:rsidR="005C66D5" w14:paraId="67C68384" w14:textId="49305A94" w:rsidTr="001D20DD">
        <w:trPr>
          <w:trHeight w:val="257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09387ED4" w14:textId="5D179778" w:rsidR="005C66D5" w:rsidRPr="0030616B" w:rsidRDefault="005C66D5" w:rsidP="005C66D5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Sweet food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7665245" w14:textId="4F77B097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1 (2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FDDD6F0" w14:textId="5F2FD170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2901EFB" w14:textId="0CDB2A9F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1 (4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471AB54" w14:textId="7908F959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45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A1DD313" w14:textId="1F7A2A27" w:rsidR="005C66D5" w:rsidRPr="0030616B" w:rsidRDefault="0013048D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50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863330A" w14:textId="79BF5F1B" w:rsidR="005C66D5" w:rsidRPr="0030616B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0FB03D" w14:textId="7966D30D" w:rsidR="005C66D5" w:rsidRPr="0030616B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8</w:t>
            </w:r>
          </w:p>
        </w:tc>
      </w:tr>
      <w:tr w:rsidR="005C66D5" w14:paraId="0DB128FF" w14:textId="77E8F125" w:rsidTr="001D20DD">
        <w:trPr>
          <w:trHeight w:val="257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5B03C2A" w14:textId="22214F48" w:rsidR="005C66D5" w:rsidRPr="0030616B" w:rsidRDefault="005C66D5" w:rsidP="005C66D5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Toothpast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500EF9A" w14:textId="4EADEDB6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16 (32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6B808B0" w14:textId="223E6331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5 (18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2A295FBB" w14:textId="34FEB9AF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2 (9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D2CE09A" w14:textId="682AF79F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926EC6C" w14:textId="7495F553" w:rsidR="005C66D5" w:rsidRPr="0030616B" w:rsidRDefault="0013048D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047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2FA258CE" w14:textId="3A51C25D" w:rsidR="005C66D5" w:rsidRPr="0030616B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78023E" w14:textId="6F8A5417" w:rsidR="005C66D5" w:rsidRPr="0030616B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5</w:t>
            </w:r>
          </w:p>
        </w:tc>
      </w:tr>
      <w:tr w:rsidR="005C66D5" w14:paraId="1518BD4E" w14:textId="1CFACA49" w:rsidTr="001D20DD">
        <w:trPr>
          <w:trHeight w:val="257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607E8930" w14:textId="51C9311A" w:rsidR="005C66D5" w:rsidRPr="0030616B" w:rsidRDefault="005C66D5" w:rsidP="005C66D5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Gargling agen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161EC5F" w14:textId="71E37E46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9 (18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3839CB1" w14:textId="0E7E9A86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5 (18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43DCEEE" w14:textId="355C8315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1 (4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2836078" w14:textId="372A3482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2965FA65" w14:textId="4F56919C" w:rsidR="005C66D5" w:rsidRPr="0030616B" w:rsidRDefault="0013048D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26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CAB9DDA" w14:textId="6D9A4964" w:rsidR="005C66D5" w:rsidRPr="0030616B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2F0A1D" w14:textId="4F20E4D8" w:rsidR="005C66D5" w:rsidRPr="0030616B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1</w:t>
            </w:r>
          </w:p>
        </w:tc>
      </w:tr>
      <w:tr w:rsidR="005C66D5" w14:paraId="683E321A" w14:textId="13A3F233" w:rsidTr="001D20DD">
        <w:trPr>
          <w:trHeight w:val="257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7123076A" w14:textId="0C4A4586" w:rsidR="005C66D5" w:rsidRPr="00D14719" w:rsidRDefault="005C66D5" w:rsidP="005C66D5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D14719">
              <w:rPr>
                <w:rFonts w:ascii="Times New Roman" w:hAnsi="Times New Roman" w:cs="Times New Roman"/>
                <w:sz w:val="18"/>
                <w:szCs w:val="18"/>
              </w:rPr>
              <w:t>Tension or fatigu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7E0628B" w14:textId="4D8121EF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20 (40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FDE2CCE" w14:textId="272D1428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13 (48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76D60B6" w14:textId="020856E4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12 (57.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F284DD2" w14:textId="7E273C4E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4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B76D32A" w14:textId="6C45A7AD" w:rsidR="005C66D5" w:rsidRPr="0030616B" w:rsidRDefault="0013048D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18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6BD43C5" w14:textId="7FA48020" w:rsidR="005C66D5" w:rsidRPr="0030616B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8F4514" w14:textId="72E25BB8" w:rsidR="005C66D5" w:rsidRPr="0030616B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6</w:t>
            </w:r>
          </w:p>
        </w:tc>
      </w:tr>
      <w:tr w:rsidR="005C66D5" w14:paraId="45575AD1" w14:textId="7A59CCBB" w:rsidTr="001D20DD">
        <w:trPr>
          <w:trHeight w:val="257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3514EDDB" w14:textId="19DAA956" w:rsidR="005C66D5" w:rsidRPr="00D14719" w:rsidRDefault="005C66D5" w:rsidP="005C66D5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D14719">
              <w:rPr>
                <w:rFonts w:ascii="Times New Roman" w:hAnsi="Times New Roman" w:cs="Times New Roman"/>
                <w:sz w:val="18"/>
                <w:szCs w:val="18"/>
              </w:rPr>
              <w:t>Feeling of ange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EF5BF4D" w14:textId="34B02534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6 (12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230EE8C" w14:textId="625D69C9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10 (37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2924EAA" w14:textId="416403FB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1 (4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E22BA70" w14:textId="77777777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009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1B21484" w14:textId="1AF451D7" w:rsidR="005C66D5" w:rsidRPr="0030616B" w:rsidRDefault="0013048D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66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5A2E5D8" w14:textId="03F2D2C1" w:rsidR="005C66D5" w:rsidRPr="0030616B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0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10122D" w14:textId="61983ACF" w:rsidR="005C66D5" w:rsidRPr="0030616B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3*</w:t>
            </w:r>
          </w:p>
        </w:tc>
      </w:tr>
      <w:tr w:rsidR="005C66D5" w14:paraId="4B671520" w14:textId="1D962616" w:rsidTr="001D20DD">
        <w:trPr>
          <w:trHeight w:val="257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343CEC7" w14:textId="21AC7AA9" w:rsidR="005C66D5" w:rsidRPr="00D14719" w:rsidRDefault="005C66D5" w:rsidP="005C66D5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D14719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B6093BE" w14:textId="54B076B6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0AF07E1" w14:textId="038147E6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95FEE2B" w14:textId="10E79DB2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1B1C1DC" w14:textId="20185F94" w:rsidR="005C66D5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75C1019" w14:textId="62176F54" w:rsidR="005C66D5" w:rsidRPr="0030616B" w:rsidRDefault="00242F63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7D61B06" w14:textId="158BE71F" w:rsidR="005C66D5" w:rsidRPr="0030616B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3FD663" w14:textId="332E3BCC" w:rsidR="005C66D5" w:rsidRPr="0030616B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C66D5" w14:paraId="2CBB8B1A" w14:textId="401056E0" w:rsidTr="001D20DD">
        <w:trPr>
          <w:trHeight w:val="257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CA23E5F" w14:textId="3A54FA92" w:rsidR="005C66D5" w:rsidRPr="00D14719" w:rsidRDefault="005C66D5" w:rsidP="005C66D5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D14719">
              <w:rPr>
                <w:rFonts w:ascii="Times New Roman" w:hAnsi="Times New Roman" w:cs="Times New Roman"/>
                <w:sz w:val="18"/>
                <w:szCs w:val="18"/>
              </w:rPr>
              <w:t>Drinking alcoho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73FA2E0" w14:textId="4FA0681D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4 (8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048BE06" w14:textId="4B9F82FC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C145B48" w14:textId="3B13783F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6E1BA79" w14:textId="33259548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8163DED" w14:textId="1428A44A" w:rsidR="005C66D5" w:rsidRPr="0030616B" w:rsidRDefault="0013048D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3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70F6A92" w14:textId="460DC2E5" w:rsidR="005C66D5" w:rsidRPr="0030616B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E1B115" w14:textId="2A1CAB36" w:rsidR="005C66D5" w:rsidRPr="0030616B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C66D5" w14:paraId="3C0F5CCA" w14:textId="66534712" w:rsidTr="001D20DD">
        <w:trPr>
          <w:trHeight w:val="257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31D42170" w14:textId="14D3B3DD" w:rsidR="00F94E26" w:rsidRPr="00D14719" w:rsidRDefault="005C66D5" w:rsidP="00121A08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D14719">
              <w:rPr>
                <w:rFonts w:ascii="Times New Roman" w:hAnsi="Times New Roman" w:cs="Times New Roman"/>
                <w:sz w:val="18"/>
                <w:szCs w:val="18"/>
              </w:rPr>
              <w:t xml:space="preserve">Drinking </w:t>
            </w:r>
            <w:r w:rsidR="00121A08" w:rsidRPr="00D14719">
              <w:rPr>
                <w:rFonts w:ascii="Times New Roman" w:hAnsi="Times New Roman" w:cs="Times New Roman"/>
                <w:sz w:val="18"/>
                <w:szCs w:val="18"/>
              </w:rPr>
              <w:t>sod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21399FC" w14:textId="0882BAE9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5 (10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C61DCF5" w14:textId="2452E02C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96A9BC1" w14:textId="109E992F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1 (4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F0BA03F" w14:textId="3AB15B1B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5CF7728" w14:textId="3F900AFE" w:rsidR="005C66D5" w:rsidRPr="0030616B" w:rsidRDefault="0013048D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66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2B3E150A" w14:textId="5CDE9FB4" w:rsidR="005C66D5" w:rsidRPr="0030616B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DA7294" w14:textId="1A4026C9" w:rsidR="005C66D5" w:rsidRPr="0030616B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8</w:t>
            </w:r>
          </w:p>
        </w:tc>
      </w:tr>
      <w:tr w:rsidR="005C66D5" w14:paraId="1515BAF7" w14:textId="0E6A66F8" w:rsidTr="001D20DD">
        <w:trPr>
          <w:trHeight w:val="257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78B4C" w14:textId="4CED7FBD" w:rsidR="005C66D5" w:rsidRPr="0030616B" w:rsidRDefault="000A0788" w:rsidP="005C66D5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c.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7BB41" w14:textId="069F51BA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9 (18.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ECBEB" w14:textId="21871ACB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6 (22.2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9F7AE" w14:textId="5F7DBAAF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5 (23.8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7BCE1" w14:textId="5BA70E79" w:rsidR="005C66D5" w:rsidRPr="0030616B" w:rsidRDefault="005C66D5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EE07F" w14:textId="3376A2AB" w:rsidR="005C66D5" w:rsidRPr="0030616B" w:rsidRDefault="0013048D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74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F103D" w14:textId="1F0FD687" w:rsidR="005C66D5" w:rsidRPr="0030616B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CEB59" w14:textId="3DA5A999" w:rsidR="005C66D5" w:rsidRPr="0030616B" w:rsidRDefault="00DF1B51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</w:tbl>
    <w:p w14:paraId="7235B1A9" w14:textId="360DF489" w:rsidR="00BE0965" w:rsidRPr="00A67BDC" w:rsidRDefault="00BE0965" w:rsidP="00BE0965">
      <w:pPr>
        <w:rPr>
          <w:rFonts w:ascii="Times New Roman" w:hAnsi="Times New Roman" w:cs="Times New Roman"/>
          <w:sz w:val="16"/>
          <w:szCs w:val="16"/>
        </w:rPr>
      </w:pPr>
      <w:r w:rsidRPr="006A0D34">
        <w:rPr>
          <w:rFonts w:ascii="Times New Roman" w:hAnsi="Times New Roman" w:cs="Times New Roman"/>
          <w:sz w:val="16"/>
          <w:szCs w:val="16"/>
        </w:rPr>
        <w:t xml:space="preserve">I, </w:t>
      </w:r>
      <w:r w:rsidRPr="00A67BDC">
        <w:rPr>
          <w:rFonts w:ascii="Times New Roman" w:hAnsi="Times New Roman" w:cs="Times New Roman"/>
          <w:sz w:val="16"/>
          <w:szCs w:val="16"/>
        </w:rPr>
        <w:t>intermediate type of burning mouth syndrome</w:t>
      </w:r>
      <w:r w:rsidR="00D552E9" w:rsidRPr="00A67BDC">
        <w:rPr>
          <w:rFonts w:ascii="Times New Roman" w:hAnsi="Times New Roman" w:cs="Times New Roman"/>
          <w:sz w:val="16"/>
          <w:szCs w:val="16"/>
        </w:rPr>
        <w:t xml:space="preserve"> (BMS</w:t>
      </w:r>
      <w:r w:rsidRPr="00A67BDC">
        <w:rPr>
          <w:rFonts w:ascii="Times New Roman" w:hAnsi="Times New Roman" w:cs="Times New Roman"/>
          <w:sz w:val="16"/>
          <w:szCs w:val="16"/>
        </w:rPr>
        <w:t>); P, primary type of BMS; S, secondary type of BMS</w:t>
      </w:r>
    </w:p>
    <w:p w14:paraId="50F27D65" w14:textId="39BCAFF8" w:rsidR="00BE0965" w:rsidRPr="00A67BDC" w:rsidRDefault="00BE0965" w:rsidP="00BE0965">
      <w:pPr>
        <w:rPr>
          <w:rFonts w:ascii="Times New Roman" w:hAnsi="Times New Roman" w:cs="Times New Roman"/>
          <w:sz w:val="16"/>
          <w:szCs w:val="16"/>
        </w:rPr>
      </w:pPr>
      <w:r w:rsidRPr="00A67BDC">
        <w:rPr>
          <w:rFonts w:ascii="Times New Roman" w:hAnsi="Times New Roman" w:cs="Times New Roman"/>
          <w:sz w:val="16"/>
          <w:szCs w:val="16"/>
        </w:rPr>
        <w:t>Pearson’s chi-square or Fisher’s exact test</w:t>
      </w:r>
      <w:r w:rsidR="00D552E9" w:rsidRPr="00A67BDC">
        <w:rPr>
          <w:rFonts w:ascii="Times New Roman" w:hAnsi="Times New Roman" w:cs="Times New Roman"/>
          <w:sz w:val="16"/>
          <w:szCs w:val="16"/>
        </w:rPr>
        <w:t>s</w:t>
      </w:r>
      <w:r w:rsidRPr="00A67BDC">
        <w:rPr>
          <w:rFonts w:ascii="Times New Roman" w:hAnsi="Times New Roman" w:cs="Times New Roman"/>
          <w:sz w:val="16"/>
          <w:szCs w:val="16"/>
        </w:rPr>
        <w:t xml:space="preserve"> w</w:t>
      </w:r>
      <w:r w:rsidR="00D552E9" w:rsidRPr="00A67BDC">
        <w:rPr>
          <w:rFonts w:ascii="Times New Roman" w:hAnsi="Times New Roman" w:cs="Times New Roman"/>
          <w:sz w:val="16"/>
          <w:szCs w:val="16"/>
        </w:rPr>
        <w:t>ere</w:t>
      </w:r>
      <w:r w:rsidRPr="00A67BDC">
        <w:rPr>
          <w:rFonts w:ascii="Times New Roman" w:hAnsi="Times New Roman" w:cs="Times New Roman"/>
          <w:sz w:val="16"/>
          <w:szCs w:val="16"/>
        </w:rPr>
        <w:t xml:space="preserve"> used to analyze difference</w:t>
      </w:r>
      <w:r w:rsidR="00D552E9" w:rsidRPr="00A67BDC">
        <w:rPr>
          <w:rFonts w:ascii="Times New Roman" w:hAnsi="Times New Roman" w:cs="Times New Roman"/>
          <w:sz w:val="16"/>
          <w:szCs w:val="16"/>
        </w:rPr>
        <w:t>s</w:t>
      </w:r>
      <w:r w:rsidRPr="00A67BDC">
        <w:rPr>
          <w:rFonts w:ascii="Times New Roman" w:hAnsi="Times New Roman" w:cs="Times New Roman"/>
          <w:sz w:val="16"/>
          <w:szCs w:val="16"/>
        </w:rPr>
        <w:t>.</w:t>
      </w:r>
    </w:p>
    <w:p w14:paraId="64E6C090" w14:textId="63A6DFF4" w:rsidR="00C61431" w:rsidRPr="006A0D34" w:rsidRDefault="00C61431" w:rsidP="00C61431">
      <w:pPr>
        <w:rPr>
          <w:rFonts w:ascii="Times New Roman" w:hAnsi="Times New Roman" w:cs="Times New Roman"/>
          <w:sz w:val="16"/>
          <w:szCs w:val="16"/>
        </w:rPr>
      </w:pPr>
      <w:r w:rsidRPr="00A67BDC">
        <w:rPr>
          <w:rFonts w:ascii="Times New Roman" w:hAnsi="Times New Roman" w:cs="Times New Roman"/>
          <w:sz w:val="16"/>
          <w:szCs w:val="16"/>
        </w:rPr>
        <w:t xml:space="preserve">* </w:t>
      </w:r>
      <w:r w:rsidRPr="00A67BDC">
        <w:rPr>
          <w:rFonts w:ascii="Times New Roman" w:hAnsi="Times New Roman" w:cs="Times New Roman"/>
          <w:i/>
          <w:sz w:val="16"/>
          <w:szCs w:val="16"/>
        </w:rPr>
        <w:t>P</w:t>
      </w:r>
      <w:r w:rsidRPr="00A67BDC">
        <w:rPr>
          <w:rFonts w:ascii="Times New Roman" w:hAnsi="Times New Roman" w:cs="Times New Roman"/>
          <w:sz w:val="16"/>
          <w:szCs w:val="16"/>
        </w:rPr>
        <w:t xml:space="preserve"> &lt; 0.05</w:t>
      </w:r>
    </w:p>
    <w:p w14:paraId="62E9832F" w14:textId="77777777" w:rsidR="00D14719" w:rsidRDefault="00D14719">
      <w:pPr>
        <w:rPr>
          <w:rFonts w:ascii="Times New Roman" w:hAnsi="Times New Roman" w:cs="Times New Roman"/>
          <w:sz w:val="18"/>
          <w:szCs w:val="18"/>
        </w:rPr>
      </w:pPr>
    </w:p>
    <w:p w14:paraId="326A4502" w14:textId="77777777" w:rsidR="00D14719" w:rsidRDefault="00D14719">
      <w:pPr>
        <w:rPr>
          <w:rFonts w:ascii="Times New Roman" w:hAnsi="Times New Roman" w:cs="Times New Roman"/>
          <w:sz w:val="18"/>
          <w:szCs w:val="18"/>
        </w:rPr>
      </w:pPr>
    </w:p>
    <w:p w14:paraId="64D52B0A" w14:textId="77777777" w:rsidR="00D14719" w:rsidRDefault="00D14719">
      <w:pPr>
        <w:rPr>
          <w:rFonts w:ascii="Times New Roman" w:hAnsi="Times New Roman" w:cs="Times New Roman"/>
          <w:sz w:val="18"/>
          <w:szCs w:val="18"/>
        </w:rPr>
      </w:pPr>
    </w:p>
    <w:p w14:paraId="043FF3E6" w14:textId="77777777" w:rsidR="00577C99" w:rsidRDefault="00577C99">
      <w:pPr>
        <w:rPr>
          <w:rFonts w:ascii="Times New Roman" w:hAnsi="Times New Roman" w:cs="Times New Roman"/>
          <w:sz w:val="18"/>
          <w:szCs w:val="18"/>
        </w:rPr>
      </w:pPr>
    </w:p>
    <w:p w14:paraId="35522178" w14:textId="77777777" w:rsidR="00D14719" w:rsidRDefault="00D14719">
      <w:pPr>
        <w:rPr>
          <w:rFonts w:ascii="Times New Roman" w:hAnsi="Times New Roman" w:cs="Times New Roman"/>
          <w:sz w:val="18"/>
          <w:szCs w:val="18"/>
        </w:rPr>
      </w:pPr>
    </w:p>
    <w:p w14:paraId="2799C011" w14:textId="77777777" w:rsidR="00D14719" w:rsidRDefault="00D14719">
      <w:pPr>
        <w:rPr>
          <w:rFonts w:ascii="Times New Roman" w:hAnsi="Times New Roman" w:cs="Times New Roman"/>
          <w:sz w:val="18"/>
          <w:szCs w:val="18"/>
        </w:rPr>
      </w:pPr>
    </w:p>
    <w:p w14:paraId="11920C87" w14:textId="77777777" w:rsidR="00D14719" w:rsidRDefault="00D14719">
      <w:pPr>
        <w:rPr>
          <w:rFonts w:ascii="Times New Roman" w:hAnsi="Times New Roman" w:cs="Times New Roman"/>
          <w:sz w:val="18"/>
          <w:szCs w:val="18"/>
        </w:rPr>
      </w:pPr>
    </w:p>
    <w:p w14:paraId="6C881B43" w14:textId="77777777" w:rsidR="00D14719" w:rsidRDefault="00D14719">
      <w:pPr>
        <w:rPr>
          <w:rFonts w:ascii="Times New Roman" w:hAnsi="Times New Roman" w:cs="Times New Roman"/>
          <w:sz w:val="18"/>
          <w:szCs w:val="18"/>
        </w:rPr>
      </w:pPr>
    </w:p>
    <w:p w14:paraId="3258E2D1" w14:textId="77777777" w:rsidR="00D14719" w:rsidRDefault="00D14719">
      <w:pPr>
        <w:rPr>
          <w:rFonts w:ascii="Times New Roman" w:hAnsi="Times New Roman" w:cs="Times New Roman"/>
          <w:sz w:val="18"/>
          <w:szCs w:val="18"/>
        </w:rPr>
      </w:pPr>
    </w:p>
    <w:p w14:paraId="7FF0EF74" w14:textId="7D3036B5" w:rsidR="002B3EF6" w:rsidRPr="002B3EF6" w:rsidRDefault="00952F72">
      <w:pPr>
        <w:rPr>
          <w:rFonts w:ascii="Times New Roman" w:hAnsi="Times New Roman" w:cs="Times New Roman"/>
          <w:sz w:val="18"/>
          <w:szCs w:val="18"/>
        </w:rPr>
      </w:pPr>
      <w:r w:rsidRPr="009E32E8">
        <w:rPr>
          <w:rFonts w:ascii="Times New Roman" w:hAnsi="Times New Roman" w:cs="Times New Roman"/>
          <w:bCs/>
          <w:sz w:val="18"/>
          <w:szCs w:val="18"/>
        </w:rPr>
        <w:lastRenderedPageBreak/>
        <w:t>TABLE</w:t>
      </w:r>
      <w:r w:rsidR="00992979" w:rsidRPr="009E32E8">
        <w:rPr>
          <w:rFonts w:ascii="Times New Roman" w:hAnsi="Times New Roman" w:cs="Times New Roman"/>
          <w:sz w:val="18"/>
          <w:szCs w:val="18"/>
        </w:rPr>
        <w:t xml:space="preserve"> </w:t>
      </w:r>
      <w:r w:rsidR="008274A5" w:rsidRPr="009E32E8">
        <w:rPr>
          <w:rFonts w:ascii="Times New Roman" w:hAnsi="Times New Roman" w:cs="Times New Roman"/>
          <w:sz w:val="18"/>
          <w:szCs w:val="18"/>
        </w:rPr>
        <w:t>S</w:t>
      </w:r>
      <w:r w:rsidR="00992979" w:rsidRPr="009E32E8">
        <w:rPr>
          <w:rFonts w:ascii="Times New Roman" w:hAnsi="Times New Roman" w:cs="Times New Roman"/>
          <w:sz w:val="18"/>
          <w:szCs w:val="18"/>
        </w:rPr>
        <w:t>3-3</w:t>
      </w:r>
      <w:r w:rsidR="002B3EF6">
        <w:rPr>
          <w:rFonts w:ascii="Times New Roman" w:hAnsi="Times New Roman" w:cs="Times New Roman"/>
          <w:sz w:val="18"/>
          <w:szCs w:val="18"/>
        </w:rPr>
        <w:t xml:space="preserve"> Self-reported relieving factors </w:t>
      </w:r>
      <w:r w:rsidR="00D552E9">
        <w:rPr>
          <w:rFonts w:ascii="Times New Roman" w:hAnsi="Times New Roman" w:cs="Times New Roman"/>
          <w:sz w:val="18"/>
          <w:szCs w:val="18"/>
        </w:rPr>
        <w:t>in</w:t>
      </w:r>
      <w:r w:rsidR="002B3EF6">
        <w:rPr>
          <w:rFonts w:ascii="Times New Roman" w:hAnsi="Times New Roman" w:cs="Times New Roman"/>
          <w:sz w:val="18"/>
          <w:szCs w:val="18"/>
        </w:rPr>
        <w:t xml:space="preserve"> patients with bur</w:t>
      </w:r>
      <w:r w:rsidR="002B3EF6" w:rsidRPr="00E30BAB">
        <w:rPr>
          <w:rFonts w:ascii="Times New Roman" w:hAnsi="Times New Roman" w:cs="Times New Roman"/>
          <w:sz w:val="18"/>
          <w:szCs w:val="18"/>
        </w:rPr>
        <w:t>ning mouth symptom</w:t>
      </w:r>
      <w:r w:rsidR="00573D60" w:rsidRPr="00E30BAB">
        <w:rPr>
          <w:rFonts w:ascii="Times New Roman" w:hAnsi="Times New Roman" w:cs="Times New Roman"/>
          <w:sz w:val="18"/>
          <w:szCs w:val="18"/>
        </w:rPr>
        <w:t>s</w:t>
      </w:r>
      <w:r w:rsidR="008358E4" w:rsidRPr="00E30BAB">
        <w:rPr>
          <w:rFonts w:ascii="Times New Roman" w:hAnsi="Times New Roman" w:cs="Times New Roman"/>
          <w:sz w:val="18"/>
          <w:szCs w:val="18"/>
        </w:rPr>
        <w:t xml:space="preserve">; </w:t>
      </w:r>
      <w:r w:rsidR="008358E4" w:rsidRPr="00E30BAB">
        <w:rPr>
          <w:rFonts w:ascii="Times New Roman" w:hAnsi="Times New Roman" w:cs="Times New Roman"/>
          <w:i/>
          <w:sz w:val="18"/>
          <w:szCs w:val="18"/>
        </w:rPr>
        <w:t>n</w:t>
      </w:r>
      <w:r w:rsidR="008358E4" w:rsidRPr="00E30BAB">
        <w:rPr>
          <w:rFonts w:ascii="Times New Roman" w:hAnsi="Times New Roman" w:cs="Times New Roman"/>
          <w:sz w:val="18"/>
          <w:szCs w:val="18"/>
        </w:rPr>
        <w:t xml:space="preserve"> (%)</w:t>
      </w:r>
    </w:p>
    <w:tbl>
      <w:tblPr>
        <w:tblStyle w:val="a3"/>
        <w:tblW w:w="0" w:type="auto"/>
        <w:tblInd w:w="5" w:type="dxa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134"/>
        <w:gridCol w:w="1134"/>
        <w:gridCol w:w="1134"/>
        <w:gridCol w:w="1134"/>
        <w:gridCol w:w="1134"/>
      </w:tblGrid>
      <w:tr w:rsidR="002B3EF6" w14:paraId="3691AD81" w14:textId="77777777" w:rsidTr="00DC2800">
        <w:trPr>
          <w:trHeight w:val="227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BA93DF" w14:textId="11A02132" w:rsidR="002B3EF6" w:rsidRPr="0030616B" w:rsidRDefault="00242F63" w:rsidP="00242F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Relieving facto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2B0900" w14:textId="77777777" w:rsidR="002B3EF6" w:rsidRPr="0030616B" w:rsidRDefault="002B3EF6" w:rsidP="002B3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  <w:p w14:paraId="26C779F3" w14:textId="4804F15B" w:rsidR="002B3EF6" w:rsidRPr="0030616B" w:rsidRDefault="002B3EF6" w:rsidP="002B3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29F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 xml:space="preserve"> = 5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AC1E49" w14:textId="77777777" w:rsidR="002B3EF6" w:rsidRPr="0030616B" w:rsidRDefault="002B3EF6" w:rsidP="002B3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  <w:p w14:paraId="4D9E31FF" w14:textId="6612820D" w:rsidR="002B3EF6" w:rsidRPr="0030616B" w:rsidRDefault="002B3EF6" w:rsidP="002B3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29F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 xml:space="preserve"> = 27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141B04" w14:textId="77777777" w:rsidR="002B3EF6" w:rsidRPr="0030616B" w:rsidRDefault="002B3EF6" w:rsidP="002B3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  <w:p w14:paraId="48F0F1DB" w14:textId="715D5C24" w:rsidR="002B3EF6" w:rsidRPr="0030616B" w:rsidRDefault="002B3EF6" w:rsidP="002B3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29F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 xml:space="preserve"> = 21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7B3FD0" w14:textId="07F51F71" w:rsidR="002B3EF6" w:rsidRPr="0030616B" w:rsidRDefault="002B3EF6" w:rsidP="002B3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A09AA" w14:textId="171B28B3" w:rsidR="002B3EF6" w:rsidRPr="0030616B" w:rsidRDefault="002B3EF6" w:rsidP="002B3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2B3EF6" w14:paraId="63FABAC3" w14:textId="77777777" w:rsidTr="00DC2800">
        <w:trPr>
          <w:trHeight w:val="227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FB37D09" w14:textId="77777777" w:rsidR="002B3EF6" w:rsidRPr="0030616B" w:rsidRDefault="002B3EF6" w:rsidP="002B3EF6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D08F39" w14:textId="77777777" w:rsidR="002B3EF6" w:rsidRPr="0030616B" w:rsidRDefault="002B3EF6" w:rsidP="002B3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134617" w14:textId="77777777" w:rsidR="002B3EF6" w:rsidRPr="0030616B" w:rsidRDefault="002B3EF6" w:rsidP="002B3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74A5AA" w14:textId="77777777" w:rsidR="002B3EF6" w:rsidRPr="0030616B" w:rsidRDefault="002B3EF6" w:rsidP="002B3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044545" w14:textId="77777777" w:rsidR="002B3EF6" w:rsidRPr="0030616B" w:rsidRDefault="002B3EF6" w:rsidP="002B3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25216" w14:textId="027614E5" w:rsidR="002B3EF6" w:rsidRPr="0030616B" w:rsidRDefault="002B3EF6" w:rsidP="002B3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P vs 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41717" w14:textId="2D9847E6" w:rsidR="002B3EF6" w:rsidRPr="0030616B" w:rsidRDefault="002B3EF6" w:rsidP="002B3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 xml:space="preserve">P vs </w:t>
            </w:r>
            <w:r w:rsidR="002129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6CC5C" w14:textId="728D89D8" w:rsidR="002B3EF6" w:rsidRPr="0030616B" w:rsidRDefault="002129D7" w:rsidP="002B3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B3EF6" w:rsidRPr="0030616B">
              <w:rPr>
                <w:rFonts w:ascii="Times New Roman" w:hAnsi="Times New Roman" w:cs="Times New Roman"/>
                <w:sz w:val="18"/>
                <w:szCs w:val="18"/>
              </w:rPr>
              <w:t xml:space="preserve"> vs I</w:t>
            </w:r>
          </w:p>
        </w:tc>
      </w:tr>
      <w:tr w:rsidR="002B3EF6" w14:paraId="28E0767E" w14:textId="1498F4D9" w:rsidTr="001D20DD">
        <w:trPr>
          <w:trHeight w:val="2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46A455" w14:textId="2E41CA54" w:rsidR="002B3EF6" w:rsidRPr="0030616B" w:rsidRDefault="002B3EF6" w:rsidP="002B3EF6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Cold 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B0B8C" w14:textId="41A3C576" w:rsidR="002B3EF6" w:rsidRPr="008F1CB1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CB1">
              <w:rPr>
                <w:rFonts w:ascii="Times New Roman" w:hAnsi="Times New Roman" w:cs="Times New Roman"/>
                <w:sz w:val="18"/>
                <w:szCs w:val="18"/>
              </w:rPr>
              <w:t>20 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8EDCD4" w14:textId="6C731B92" w:rsidR="002B3EF6" w:rsidRPr="008F1CB1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CB1">
              <w:rPr>
                <w:rFonts w:ascii="Times New Roman" w:hAnsi="Times New Roman" w:cs="Times New Roman"/>
                <w:sz w:val="18"/>
                <w:szCs w:val="18"/>
              </w:rPr>
              <w:t>10 (3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543D6B" w14:textId="57518AE0" w:rsidR="002B3EF6" w:rsidRPr="008F1CB1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CB1">
              <w:rPr>
                <w:rFonts w:ascii="Times New Roman" w:hAnsi="Times New Roman" w:cs="Times New Roman"/>
                <w:sz w:val="18"/>
                <w:szCs w:val="18"/>
              </w:rPr>
              <w:t>3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0F73F5" w14:textId="264B0DF7" w:rsidR="002B3EF6" w:rsidRPr="008F1CB1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CB1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2278FB" w14:textId="0EBA90B2" w:rsidR="002B3EF6" w:rsidRPr="008F1CB1" w:rsidRDefault="00C554ED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CB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F1CB1">
              <w:rPr>
                <w:rFonts w:ascii="Times New Roman" w:hAnsi="Times New Roman" w:cs="Times New Roman"/>
                <w:sz w:val="18"/>
                <w:szCs w:val="18"/>
              </w:rPr>
              <w:t>.03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F644B2" w14:textId="6A8E9113" w:rsidR="002B3EF6" w:rsidRPr="008F1CB1" w:rsidRDefault="004E656A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CB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F1CB1">
              <w:rPr>
                <w:rFonts w:ascii="Times New Roman" w:hAnsi="Times New Roman" w:cs="Times New Roman"/>
                <w:sz w:val="18"/>
                <w:szCs w:val="18"/>
              </w:rPr>
              <w:t>.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F5D8C9" w14:textId="4C6541A6" w:rsidR="002B3EF6" w:rsidRPr="008F1CB1" w:rsidRDefault="004E656A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CB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F1CB1">
              <w:rPr>
                <w:rFonts w:ascii="Times New Roman" w:hAnsi="Times New Roman" w:cs="Times New Roman"/>
                <w:sz w:val="18"/>
                <w:szCs w:val="18"/>
              </w:rPr>
              <w:t>.078</w:t>
            </w:r>
          </w:p>
        </w:tc>
      </w:tr>
      <w:tr w:rsidR="002B3EF6" w14:paraId="49E078C6" w14:textId="548A7A73" w:rsidTr="001D20DD">
        <w:trPr>
          <w:trHeight w:val="2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2E763F" w14:textId="0ABA6A92" w:rsidR="002B3EF6" w:rsidRPr="0030616B" w:rsidRDefault="002B3EF6" w:rsidP="002B3EF6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Hot 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B2ABF" w14:textId="6809225C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7 (1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CC040A" w14:textId="590EE19D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2 (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C08567" w14:textId="2DDEEEBE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3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1D7A10" w14:textId="1A9D5B24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6F28F9" w14:textId="78437B10" w:rsidR="002B3EF6" w:rsidRPr="0030616B" w:rsidRDefault="00C554ED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F7ACA2" w14:textId="1528314D" w:rsidR="002B3EF6" w:rsidRPr="0030616B" w:rsidRDefault="004E656A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8690A" w14:textId="6AB0E605" w:rsidR="002B3EF6" w:rsidRPr="0030616B" w:rsidRDefault="004E656A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1</w:t>
            </w:r>
          </w:p>
        </w:tc>
      </w:tr>
      <w:tr w:rsidR="002B3EF6" w14:paraId="44A06D75" w14:textId="0F32879E" w:rsidTr="001D20DD">
        <w:trPr>
          <w:trHeight w:val="2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863047" w14:textId="58FB6C74" w:rsidR="002B3EF6" w:rsidRPr="0030616B" w:rsidRDefault="002B3EF6" w:rsidP="002B3EF6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Sweet 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6E04C" w14:textId="34557857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5 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0E1A87" w14:textId="398B777C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3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F2BE45" w14:textId="6DACA0A6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4 (1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04193" w14:textId="220E42C1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D26804" w14:textId="08A82D96" w:rsidR="002B3EF6" w:rsidRPr="0030616B" w:rsidRDefault="00C554ED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30FAD9" w14:textId="41F80F52" w:rsidR="002B3EF6" w:rsidRPr="0030616B" w:rsidRDefault="004E656A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8969DA" w14:textId="5558D4D8" w:rsidR="002B3EF6" w:rsidRPr="0030616B" w:rsidRDefault="004E656A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8</w:t>
            </w:r>
          </w:p>
        </w:tc>
      </w:tr>
      <w:tr w:rsidR="002B3EF6" w14:paraId="728E4858" w14:textId="52AEA58A" w:rsidTr="001D20DD">
        <w:trPr>
          <w:trHeight w:val="2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93FF2A" w14:textId="5C9525E4" w:rsidR="002B3EF6" w:rsidRPr="0030616B" w:rsidRDefault="002B3EF6" w:rsidP="002B3EF6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Toothpas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B0CA0C" w14:textId="00D139C9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6 (1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29DEA9" w14:textId="165FDD5E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1F99B4" w14:textId="16DB9AE7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1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C64694" w14:textId="1E837B78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C8675C" w14:textId="279BE933" w:rsidR="002B3EF6" w:rsidRPr="0030616B" w:rsidRDefault="00C554ED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BB4FB6" w14:textId="46CB1263" w:rsidR="002B3EF6" w:rsidRPr="0030616B" w:rsidRDefault="004E656A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1174B4" w14:textId="2152A5FF" w:rsidR="002B3EF6" w:rsidRPr="0030616B" w:rsidRDefault="004E656A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8</w:t>
            </w:r>
          </w:p>
        </w:tc>
      </w:tr>
      <w:tr w:rsidR="002B3EF6" w14:paraId="73F3B40E" w14:textId="65B6E180" w:rsidTr="001D20DD">
        <w:trPr>
          <w:trHeight w:val="2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7A5B18" w14:textId="673B10E2" w:rsidR="002B3EF6" w:rsidRPr="006F6322" w:rsidRDefault="002B3EF6" w:rsidP="002B3EF6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F6322">
              <w:rPr>
                <w:rFonts w:ascii="Times New Roman" w:hAnsi="Times New Roman" w:cs="Times New Roman"/>
                <w:sz w:val="18"/>
                <w:szCs w:val="18"/>
              </w:rPr>
              <w:t>Gargling ag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057CC4" w14:textId="751E3CDD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4 (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E46026" w14:textId="30A8D2F6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3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1DC5D4" w14:textId="0FB23140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3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BBD553" w14:textId="005D0E2F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9855C3" w14:textId="2F52A5F8" w:rsidR="002B3EF6" w:rsidRPr="0030616B" w:rsidRDefault="00C554ED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3C548" w14:textId="28E2D760" w:rsidR="00C554ED" w:rsidRPr="0030616B" w:rsidRDefault="004E656A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F5C99C" w14:textId="310DCF7F" w:rsidR="002B3EF6" w:rsidRPr="0030616B" w:rsidRDefault="004E656A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2B3EF6" w14:paraId="6DC97AF5" w14:textId="774444E7" w:rsidTr="001D20DD">
        <w:trPr>
          <w:trHeight w:val="2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4F744B" w14:textId="584E3773" w:rsidR="002B3EF6" w:rsidRPr="006F6322" w:rsidRDefault="00475A5E" w:rsidP="002B3EF6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F6322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6F6322">
              <w:rPr>
                <w:rFonts w:ascii="Times New Roman" w:hAnsi="Times New Roman" w:cs="Times New Roman"/>
                <w:sz w:val="18"/>
                <w:szCs w:val="18"/>
              </w:rPr>
              <w:t>hile concentra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D6125" w14:textId="5A2A7F86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8 (1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1B4FC2" w14:textId="7FECDCBB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3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7F98E4" w14:textId="37DEBE1A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4 (1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1CAA99" w14:textId="6A2881A8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4808EC" w14:textId="3795091E" w:rsidR="002B3EF6" w:rsidRPr="0030616B" w:rsidRDefault="00C554ED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32B98F" w14:textId="1016B559" w:rsidR="002B3EF6" w:rsidRPr="0030616B" w:rsidRDefault="004E656A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144CF4" w14:textId="43EB32EF" w:rsidR="002B3EF6" w:rsidRPr="0030616B" w:rsidRDefault="004E656A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83</w:t>
            </w:r>
          </w:p>
        </w:tc>
      </w:tr>
      <w:tr w:rsidR="002B3EF6" w14:paraId="3A1D1394" w14:textId="52D8EA02" w:rsidTr="00AD5966">
        <w:trPr>
          <w:trHeight w:val="2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7EFEDD" w14:textId="5B1614D4" w:rsidR="002B3EF6" w:rsidRPr="006F6322" w:rsidRDefault="002B3EF6" w:rsidP="002B3EF6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F632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F6322">
              <w:rPr>
                <w:rFonts w:ascii="Times New Roman" w:hAnsi="Times New Roman" w:cs="Times New Roman"/>
                <w:sz w:val="18"/>
                <w:szCs w:val="18"/>
              </w:rPr>
              <w:t>hewing g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0459D9" w14:textId="4788B619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12 (2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ABFF8B" w14:textId="4B675C73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9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412D5A" w14:textId="5EAE8722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5 (2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4D284" w14:textId="54D1BB71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DFCC3D" w14:textId="4103AB97" w:rsidR="002B3EF6" w:rsidRPr="0030616B" w:rsidRDefault="00C554ED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.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2FE9FC" w14:textId="547BB18A" w:rsidR="002B3EF6" w:rsidRPr="0030616B" w:rsidRDefault="004E656A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961F7F" w14:textId="5BC0B392" w:rsidR="002B3EF6" w:rsidRPr="0030616B" w:rsidRDefault="004E656A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1</w:t>
            </w:r>
          </w:p>
        </w:tc>
      </w:tr>
      <w:tr w:rsidR="002B3EF6" w14:paraId="2F8697A2" w14:textId="284343FF" w:rsidTr="001D20DD">
        <w:trPr>
          <w:trHeight w:val="24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4F7E6" w14:textId="37ED489E" w:rsidR="002B3EF6" w:rsidRPr="0030616B" w:rsidRDefault="002B3EF6" w:rsidP="002B3EF6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3B2380">
              <w:rPr>
                <w:rFonts w:ascii="Times New Roman" w:hAnsi="Times New Roman" w:cs="Times New Roman"/>
                <w:sz w:val="18"/>
                <w:szCs w:val="18"/>
              </w:rPr>
              <w:t>tc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6F1F1" w14:textId="4956EF16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9 (18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6D5D8" w14:textId="648E78AC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6 (2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F80CA" w14:textId="4D2F4653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3 (14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50ED4" w14:textId="6C34C1CE" w:rsidR="002B3EF6" w:rsidRPr="0030616B" w:rsidRDefault="002B3EF6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/>
                <w:sz w:val="18"/>
                <w:szCs w:val="18"/>
              </w:rPr>
              <w:t>0.8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58821" w14:textId="44DA88B0" w:rsidR="002B3EF6" w:rsidRPr="0030616B" w:rsidRDefault="00C554ED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16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A2E83" w14:textId="41C59F07" w:rsidR="002B3EF6" w:rsidRPr="0030616B" w:rsidRDefault="004E656A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466F4" w14:textId="183A3B72" w:rsidR="002B3EF6" w:rsidRPr="0030616B" w:rsidRDefault="004E656A" w:rsidP="001D2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2</w:t>
            </w:r>
          </w:p>
        </w:tc>
      </w:tr>
    </w:tbl>
    <w:p w14:paraId="7341C052" w14:textId="78447C7E" w:rsidR="001F33B0" w:rsidRPr="00A67BDC" w:rsidRDefault="001F33B0" w:rsidP="001F33B0">
      <w:pPr>
        <w:rPr>
          <w:rFonts w:ascii="Times New Roman" w:hAnsi="Times New Roman" w:cs="Times New Roman"/>
          <w:sz w:val="16"/>
          <w:szCs w:val="16"/>
        </w:rPr>
      </w:pPr>
      <w:r w:rsidRPr="006A0D34">
        <w:rPr>
          <w:rFonts w:ascii="Times New Roman" w:hAnsi="Times New Roman" w:cs="Times New Roman"/>
          <w:sz w:val="16"/>
          <w:szCs w:val="16"/>
        </w:rPr>
        <w:t xml:space="preserve">I, </w:t>
      </w:r>
      <w:r w:rsidRPr="00A67BDC">
        <w:rPr>
          <w:rFonts w:ascii="Times New Roman" w:hAnsi="Times New Roman" w:cs="Times New Roman"/>
          <w:sz w:val="16"/>
          <w:szCs w:val="16"/>
        </w:rPr>
        <w:t xml:space="preserve">intermediate type of </w:t>
      </w:r>
      <w:r w:rsidR="00BE0965" w:rsidRPr="00A67BDC">
        <w:rPr>
          <w:rFonts w:ascii="Times New Roman" w:hAnsi="Times New Roman" w:cs="Times New Roman"/>
          <w:sz w:val="16"/>
          <w:szCs w:val="16"/>
        </w:rPr>
        <w:t>burning mouth syndrome</w:t>
      </w:r>
      <w:r w:rsidR="00D552E9" w:rsidRPr="00A67BDC">
        <w:rPr>
          <w:rFonts w:ascii="Times New Roman" w:hAnsi="Times New Roman" w:cs="Times New Roman"/>
          <w:sz w:val="16"/>
          <w:szCs w:val="16"/>
        </w:rPr>
        <w:t xml:space="preserve"> (BMS</w:t>
      </w:r>
      <w:r w:rsidR="00BE0965" w:rsidRPr="00A67BDC">
        <w:rPr>
          <w:rFonts w:ascii="Times New Roman" w:hAnsi="Times New Roman" w:cs="Times New Roman"/>
          <w:sz w:val="16"/>
          <w:szCs w:val="16"/>
        </w:rPr>
        <w:t>)</w:t>
      </w:r>
      <w:r w:rsidRPr="00A67BDC">
        <w:rPr>
          <w:rFonts w:ascii="Times New Roman" w:hAnsi="Times New Roman" w:cs="Times New Roman"/>
          <w:sz w:val="16"/>
          <w:szCs w:val="16"/>
        </w:rPr>
        <w:t>; P, primary type of BMS; S, secondary type of BMS</w:t>
      </w:r>
    </w:p>
    <w:p w14:paraId="01C15DF7" w14:textId="2D669861" w:rsidR="00BE0965" w:rsidRPr="00A67BDC" w:rsidRDefault="00BE0965" w:rsidP="00BE0965">
      <w:pPr>
        <w:rPr>
          <w:rFonts w:ascii="Times New Roman" w:hAnsi="Times New Roman" w:cs="Times New Roman"/>
          <w:sz w:val="16"/>
          <w:szCs w:val="16"/>
        </w:rPr>
      </w:pPr>
      <w:r w:rsidRPr="00A67BDC">
        <w:rPr>
          <w:rFonts w:ascii="Times New Roman" w:hAnsi="Times New Roman" w:cs="Times New Roman"/>
          <w:sz w:val="16"/>
          <w:szCs w:val="16"/>
        </w:rPr>
        <w:t>Pearson’s chi-square or Fisher’s exact test</w:t>
      </w:r>
      <w:r w:rsidR="00D552E9" w:rsidRPr="00A67BDC">
        <w:rPr>
          <w:rFonts w:ascii="Times New Roman" w:hAnsi="Times New Roman" w:cs="Times New Roman"/>
          <w:sz w:val="16"/>
          <w:szCs w:val="16"/>
        </w:rPr>
        <w:t>s</w:t>
      </w:r>
      <w:r w:rsidRPr="00A67BDC">
        <w:rPr>
          <w:rFonts w:ascii="Times New Roman" w:hAnsi="Times New Roman" w:cs="Times New Roman"/>
          <w:sz w:val="16"/>
          <w:szCs w:val="16"/>
        </w:rPr>
        <w:t xml:space="preserve"> w</w:t>
      </w:r>
      <w:r w:rsidR="00D552E9" w:rsidRPr="00A67BDC">
        <w:rPr>
          <w:rFonts w:ascii="Times New Roman" w:hAnsi="Times New Roman" w:cs="Times New Roman"/>
          <w:sz w:val="16"/>
          <w:szCs w:val="16"/>
        </w:rPr>
        <w:t>ere</w:t>
      </w:r>
      <w:r w:rsidRPr="00A67BDC">
        <w:rPr>
          <w:rFonts w:ascii="Times New Roman" w:hAnsi="Times New Roman" w:cs="Times New Roman"/>
          <w:sz w:val="16"/>
          <w:szCs w:val="16"/>
        </w:rPr>
        <w:t xml:space="preserve"> used to analyze difference</w:t>
      </w:r>
      <w:r w:rsidR="00D552E9" w:rsidRPr="00A67BDC">
        <w:rPr>
          <w:rFonts w:ascii="Times New Roman" w:hAnsi="Times New Roman" w:cs="Times New Roman"/>
          <w:sz w:val="16"/>
          <w:szCs w:val="16"/>
        </w:rPr>
        <w:t>s</w:t>
      </w:r>
      <w:r w:rsidRPr="00A67BDC">
        <w:rPr>
          <w:rFonts w:ascii="Times New Roman" w:hAnsi="Times New Roman" w:cs="Times New Roman"/>
          <w:sz w:val="16"/>
          <w:szCs w:val="16"/>
        </w:rPr>
        <w:t>.</w:t>
      </w:r>
    </w:p>
    <w:p w14:paraId="12B2DCBA" w14:textId="6F9F746B" w:rsidR="00DF1840" w:rsidRDefault="00C61431" w:rsidP="0069595A">
      <w:pPr>
        <w:rPr>
          <w:rFonts w:ascii="Times New Roman" w:hAnsi="Times New Roman" w:cs="Times New Roman"/>
          <w:sz w:val="16"/>
          <w:szCs w:val="16"/>
        </w:rPr>
      </w:pPr>
      <w:r w:rsidRPr="00A67BDC">
        <w:rPr>
          <w:rFonts w:ascii="Times New Roman" w:hAnsi="Times New Roman" w:cs="Times New Roman"/>
          <w:sz w:val="16"/>
          <w:szCs w:val="16"/>
        </w:rPr>
        <w:t xml:space="preserve">* </w:t>
      </w:r>
      <w:r w:rsidRPr="00A67BDC">
        <w:rPr>
          <w:rFonts w:ascii="Times New Roman" w:hAnsi="Times New Roman" w:cs="Times New Roman"/>
          <w:i/>
          <w:sz w:val="16"/>
          <w:szCs w:val="16"/>
        </w:rPr>
        <w:t>P</w:t>
      </w:r>
      <w:r w:rsidRPr="00A67BDC">
        <w:rPr>
          <w:rFonts w:ascii="Times New Roman" w:hAnsi="Times New Roman" w:cs="Times New Roman"/>
          <w:sz w:val="16"/>
          <w:szCs w:val="16"/>
        </w:rPr>
        <w:t xml:space="preserve"> &lt; 0.05</w:t>
      </w:r>
    </w:p>
    <w:p w14:paraId="073383A4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6B1BDE77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531E4C74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49F785C6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54FCF413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4B282746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28B0CF8B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60A4AADF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26045B26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236148AE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0F88D54E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359243EA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202ED88D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3DCBC930" w14:textId="5C4FB275" w:rsidR="00992979" w:rsidRPr="005D70DA" w:rsidRDefault="00952F72" w:rsidP="00992979">
      <w:pPr>
        <w:rPr>
          <w:rFonts w:ascii="Times New Roman" w:hAnsi="Times New Roman" w:cs="Times New Roman"/>
          <w:sz w:val="18"/>
          <w:szCs w:val="18"/>
        </w:rPr>
      </w:pPr>
      <w:r w:rsidRPr="009E32E8">
        <w:rPr>
          <w:rFonts w:ascii="Times New Roman" w:hAnsi="Times New Roman" w:cs="Times New Roman"/>
          <w:bCs/>
          <w:sz w:val="18"/>
          <w:szCs w:val="18"/>
        </w:rPr>
        <w:lastRenderedPageBreak/>
        <w:t>TABLE</w:t>
      </w:r>
      <w:r w:rsidR="00992979" w:rsidRPr="009E32E8">
        <w:rPr>
          <w:rFonts w:ascii="Times New Roman" w:hAnsi="Times New Roman" w:cs="Times New Roman"/>
          <w:sz w:val="18"/>
          <w:szCs w:val="18"/>
        </w:rPr>
        <w:t xml:space="preserve"> </w:t>
      </w:r>
      <w:r w:rsidR="008274A5" w:rsidRPr="009E32E8">
        <w:rPr>
          <w:rFonts w:ascii="Times New Roman" w:hAnsi="Times New Roman" w:cs="Times New Roman"/>
          <w:sz w:val="18"/>
          <w:szCs w:val="18"/>
        </w:rPr>
        <w:t>S</w:t>
      </w:r>
      <w:r w:rsidR="00992979" w:rsidRPr="009E32E8">
        <w:rPr>
          <w:rFonts w:ascii="Times New Roman" w:hAnsi="Times New Roman" w:cs="Times New Roman"/>
          <w:sz w:val="18"/>
          <w:szCs w:val="18"/>
        </w:rPr>
        <w:t>4</w:t>
      </w:r>
      <w:r w:rsidR="00992979" w:rsidRPr="005D70DA">
        <w:rPr>
          <w:rFonts w:ascii="Times New Roman" w:hAnsi="Times New Roman" w:cs="Times New Roman"/>
          <w:sz w:val="18"/>
          <w:szCs w:val="18"/>
        </w:rPr>
        <w:t xml:space="preserve"> Psychological analysis of patients with </w:t>
      </w:r>
      <w:r w:rsidR="00992979">
        <w:rPr>
          <w:rFonts w:ascii="Times New Roman" w:hAnsi="Times New Roman" w:cs="Times New Roman"/>
          <w:sz w:val="18"/>
          <w:szCs w:val="18"/>
        </w:rPr>
        <w:t>burning mouth symptoms; Median [IQR]</w:t>
      </w:r>
    </w:p>
    <w:tbl>
      <w:tblPr>
        <w:tblStyle w:val="a3"/>
        <w:tblpPr w:leftFromText="142" w:rightFromText="142" w:vertAnchor="text" w:horzAnchor="margin" w:tblpY="1"/>
        <w:tblW w:w="118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6"/>
        <w:gridCol w:w="1278"/>
        <w:gridCol w:w="1278"/>
        <w:gridCol w:w="1278"/>
        <w:gridCol w:w="1278"/>
        <w:gridCol w:w="1278"/>
        <w:gridCol w:w="1278"/>
        <w:gridCol w:w="1278"/>
      </w:tblGrid>
      <w:tr w:rsidR="00992979" w:rsidRPr="005C3E71" w14:paraId="280FE617" w14:textId="77777777" w:rsidTr="0017255B">
        <w:trPr>
          <w:trHeight w:val="227"/>
        </w:trPr>
        <w:tc>
          <w:tcPr>
            <w:tcW w:w="2876" w:type="dxa"/>
            <w:vMerge w:val="restart"/>
            <w:tcBorders>
              <w:top w:val="single" w:sz="4" w:space="0" w:color="auto"/>
            </w:tcBorders>
            <w:vAlign w:val="center"/>
          </w:tcPr>
          <w:p w14:paraId="4DF21333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CL-90-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t-score)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</w:tcBorders>
            <w:vAlign w:val="center"/>
          </w:tcPr>
          <w:p w14:paraId="5AD7606B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  <w:p w14:paraId="139AE15C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F134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 = 50)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</w:tcBorders>
            <w:vAlign w:val="center"/>
          </w:tcPr>
          <w:p w14:paraId="37C43CE5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  <w:p w14:paraId="7E60F90D" w14:textId="62227CEC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F134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proofErr w:type="gramStart"/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26)</w:t>
            </w:r>
            <w:r w:rsidR="00A243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278" w:type="dxa"/>
            <w:vMerge w:val="restart"/>
            <w:tcBorders>
              <w:top w:val="single" w:sz="4" w:space="0" w:color="auto"/>
            </w:tcBorders>
            <w:vAlign w:val="center"/>
          </w:tcPr>
          <w:p w14:paraId="693F5C16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econdary</w:t>
            </w:r>
          </w:p>
          <w:p w14:paraId="3EBC9547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F134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 = 21)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</w:tcBorders>
            <w:vAlign w:val="center"/>
          </w:tcPr>
          <w:p w14:paraId="63B7A41A" w14:textId="77777777" w:rsidR="00992979" w:rsidRPr="004F134E" w:rsidRDefault="00992979" w:rsidP="001725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383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F5516" w14:textId="77777777" w:rsidR="00992979" w:rsidRPr="004F134E" w:rsidRDefault="00992979" w:rsidP="00172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992979" w:rsidRPr="005C3E71" w14:paraId="63B31713" w14:textId="77777777" w:rsidTr="0017255B">
        <w:trPr>
          <w:trHeight w:val="227"/>
        </w:trPr>
        <w:tc>
          <w:tcPr>
            <w:tcW w:w="2876" w:type="dxa"/>
            <w:vMerge/>
            <w:tcBorders>
              <w:bottom w:val="single" w:sz="4" w:space="0" w:color="auto"/>
            </w:tcBorders>
          </w:tcPr>
          <w:p w14:paraId="04FAC392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tcBorders>
              <w:bottom w:val="single" w:sz="4" w:space="0" w:color="auto"/>
            </w:tcBorders>
          </w:tcPr>
          <w:p w14:paraId="232D68E5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tcBorders>
              <w:bottom w:val="single" w:sz="4" w:space="0" w:color="auto"/>
            </w:tcBorders>
          </w:tcPr>
          <w:p w14:paraId="201DDD27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tcBorders>
              <w:bottom w:val="single" w:sz="4" w:space="0" w:color="auto"/>
            </w:tcBorders>
          </w:tcPr>
          <w:p w14:paraId="34B9F158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tcBorders>
              <w:bottom w:val="single" w:sz="4" w:space="0" w:color="auto"/>
            </w:tcBorders>
          </w:tcPr>
          <w:p w14:paraId="5C6C7E14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492DBF8C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P vs 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7B1A487B" w14:textId="17B601C0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P vs </w:t>
            </w:r>
            <w:r w:rsidR="00AD380E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3A5B82BB" w14:textId="6B6C5F1D" w:rsidR="00992979" w:rsidRPr="004F134E" w:rsidRDefault="00AD380E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992979"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 vs I</w:t>
            </w:r>
          </w:p>
        </w:tc>
      </w:tr>
      <w:tr w:rsidR="00992979" w:rsidRPr="005C3E71" w14:paraId="2EF8B93E" w14:textId="77777777" w:rsidTr="0017255B">
        <w:trPr>
          <w:trHeight w:val="306"/>
        </w:trPr>
        <w:tc>
          <w:tcPr>
            <w:tcW w:w="2876" w:type="dxa"/>
          </w:tcPr>
          <w:p w14:paraId="68891741" w14:textId="77777777" w:rsidR="00992979" w:rsidRPr="004F134E" w:rsidRDefault="00992979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Somatization</w:t>
            </w:r>
          </w:p>
        </w:tc>
        <w:tc>
          <w:tcPr>
            <w:tcW w:w="1278" w:type="dxa"/>
          </w:tcPr>
          <w:p w14:paraId="6E4E1345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3.0 [7.0]</w:t>
            </w:r>
          </w:p>
        </w:tc>
        <w:tc>
          <w:tcPr>
            <w:tcW w:w="1278" w:type="dxa"/>
          </w:tcPr>
          <w:p w14:paraId="4446252B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8.0 [13.8]</w:t>
            </w:r>
          </w:p>
        </w:tc>
        <w:tc>
          <w:tcPr>
            <w:tcW w:w="1278" w:type="dxa"/>
          </w:tcPr>
          <w:p w14:paraId="520CBA10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5.0 [9.5]</w:t>
            </w:r>
          </w:p>
        </w:tc>
        <w:tc>
          <w:tcPr>
            <w:tcW w:w="1278" w:type="dxa"/>
          </w:tcPr>
          <w:p w14:paraId="4D4AD0AD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1278" w:type="dxa"/>
          </w:tcPr>
          <w:p w14:paraId="4A346705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507</w:t>
            </w:r>
          </w:p>
        </w:tc>
        <w:tc>
          <w:tcPr>
            <w:tcW w:w="1278" w:type="dxa"/>
          </w:tcPr>
          <w:p w14:paraId="5761136A" w14:textId="5449FEE5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8</w:t>
            </w:r>
          </w:p>
        </w:tc>
        <w:tc>
          <w:tcPr>
            <w:tcW w:w="1278" w:type="dxa"/>
          </w:tcPr>
          <w:p w14:paraId="4232B93A" w14:textId="3BB12E4B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9</w:t>
            </w:r>
          </w:p>
        </w:tc>
      </w:tr>
      <w:tr w:rsidR="00992979" w:rsidRPr="005C3E71" w14:paraId="66E22B01" w14:textId="77777777" w:rsidTr="0017255B">
        <w:trPr>
          <w:trHeight w:val="306"/>
        </w:trPr>
        <w:tc>
          <w:tcPr>
            <w:tcW w:w="2876" w:type="dxa"/>
          </w:tcPr>
          <w:p w14:paraId="16E74AD4" w14:textId="77777777" w:rsidR="00992979" w:rsidRPr="004F134E" w:rsidRDefault="00992979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Obsessive-compulsive</w:t>
            </w:r>
          </w:p>
        </w:tc>
        <w:tc>
          <w:tcPr>
            <w:tcW w:w="1278" w:type="dxa"/>
          </w:tcPr>
          <w:p w14:paraId="422E6F8C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2.0 [9.0]</w:t>
            </w:r>
          </w:p>
        </w:tc>
        <w:tc>
          <w:tcPr>
            <w:tcW w:w="1278" w:type="dxa"/>
          </w:tcPr>
          <w:p w14:paraId="0A7A211C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5.0 [14.5]</w:t>
            </w:r>
          </w:p>
        </w:tc>
        <w:tc>
          <w:tcPr>
            <w:tcW w:w="1278" w:type="dxa"/>
          </w:tcPr>
          <w:p w14:paraId="0A54DB15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0.0 [13.5]</w:t>
            </w:r>
          </w:p>
        </w:tc>
        <w:tc>
          <w:tcPr>
            <w:tcW w:w="1278" w:type="dxa"/>
          </w:tcPr>
          <w:p w14:paraId="74657909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</w:p>
        </w:tc>
        <w:tc>
          <w:tcPr>
            <w:tcW w:w="1278" w:type="dxa"/>
          </w:tcPr>
          <w:p w14:paraId="73E14840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1278" w:type="dxa"/>
          </w:tcPr>
          <w:p w14:paraId="249DB45D" w14:textId="3B2C0052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5</w:t>
            </w:r>
          </w:p>
        </w:tc>
        <w:tc>
          <w:tcPr>
            <w:tcW w:w="1278" w:type="dxa"/>
          </w:tcPr>
          <w:p w14:paraId="511D2A07" w14:textId="5D61114E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84</w:t>
            </w:r>
          </w:p>
        </w:tc>
      </w:tr>
      <w:tr w:rsidR="00992979" w:rsidRPr="005C3E71" w14:paraId="62DBEB42" w14:textId="77777777" w:rsidTr="0017255B">
        <w:trPr>
          <w:trHeight w:val="306"/>
        </w:trPr>
        <w:tc>
          <w:tcPr>
            <w:tcW w:w="2876" w:type="dxa"/>
          </w:tcPr>
          <w:p w14:paraId="0D98A4C0" w14:textId="77777777" w:rsidR="00992979" w:rsidRPr="004F134E" w:rsidRDefault="00992979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Interpersonal sensitivity</w:t>
            </w:r>
          </w:p>
        </w:tc>
        <w:tc>
          <w:tcPr>
            <w:tcW w:w="1278" w:type="dxa"/>
          </w:tcPr>
          <w:p w14:paraId="33F515FE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0.0 [8.0]</w:t>
            </w:r>
          </w:p>
        </w:tc>
        <w:tc>
          <w:tcPr>
            <w:tcW w:w="1278" w:type="dxa"/>
          </w:tcPr>
          <w:p w14:paraId="5C598C9C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3.0 [9.0]</w:t>
            </w:r>
          </w:p>
        </w:tc>
        <w:tc>
          <w:tcPr>
            <w:tcW w:w="1278" w:type="dxa"/>
          </w:tcPr>
          <w:p w14:paraId="7274269E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39.0 [8.5]</w:t>
            </w:r>
          </w:p>
        </w:tc>
        <w:tc>
          <w:tcPr>
            <w:tcW w:w="1278" w:type="dxa"/>
          </w:tcPr>
          <w:p w14:paraId="6CFA7574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1278" w:type="dxa"/>
          </w:tcPr>
          <w:p w14:paraId="5F78DF4C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694</w:t>
            </w:r>
          </w:p>
        </w:tc>
        <w:tc>
          <w:tcPr>
            <w:tcW w:w="1278" w:type="dxa"/>
          </w:tcPr>
          <w:p w14:paraId="3B1B3FB3" w14:textId="778E0ABE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3</w:t>
            </w:r>
          </w:p>
        </w:tc>
        <w:tc>
          <w:tcPr>
            <w:tcW w:w="1278" w:type="dxa"/>
          </w:tcPr>
          <w:p w14:paraId="1F678EBF" w14:textId="14FA3AEF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4</w:t>
            </w:r>
          </w:p>
        </w:tc>
      </w:tr>
      <w:tr w:rsidR="00992979" w:rsidRPr="005C3E71" w14:paraId="5D7ACFCC" w14:textId="77777777" w:rsidTr="0017255B">
        <w:trPr>
          <w:trHeight w:val="306"/>
        </w:trPr>
        <w:tc>
          <w:tcPr>
            <w:tcW w:w="2876" w:type="dxa"/>
          </w:tcPr>
          <w:p w14:paraId="29DD33D2" w14:textId="77777777" w:rsidR="00992979" w:rsidRPr="004F134E" w:rsidRDefault="00992979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1278" w:type="dxa"/>
          </w:tcPr>
          <w:p w14:paraId="2619C7E6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3.0 [9.5]</w:t>
            </w:r>
          </w:p>
        </w:tc>
        <w:tc>
          <w:tcPr>
            <w:tcW w:w="1278" w:type="dxa"/>
          </w:tcPr>
          <w:p w14:paraId="46167668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4.0 [13.3]</w:t>
            </w:r>
          </w:p>
        </w:tc>
        <w:tc>
          <w:tcPr>
            <w:tcW w:w="1278" w:type="dxa"/>
          </w:tcPr>
          <w:p w14:paraId="66C941EE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5.0 [12.5]</w:t>
            </w:r>
          </w:p>
        </w:tc>
        <w:tc>
          <w:tcPr>
            <w:tcW w:w="1278" w:type="dxa"/>
          </w:tcPr>
          <w:p w14:paraId="51F3329C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0.696</w:t>
            </w:r>
          </w:p>
        </w:tc>
        <w:tc>
          <w:tcPr>
            <w:tcW w:w="1278" w:type="dxa"/>
          </w:tcPr>
          <w:p w14:paraId="79E95AC4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605</w:t>
            </w:r>
          </w:p>
        </w:tc>
        <w:tc>
          <w:tcPr>
            <w:tcW w:w="1278" w:type="dxa"/>
          </w:tcPr>
          <w:p w14:paraId="084C1814" w14:textId="5138CED9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7</w:t>
            </w:r>
          </w:p>
        </w:tc>
        <w:tc>
          <w:tcPr>
            <w:tcW w:w="1278" w:type="dxa"/>
          </w:tcPr>
          <w:p w14:paraId="6A4468F1" w14:textId="32791C0B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1</w:t>
            </w:r>
          </w:p>
        </w:tc>
      </w:tr>
      <w:tr w:rsidR="00992979" w:rsidRPr="005C3E71" w14:paraId="274A61D3" w14:textId="77777777" w:rsidTr="0017255B">
        <w:trPr>
          <w:trHeight w:val="306"/>
        </w:trPr>
        <w:tc>
          <w:tcPr>
            <w:tcW w:w="2876" w:type="dxa"/>
          </w:tcPr>
          <w:p w14:paraId="4B82B4AD" w14:textId="77777777" w:rsidR="00992979" w:rsidRPr="004F134E" w:rsidRDefault="00992979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1278" w:type="dxa"/>
          </w:tcPr>
          <w:p w14:paraId="705A3C71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3.0 [8.0]</w:t>
            </w:r>
          </w:p>
        </w:tc>
        <w:tc>
          <w:tcPr>
            <w:tcW w:w="1278" w:type="dxa"/>
          </w:tcPr>
          <w:p w14:paraId="50CDB4F5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3.0 [10.0]</w:t>
            </w:r>
          </w:p>
        </w:tc>
        <w:tc>
          <w:tcPr>
            <w:tcW w:w="1278" w:type="dxa"/>
          </w:tcPr>
          <w:p w14:paraId="7EA40938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1.0 [9.0]</w:t>
            </w:r>
          </w:p>
        </w:tc>
        <w:tc>
          <w:tcPr>
            <w:tcW w:w="1278" w:type="dxa"/>
          </w:tcPr>
          <w:p w14:paraId="7602B0F6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0.921</w:t>
            </w:r>
          </w:p>
        </w:tc>
        <w:tc>
          <w:tcPr>
            <w:tcW w:w="1278" w:type="dxa"/>
          </w:tcPr>
          <w:p w14:paraId="604BC4E0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944</w:t>
            </w:r>
          </w:p>
        </w:tc>
        <w:tc>
          <w:tcPr>
            <w:tcW w:w="1278" w:type="dxa"/>
          </w:tcPr>
          <w:p w14:paraId="55CCBAC9" w14:textId="7657BD6A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8</w:t>
            </w:r>
          </w:p>
        </w:tc>
        <w:tc>
          <w:tcPr>
            <w:tcW w:w="1278" w:type="dxa"/>
          </w:tcPr>
          <w:p w14:paraId="2A26A310" w14:textId="6922D902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7</w:t>
            </w:r>
          </w:p>
        </w:tc>
      </w:tr>
      <w:tr w:rsidR="00992979" w:rsidRPr="005C3E71" w14:paraId="63BF2035" w14:textId="77777777" w:rsidTr="0017255B">
        <w:trPr>
          <w:trHeight w:val="306"/>
        </w:trPr>
        <w:tc>
          <w:tcPr>
            <w:tcW w:w="2876" w:type="dxa"/>
          </w:tcPr>
          <w:p w14:paraId="6B979A4A" w14:textId="77777777" w:rsidR="00992979" w:rsidRPr="004F134E" w:rsidRDefault="00992979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Hostility</w:t>
            </w:r>
          </w:p>
        </w:tc>
        <w:tc>
          <w:tcPr>
            <w:tcW w:w="1278" w:type="dxa"/>
          </w:tcPr>
          <w:p w14:paraId="32070364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0.0 [7.0]</w:t>
            </w:r>
          </w:p>
        </w:tc>
        <w:tc>
          <w:tcPr>
            <w:tcW w:w="1278" w:type="dxa"/>
          </w:tcPr>
          <w:p w14:paraId="5219EC91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3.0 [12.0]</w:t>
            </w:r>
          </w:p>
        </w:tc>
        <w:tc>
          <w:tcPr>
            <w:tcW w:w="1278" w:type="dxa"/>
          </w:tcPr>
          <w:p w14:paraId="47955D54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3.0 [9.0]</w:t>
            </w:r>
          </w:p>
        </w:tc>
        <w:tc>
          <w:tcPr>
            <w:tcW w:w="1278" w:type="dxa"/>
          </w:tcPr>
          <w:p w14:paraId="482A3383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1278" w:type="dxa"/>
          </w:tcPr>
          <w:p w14:paraId="1606F3D2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175</w:t>
            </w:r>
          </w:p>
        </w:tc>
        <w:tc>
          <w:tcPr>
            <w:tcW w:w="1278" w:type="dxa"/>
          </w:tcPr>
          <w:p w14:paraId="23C480DA" w14:textId="7D060E2C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9</w:t>
            </w:r>
          </w:p>
        </w:tc>
        <w:tc>
          <w:tcPr>
            <w:tcW w:w="1278" w:type="dxa"/>
          </w:tcPr>
          <w:p w14:paraId="44900290" w14:textId="73E3F882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8</w:t>
            </w:r>
          </w:p>
        </w:tc>
      </w:tr>
      <w:tr w:rsidR="00992979" w:rsidRPr="005C3E71" w14:paraId="0F366D54" w14:textId="77777777" w:rsidTr="0017255B">
        <w:trPr>
          <w:trHeight w:val="306"/>
        </w:trPr>
        <w:tc>
          <w:tcPr>
            <w:tcW w:w="2876" w:type="dxa"/>
          </w:tcPr>
          <w:p w14:paraId="36437F8D" w14:textId="77777777" w:rsidR="00992979" w:rsidRPr="004F134E" w:rsidRDefault="00992979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Phobic anxiety</w:t>
            </w:r>
          </w:p>
        </w:tc>
        <w:tc>
          <w:tcPr>
            <w:tcW w:w="1278" w:type="dxa"/>
          </w:tcPr>
          <w:p w14:paraId="56810615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2.0 [8.0]</w:t>
            </w:r>
          </w:p>
        </w:tc>
        <w:tc>
          <w:tcPr>
            <w:tcW w:w="1278" w:type="dxa"/>
          </w:tcPr>
          <w:p w14:paraId="2ED346DF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5.0 [10.8]</w:t>
            </w:r>
          </w:p>
        </w:tc>
        <w:tc>
          <w:tcPr>
            <w:tcW w:w="1278" w:type="dxa"/>
          </w:tcPr>
          <w:p w14:paraId="7A529A6C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2.0 [3.5]</w:t>
            </w:r>
          </w:p>
        </w:tc>
        <w:tc>
          <w:tcPr>
            <w:tcW w:w="1278" w:type="dxa"/>
          </w:tcPr>
          <w:p w14:paraId="4DFB1107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1278" w:type="dxa"/>
          </w:tcPr>
          <w:p w14:paraId="33C913AF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698</w:t>
            </w:r>
          </w:p>
        </w:tc>
        <w:tc>
          <w:tcPr>
            <w:tcW w:w="1278" w:type="dxa"/>
          </w:tcPr>
          <w:p w14:paraId="4404E7C2" w14:textId="58E5C717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7</w:t>
            </w:r>
          </w:p>
        </w:tc>
        <w:tc>
          <w:tcPr>
            <w:tcW w:w="1278" w:type="dxa"/>
          </w:tcPr>
          <w:p w14:paraId="0B3BC663" w14:textId="56429ED3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3</w:t>
            </w:r>
          </w:p>
        </w:tc>
      </w:tr>
      <w:tr w:rsidR="00992979" w:rsidRPr="005C3E71" w14:paraId="6953EAAB" w14:textId="77777777" w:rsidTr="0017255B">
        <w:trPr>
          <w:trHeight w:val="306"/>
        </w:trPr>
        <w:tc>
          <w:tcPr>
            <w:tcW w:w="2876" w:type="dxa"/>
          </w:tcPr>
          <w:p w14:paraId="360CED2F" w14:textId="77777777" w:rsidR="00992979" w:rsidRPr="004F134E" w:rsidRDefault="00992979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Paranoid ideation</w:t>
            </w:r>
          </w:p>
        </w:tc>
        <w:tc>
          <w:tcPr>
            <w:tcW w:w="1278" w:type="dxa"/>
          </w:tcPr>
          <w:p w14:paraId="28F3EA5C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0.0 [4.0]</w:t>
            </w:r>
          </w:p>
        </w:tc>
        <w:tc>
          <w:tcPr>
            <w:tcW w:w="1278" w:type="dxa"/>
          </w:tcPr>
          <w:p w14:paraId="30728D6F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0.0 [4.8]</w:t>
            </w:r>
          </w:p>
        </w:tc>
        <w:tc>
          <w:tcPr>
            <w:tcW w:w="1278" w:type="dxa"/>
          </w:tcPr>
          <w:p w14:paraId="35A8B623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0.0 [4.0]</w:t>
            </w:r>
          </w:p>
        </w:tc>
        <w:tc>
          <w:tcPr>
            <w:tcW w:w="1278" w:type="dxa"/>
          </w:tcPr>
          <w:p w14:paraId="24603C40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  <w:tc>
          <w:tcPr>
            <w:tcW w:w="1278" w:type="dxa"/>
          </w:tcPr>
          <w:p w14:paraId="1AF42D6E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529</w:t>
            </w:r>
          </w:p>
        </w:tc>
        <w:tc>
          <w:tcPr>
            <w:tcW w:w="1278" w:type="dxa"/>
          </w:tcPr>
          <w:p w14:paraId="247FA80F" w14:textId="057DBA46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5</w:t>
            </w:r>
          </w:p>
        </w:tc>
        <w:tc>
          <w:tcPr>
            <w:tcW w:w="1278" w:type="dxa"/>
          </w:tcPr>
          <w:p w14:paraId="505F0BC8" w14:textId="35A86482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03</w:t>
            </w:r>
          </w:p>
        </w:tc>
      </w:tr>
      <w:tr w:rsidR="00992979" w:rsidRPr="005C3E71" w14:paraId="57A06780" w14:textId="77777777" w:rsidTr="0017255B">
        <w:trPr>
          <w:trHeight w:val="306"/>
        </w:trPr>
        <w:tc>
          <w:tcPr>
            <w:tcW w:w="2876" w:type="dxa"/>
          </w:tcPr>
          <w:p w14:paraId="535E9B5B" w14:textId="77777777" w:rsidR="00992979" w:rsidRPr="004F134E" w:rsidRDefault="00992979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Psychoticism</w:t>
            </w:r>
          </w:p>
        </w:tc>
        <w:tc>
          <w:tcPr>
            <w:tcW w:w="1278" w:type="dxa"/>
          </w:tcPr>
          <w:p w14:paraId="6F7AC7D9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3.0 [7.0]</w:t>
            </w:r>
          </w:p>
        </w:tc>
        <w:tc>
          <w:tcPr>
            <w:tcW w:w="1278" w:type="dxa"/>
          </w:tcPr>
          <w:p w14:paraId="5451CF36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3.0 [9.5]</w:t>
            </w:r>
          </w:p>
        </w:tc>
        <w:tc>
          <w:tcPr>
            <w:tcW w:w="1278" w:type="dxa"/>
          </w:tcPr>
          <w:p w14:paraId="61871C5D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1.0 [11.0]</w:t>
            </w:r>
          </w:p>
        </w:tc>
        <w:tc>
          <w:tcPr>
            <w:tcW w:w="1278" w:type="dxa"/>
          </w:tcPr>
          <w:p w14:paraId="1757FC25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1278" w:type="dxa"/>
          </w:tcPr>
          <w:p w14:paraId="2570E18C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854</w:t>
            </w:r>
          </w:p>
        </w:tc>
        <w:tc>
          <w:tcPr>
            <w:tcW w:w="1278" w:type="dxa"/>
          </w:tcPr>
          <w:p w14:paraId="768983FC" w14:textId="30CC1F58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8</w:t>
            </w:r>
          </w:p>
        </w:tc>
        <w:tc>
          <w:tcPr>
            <w:tcW w:w="1278" w:type="dxa"/>
          </w:tcPr>
          <w:p w14:paraId="1499495E" w14:textId="5724FEF8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1</w:t>
            </w:r>
          </w:p>
        </w:tc>
      </w:tr>
      <w:tr w:rsidR="00992979" w:rsidRPr="005C3E71" w14:paraId="2000E6A4" w14:textId="77777777" w:rsidTr="0017255B">
        <w:trPr>
          <w:trHeight w:val="306"/>
        </w:trPr>
        <w:tc>
          <w:tcPr>
            <w:tcW w:w="2876" w:type="dxa"/>
          </w:tcPr>
          <w:p w14:paraId="3FAF76DC" w14:textId="77777777" w:rsidR="00992979" w:rsidRPr="004F134E" w:rsidRDefault="00992979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Global severity index</w:t>
            </w:r>
          </w:p>
        </w:tc>
        <w:tc>
          <w:tcPr>
            <w:tcW w:w="1278" w:type="dxa"/>
          </w:tcPr>
          <w:p w14:paraId="496FBC33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1.5 [7.0]</w:t>
            </w:r>
          </w:p>
        </w:tc>
        <w:tc>
          <w:tcPr>
            <w:tcW w:w="1278" w:type="dxa"/>
          </w:tcPr>
          <w:p w14:paraId="5E93C80B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5.0 [10.3]</w:t>
            </w:r>
          </w:p>
        </w:tc>
        <w:tc>
          <w:tcPr>
            <w:tcW w:w="1278" w:type="dxa"/>
          </w:tcPr>
          <w:p w14:paraId="666E2DD4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3.0 [11.0]</w:t>
            </w:r>
          </w:p>
        </w:tc>
        <w:tc>
          <w:tcPr>
            <w:tcW w:w="1278" w:type="dxa"/>
          </w:tcPr>
          <w:p w14:paraId="2BE10412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</w:tc>
        <w:tc>
          <w:tcPr>
            <w:tcW w:w="1278" w:type="dxa"/>
          </w:tcPr>
          <w:p w14:paraId="7265E926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  <w:tc>
          <w:tcPr>
            <w:tcW w:w="1278" w:type="dxa"/>
          </w:tcPr>
          <w:p w14:paraId="4AAE4300" w14:textId="11DE042F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5</w:t>
            </w:r>
          </w:p>
        </w:tc>
        <w:tc>
          <w:tcPr>
            <w:tcW w:w="1278" w:type="dxa"/>
          </w:tcPr>
          <w:p w14:paraId="1A4D3BEE" w14:textId="16B0ABAF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9</w:t>
            </w:r>
          </w:p>
        </w:tc>
      </w:tr>
      <w:tr w:rsidR="00992979" w:rsidRPr="005C3E71" w14:paraId="45FFDCEE" w14:textId="77777777" w:rsidTr="0017255B">
        <w:trPr>
          <w:trHeight w:val="306"/>
        </w:trPr>
        <w:tc>
          <w:tcPr>
            <w:tcW w:w="2876" w:type="dxa"/>
          </w:tcPr>
          <w:p w14:paraId="5D9CD880" w14:textId="77777777" w:rsidR="00992979" w:rsidRPr="004F134E" w:rsidRDefault="00992979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Positive symptom distress index</w:t>
            </w:r>
          </w:p>
        </w:tc>
        <w:tc>
          <w:tcPr>
            <w:tcW w:w="1278" w:type="dxa"/>
          </w:tcPr>
          <w:p w14:paraId="652A85CF" w14:textId="5332A578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1.0 [6.0]</w:t>
            </w:r>
          </w:p>
        </w:tc>
        <w:tc>
          <w:tcPr>
            <w:tcW w:w="1278" w:type="dxa"/>
          </w:tcPr>
          <w:p w14:paraId="2B5C31D7" w14:textId="247C64C5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5.0 [11.5]</w:t>
            </w:r>
          </w:p>
        </w:tc>
        <w:tc>
          <w:tcPr>
            <w:tcW w:w="1278" w:type="dxa"/>
          </w:tcPr>
          <w:p w14:paraId="0AF0BE34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3.0 [10.0]</w:t>
            </w:r>
          </w:p>
        </w:tc>
        <w:tc>
          <w:tcPr>
            <w:tcW w:w="1278" w:type="dxa"/>
          </w:tcPr>
          <w:p w14:paraId="50BD941A" w14:textId="1C7EC997" w:rsidR="00992979" w:rsidRPr="00EC7218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="00EC721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8" w:type="dxa"/>
          </w:tcPr>
          <w:p w14:paraId="13E780AA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105</w:t>
            </w:r>
          </w:p>
        </w:tc>
        <w:tc>
          <w:tcPr>
            <w:tcW w:w="1278" w:type="dxa"/>
          </w:tcPr>
          <w:p w14:paraId="333FBDB8" w14:textId="154C360F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*</w:t>
            </w:r>
          </w:p>
        </w:tc>
        <w:tc>
          <w:tcPr>
            <w:tcW w:w="1278" w:type="dxa"/>
          </w:tcPr>
          <w:p w14:paraId="2F5E0C05" w14:textId="72B5C6C0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7</w:t>
            </w:r>
          </w:p>
        </w:tc>
      </w:tr>
      <w:tr w:rsidR="00992979" w:rsidRPr="005C3E71" w14:paraId="3F1DDCB6" w14:textId="77777777" w:rsidTr="0017255B">
        <w:trPr>
          <w:trHeight w:val="306"/>
        </w:trPr>
        <w:tc>
          <w:tcPr>
            <w:tcW w:w="2876" w:type="dxa"/>
            <w:tcBorders>
              <w:bottom w:val="single" w:sz="4" w:space="0" w:color="auto"/>
            </w:tcBorders>
          </w:tcPr>
          <w:p w14:paraId="03CB6A62" w14:textId="77777777" w:rsidR="00992979" w:rsidRPr="004F134E" w:rsidRDefault="00992979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Positive symptom total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2DBCF5DD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3.0 [12.5]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4530E4F8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2.5 [19.3]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7FCCD515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3.0 [12.0]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70178268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0.901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50F2D2AE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0E8943A4" w14:textId="5B858E07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1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42F4A9AB" w14:textId="01FC10A6" w:rsidR="00992979" w:rsidRPr="002129D7" w:rsidRDefault="00BC6C55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8</w:t>
            </w:r>
          </w:p>
        </w:tc>
      </w:tr>
    </w:tbl>
    <w:p w14:paraId="77A918EA" w14:textId="77777777" w:rsidR="00992979" w:rsidRDefault="00992979" w:rsidP="00992979">
      <w:pPr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2D2DD14E" w14:textId="77777777" w:rsidR="00992979" w:rsidRDefault="00992979" w:rsidP="00992979">
      <w:pPr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51C36065" w14:textId="77777777" w:rsidR="00992979" w:rsidRDefault="00992979" w:rsidP="00992979">
      <w:pPr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4F55F255" w14:textId="77777777" w:rsidR="00992979" w:rsidRDefault="00992979" w:rsidP="00992979">
      <w:pPr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2F3E9972" w14:textId="77777777" w:rsidR="00992979" w:rsidRDefault="00992979" w:rsidP="00992979">
      <w:pPr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0F9179D7" w14:textId="77777777" w:rsidR="00992979" w:rsidRDefault="00992979" w:rsidP="00992979">
      <w:pPr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5AFBF543" w14:textId="77777777" w:rsidR="00992979" w:rsidRDefault="00992979" w:rsidP="00992979">
      <w:pPr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0EFCE21C" w14:textId="77777777" w:rsidR="00992979" w:rsidRDefault="00992979" w:rsidP="00992979">
      <w:pPr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167B0CB0" w14:textId="77777777" w:rsidR="00992979" w:rsidRDefault="00992979" w:rsidP="00992979">
      <w:pPr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09A27E7A" w14:textId="77777777" w:rsidR="00992979" w:rsidRDefault="00992979" w:rsidP="00992979">
      <w:pPr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39DACD30" w14:textId="77777777" w:rsidR="00992979" w:rsidRDefault="00992979" w:rsidP="00992979">
      <w:pPr>
        <w:rPr>
          <w:rFonts w:ascii="Times New Roman" w:hAnsi="Times New Roman" w:cs="Times New Roman"/>
          <w:sz w:val="16"/>
          <w:szCs w:val="16"/>
        </w:rPr>
      </w:pPr>
    </w:p>
    <w:p w14:paraId="19FE6D20" w14:textId="77777777" w:rsidR="00992979" w:rsidRDefault="00992979" w:rsidP="00992979">
      <w:pPr>
        <w:rPr>
          <w:rFonts w:ascii="Times New Roman" w:hAnsi="Times New Roman" w:cs="Times New Roman"/>
          <w:sz w:val="16"/>
          <w:szCs w:val="16"/>
        </w:rPr>
      </w:pPr>
    </w:p>
    <w:p w14:paraId="50AD316D" w14:textId="77777777" w:rsidR="00992979" w:rsidRPr="006A0D34" w:rsidRDefault="00992979" w:rsidP="00992979">
      <w:pPr>
        <w:rPr>
          <w:rFonts w:ascii="Times New Roman" w:hAnsi="Times New Roman" w:cs="Times New Roman"/>
          <w:sz w:val="16"/>
          <w:szCs w:val="16"/>
        </w:rPr>
      </w:pPr>
      <w:r w:rsidRPr="006A0D34">
        <w:rPr>
          <w:rFonts w:ascii="Times New Roman" w:hAnsi="Times New Roman" w:cs="Times New Roman"/>
          <w:sz w:val="16"/>
          <w:szCs w:val="16"/>
        </w:rPr>
        <w:t xml:space="preserve">I, intermediate type of </w:t>
      </w:r>
      <w:r>
        <w:rPr>
          <w:rFonts w:ascii="Times New Roman" w:hAnsi="Times New Roman" w:cs="Times New Roman"/>
          <w:sz w:val="16"/>
          <w:szCs w:val="16"/>
        </w:rPr>
        <w:t>burning mouth syndrome (</w:t>
      </w:r>
      <w:r w:rsidRPr="006A0D34">
        <w:rPr>
          <w:rFonts w:ascii="Times New Roman" w:hAnsi="Times New Roman" w:cs="Times New Roman"/>
          <w:sz w:val="16"/>
          <w:szCs w:val="16"/>
        </w:rPr>
        <w:t>BMS</w:t>
      </w:r>
      <w:r>
        <w:rPr>
          <w:rFonts w:ascii="Times New Roman" w:hAnsi="Times New Roman" w:cs="Times New Roman"/>
          <w:sz w:val="16"/>
          <w:szCs w:val="16"/>
        </w:rPr>
        <w:t>)</w:t>
      </w:r>
      <w:r w:rsidRPr="006A0D34">
        <w:rPr>
          <w:rFonts w:ascii="Times New Roman" w:hAnsi="Times New Roman" w:cs="Times New Roman"/>
          <w:sz w:val="16"/>
          <w:szCs w:val="16"/>
        </w:rPr>
        <w:t xml:space="preserve">; </w:t>
      </w:r>
      <w:r w:rsidRPr="006A0D34">
        <w:rPr>
          <w:rFonts w:ascii="Times New Roman" w:hAnsi="Times New Roman" w:cs="Times New Roman" w:hint="eastAsia"/>
          <w:sz w:val="16"/>
          <w:szCs w:val="16"/>
        </w:rPr>
        <w:t>I</w:t>
      </w:r>
      <w:r w:rsidRPr="006A0D34">
        <w:rPr>
          <w:rFonts w:ascii="Times New Roman" w:hAnsi="Times New Roman" w:cs="Times New Roman"/>
          <w:sz w:val="16"/>
          <w:szCs w:val="16"/>
        </w:rPr>
        <w:t>QR, interquartile range; P, primary type of BMS; S, secondary type of BMS;</w:t>
      </w:r>
      <w:r w:rsidRPr="006A0D34">
        <w:rPr>
          <w:rFonts w:ascii="Times New Roman" w:hAnsi="Times New Roman" w:cs="Times New Roman" w:hint="eastAsia"/>
          <w:sz w:val="16"/>
          <w:szCs w:val="16"/>
        </w:rPr>
        <w:t xml:space="preserve"> S</w:t>
      </w:r>
      <w:r w:rsidRPr="006A0D34">
        <w:rPr>
          <w:rFonts w:ascii="Times New Roman" w:hAnsi="Times New Roman" w:cs="Times New Roman"/>
          <w:sz w:val="16"/>
          <w:szCs w:val="16"/>
        </w:rPr>
        <w:t>CL-90-R, Symptom Checklist 90-Revised</w:t>
      </w:r>
    </w:p>
    <w:p w14:paraId="0EE57A56" w14:textId="2B30C769" w:rsidR="00992979" w:rsidRPr="006A0D34" w:rsidRDefault="00A24323" w:rsidP="0099297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992979" w:rsidRPr="006A0D34">
        <w:rPr>
          <w:rFonts w:ascii="Times New Roman" w:hAnsi="Times New Roman" w:cs="Times New Roman"/>
          <w:sz w:val="16"/>
          <w:szCs w:val="16"/>
        </w:rPr>
        <w:t xml:space="preserve"> One patient in </w:t>
      </w:r>
      <w:r w:rsidR="00992979">
        <w:rPr>
          <w:rFonts w:ascii="Times New Roman" w:hAnsi="Times New Roman" w:cs="Times New Roman"/>
          <w:sz w:val="16"/>
          <w:szCs w:val="16"/>
        </w:rPr>
        <w:t xml:space="preserve">the </w:t>
      </w:r>
      <w:r w:rsidR="00992979" w:rsidRPr="006A0D34">
        <w:rPr>
          <w:rFonts w:ascii="Times New Roman" w:hAnsi="Times New Roman" w:cs="Times New Roman"/>
          <w:sz w:val="16"/>
          <w:szCs w:val="16"/>
        </w:rPr>
        <w:t>secondary group did not answer the SCL-90-R test.</w:t>
      </w:r>
    </w:p>
    <w:p w14:paraId="1492E8A5" w14:textId="2A139814" w:rsidR="00992979" w:rsidRPr="004F134E" w:rsidRDefault="00992979" w:rsidP="0099297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</w:t>
      </w:r>
      <w:r w:rsidRPr="004F134E">
        <w:rPr>
          <w:rFonts w:ascii="Times New Roman" w:hAnsi="Times New Roman" w:cs="Times New Roman"/>
          <w:sz w:val="16"/>
          <w:szCs w:val="16"/>
        </w:rPr>
        <w:t>he Kruskal-Wallis test was used for continuous variables to analyze</w:t>
      </w:r>
      <w:r w:rsidR="00D552E9">
        <w:rPr>
          <w:rFonts w:ascii="Times New Roman" w:hAnsi="Times New Roman" w:cs="Times New Roman"/>
          <w:sz w:val="16"/>
          <w:szCs w:val="16"/>
        </w:rPr>
        <w:t xml:space="preserve"> the</w:t>
      </w:r>
      <w:r w:rsidRPr="004F134E">
        <w:rPr>
          <w:rFonts w:ascii="Times New Roman" w:hAnsi="Times New Roman" w:cs="Times New Roman"/>
          <w:sz w:val="16"/>
          <w:szCs w:val="16"/>
        </w:rPr>
        <w:t xml:space="preserve"> difference</w:t>
      </w:r>
      <w:r w:rsidR="00D552E9">
        <w:rPr>
          <w:rFonts w:ascii="Times New Roman" w:hAnsi="Times New Roman" w:cs="Times New Roman"/>
          <w:sz w:val="16"/>
          <w:szCs w:val="16"/>
        </w:rPr>
        <w:t>s</w:t>
      </w:r>
      <w:r w:rsidRPr="004F134E">
        <w:rPr>
          <w:rFonts w:ascii="Times New Roman" w:hAnsi="Times New Roman" w:cs="Times New Roman"/>
          <w:sz w:val="16"/>
          <w:szCs w:val="16"/>
        </w:rPr>
        <w:t xml:space="preserve"> across the three groups, and the Mann-Whitney U test </w:t>
      </w:r>
      <w:r w:rsidR="00D552E9">
        <w:rPr>
          <w:rFonts w:ascii="Times New Roman" w:hAnsi="Times New Roman" w:cs="Times New Roman"/>
          <w:sz w:val="16"/>
          <w:szCs w:val="16"/>
        </w:rPr>
        <w:t xml:space="preserve">was used </w:t>
      </w:r>
      <w:r w:rsidRPr="004F134E">
        <w:rPr>
          <w:rFonts w:ascii="Times New Roman" w:hAnsi="Times New Roman" w:cs="Times New Roman"/>
          <w:sz w:val="16"/>
          <w:szCs w:val="16"/>
        </w:rPr>
        <w:t>for continuous variables between the groups.</w:t>
      </w:r>
    </w:p>
    <w:p w14:paraId="62F3CCA5" w14:textId="77777777" w:rsidR="00992979" w:rsidRPr="006A0D34" w:rsidRDefault="00992979" w:rsidP="00992979">
      <w:pPr>
        <w:rPr>
          <w:rFonts w:ascii="Times New Roman" w:hAnsi="Times New Roman" w:cs="Times New Roman"/>
          <w:sz w:val="16"/>
          <w:szCs w:val="16"/>
        </w:rPr>
      </w:pPr>
      <w:r w:rsidRPr="006A0D34">
        <w:rPr>
          <w:rFonts w:ascii="Times New Roman" w:hAnsi="Times New Roman" w:cs="Times New Roman"/>
          <w:sz w:val="16"/>
          <w:szCs w:val="16"/>
        </w:rPr>
        <w:t xml:space="preserve">* </w:t>
      </w:r>
      <w:r w:rsidRPr="006A0D34">
        <w:rPr>
          <w:rFonts w:ascii="Times New Roman" w:hAnsi="Times New Roman" w:cs="Times New Roman"/>
          <w:i/>
          <w:sz w:val="16"/>
          <w:szCs w:val="16"/>
        </w:rPr>
        <w:t>P</w:t>
      </w:r>
      <w:r w:rsidRPr="006A0D34">
        <w:rPr>
          <w:rFonts w:ascii="Times New Roman" w:hAnsi="Times New Roman" w:cs="Times New Roman"/>
          <w:sz w:val="16"/>
          <w:szCs w:val="16"/>
        </w:rPr>
        <w:t xml:space="preserve"> &lt; 0.05</w:t>
      </w:r>
    </w:p>
    <w:p w14:paraId="4AD2158C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454B335C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16B6630F" w14:textId="77777777" w:rsidR="00A24323" w:rsidRDefault="00A24323" w:rsidP="0069595A">
      <w:pPr>
        <w:rPr>
          <w:rFonts w:ascii="Times New Roman" w:hAnsi="Times New Roman" w:cs="Times New Roman"/>
          <w:sz w:val="16"/>
          <w:szCs w:val="16"/>
        </w:rPr>
      </w:pPr>
    </w:p>
    <w:p w14:paraId="5BF8372F" w14:textId="77777777" w:rsidR="00A24323" w:rsidRPr="005B43D8" w:rsidRDefault="00A24323" w:rsidP="0069595A">
      <w:pPr>
        <w:rPr>
          <w:rFonts w:ascii="Times New Roman" w:hAnsi="Times New Roman" w:cs="Times New Roman"/>
          <w:sz w:val="16"/>
          <w:szCs w:val="16"/>
        </w:rPr>
      </w:pPr>
    </w:p>
    <w:p w14:paraId="5F5518C8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5A8641DE" w14:textId="77777777" w:rsidR="00577C99" w:rsidRDefault="00577C99" w:rsidP="0069595A">
      <w:pPr>
        <w:rPr>
          <w:rFonts w:ascii="Times New Roman" w:hAnsi="Times New Roman" w:cs="Times New Roman"/>
          <w:sz w:val="16"/>
          <w:szCs w:val="16"/>
        </w:rPr>
      </w:pPr>
    </w:p>
    <w:p w14:paraId="33E4F521" w14:textId="0E826DBA" w:rsidR="00992979" w:rsidRPr="004F4DEF" w:rsidRDefault="00952F72" w:rsidP="00992979">
      <w:pPr>
        <w:rPr>
          <w:rFonts w:ascii="Times New Roman" w:hAnsi="Times New Roman" w:cs="Times New Roman"/>
          <w:sz w:val="18"/>
          <w:szCs w:val="18"/>
        </w:rPr>
      </w:pPr>
      <w:r w:rsidRPr="009E32E8">
        <w:rPr>
          <w:rFonts w:ascii="Times New Roman" w:hAnsi="Times New Roman" w:cs="Times New Roman"/>
          <w:bCs/>
          <w:sz w:val="18"/>
          <w:szCs w:val="18"/>
        </w:rPr>
        <w:lastRenderedPageBreak/>
        <w:t>TABLE</w:t>
      </w:r>
      <w:r w:rsidR="00992979" w:rsidRPr="009E32E8">
        <w:rPr>
          <w:rFonts w:ascii="Times New Roman" w:hAnsi="Times New Roman" w:cs="Times New Roman"/>
          <w:sz w:val="18"/>
          <w:szCs w:val="18"/>
        </w:rPr>
        <w:t xml:space="preserve"> </w:t>
      </w:r>
      <w:r w:rsidR="008274A5" w:rsidRPr="009E32E8">
        <w:rPr>
          <w:rFonts w:ascii="Times New Roman" w:hAnsi="Times New Roman" w:cs="Times New Roman"/>
          <w:sz w:val="18"/>
          <w:szCs w:val="18"/>
        </w:rPr>
        <w:t>S</w:t>
      </w:r>
      <w:r w:rsidR="00992979" w:rsidRPr="009E32E8">
        <w:rPr>
          <w:rFonts w:ascii="Times New Roman" w:hAnsi="Times New Roman" w:cs="Times New Roman"/>
          <w:sz w:val="18"/>
          <w:szCs w:val="18"/>
        </w:rPr>
        <w:t>5</w:t>
      </w:r>
      <w:r w:rsidR="00992979" w:rsidRPr="004F4DEF">
        <w:rPr>
          <w:rFonts w:ascii="Times New Roman" w:hAnsi="Times New Roman" w:cs="Times New Roman"/>
          <w:sz w:val="18"/>
          <w:szCs w:val="18"/>
        </w:rPr>
        <w:t xml:space="preserve"> </w:t>
      </w:r>
      <w:r w:rsidR="00992979" w:rsidRPr="004F4DEF">
        <w:rPr>
          <w:rFonts w:ascii="Times New Roman" w:hAnsi="Times New Roman" w:cs="Times New Roman" w:hint="eastAsia"/>
          <w:sz w:val="18"/>
          <w:szCs w:val="18"/>
        </w:rPr>
        <w:t>Q</w:t>
      </w:r>
      <w:r w:rsidR="00992979" w:rsidRPr="004F4DEF">
        <w:rPr>
          <w:rFonts w:ascii="Times New Roman" w:hAnsi="Times New Roman" w:cs="Times New Roman"/>
          <w:sz w:val="18"/>
          <w:szCs w:val="18"/>
        </w:rPr>
        <w:t xml:space="preserve">uestionnaire </w:t>
      </w:r>
      <w:r w:rsidR="00992979">
        <w:rPr>
          <w:rFonts w:ascii="Times New Roman" w:hAnsi="Times New Roman" w:cs="Times New Roman"/>
          <w:sz w:val="18"/>
          <w:szCs w:val="18"/>
        </w:rPr>
        <w:t>for</w:t>
      </w:r>
      <w:r w:rsidR="00992979" w:rsidRPr="004F4DEF">
        <w:rPr>
          <w:rFonts w:ascii="Times New Roman" w:hAnsi="Times New Roman" w:cs="Times New Roman"/>
          <w:sz w:val="18"/>
          <w:szCs w:val="18"/>
        </w:rPr>
        <w:t xml:space="preserve"> sleep disturbance </w:t>
      </w:r>
      <w:r w:rsidR="00D552E9">
        <w:rPr>
          <w:rFonts w:ascii="Times New Roman" w:hAnsi="Times New Roman" w:cs="Times New Roman"/>
          <w:sz w:val="18"/>
          <w:szCs w:val="18"/>
        </w:rPr>
        <w:t>in</w:t>
      </w:r>
      <w:r w:rsidR="00992979" w:rsidRPr="004F4DEF">
        <w:rPr>
          <w:rFonts w:ascii="Times New Roman" w:hAnsi="Times New Roman" w:cs="Times New Roman"/>
          <w:sz w:val="18"/>
          <w:szCs w:val="18"/>
        </w:rPr>
        <w:t xml:space="preserve"> patients with burning mouth symptoms; Median [IQR], </w:t>
      </w:r>
      <w:r w:rsidR="00992979" w:rsidRPr="004F4DEF">
        <w:rPr>
          <w:rFonts w:ascii="Times New Roman" w:hAnsi="Times New Roman" w:cs="Times New Roman"/>
          <w:i/>
          <w:sz w:val="18"/>
          <w:szCs w:val="18"/>
        </w:rPr>
        <w:t>n</w:t>
      </w:r>
      <w:r w:rsidR="00992979" w:rsidRPr="004F4DEF">
        <w:rPr>
          <w:rFonts w:ascii="Times New Roman" w:hAnsi="Times New Roman" w:cs="Times New Roman"/>
          <w:sz w:val="18"/>
          <w:szCs w:val="18"/>
        </w:rPr>
        <w:t xml:space="preserve"> (%)</w:t>
      </w:r>
    </w:p>
    <w:tbl>
      <w:tblPr>
        <w:tblStyle w:val="a3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1536"/>
        <w:gridCol w:w="1607"/>
        <w:gridCol w:w="1536"/>
        <w:gridCol w:w="1536"/>
        <w:gridCol w:w="1425"/>
        <w:gridCol w:w="1425"/>
        <w:gridCol w:w="1426"/>
      </w:tblGrid>
      <w:tr w:rsidR="00992979" w:rsidRPr="004F134E" w14:paraId="3D6B8E5D" w14:textId="77777777" w:rsidTr="0017255B">
        <w:trPr>
          <w:trHeight w:val="243"/>
        </w:trPr>
        <w:tc>
          <w:tcPr>
            <w:tcW w:w="2834" w:type="dxa"/>
            <w:vMerge w:val="restart"/>
            <w:tcBorders>
              <w:top w:val="single" w:sz="4" w:space="0" w:color="auto"/>
            </w:tcBorders>
          </w:tcPr>
          <w:p w14:paraId="719CB466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vMerge w:val="restart"/>
            <w:tcBorders>
              <w:top w:val="single" w:sz="4" w:space="0" w:color="auto"/>
            </w:tcBorders>
            <w:vAlign w:val="center"/>
          </w:tcPr>
          <w:p w14:paraId="23C1B3DA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  <w:p w14:paraId="591D8357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F134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 = 50)</w:t>
            </w:r>
          </w:p>
        </w:tc>
        <w:tc>
          <w:tcPr>
            <w:tcW w:w="1607" w:type="dxa"/>
            <w:vMerge w:val="restart"/>
            <w:tcBorders>
              <w:top w:val="single" w:sz="4" w:space="0" w:color="auto"/>
            </w:tcBorders>
            <w:vAlign w:val="center"/>
          </w:tcPr>
          <w:p w14:paraId="5C4495F1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  <w:p w14:paraId="4E39299F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F134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 = 27)</w:t>
            </w:r>
          </w:p>
        </w:tc>
        <w:tc>
          <w:tcPr>
            <w:tcW w:w="1536" w:type="dxa"/>
            <w:vMerge w:val="restart"/>
            <w:tcBorders>
              <w:top w:val="single" w:sz="4" w:space="0" w:color="auto"/>
            </w:tcBorders>
            <w:vAlign w:val="center"/>
          </w:tcPr>
          <w:p w14:paraId="01FEA842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  <w:p w14:paraId="2189AA3F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F134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 = 21)</w:t>
            </w:r>
          </w:p>
        </w:tc>
        <w:tc>
          <w:tcPr>
            <w:tcW w:w="1536" w:type="dxa"/>
            <w:vMerge w:val="restart"/>
            <w:tcBorders>
              <w:top w:val="single" w:sz="4" w:space="0" w:color="auto"/>
            </w:tcBorders>
            <w:vAlign w:val="center"/>
          </w:tcPr>
          <w:p w14:paraId="3954E431" w14:textId="77777777" w:rsidR="00992979" w:rsidRPr="004F134E" w:rsidRDefault="00992979" w:rsidP="001725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4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30A37" w14:textId="77777777" w:rsidR="00992979" w:rsidRPr="004F134E" w:rsidRDefault="00992979" w:rsidP="00172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992979" w:rsidRPr="004F134E" w14:paraId="747686C5" w14:textId="77777777" w:rsidTr="0017255B">
        <w:trPr>
          <w:trHeight w:val="243"/>
        </w:trPr>
        <w:tc>
          <w:tcPr>
            <w:tcW w:w="2834" w:type="dxa"/>
            <w:vMerge/>
            <w:tcBorders>
              <w:bottom w:val="single" w:sz="4" w:space="0" w:color="auto"/>
            </w:tcBorders>
          </w:tcPr>
          <w:p w14:paraId="624149F8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vMerge/>
            <w:tcBorders>
              <w:bottom w:val="single" w:sz="4" w:space="0" w:color="auto"/>
            </w:tcBorders>
          </w:tcPr>
          <w:p w14:paraId="7DBF942B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7" w:type="dxa"/>
            <w:vMerge/>
            <w:tcBorders>
              <w:bottom w:val="single" w:sz="4" w:space="0" w:color="auto"/>
            </w:tcBorders>
          </w:tcPr>
          <w:p w14:paraId="39A43719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vMerge/>
            <w:tcBorders>
              <w:bottom w:val="single" w:sz="4" w:space="0" w:color="auto"/>
            </w:tcBorders>
          </w:tcPr>
          <w:p w14:paraId="6BE28F20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vMerge/>
            <w:tcBorders>
              <w:bottom w:val="single" w:sz="4" w:space="0" w:color="auto"/>
            </w:tcBorders>
          </w:tcPr>
          <w:p w14:paraId="6D999EAE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39697452" w14:textId="77777777" w:rsidR="00992979" w:rsidRPr="004F134E" w:rsidRDefault="00992979" w:rsidP="001725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P vs 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1DA0320D" w14:textId="4BF95FA6" w:rsidR="00992979" w:rsidRPr="004F134E" w:rsidRDefault="00992979" w:rsidP="001725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P vs </w:t>
            </w:r>
            <w:r w:rsidR="00AD380E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25ACE268" w14:textId="4BBCE6D7" w:rsidR="00992979" w:rsidRPr="004F134E" w:rsidRDefault="00AD380E" w:rsidP="001725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992979"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 vs I</w:t>
            </w:r>
          </w:p>
        </w:tc>
      </w:tr>
      <w:tr w:rsidR="00992979" w:rsidRPr="004F134E" w14:paraId="75CCD185" w14:textId="77777777" w:rsidTr="0017255B">
        <w:trPr>
          <w:trHeight w:val="272"/>
        </w:trPr>
        <w:tc>
          <w:tcPr>
            <w:tcW w:w="2834" w:type="dxa"/>
            <w:tcBorders>
              <w:top w:val="single" w:sz="4" w:space="0" w:color="auto"/>
            </w:tcBorders>
          </w:tcPr>
          <w:p w14:paraId="021D2F5A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Quality of sle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VAS)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34AE45DF" w14:textId="63E56F82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6.0 [</w:t>
            </w:r>
            <w:proofErr w:type="gramStart"/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3.5]</w:t>
            </w:r>
            <w:r w:rsidR="00A243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1CBB3C01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5.0 [2.0]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5F9C17D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5.0 [4.3]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6980AB0E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251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082F1F57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162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12D20BA0" w14:textId="0E9E2433" w:rsidR="00992979" w:rsidRPr="002129D7" w:rsidRDefault="007E4E1D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0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1F14A363" w14:textId="546F1C61" w:rsidR="00992979" w:rsidRPr="002129D7" w:rsidRDefault="007E4E1D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2</w:t>
            </w:r>
          </w:p>
        </w:tc>
      </w:tr>
      <w:tr w:rsidR="00992979" w:rsidRPr="004F134E" w14:paraId="25453746" w14:textId="77777777" w:rsidTr="0017255B">
        <w:trPr>
          <w:trHeight w:val="272"/>
        </w:trPr>
        <w:tc>
          <w:tcPr>
            <w:tcW w:w="2834" w:type="dxa"/>
          </w:tcPr>
          <w:p w14:paraId="4D8EE33C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</w:t>
            </w:r>
          </w:p>
        </w:tc>
        <w:tc>
          <w:tcPr>
            <w:tcW w:w="1536" w:type="dxa"/>
          </w:tcPr>
          <w:p w14:paraId="7DB061D0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7" w:type="dxa"/>
          </w:tcPr>
          <w:p w14:paraId="72A573C7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</w:tcPr>
          <w:p w14:paraId="50578603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</w:tcPr>
          <w:p w14:paraId="48BD1082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</w:tcPr>
          <w:p w14:paraId="182F28E4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</w:tcPr>
          <w:p w14:paraId="64406840" w14:textId="77777777" w:rsidR="00992979" w:rsidRPr="002129D7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</w:tcPr>
          <w:p w14:paraId="15EC4CA6" w14:textId="77777777" w:rsidR="00992979" w:rsidRPr="002129D7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2979" w:rsidRPr="004F134E" w14:paraId="5DCE0907" w14:textId="77777777" w:rsidTr="0017255B">
        <w:trPr>
          <w:trHeight w:val="272"/>
        </w:trPr>
        <w:tc>
          <w:tcPr>
            <w:tcW w:w="2834" w:type="dxa"/>
          </w:tcPr>
          <w:p w14:paraId="6B665065" w14:textId="77777777" w:rsidR="00992979" w:rsidRPr="004F134E" w:rsidRDefault="00992979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Initial</w:t>
            </w:r>
          </w:p>
        </w:tc>
        <w:tc>
          <w:tcPr>
            <w:tcW w:w="1536" w:type="dxa"/>
          </w:tcPr>
          <w:p w14:paraId="4F2715F9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2.0 [1.0]</w:t>
            </w:r>
          </w:p>
        </w:tc>
        <w:tc>
          <w:tcPr>
            <w:tcW w:w="1607" w:type="dxa"/>
          </w:tcPr>
          <w:p w14:paraId="2982BEDC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2.0 [1.0]</w:t>
            </w:r>
          </w:p>
        </w:tc>
        <w:tc>
          <w:tcPr>
            <w:tcW w:w="1536" w:type="dxa"/>
          </w:tcPr>
          <w:p w14:paraId="17E0C9C1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2.0 [3.0]</w:t>
            </w:r>
          </w:p>
        </w:tc>
        <w:tc>
          <w:tcPr>
            <w:tcW w:w="1536" w:type="dxa"/>
          </w:tcPr>
          <w:p w14:paraId="25A89DB3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560</w:t>
            </w:r>
          </w:p>
        </w:tc>
        <w:tc>
          <w:tcPr>
            <w:tcW w:w="1425" w:type="dxa"/>
          </w:tcPr>
          <w:p w14:paraId="50B6926D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323</w:t>
            </w:r>
          </w:p>
        </w:tc>
        <w:tc>
          <w:tcPr>
            <w:tcW w:w="1425" w:type="dxa"/>
          </w:tcPr>
          <w:p w14:paraId="071C347F" w14:textId="05ABADAC" w:rsidR="00992979" w:rsidRPr="002129D7" w:rsidRDefault="007E4E1D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3</w:t>
            </w:r>
          </w:p>
        </w:tc>
        <w:tc>
          <w:tcPr>
            <w:tcW w:w="1426" w:type="dxa"/>
          </w:tcPr>
          <w:p w14:paraId="601697E5" w14:textId="2471D04B" w:rsidR="00992979" w:rsidRPr="002129D7" w:rsidRDefault="007E4E1D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2</w:t>
            </w:r>
          </w:p>
        </w:tc>
      </w:tr>
      <w:tr w:rsidR="00992979" w:rsidRPr="004F134E" w14:paraId="5D2C849E" w14:textId="77777777" w:rsidTr="0017255B">
        <w:trPr>
          <w:trHeight w:val="272"/>
        </w:trPr>
        <w:tc>
          <w:tcPr>
            <w:tcW w:w="2834" w:type="dxa"/>
          </w:tcPr>
          <w:p w14:paraId="443D2D68" w14:textId="77777777" w:rsidR="00992979" w:rsidRPr="004F134E" w:rsidRDefault="00992979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1536" w:type="dxa"/>
          </w:tcPr>
          <w:p w14:paraId="7A03BCC7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3.0 [1.0]</w:t>
            </w:r>
          </w:p>
        </w:tc>
        <w:tc>
          <w:tcPr>
            <w:tcW w:w="1607" w:type="dxa"/>
          </w:tcPr>
          <w:p w14:paraId="7C6E21DD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3.0 [1.0]</w:t>
            </w:r>
          </w:p>
        </w:tc>
        <w:tc>
          <w:tcPr>
            <w:tcW w:w="1536" w:type="dxa"/>
          </w:tcPr>
          <w:p w14:paraId="281619FE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3.0 [2.0]</w:t>
            </w:r>
          </w:p>
        </w:tc>
        <w:tc>
          <w:tcPr>
            <w:tcW w:w="1536" w:type="dxa"/>
          </w:tcPr>
          <w:p w14:paraId="72EFDEBE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751</w:t>
            </w:r>
          </w:p>
        </w:tc>
        <w:tc>
          <w:tcPr>
            <w:tcW w:w="1425" w:type="dxa"/>
          </w:tcPr>
          <w:p w14:paraId="77410513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922</w:t>
            </w:r>
          </w:p>
        </w:tc>
        <w:tc>
          <w:tcPr>
            <w:tcW w:w="1425" w:type="dxa"/>
          </w:tcPr>
          <w:p w14:paraId="146C9308" w14:textId="44D98AA8" w:rsidR="00992979" w:rsidRPr="002129D7" w:rsidRDefault="007E4E1D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9</w:t>
            </w:r>
          </w:p>
        </w:tc>
        <w:tc>
          <w:tcPr>
            <w:tcW w:w="1426" w:type="dxa"/>
          </w:tcPr>
          <w:p w14:paraId="24514764" w14:textId="7A06E846" w:rsidR="00992979" w:rsidRPr="002129D7" w:rsidRDefault="007E4E1D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3</w:t>
            </w:r>
          </w:p>
        </w:tc>
      </w:tr>
      <w:tr w:rsidR="00992979" w:rsidRPr="004F134E" w14:paraId="3BD5EC47" w14:textId="77777777" w:rsidTr="0017255B">
        <w:trPr>
          <w:trHeight w:val="272"/>
        </w:trPr>
        <w:tc>
          <w:tcPr>
            <w:tcW w:w="2834" w:type="dxa"/>
          </w:tcPr>
          <w:p w14:paraId="0FE89192" w14:textId="77777777" w:rsidR="00992979" w:rsidRPr="004F134E" w:rsidRDefault="00992979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Terminal</w:t>
            </w:r>
          </w:p>
        </w:tc>
        <w:tc>
          <w:tcPr>
            <w:tcW w:w="1536" w:type="dxa"/>
          </w:tcPr>
          <w:p w14:paraId="68253E4A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3.0 [2.0]</w:t>
            </w:r>
          </w:p>
        </w:tc>
        <w:tc>
          <w:tcPr>
            <w:tcW w:w="1607" w:type="dxa"/>
          </w:tcPr>
          <w:p w14:paraId="77D39C2F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3.0 [1.0]</w:t>
            </w:r>
          </w:p>
        </w:tc>
        <w:tc>
          <w:tcPr>
            <w:tcW w:w="1536" w:type="dxa"/>
          </w:tcPr>
          <w:p w14:paraId="0C1BA838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3.0 [2.0]</w:t>
            </w:r>
          </w:p>
        </w:tc>
        <w:tc>
          <w:tcPr>
            <w:tcW w:w="1536" w:type="dxa"/>
          </w:tcPr>
          <w:p w14:paraId="1C112A9D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858</w:t>
            </w:r>
          </w:p>
        </w:tc>
        <w:tc>
          <w:tcPr>
            <w:tcW w:w="1425" w:type="dxa"/>
          </w:tcPr>
          <w:p w14:paraId="599C7A56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591</w:t>
            </w:r>
          </w:p>
        </w:tc>
        <w:tc>
          <w:tcPr>
            <w:tcW w:w="1425" w:type="dxa"/>
          </w:tcPr>
          <w:p w14:paraId="630E2303" w14:textId="14F853AE" w:rsidR="00992979" w:rsidRPr="002129D7" w:rsidRDefault="007E4E1D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5</w:t>
            </w:r>
          </w:p>
        </w:tc>
        <w:tc>
          <w:tcPr>
            <w:tcW w:w="1426" w:type="dxa"/>
          </w:tcPr>
          <w:p w14:paraId="306207E7" w14:textId="39AA4E9A" w:rsidR="00992979" w:rsidRPr="002129D7" w:rsidRDefault="007E4E1D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2</w:t>
            </w:r>
          </w:p>
        </w:tc>
      </w:tr>
      <w:tr w:rsidR="00992979" w:rsidRPr="004F134E" w14:paraId="53833EC7" w14:textId="77777777" w:rsidTr="0017255B">
        <w:trPr>
          <w:trHeight w:val="272"/>
        </w:trPr>
        <w:tc>
          <w:tcPr>
            <w:tcW w:w="2834" w:type="dxa"/>
          </w:tcPr>
          <w:p w14:paraId="18D644F3" w14:textId="77777777" w:rsidR="00992979" w:rsidRPr="004F134E" w:rsidRDefault="00992979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Satisfaction</w:t>
            </w:r>
          </w:p>
        </w:tc>
        <w:tc>
          <w:tcPr>
            <w:tcW w:w="1536" w:type="dxa"/>
          </w:tcPr>
          <w:p w14:paraId="6F1FD9FE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3.0 [2.0]</w:t>
            </w:r>
          </w:p>
        </w:tc>
        <w:tc>
          <w:tcPr>
            <w:tcW w:w="1607" w:type="dxa"/>
          </w:tcPr>
          <w:p w14:paraId="33FADC8F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4.0 [1.0]</w:t>
            </w:r>
          </w:p>
        </w:tc>
        <w:tc>
          <w:tcPr>
            <w:tcW w:w="1536" w:type="dxa"/>
          </w:tcPr>
          <w:p w14:paraId="39EC3A62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3.0 [2.5]</w:t>
            </w:r>
          </w:p>
        </w:tc>
        <w:tc>
          <w:tcPr>
            <w:tcW w:w="1536" w:type="dxa"/>
          </w:tcPr>
          <w:p w14:paraId="368892AD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834</w:t>
            </w:r>
          </w:p>
        </w:tc>
        <w:tc>
          <w:tcPr>
            <w:tcW w:w="1425" w:type="dxa"/>
          </w:tcPr>
          <w:p w14:paraId="306FBEDB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572</w:t>
            </w:r>
          </w:p>
        </w:tc>
        <w:tc>
          <w:tcPr>
            <w:tcW w:w="1425" w:type="dxa"/>
          </w:tcPr>
          <w:p w14:paraId="49F9A063" w14:textId="0D5134E5" w:rsidR="00992979" w:rsidRPr="002129D7" w:rsidRDefault="007E4E1D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1</w:t>
            </w:r>
          </w:p>
        </w:tc>
        <w:tc>
          <w:tcPr>
            <w:tcW w:w="1426" w:type="dxa"/>
          </w:tcPr>
          <w:p w14:paraId="088AE516" w14:textId="3DD00189" w:rsidR="00992979" w:rsidRPr="002129D7" w:rsidRDefault="007E4E1D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7</w:t>
            </w:r>
          </w:p>
        </w:tc>
      </w:tr>
      <w:tr w:rsidR="00992979" w:rsidRPr="004F134E" w14:paraId="2BE85098" w14:textId="77777777" w:rsidTr="0017255B">
        <w:trPr>
          <w:trHeight w:val="272"/>
        </w:trPr>
        <w:tc>
          <w:tcPr>
            <w:tcW w:w="2834" w:type="dxa"/>
          </w:tcPr>
          <w:p w14:paraId="6D0C4490" w14:textId="77777777" w:rsidR="00992979" w:rsidRPr="004F134E" w:rsidRDefault="00992979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Interference</w:t>
            </w:r>
          </w:p>
        </w:tc>
        <w:tc>
          <w:tcPr>
            <w:tcW w:w="1536" w:type="dxa"/>
          </w:tcPr>
          <w:p w14:paraId="0AAF3436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2.0 [1.0]</w:t>
            </w:r>
          </w:p>
        </w:tc>
        <w:tc>
          <w:tcPr>
            <w:tcW w:w="1607" w:type="dxa"/>
          </w:tcPr>
          <w:p w14:paraId="7E72C4AB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2.0 [1.0]</w:t>
            </w:r>
          </w:p>
        </w:tc>
        <w:tc>
          <w:tcPr>
            <w:tcW w:w="1536" w:type="dxa"/>
          </w:tcPr>
          <w:p w14:paraId="13EFD826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2.0 [1.5]</w:t>
            </w:r>
          </w:p>
        </w:tc>
        <w:tc>
          <w:tcPr>
            <w:tcW w:w="1536" w:type="dxa"/>
          </w:tcPr>
          <w:p w14:paraId="7343DF60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985</w:t>
            </w:r>
          </w:p>
        </w:tc>
        <w:tc>
          <w:tcPr>
            <w:tcW w:w="1425" w:type="dxa"/>
          </w:tcPr>
          <w:p w14:paraId="0DDD6136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921</w:t>
            </w:r>
          </w:p>
        </w:tc>
        <w:tc>
          <w:tcPr>
            <w:tcW w:w="1425" w:type="dxa"/>
          </w:tcPr>
          <w:p w14:paraId="00E7077F" w14:textId="075C7875" w:rsidR="00992979" w:rsidRPr="002129D7" w:rsidRDefault="007E4E1D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8</w:t>
            </w:r>
          </w:p>
        </w:tc>
        <w:tc>
          <w:tcPr>
            <w:tcW w:w="1426" w:type="dxa"/>
          </w:tcPr>
          <w:p w14:paraId="3A17536D" w14:textId="65E58FA4" w:rsidR="00992979" w:rsidRPr="002129D7" w:rsidRDefault="007E4E1D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6</w:t>
            </w:r>
          </w:p>
        </w:tc>
      </w:tr>
      <w:tr w:rsidR="00992979" w:rsidRPr="004F134E" w14:paraId="7E3EF6A9" w14:textId="77777777" w:rsidTr="0017255B">
        <w:trPr>
          <w:trHeight w:val="272"/>
        </w:trPr>
        <w:tc>
          <w:tcPr>
            <w:tcW w:w="2834" w:type="dxa"/>
          </w:tcPr>
          <w:p w14:paraId="0A68ADEA" w14:textId="77777777" w:rsidR="00992979" w:rsidRPr="004F134E" w:rsidRDefault="00992979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Noticeability</w:t>
            </w:r>
          </w:p>
        </w:tc>
        <w:tc>
          <w:tcPr>
            <w:tcW w:w="1536" w:type="dxa"/>
          </w:tcPr>
          <w:p w14:paraId="6CE4A38D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2.0 [2.0]</w:t>
            </w:r>
          </w:p>
        </w:tc>
        <w:tc>
          <w:tcPr>
            <w:tcW w:w="1607" w:type="dxa"/>
          </w:tcPr>
          <w:p w14:paraId="1A63453F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2.0 [2.0]</w:t>
            </w:r>
          </w:p>
        </w:tc>
        <w:tc>
          <w:tcPr>
            <w:tcW w:w="1536" w:type="dxa"/>
          </w:tcPr>
          <w:p w14:paraId="6D644073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2.0 [2.5]</w:t>
            </w:r>
          </w:p>
        </w:tc>
        <w:tc>
          <w:tcPr>
            <w:tcW w:w="1536" w:type="dxa"/>
          </w:tcPr>
          <w:p w14:paraId="3A096F51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903</w:t>
            </w:r>
          </w:p>
        </w:tc>
        <w:tc>
          <w:tcPr>
            <w:tcW w:w="1425" w:type="dxa"/>
          </w:tcPr>
          <w:p w14:paraId="170053DD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720</w:t>
            </w:r>
          </w:p>
        </w:tc>
        <w:tc>
          <w:tcPr>
            <w:tcW w:w="1425" w:type="dxa"/>
          </w:tcPr>
          <w:p w14:paraId="029E0C2C" w14:textId="639F6B64" w:rsidR="00992979" w:rsidRPr="002129D7" w:rsidRDefault="007E4E1D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2</w:t>
            </w:r>
          </w:p>
        </w:tc>
        <w:tc>
          <w:tcPr>
            <w:tcW w:w="1426" w:type="dxa"/>
          </w:tcPr>
          <w:p w14:paraId="0445A105" w14:textId="690CF1FD" w:rsidR="00992979" w:rsidRPr="002129D7" w:rsidRDefault="007E4E1D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2</w:t>
            </w:r>
          </w:p>
        </w:tc>
      </w:tr>
      <w:tr w:rsidR="00992979" w:rsidRPr="004F134E" w14:paraId="164F85EB" w14:textId="77777777" w:rsidTr="0017255B">
        <w:trPr>
          <w:trHeight w:val="272"/>
        </w:trPr>
        <w:tc>
          <w:tcPr>
            <w:tcW w:w="2834" w:type="dxa"/>
          </w:tcPr>
          <w:p w14:paraId="5089AAEB" w14:textId="77777777" w:rsidR="00992979" w:rsidRPr="004F134E" w:rsidRDefault="00992979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Distress</w:t>
            </w:r>
          </w:p>
        </w:tc>
        <w:tc>
          <w:tcPr>
            <w:tcW w:w="1536" w:type="dxa"/>
          </w:tcPr>
          <w:p w14:paraId="4C6EDBE7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0 [3.0]</w:t>
            </w:r>
          </w:p>
        </w:tc>
        <w:tc>
          <w:tcPr>
            <w:tcW w:w="1607" w:type="dxa"/>
          </w:tcPr>
          <w:p w14:paraId="53F70149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2.0 [1.0]</w:t>
            </w:r>
          </w:p>
        </w:tc>
        <w:tc>
          <w:tcPr>
            <w:tcW w:w="1536" w:type="dxa"/>
          </w:tcPr>
          <w:p w14:paraId="45F93B97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2.0 [2.0]</w:t>
            </w:r>
          </w:p>
        </w:tc>
        <w:tc>
          <w:tcPr>
            <w:tcW w:w="1536" w:type="dxa"/>
          </w:tcPr>
          <w:p w14:paraId="056FE32E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609</w:t>
            </w:r>
          </w:p>
        </w:tc>
        <w:tc>
          <w:tcPr>
            <w:tcW w:w="1425" w:type="dxa"/>
          </w:tcPr>
          <w:p w14:paraId="306B0E97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773</w:t>
            </w:r>
          </w:p>
        </w:tc>
        <w:tc>
          <w:tcPr>
            <w:tcW w:w="1425" w:type="dxa"/>
          </w:tcPr>
          <w:p w14:paraId="161B7726" w14:textId="2A6EA105" w:rsidR="00992979" w:rsidRPr="002129D7" w:rsidRDefault="007E4E1D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8</w:t>
            </w:r>
          </w:p>
        </w:tc>
        <w:tc>
          <w:tcPr>
            <w:tcW w:w="1426" w:type="dxa"/>
          </w:tcPr>
          <w:p w14:paraId="36B69A70" w14:textId="6F4E4080" w:rsidR="00992979" w:rsidRPr="002129D7" w:rsidRDefault="007E4E1D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6</w:t>
            </w:r>
          </w:p>
        </w:tc>
      </w:tr>
      <w:tr w:rsidR="00992979" w:rsidRPr="004F134E" w14:paraId="58CD21D5" w14:textId="77777777" w:rsidTr="0017255B">
        <w:trPr>
          <w:trHeight w:val="272"/>
        </w:trPr>
        <w:tc>
          <w:tcPr>
            <w:tcW w:w="2834" w:type="dxa"/>
          </w:tcPr>
          <w:p w14:paraId="03D149F0" w14:textId="77777777" w:rsidR="00992979" w:rsidRPr="004F134E" w:rsidRDefault="00992979" w:rsidP="0017255B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1536" w:type="dxa"/>
          </w:tcPr>
          <w:p w14:paraId="0F0E2D32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9.0 [9.0]</w:t>
            </w:r>
          </w:p>
        </w:tc>
        <w:tc>
          <w:tcPr>
            <w:tcW w:w="1607" w:type="dxa"/>
          </w:tcPr>
          <w:p w14:paraId="2DE882B3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11.0 [7.0]</w:t>
            </w:r>
          </w:p>
        </w:tc>
        <w:tc>
          <w:tcPr>
            <w:tcW w:w="1536" w:type="dxa"/>
          </w:tcPr>
          <w:p w14:paraId="4BEAD4F5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8.0 [14.5]</w:t>
            </w:r>
          </w:p>
        </w:tc>
        <w:tc>
          <w:tcPr>
            <w:tcW w:w="1536" w:type="dxa"/>
          </w:tcPr>
          <w:p w14:paraId="0AF8A33C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718</w:t>
            </w:r>
          </w:p>
        </w:tc>
        <w:tc>
          <w:tcPr>
            <w:tcW w:w="1425" w:type="dxa"/>
          </w:tcPr>
          <w:p w14:paraId="7F9ADB4E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733</w:t>
            </w:r>
          </w:p>
        </w:tc>
        <w:tc>
          <w:tcPr>
            <w:tcW w:w="1425" w:type="dxa"/>
          </w:tcPr>
          <w:p w14:paraId="72DC4D79" w14:textId="24EE9E99" w:rsidR="00992979" w:rsidRPr="002129D7" w:rsidRDefault="007E4E1D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0</w:t>
            </w:r>
          </w:p>
        </w:tc>
        <w:tc>
          <w:tcPr>
            <w:tcW w:w="1426" w:type="dxa"/>
          </w:tcPr>
          <w:p w14:paraId="08950AD4" w14:textId="4BFFAF25" w:rsidR="00992979" w:rsidRPr="002129D7" w:rsidRDefault="007E4E1D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9</w:t>
            </w:r>
          </w:p>
        </w:tc>
      </w:tr>
      <w:tr w:rsidR="00992979" w:rsidRPr="004F134E" w14:paraId="2CD9E09B" w14:textId="77777777" w:rsidTr="0017255B">
        <w:trPr>
          <w:trHeight w:val="272"/>
        </w:trPr>
        <w:tc>
          <w:tcPr>
            <w:tcW w:w="2834" w:type="dxa"/>
          </w:tcPr>
          <w:p w14:paraId="5097D8C5" w14:textId="77777777" w:rsidR="00992979" w:rsidRPr="004F134E" w:rsidRDefault="00992979" w:rsidP="0017255B">
            <w:pPr>
              <w:ind w:leftChars="200"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No insomn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-7)</w:t>
            </w:r>
          </w:p>
        </w:tc>
        <w:tc>
          <w:tcPr>
            <w:tcW w:w="1536" w:type="dxa"/>
          </w:tcPr>
          <w:p w14:paraId="6C63E916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5 (30.0)</w:t>
            </w:r>
          </w:p>
        </w:tc>
        <w:tc>
          <w:tcPr>
            <w:tcW w:w="1607" w:type="dxa"/>
          </w:tcPr>
          <w:p w14:paraId="4FF1E3EE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 (14.8)</w:t>
            </w:r>
          </w:p>
        </w:tc>
        <w:tc>
          <w:tcPr>
            <w:tcW w:w="1536" w:type="dxa"/>
          </w:tcPr>
          <w:p w14:paraId="0DC213E1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 (42.9)</w:t>
            </w:r>
          </w:p>
        </w:tc>
        <w:tc>
          <w:tcPr>
            <w:tcW w:w="1536" w:type="dxa"/>
          </w:tcPr>
          <w:p w14:paraId="69816039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256</w:t>
            </w:r>
          </w:p>
        </w:tc>
        <w:tc>
          <w:tcPr>
            <w:tcW w:w="1425" w:type="dxa"/>
          </w:tcPr>
          <w:p w14:paraId="23556178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.385</w:t>
            </w:r>
          </w:p>
        </w:tc>
        <w:tc>
          <w:tcPr>
            <w:tcW w:w="1425" w:type="dxa"/>
          </w:tcPr>
          <w:p w14:paraId="1D890E9D" w14:textId="177640F3" w:rsidR="00992979" w:rsidRPr="002129D7" w:rsidRDefault="00DC1F36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0</w:t>
            </w:r>
          </w:p>
        </w:tc>
        <w:tc>
          <w:tcPr>
            <w:tcW w:w="1426" w:type="dxa"/>
          </w:tcPr>
          <w:p w14:paraId="2E026498" w14:textId="1F1BEAF2" w:rsidR="00992979" w:rsidRPr="002129D7" w:rsidRDefault="00DC1F36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9</w:t>
            </w:r>
          </w:p>
        </w:tc>
      </w:tr>
      <w:tr w:rsidR="00992979" w:rsidRPr="004F134E" w14:paraId="398ABA87" w14:textId="77777777" w:rsidTr="0017255B">
        <w:trPr>
          <w:trHeight w:val="272"/>
        </w:trPr>
        <w:tc>
          <w:tcPr>
            <w:tcW w:w="2834" w:type="dxa"/>
          </w:tcPr>
          <w:p w14:paraId="3D8A556D" w14:textId="77777777" w:rsidR="00992979" w:rsidRPr="004F134E" w:rsidRDefault="00992979" w:rsidP="0017255B">
            <w:pPr>
              <w:ind w:leftChars="200"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Subthreshold insomn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-14)</w:t>
            </w:r>
          </w:p>
        </w:tc>
        <w:tc>
          <w:tcPr>
            <w:tcW w:w="1536" w:type="dxa"/>
          </w:tcPr>
          <w:p w14:paraId="7EFC1C7F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2 (44.0)</w:t>
            </w:r>
          </w:p>
        </w:tc>
        <w:tc>
          <w:tcPr>
            <w:tcW w:w="1607" w:type="dxa"/>
          </w:tcPr>
          <w:p w14:paraId="28DE358A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6 (59.3)</w:t>
            </w:r>
          </w:p>
        </w:tc>
        <w:tc>
          <w:tcPr>
            <w:tcW w:w="1536" w:type="dxa"/>
          </w:tcPr>
          <w:p w14:paraId="6FB8BD48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 (23.8)</w:t>
            </w:r>
          </w:p>
        </w:tc>
        <w:tc>
          <w:tcPr>
            <w:tcW w:w="1536" w:type="dxa"/>
          </w:tcPr>
          <w:p w14:paraId="1D425E4E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</w:tcPr>
          <w:p w14:paraId="1628A696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</w:tcPr>
          <w:p w14:paraId="308B9093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</w:tcPr>
          <w:p w14:paraId="75362733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2979" w:rsidRPr="004F134E" w14:paraId="6DDCD063" w14:textId="77777777" w:rsidTr="0017255B">
        <w:trPr>
          <w:trHeight w:val="272"/>
        </w:trPr>
        <w:tc>
          <w:tcPr>
            <w:tcW w:w="2834" w:type="dxa"/>
          </w:tcPr>
          <w:p w14:paraId="1A228F35" w14:textId="77777777" w:rsidR="00992979" w:rsidRPr="004F134E" w:rsidRDefault="00992979" w:rsidP="0017255B">
            <w:pPr>
              <w:ind w:leftChars="200"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Clinical moder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5-21)</w:t>
            </w:r>
          </w:p>
        </w:tc>
        <w:tc>
          <w:tcPr>
            <w:tcW w:w="1536" w:type="dxa"/>
          </w:tcPr>
          <w:p w14:paraId="3ADCA6A4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 (14.0)</w:t>
            </w:r>
          </w:p>
        </w:tc>
        <w:tc>
          <w:tcPr>
            <w:tcW w:w="1607" w:type="dxa"/>
          </w:tcPr>
          <w:p w14:paraId="3DF1B8DF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 (15.8)</w:t>
            </w:r>
          </w:p>
        </w:tc>
        <w:tc>
          <w:tcPr>
            <w:tcW w:w="1536" w:type="dxa"/>
          </w:tcPr>
          <w:p w14:paraId="7D4E0DF0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 (14.3)</w:t>
            </w:r>
          </w:p>
        </w:tc>
        <w:tc>
          <w:tcPr>
            <w:tcW w:w="1536" w:type="dxa"/>
          </w:tcPr>
          <w:p w14:paraId="3679A29B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</w:tcPr>
          <w:p w14:paraId="735FD5DE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</w:tcPr>
          <w:p w14:paraId="3E9CA361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</w:tcPr>
          <w:p w14:paraId="1A34924A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2979" w:rsidRPr="004F134E" w14:paraId="1ED17E38" w14:textId="77777777" w:rsidTr="0017255B">
        <w:trPr>
          <w:trHeight w:val="272"/>
        </w:trPr>
        <w:tc>
          <w:tcPr>
            <w:tcW w:w="2834" w:type="dxa"/>
            <w:tcBorders>
              <w:bottom w:val="single" w:sz="4" w:space="0" w:color="auto"/>
            </w:tcBorders>
          </w:tcPr>
          <w:p w14:paraId="4B3345F3" w14:textId="77777777" w:rsidR="00992979" w:rsidRPr="004F134E" w:rsidRDefault="00992979" w:rsidP="0017255B">
            <w:pPr>
              <w:ind w:leftChars="200" w:left="4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>Clinical seve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2-28)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090F48FB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 (12.0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2A6F8686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 (11.1)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13888525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34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F134E">
              <w:rPr>
                <w:rFonts w:ascii="Times New Roman" w:hAnsi="Times New Roman" w:cs="Times New Roman"/>
                <w:sz w:val="18"/>
                <w:szCs w:val="18"/>
              </w:rPr>
              <w:t xml:space="preserve"> (19.1)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77689456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020F946B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2ABD7303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40F1FF07" w14:textId="77777777" w:rsidR="00992979" w:rsidRPr="004F134E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5E3F98A" w14:textId="77777777" w:rsidR="00992979" w:rsidRPr="006A0D34" w:rsidRDefault="00992979" w:rsidP="00992979">
      <w:pPr>
        <w:rPr>
          <w:rFonts w:ascii="Times New Roman" w:hAnsi="Times New Roman" w:cs="Times New Roman"/>
          <w:sz w:val="16"/>
          <w:szCs w:val="16"/>
        </w:rPr>
      </w:pPr>
      <w:r w:rsidRPr="006A0D34">
        <w:rPr>
          <w:rFonts w:ascii="Times New Roman" w:hAnsi="Times New Roman" w:cs="Times New Roman"/>
          <w:sz w:val="16"/>
          <w:szCs w:val="16"/>
        </w:rPr>
        <w:t>I, intermediate type of</w:t>
      </w:r>
      <w:r>
        <w:rPr>
          <w:rFonts w:ascii="Times New Roman" w:hAnsi="Times New Roman" w:cs="Times New Roman"/>
          <w:sz w:val="16"/>
          <w:szCs w:val="16"/>
        </w:rPr>
        <w:t xml:space="preserve"> burning mouth syndrome</w:t>
      </w:r>
      <w:r w:rsidRPr="006A0D34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(</w:t>
      </w:r>
      <w:r w:rsidRPr="006A0D34">
        <w:rPr>
          <w:rFonts w:ascii="Times New Roman" w:hAnsi="Times New Roman" w:cs="Times New Roman"/>
          <w:sz w:val="16"/>
          <w:szCs w:val="16"/>
        </w:rPr>
        <w:t>BMS</w:t>
      </w:r>
      <w:r>
        <w:rPr>
          <w:rFonts w:ascii="Times New Roman" w:hAnsi="Times New Roman" w:cs="Times New Roman"/>
          <w:sz w:val="16"/>
          <w:szCs w:val="16"/>
        </w:rPr>
        <w:t>)</w:t>
      </w:r>
      <w:r w:rsidRPr="006A0D34">
        <w:rPr>
          <w:rFonts w:ascii="Times New Roman" w:hAnsi="Times New Roman" w:cs="Times New Roman"/>
          <w:sz w:val="16"/>
          <w:szCs w:val="16"/>
        </w:rPr>
        <w:t xml:space="preserve">; </w:t>
      </w:r>
      <w:r w:rsidRPr="006A0D34">
        <w:rPr>
          <w:rFonts w:ascii="Times New Roman" w:hAnsi="Times New Roman" w:cs="Times New Roman" w:hint="eastAsia"/>
          <w:sz w:val="16"/>
          <w:szCs w:val="16"/>
        </w:rPr>
        <w:t>I</w:t>
      </w:r>
      <w:r w:rsidRPr="006A0D34">
        <w:rPr>
          <w:rFonts w:ascii="Times New Roman" w:hAnsi="Times New Roman" w:cs="Times New Roman"/>
          <w:sz w:val="16"/>
          <w:szCs w:val="16"/>
        </w:rPr>
        <w:t>QR, interquartile range; ISI, insomnia severity index; P, primary type of BMS; S, secondary type of BMS</w:t>
      </w:r>
      <w:r>
        <w:rPr>
          <w:rFonts w:ascii="Times New Roman" w:hAnsi="Times New Roman" w:cs="Times New Roman"/>
          <w:sz w:val="16"/>
          <w:szCs w:val="16"/>
        </w:rPr>
        <w:t>; VAS, visual analog scale</w:t>
      </w:r>
    </w:p>
    <w:p w14:paraId="75E9231B" w14:textId="20D0FDCA" w:rsidR="00992979" w:rsidRDefault="00992979" w:rsidP="0099297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Q</w:t>
      </w:r>
      <w:r>
        <w:rPr>
          <w:rFonts w:ascii="Times New Roman" w:hAnsi="Times New Roman" w:cs="Times New Roman"/>
          <w:sz w:val="16"/>
          <w:szCs w:val="16"/>
        </w:rPr>
        <w:t xml:space="preserve">uality of sleep was analyzed </w:t>
      </w:r>
      <w:r w:rsidR="00D552E9">
        <w:rPr>
          <w:rFonts w:ascii="Times New Roman" w:hAnsi="Times New Roman" w:cs="Times New Roman"/>
          <w:sz w:val="16"/>
          <w:szCs w:val="16"/>
        </w:rPr>
        <w:t>using</w:t>
      </w:r>
      <w:r>
        <w:rPr>
          <w:rFonts w:ascii="Times New Roman" w:hAnsi="Times New Roman" w:cs="Times New Roman"/>
          <w:sz w:val="16"/>
          <w:szCs w:val="16"/>
        </w:rPr>
        <w:t xml:space="preserve"> VAS (</w:t>
      </w:r>
      <w:r w:rsidRPr="00B10A5D">
        <w:rPr>
          <w:rFonts w:ascii="Times New Roman" w:hAnsi="Times New Roman" w:cs="Times New Roman"/>
          <w:sz w:val="16"/>
          <w:szCs w:val="16"/>
        </w:rPr>
        <w:t>0-10, with 10 being can</w:t>
      </w:r>
      <w:r w:rsidR="00D552E9">
        <w:rPr>
          <w:rFonts w:ascii="Times New Roman" w:hAnsi="Times New Roman" w:cs="Times New Roman"/>
          <w:sz w:val="16"/>
          <w:szCs w:val="16"/>
        </w:rPr>
        <w:t>no</w:t>
      </w:r>
      <w:r w:rsidRPr="00B10A5D">
        <w:rPr>
          <w:rFonts w:ascii="Times New Roman" w:hAnsi="Times New Roman" w:cs="Times New Roman"/>
          <w:sz w:val="16"/>
          <w:szCs w:val="16"/>
        </w:rPr>
        <w:t>t sleep at all</w:t>
      </w:r>
      <w:r>
        <w:rPr>
          <w:rFonts w:ascii="Times New Roman" w:hAnsi="Times New Roman" w:cs="Times New Roman"/>
          <w:sz w:val="16"/>
          <w:szCs w:val="16"/>
        </w:rPr>
        <w:t xml:space="preserve"> and 0 being no sleep loss). </w:t>
      </w:r>
    </w:p>
    <w:p w14:paraId="0BF4CC4E" w14:textId="5CD97DDE" w:rsidR="00992979" w:rsidRPr="006A0D34" w:rsidRDefault="00D552E9" w:rsidP="0099297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The </w:t>
      </w:r>
      <w:r w:rsidR="00992979" w:rsidRPr="006A0D34">
        <w:rPr>
          <w:rFonts w:ascii="Times New Roman" w:hAnsi="Times New Roman" w:cs="Times New Roman"/>
          <w:sz w:val="16"/>
          <w:szCs w:val="16"/>
        </w:rPr>
        <w:t xml:space="preserve">ISI questionnaire </w:t>
      </w:r>
      <w:r w:rsidR="00992979">
        <w:rPr>
          <w:rFonts w:ascii="Times New Roman" w:hAnsi="Times New Roman" w:cs="Times New Roman"/>
          <w:sz w:val="16"/>
          <w:szCs w:val="16"/>
        </w:rPr>
        <w:t>was</w:t>
      </w:r>
      <w:r w:rsidR="00992979" w:rsidRPr="006A0D34">
        <w:rPr>
          <w:rFonts w:ascii="Times New Roman" w:hAnsi="Times New Roman" w:cs="Times New Roman"/>
          <w:sz w:val="16"/>
          <w:szCs w:val="16"/>
        </w:rPr>
        <w:t xml:space="preserve"> used to evaluate</w:t>
      </w:r>
      <w:r>
        <w:rPr>
          <w:rFonts w:ascii="Times New Roman" w:hAnsi="Times New Roman" w:cs="Times New Roman"/>
          <w:sz w:val="16"/>
          <w:szCs w:val="16"/>
        </w:rPr>
        <w:t xml:space="preserve"> the</w:t>
      </w:r>
      <w:r w:rsidR="00992979" w:rsidRPr="006A0D34">
        <w:rPr>
          <w:rFonts w:ascii="Times New Roman" w:hAnsi="Times New Roman" w:cs="Times New Roman"/>
          <w:sz w:val="16"/>
          <w:szCs w:val="16"/>
        </w:rPr>
        <w:t xml:space="preserve"> severity of insomnia</w:t>
      </w:r>
      <w:r w:rsidR="00992979">
        <w:rPr>
          <w:rFonts w:ascii="Times New Roman" w:hAnsi="Times New Roman" w:cs="Times New Roman"/>
          <w:sz w:val="16"/>
          <w:szCs w:val="16"/>
        </w:rPr>
        <w:t>.</w:t>
      </w:r>
    </w:p>
    <w:p w14:paraId="494E8BCD" w14:textId="309DB49C" w:rsidR="00992979" w:rsidRPr="006A0D34" w:rsidRDefault="00A24323" w:rsidP="0099297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992979" w:rsidRPr="006A0D34">
        <w:rPr>
          <w:rFonts w:ascii="Times New Roman" w:hAnsi="Times New Roman" w:cs="Times New Roman"/>
          <w:sz w:val="16"/>
          <w:szCs w:val="16"/>
        </w:rPr>
        <w:t xml:space="preserve"> One patient in </w:t>
      </w:r>
      <w:r w:rsidR="00992979">
        <w:rPr>
          <w:rFonts w:ascii="Times New Roman" w:hAnsi="Times New Roman" w:cs="Times New Roman"/>
          <w:sz w:val="16"/>
          <w:szCs w:val="16"/>
        </w:rPr>
        <w:t xml:space="preserve">the </w:t>
      </w:r>
      <w:r w:rsidR="00992979" w:rsidRPr="006A0D34">
        <w:rPr>
          <w:rFonts w:ascii="Times New Roman" w:hAnsi="Times New Roman" w:cs="Times New Roman"/>
          <w:sz w:val="16"/>
          <w:szCs w:val="16"/>
        </w:rPr>
        <w:t>primary group did not answer</w:t>
      </w:r>
      <w:r w:rsidR="00D552E9">
        <w:rPr>
          <w:rFonts w:ascii="Times New Roman" w:hAnsi="Times New Roman" w:cs="Times New Roman"/>
          <w:sz w:val="16"/>
          <w:szCs w:val="16"/>
        </w:rPr>
        <w:t xml:space="preserve"> about</w:t>
      </w:r>
      <w:r w:rsidR="00992979" w:rsidRPr="006A0D34">
        <w:rPr>
          <w:rFonts w:ascii="Times New Roman" w:hAnsi="Times New Roman" w:cs="Times New Roman"/>
          <w:sz w:val="16"/>
          <w:szCs w:val="16"/>
        </w:rPr>
        <w:t xml:space="preserve"> the quality of sleep</w:t>
      </w:r>
      <w:r w:rsidR="00992979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65560B8A" w14:textId="7E0AFB95" w:rsidR="00992979" w:rsidRDefault="00992979" w:rsidP="0099297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</w:t>
      </w:r>
      <w:r w:rsidRPr="00F21CF7">
        <w:rPr>
          <w:rFonts w:ascii="Times New Roman" w:hAnsi="Times New Roman" w:cs="Times New Roman"/>
          <w:sz w:val="16"/>
          <w:szCs w:val="16"/>
        </w:rPr>
        <w:t xml:space="preserve">he Kruskal-Wallis test was used for continuous variables to analyze </w:t>
      </w:r>
      <w:r w:rsidR="00D552E9">
        <w:rPr>
          <w:rFonts w:ascii="Times New Roman" w:hAnsi="Times New Roman" w:cs="Times New Roman"/>
          <w:sz w:val="16"/>
          <w:szCs w:val="16"/>
        </w:rPr>
        <w:t xml:space="preserve">the </w:t>
      </w:r>
      <w:r w:rsidRPr="00F21CF7">
        <w:rPr>
          <w:rFonts w:ascii="Times New Roman" w:hAnsi="Times New Roman" w:cs="Times New Roman"/>
          <w:sz w:val="16"/>
          <w:szCs w:val="16"/>
        </w:rPr>
        <w:t>difference</w:t>
      </w:r>
      <w:r w:rsidR="00D552E9">
        <w:rPr>
          <w:rFonts w:ascii="Times New Roman" w:hAnsi="Times New Roman" w:cs="Times New Roman"/>
          <w:sz w:val="16"/>
          <w:szCs w:val="16"/>
        </w:rPr>
        <w:t>s</w:t>
      </w:r>
      <w:r w:rsidRPr="00F21CF7">
        <w:rPr>
          <w:rFonts w:ascii="Times New Roman" w:hAnsi="Times New Roman" w:cs="Times New Roman"/>
          <w:sz w:val="16"/>
          <w:szCs w:val="16"/>
        </w:rPr>
        <w:t xml:space="preserve"> across the three groups, and the Mann-Whitney U test</w:t>
      </w:r>
      <w:r w:rsidR="00D552E9">
        <w:rPr>
          <w:rFonts w:ascii="Times New Roman" w:hAnsi="Times New Roman" w:cs="Times New Roman"/>
          <w:sz w:val="16"/>
          <w:szCs w:val="16"/>
        </w:rPr>
        <w:t xml:space="preserve"> was used</w:t>
      </w:r>
      <w:r w:rsidRPr="00F21CF7">
        <w:rPr>
          <w:rFonts w:ascii="Times New Roman" w:hAnsi="Times New Roman" w:cs="Times New Roman"/>
          <w:sz w:val="16"/>
          <w:szCs w:val="16"/>
        </w:rPr>
        <w:t xml:space="preserve"> for continuous variables between the groups. Fisher’s exact test was used to analyze difference</w:t>
      </w:r>
      <w:r w:rsidR="00D552E9">
        <w:rPr>
          <w:rFonts w:ascii="Times New Roman" w:hAnsi="Times New Roman" w:cs="Times New Roman"/>
          <w:sz w:val="16"/>
          <w:szCs w:val="16"/>
        </w:rPr>
        <w:t>s in</w:t>
      </w:r>
      <w:r w:rsidRPr="00F21CF7">
        <w:rPr>
          <w:rFonts w:ascii="Times New Roman" w:hAnsi="Times New Roman" w:cs="Times New Roman"/>
          <w:sz w:val="16"/>
          <w:szCs w:val="16"/>
        </w:rPr>
        <w:t xml:space="preserve"> categorical variables.</w:t>
      </w:r>
    </w:p>
    <w:p w14:paraId="28957DD5" w14:textId="77777777" w:rsidR="005B3FC2" w:rsidRDefault="005B3FC2" w:rsidP="00992979">
      <w:pPr>
        <w:rPr>
          <w:rFonts w:ascii="Times New Roman" w:hAnsi="Times New Roman" w:cs="Times New Roman"/>
          <w:b/>
          <w:color w:val="FF0000"/>
          <w:sz w:val="16"/>
          <w:szCs w:val="16"/>
        </w:rPr>
      </w:pPr>
    </w:p>
    <w:p w14:paraId="1C059A1D" w14:textId="77777777" w:rsidR="005B3FC2" w:rsidRDefault="005B3FC2" w:rsidP="00992979">
      <w:pPr>
        <w:rPr>
          <w:rFonts w:ascii="Times New Roman" w:hAnsi="Times New Roman" w:cs="Times New Roman"/>
          <w:color w:val="FF0000"/>
          <w:sz w:val="18"/>
          <w:szCs w:val="18"/>
        </w:rPr>
      </w:pPr>
    </w:p>
    <w:p w14:paraId="48803BBF" w14:textId="77777777" w:rsidR="00A24323" w:rsidRDefault="00A24323" w:rsidP="00992979">
      <w:pPr>
        <w:rPr>
          <w:rFonts w:ascii="Times New Roman" w:hAnsi="Times New Roman" w:cs="Times New Roman"/>
          <w:color w:val="FF0000"/>
          <w:sz w:val="18"/>
          <w:szCs w:val="18"/>
        </w:rPr>
      </w:pPr>
    </w:p>
    <w:p w14:paraId="41116B72" w14:textId="77777777" w:rsidR="00A24323" w:rsidRDefault="00A24323" w:rsidP="00992979">
      <w:pPr>
        <w:rPr>
          <w:rFonts w:ascii="Times New Roman" w:hAnsi="Times New Roman" w:cs="Times New Roman"/>
          <w:color w:val="FF0000"/>
          <w:sz w:val="18"/>
          <w:szCs w:val="18"/>
        </w:rPr>
      </w:pPr>
    </w:p>
    <w:p w14:paraId="2E10E5CE" w14:textId="77777777" w:rsidR="00A24323" w:rsidRPr="005B43D8" w:rsidRDefault="00A24323" w:rsidP="00992979">
      <w:pPr>
        <w:rPr>
          <w:rFonts w:ascii="Times New Roman" w:hAnsi="Times New Roman" w:cs="Times New Roman"/>
          <w:b/>
          <w:color w:val="FF0000"/>
          <w:sz w:val="16"/>
          <w:szCs w:val="16"/>
        </w:rPr>
      </w:pPr>
    </w:p>
    <w:p w14:paraId="36E4B355" w14:textId="39552CEA" w:rsidR="00992979" w:rsidRPr="00345765" w:rsidRDefault="00952F72" w:rsidP="00992979">
      <w:pPr>
        <w:rPr>
          <w:rFonts w:ascii="Times New Roman" w:hAnsi="Times New Roman" w:cs="Times New Roman"/>
          <w:sz w:val="18"/>
          <w:szCs w:val="18"/>
          <w:vertAlign w:val="superscript"/>
        </w:rPr>
      </w:pPr>
      <w:r w:rsidRPr="009E32E8">
        <w:rPr>
          <w:rFonts w:ascii="Times New Roman" w:hAnsi="Times New Roman" w:cs="Times New Roman"/>
          <w:bCs/>
          <w:sz w:val="18"/>
          <w:szCs w:val="18"/>
        </w:rPr>
        <w:lastRenderedPageBreak/>
        <w:t>TABLE</w:t>
      </w:r>
      <w:r w:rsidR="00992979" w:rsidRPr="009E32E8">
        <w:rPr>
          <w:rFonts w:ascii="Times New Roman" w:hAnsi="Times New Roman" w:cs="Times New Roman"/>
          <w:sz w:val="18"/>
          <w:szCs w:val="18"/>
        </w:rPr>
        <w:t xml:space="preserve"> </w:t>
      </w:r>
      <w:r w:rsidR="008274A5" w:rsidRPr="009E32E8">
        <w:rPr>
          <w:rFonts w:ascii="Times New Roman" w:hAnsi="Times New Roman" w:cs="Times New Roman"/>
          <w:sz w:val="18"/>
          <w:szCs w:val="18"/>
        </w:rPr>
        <w:t>S</w:t>
      </w:r>
      <w:r w:rsidR="00992979" w:rsidRPr="009E32E8">
        <w:rPr>
          <w:rFonts w:ascii="Times New Roman" w:hAnsi="Times New Roman" w:cs="Times New Roman"/>
          <w:sz w:val="18"/>
          <w:szCs w:val="18"/>
        </w:rPr>
        <w:t>6-1</w:t>
      </w:r>
      <w:r w:rsidR="00992979" w:rsidRPr="00345765">
        <w:rPr>
          <w:rFonts w:ascii="Times New Roman" w:hAnsi="Times New Roman" w:cs="Times New Roman"/>
          <w:sz w:val="18"/>
          <w:szCs w:val="18"/>
        </w:rPr>
        <w:t xml:space="preserve"> </w:t>
      </w:r>
      <w:r w:rsidR="00992979" w:rsidRPr="005B43D8">
        <w:rPr>
          <w:rFonts w:ascii="Times New Roman" w:hAnsi="Times New Roman" w:cs="Times New Roman"/>
          <w:sz w:val="18"/>
          <w:szCs w:val="18"/>
        </w:rPr>
        <w:t>Correlation</w:t>
      </w:r>
      <w:r w:rsidR="00E81D9D" w:rsidRPr="005B43D8">
        <w:rPr>
          <w:rFonts w:ascii="Times New Roman" w:hAnsi="Times New Roman" w:cs="Times New Roman" w:hint="eastAsia"/>
          <w:sz w:val="18"/>
          <w:szCs w:val="18"/>
        </w:rPr>
        <w:t>s</w:t>
      </w:r>
      <w:r w:rsidR="00992979" w:rsidRPr="005B43D8">
        <w:rPr>
          <w:rFonts w:ascii="Times New Roman" w:hAnsi="Times New Roman" w:cs="Times New Roman"/>
          <w:sz w:val="18"/>
          <w:szCs w:val="18"/>
        </w:rPr>
        <w:t xml:space="preserve"> between the intensit</w:t>
      </w:r>
      <w:r w:rsidR="00E81D9D" w:rsidRPr="005B43D8">
        <w:rPr>
          <w:rFonts w:ascii="Times New Roman" w:hAnsi="Times New Roman" w:cs="Times New Roman"/>
          <w:sz w:val="18"/>
          <w:szCs w:val="18"/>
        </w:rPr>
        <w:t>ies</w:t>
      </w:r>
      <w:r w:rsidR="00992979" w:rsidRPr="005B43D8">
        <w:rPr>
          <w:rFonts w:ascii="Times New Roman" w:hAnsi="Times New Roman" w:cs="Times New Roman"/>
          <w:sz w:val="18"/>
          <w:szCs w:val="18"/>
        </w:rPr>
        <w:t xml:space="preserve"> of oral symptoms and result</w:t>
      </w:r>
      <w:r w:rsidR="00E81D9D" w:rsidRPr="005B43D8">
        <w:rPr>
          <w:rFonts w:ascii="Times New Roman" w:hAnsi="Times New Roman" w:cs="Times New Roman"/>
          <w:sz w:val="18"/>
          <w:szCs w:val="18"/>
        </w:rPr>
        <w:t>s</w:t>
      </w:r>
      <w:r w:rsidR="00992979" w:rsidRPr="005B43D8">
        <w:rPr>
          <w:rFonts w:ascii="Times New Roman" w:hAnsi="Times New Roman" w:cs="Times New Roman"/>
          <w:sz w:val="18"/>
          <w:szCs w:val="18"/>
        </w:rPr>
        <w:t xml:space="preserve"> of salivary </w:t>
      </w:r>
      <w:r w:rsidR="00992979" w:rsidRPr="00345765">
        <w:rPr>
          <w:rFonts w:ascii="Times New Roman" w:hAnsi="Times New Roman" w:cs="Times New Roman"/>
          <w:sz w:val="18"/>
          <w:szCs w:val="18"/>
        </w:rPr>
        <w:t xml:space="preserve">biomarker analyses on unstimulated whole </w:t>
      </w:r>
      <w:r w:rsidR="00992979" w:rsidRPr="00A67BDC">
        <w:rPr>
          <w:rFonts w:ascii="Times New Roman" w:hAnsi="Times New Roman" w:cs="Times New Roman"/>
          <w:sz w:val="18"/>
          <w:szCs w:val="18"/>
        </w:rPr>
        <w:t>saliva sample</w:t>
      </w:r>
      <w:r w:rsidR="00FA4EDB" w:rsidRPr="00A67BDC">
        <w:rPr>
          <w:rFonts w:ascii="Times New Roman" w:hAnsi="Times New Roman" w:cs="Times New Roman"/>
          <w:sz w:val="18"/>
          <w:szCs w:val="18"/>
        </w:rPr>
        <w:t>s</w:t>
      </w:r>
      <w:r w:rsidR="00992979" w:rsidRPr="00A67BDC">
        <w:rPr>
          <w:rFonts w:ascii="Times New Roman" w:hAnsi="Times New Roman" w:cs="Times New Roman"/>
          <w:sz w:val="18"/>
          <w:szCs w:val="18"/>
        </w:rPr>
        <w:t xml:space="preserve">; correlation </w:t>
      </w:r>
      <w:r w:rsidR="00992979" w:rsidRPr="00345765">
        <w:rPr>
          <w:rFonts w:ascii="Times New Roman" w:hAnsi="Times New Roman" w:cs="Times New Roman"/>
          <w:sz w:val="18"/>
          <w:szCs w:val="18"/>
        </w:rPr>
        <w:t>coefficients (</w:t>
      </w:r>
      <w:proofErr w:type="spellStart"/>
      <w:r w:rsidR="00992979" w:rsidRPr="00345765">
        <w:rPr>
          <w:rFonts w:ascii="Times New Roman" w:hAnsi="Times New Roman" w:cs="Times New Roman"/>
          <w:i/>
          <w:sz w:val="18"/>
          <w:szCs w:val="18"/>
        </w:rPr>
        <w:t>r</w:t>
      </w:r>
      <w:r w:rsidR="00992979" w:rsidRPr="00345765">
        <w:rPr>
          <w:rFonts w:ascii="Times New Roman" w:hAnsi="Times New Roman" w:cs="Times New Roman"/>
          <w:i/>
          <w:sz w:val="18"/>
          <w:szCs w:val="18"/>
          <w:vertAlign w:val="subscript"/>
        </w:rPr>
        <w:t>s</w:t>
      </w:r>
      <w:proofErr w:type="spellEnd"/>
      <w:r w:rsidR="00992979" w:rsidRPr="00345765">
        <w:rPr>
          <w:rFonts w:ascii="Times New Roman" w:hAnsi="Times New Roman" w:cs="Times New Roman"/>
          <w:sz w:val="18"/>
          <w:szCs w:val="18"/>
        </w:rPr>
        <w:t>)</w:t>
      </w:r>
      <w:r w:rsidR="00992979" w:rsidRPr="00345765">
        <w:rPr>
          <w:rFonts w:ascii="Times New Roman" w:hAnsi="Times New Roman" w:cs="Times New Roman"/>
          <w:sz w:val="18"/>
          <w:szCs w:val="18"/>
          <w:vertAlign w:val="superscript"/>
        </w:rPr>
        <w:t>a</w:t>
      </w:r>
    </w:p>
    <w:tbl>
      <w:tblPr>
        <w:tblStyle w:val="a3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1528"/>
        <w:gridCol w:w="1528"/>
        <w:gridCol w:w="1528"/>
        <w:gridCol w:w="1527"/>
        <w:gridCol w:w="1528"/>
        <w:gridCol w:w="1528"/>
        <w:gridCol w:w="1528"/>
        <w:gridCol w:w="1528"/>
      </w:tblGrid>
      <w:tr w:rsidR="00992979" w:rsidRPr="00345765" w14:paraId="1C733FEE" w14:textId="77777777" w:rsidTr="0017255B">
        <w:trPr>
          <w:trHeight w:val="340"/>
        </w:trPr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0898F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45765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A304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urning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BF5D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ching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2A98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tinging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E358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umbness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91AC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aste disturbance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5BCE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erostomi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CDDF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Sore throat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CCDE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ff-Life</w:t>
            </w:r>
          </w:p>
        </w:tc>
      </w:tr>
      <w:tr w:rsidR="00992979" w:rsidRPr="00345765" w14:paraId="558F89C8" w14:textId="77777777" w:rsidTr="0017255B">
        <w:trPr>
          <w:trHeight w:val="340"/>
        </w:trPr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0C68455C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otal protei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9A13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9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B20D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87C4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3856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1BEA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CA8C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46B8F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F118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80</w:t>
            </w:r>
          </w:p>
        </w:tc>
      </w:tr>
      <w:tr w:rsidR="00992979" w:rsidRPr="00345765" w14:paraId="318D893D" w14:textId="77777777" w:rsidTr="0017255B">
        <w:trPr>
          <w:trHeight w:val="340"/>
        </w:trPr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7EA5AAAC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193B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C26BF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1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75CB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6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D48A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7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8020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2D9E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F3DF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87FD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992979" w:rsidRPr="00345765" w14:paraId="596C45E5" w14:textId="77777777" w:rsidTr="0017255B">
        <w:trPr>
          <w:trHeight w:val="340"/>
        </w:trPr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1DD6C819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IL-1</w:t>
            </w:r>
            <w:r w:rsidRPr="00345765">
              <w:rPr>
                <w:rFonts w:ascii="Times New Roman" w:eastAsia="맑은 고딕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71FE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EC87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586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7B6C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C41A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F1DC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51B4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3518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93</w:t>
            </w:r>
          </w:p>
        </w:tc>
      </w:tr>
      <w:tr w:rsidR="00992979" w:rsidRPr="00345765" w14:paraId="5E21ABEB" w14:textId="77777777" w:rsidTr="0017255B">
        <w:trPr>
          <w:trHeight w:val="340"/>
        </w:trPr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29C25176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L-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BEB9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9E3E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3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841BF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F24C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227B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F11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F2BF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2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64FD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</w:tr>
      <w:tr w:rsidR="00992979" w:rsidRPr="00345765" w14:paraId="0DB06B43" w14:textId="77777777" w:rsidTr="0017255B">
        <w:trPr>
          <w:trHeight w:val="340"/>
        </w:trPr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4CCD34C8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OHd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EB16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8809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A792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7761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AE3F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7713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FFF1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9C53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76</w:t>
            </w:r>
          </w:p>
        </w:tc>
      </w:tr>
      <w:tr w:rsidR="00992979" w:rsidRPr="00345765" w14:paraId="5D6483CC" w14:textId="77777777" w:rsidTr="0017255B">
        <w:trPr>
          <w:trHeight w:val="340"/>
        </w:trPr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440FA25C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D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4860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695E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9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0C2AF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9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9ADA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6F59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3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7B41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485EF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308C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</w:tr>
      <w:tr w:rsidR="00992979" w:rsidRPr="00345765" w14:paraId="55A70BBC" w14:textId="77777777" w:rsidTr="0017255B">
        <w:trPr>
          <w:trHeight w:val="340"/>
        </w:trPr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74210A37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1C96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8642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665E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F80C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BCE2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1483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B9AA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9C9F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992979" w:rsidRPr="00345765" w14:paraId="380CEB98" w14:textId="77777777" w:rsidTr="0017255B">
        <w:trPr>
          <w:trHeight w:val="340"/>
        </w:trPr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047A0BE2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ortiso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695BF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BA68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3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FDF8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4C7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9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5EFF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4869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B316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4311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</w:tr>
      <w:tr w:rsidR="00992979" w:rsidRPr="00345765" w14:paraId="046C5FBE" w14:textId="77777777" w:rsidTr="0017255B">
        <w:trPr>
          <w:trHeight w:val="340"/>
        </w:trPr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62B6F9B0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H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5BC1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E82F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252A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9E19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FCFD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4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56C9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3652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8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D290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</w:tr>
      <w:tr w:rsidR="00992979" w:rsidRPr="00345765" w14:paraId="003F0411" w14:textId="77777777" w:rsidTr="0017255B">
        <w:trPr>
          <w:trHeight w:val="340"/>
        </w:trPr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4CA1C035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/D ratio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7965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3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15F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B865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3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CB17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1B6A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88E3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3B4C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A50E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97</w:t>
            </w:r>
          </w:p>
        </w:tc>
      </w:tr>
      <w:tr w:rsidR="00992979" w:rsidRPr="00345765" w14:paraId="0EF0B788" w14:textId="77777777" w:rsidTr="0017255B">
        <w:trPr>
          <w:trHeight w:val="340"/>
        </w:trPr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0C8BB89A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rogesteron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596C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7412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B6E6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5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73B3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3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75FB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F7B7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086D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163D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</w:tr>
      <w:tr w:rsidR="00992979" w:rsidRPr="00345765" w14:paraId="6BD153D5" w14:textId="77777777" w:rsidTr="0017255B">
        <w:trPr>
          <w:trHeight w:val="340"/>
        </w:trPr>
        <w:tc>
          <w:tcPr>
            <w:tcW w:w="15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BD9042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45765">
              <w:rPr>
                <w:rFonts w:ascii="Times New Roman" w:eastAsia="맑은 고딕" w:hAnsi="Times New Roman" w:cs="Times New Roman"/>
                <w:sz w:val="18"/>
                <w:szCs w:val="18"/>
              </w:rPr>
              <w:t>β-Estradiol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54022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3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270C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9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D2C0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4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5EE90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1F6FC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F81B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FA58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3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AD8B9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</w:tr>
    </w:tbl>
    <w:p w14:paraId="5889F7C1" w14:textId="77777777" w:rsidR="00992979" w:rsidRPr="00345765" w:rsidRDefault="00992979" w:rsidP="00992979">
      <w:pPr>
        <w:rPr>
          <w:rFonts w:ascii="Times New Roman" w:hAnsi="Times New Roman" w:cs="Times New Roman"/>
          <w:sz w:val="16"/>
          <w:szCs w:val="24"/>
        </w:rPr>
      </w:pPr>
      <w:r w:rsidRPr="00345765">
        <w:rPr>
          <w:rFonts w:ascii="Times New Roman" w:hAnsi="Times New Roman" w:cs="Times New Roman"/>
          <w:sz w:val="16"/>
          <w:szCs w:val="24"/>
        </w:rPr>
        <w:t>CRP, C-reactive protein; DHEA, dehydroepiandrosterone; IL, interleukin; MDA, malondialdehyde; 8-OHdG, 8-hydroxy-2’-deoxyguanosine; C/D ratio, cortisol/DHEA ratio</w:t>
      </w:r>
    </w:p>
    <w:p w14:paraId="3FF29E2D" w14:textId="2B832C8B" w:rsidR="00992979" w:rsidRPr="005B43D8" w:rsidRDefault="00992979" w:rsidP="00992979">
      <w:pPr>
        <w:rPr>
          <w:rFonts w:ascii="Times New Roman" w:hAnsi="Times New Roman" w:cs="Times New Roman"/>
          <w:sz w:val="16"/>
          <w:szCs w:val="24"/>
        </w:rPr>
      </w:pPr>
      <w:r w:rsidRPr="00345765">
        <w:rPr>
          <w:rFonts w:ascii="Times New Roman" w:hAnsi="Times New Roman" w:cs="Times New Roman"/>
          <w:sz w:val="16"/>
          <w:szCs w:val="24"/>
          <w:vertAlign w:val="superscript"/>
        </w:rPr>
        <w:t xml:space="preserve">a </w:t>
      </w:r>
      <w:r w:rsidRPr="00345765">
        <w:rPr>
          <w:rFonts w:ascii="Times New Roman" w:hAnsi="Times New Roman" w:cs="Times New Roman"/>
          <w:sz w:val="16"/>
          <w:szCs w:val="24"/>
        </w:rPr>
        <w:t xml:space="preserve">Correlations were </w:t>
      </w:r>
      <w:r w:rsidRPr="005B43D8">
        <w:rPr>
          <w:rFonts w:ascii="Times New Roman" w:hAnsi="Times New Roman" w:cs="Times New Roman"/>
          <w:sz w:val="16"/>
          <w:szCs w:val="24"/>
        </w:rPr>
        <w:t>analyzed</w:t>
      </w:r>
      <w:r w:rsidR="00D552E9">
        <w:rPr>
          <w:rFonts w:ascii="Times New Roman" w:hAnsi="Times New Roman" w:cs="Times New Roman"/>
          <w:sz w:val="16"/>
          <w:szCs w:val="24"/>
        </w:rPr>
        <w:t xml:space="preserve"> using</w:t>
      </w:r>
      <w:r w:rsidRPr="005B43D8">
        <w:rPr>
          <w:rFonts w:ascii="Times New Roman" w:hAnsi="Times New Roman" w:cs="Times New Roman"/>
          <w:sz w:val="16"/>
          <w:szCs w:val="24"/>
        </w:rPr>
        <w:t xml:space="preserve"> Spearman</w:t>
      </w:r>
      <w:r w:rsidR="00D552E9">
        <w:rPr>
          <w:rFonts w:ascii="Times New Roman" w:hAnsi="Times New Roman" w:cs="Times New Roman"/>
          <w:sz w:val="16"/>
          <w:szCs w:val="24"/>
        </w:rPr>
        <w:t>’s</w:t>
      </w:r>
      <w:r w:rsidRPr="005B43D8">
        <w:rPr>
          <w:rFonts w:ascii="Times New Roman" w:hAnsi="Times New Roman" w:cs="Times New Roman"/>
          <w:sz w:val="16"/>
          <w:szCs w:val="24"/>
        </w:rPr>
        <w:t xml:space="preserve"> correlation test with Bonferroni correction</w:t>
      </w:r>
      <w:r w:rsidR="00E81D9D" w:rsidRPr="005B43D8">
        <w:rPr>
          <w:rFonts w:ascii="Times New Roman" w:hAnsi="Times New Roman" w:cs="Times New Roman"/>
          <w:sz w:val="16"/>
          <w:szCs w:val="24"/>
        </w:rPr>
        <w:t>.</w:t>
      </w:r>
    </w:p>
    <w:p w14:paraId="221A8E7C" w14:textId="467092CB" w:rsidR="00992979" w:rsidRPr="005B43D8" w:rsidRDefault="00E81D9D" w:rsidP="0069595A">
      <w:pPr>
        <w:rPr>
          <w:rFonts w:ascii="Times New Roman" w:hAnsi="Times New Roman" w:cs="Times New Roman"/>
          <w:sz w:val="16"/>
          <w:szCs w:val="16"/>
        </w:rPr>
      </w:pPr>
      <w:r w:rsidRPr="005B43D8">
        <w:rPr>
          <w:rFonts w:ascii="Times New Roman" w:hAnsi="Times New Roman" w:cs="Times New Roman"/>
          <w:sz w:val="16"/>
          <w:szCs w:val="24"/>
        </w:rPr>
        <w:t>Bonferroni corrected level (</w:t>
      </w:r>
      <w:r w:rsidRPr="005B43D8">
        <w:rPr>
          <w:rFonts w:ascii="Times New Roman" w:hAnsi="Times New Roman" w:cs="Times New Roman"/>
          <w:i/>
          <w:sz w:val="16"/>
          <w:szCs w:val="24"/>
        </w:rPr>
        <w:t>P</w:t>
      </w:r>
      <w:r w:rsidRPr="005B43D8">
        <w:rPr>
          <w:rFonts w:ascii="Times New Roman" w:hAnsi="Times New Roman" w:cs="Times New Roman"/>
          <w:sz w:val="16"/>
          <w:szCs w:val="24"/>
        </w:rPr>
        <w:t xml:space="preserve"> &lt; 0.000521) was used to evaluate significance.</w:t>
      </w:r>
    </w:p>
    <w:p w14:paraId="725878BF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47A82511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56817D6E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1A6DAD3B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55F27558" w14:textId="023EAB24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3938427E" w14:textId="3E5BC161" w:rsidR="005B43D8" w:rsidRDefault="005B43D8" w:rsidP="0069595A">
      <w:pPr>
        <w:rPr>
          <w:rFonts w:ascii="Times New Roman" w:hAnsi="Times New Roman" w:cs="Times New Roman"/>
          <w:sz w:val="16"/>
          <w:szCs w:val="16"/>
        </w:rPr>
      </w:pPr>
    </w:p>
    <w:p w14:paraId="61167C67" w14:textId="77777777" w:rsidR="005B43D8" w:rsidRDefault="005B43D8" w:rsidP="0069595A">
      <w:pPr>
        <w:rPr>
          <w:rFonts w:ascii="Times New Roman" w:hAnsi="Times New Roman" w:cs="Times New Roman"/>
          <w:sz w:val="16"/>
          <w:szCs w:val="16"/>
        </w:rPr>
      </w:pPr>
    </w:p>
    <w:p w14:paraId="13ADA097" w14:textId="4B3E2FCA" w:rsidR="00992979" w:rsidRPr="00345765" w:rsidRDefault="00952F72" w:rsidP="00992979">
      <w:pPr>
        <w:rPr>
          <w:rFonts w:ascii="Times New Roman" w:hAnsi="Times New Roman" w:cs="Times New Roman"/>
          <w:sz w:val="18"/>
          <w:szCs w:val="18"/>
          <w:vertAlign w:val="superscript"/>
        </w:rPr>
      </w:pPr>
      <w:r w:rsidRPr="009E32E8">
        <w:rPr>
          <w:rFonts w:ascii="Times New Roman" w:hAnsi="Times New Roman" w:cs="Times New Roman"/>
          <w:bCs/>
          <w:sz w:val="18"/>
          <w:szCs w:val="18"/>
        </w:rPr>
        <w:lastRenderedPageBreak/>
        <w:t>TABLE</w:t>
      </w:r>
      <w:r w:rsidR="00992979" w:rsidRPr="009E32E8">
        <w:rPr>
          <w:rFonts w:ascii="Times New Roman" w:hAnsi="Times New Roman" w:cs="Times New Roman"/>
          <w:sz w:val="18"/>
          <w:szCs w:val="18"/>
        </w:rPr>
        <w:t xml:space="preserve"> </w:t>
      </w:r>
      <w:r w:rsidR="008274A5" w:rsidRPr="009E32E8">
        <w:rPr>
          <w:rFonts w:ascii="Times New Roman" w:hAnsi="Times New Roman" w:cs="Times New Roman"/>
          <w:sz w:val="18"/>
          <w:szCs w:val="18"/>
        </w:rPr>
        <w:t>S</w:t>
      </w:r>
      <w:r w:rsidR="00992979" w:rsidRPr="009E32E8">
        <w:rPr>
          <w:rFonts w:ascii="Times New Roman" w:hAnsi="Times New Roman" w:cs="Times New Roman"/>
          <w:sz w:val="18"/>
          <w:szCs w:val="18"/>
        </w:rPr>
        <w:t>6-2</w:t>
      </w:r>
      <w:r w:rsidR="00992979" w:rsidRPr="005B43D8">
        <w:rPr>
          <w:rFonts w:ascii="Times New Roman" w:hAnsi="Times New Roman" w:cs="Times New Roman"/>
          <w:sz w:val="18"/>
          <w:szCs w:val="18"/>
        </w:rPr>
        <w:t xml:space="preserve"> Correlation</w:t>
      </w:r>
      <w:r w:rsidR="00CE6740" w:rsidRPr="005B43D8">
        <w:rPr>
          <w:rFonts w:ascii="Times New Roman" w:hAnsi="Times New Roman" w:cs="Times New Roman" w:hint="eastAsia"/>
          <w:sz w:val="18"/>
          <w:szCs w:val="18"/>
        </w:rPr>
        <w:t>s</w:t>
      </w:r>
      <w:r w:rsidR="00992979" w:rsidRPr="005B43D8">
        <w:rPr>
          <w:rFonts w:ascii="Times New Roman" w:hAnsi="Times New Roman" w:cs="Times New Roman"/>
          <w:sz w:val="18"/>
          <w:szCs w:val="18"/>
        </w:rPr>
        <w:t xml:space="preserve"> between the intensit</w:t>
      </w:r>
      <w:r w:rsidR="00CE6740" w:rsidRPr="005B43D8">
        <w:rPr>
          <w:rFonts w:ascii="Times New Roman" w:hAnsi="Times New Roman" w:cs="Times New Roman"/>
          <w:sz w:val="18"/>
          <w:szCs w:val="18"/>
        </w:rPr>
        <w:t>ies</w:t>
      </w:r>
      <w:r w:rsidR="00992979" w:rsidRPr="005B43D8">
        <w:rPr>
          <w:rFonts w:ascii="Times New Roman" w:hAnsi="Times New Roman" w:cs="Times New Roman"/>
          <w:sz w:val="18"/>
          <w:szCs w:val="18"/>
        </w:rPr>
        <w:t xml:space="preserve"> of oral symptoms and result</w:t>
      </w:r>
      <w:r w:rsidR="00CE6740" w:rsidRPr="005B43D8">
        <w:rPr>
          <w:rFonts w:ascii="Times New Roman" w:hAnsi="Times New Roman" w:cs="Times New Roman"/>
          <w:sz w:val="18"/>
          <w:szCs w:val="18"/>
        </w:rPr>
        <w:t>s</w:t>
      </w:r>
      <w:r w:rsidR="00992979" w:rsidRPr="005B43D8">
        <w:rPr>
          <w:rFonts w:ascii="Times New Roman" w:hAnsi="Times New Roman" w:cs="Times New Roman"/>
          <w:sz w:val="18"/>
          <w:szCs w:val="18"/>
        </w:rPr>
        <w:t xml:space="preserve"> of salivary </w:t>
      </w:r>
      <w:r w:rsidR="00992979" w:rsidRPr="00345765">
        <w:rPr>
          <w:rFonts w:ascii="Times New Roman" w:hAnsi="Times New Roman" w:cs="Times New Roman"/>
          <w:sz w:val="18"/>
          <w:szCs w:val="18"/>
        </w:rPr>
        <w:t>biomarker analyses on stimulated whole saliva sample</w:t>
      </w:r>
      <w:r w:rsidR="00A13C3F">
        <w:rPr>
          <w:rFonts w:ascii="Times New Roman" w:hAnsi="Times New Roman" w:cs="Times New Roman"/>
          <w:sz w:val="18"/>
          <w:szCs w:val="18"/>
        </w:rPr>
        <w:t>s</w:t>
      </w:r>
      <w:r w:rsidR="00992979" w:rsidRPr="00345765">
        <w:rPr>
          <w:rFonts w:ascii="Times New Roman" w:hAnsi="Times New Roman" w:cs="Times New Roman"/>
          <w:sz w:val="18"/>
          <w:szCs w:val="18"/>
        </w:rPr>
        <w:t>; correlation coefficients (</w:t>
      </w:r>
      <w:proofErr w:type="spellStart"/>
      <w:r w:rsidR="00992979" w:rsidRPr="00345765">
        <w:rPr>
          <w:rFonts w:ascii="Times New Roman" w:hAnsi="Times New Roman" w:cs="Times New Roman"/>
          <w:i/>
          <w:sz w:val="18"/>
          <w:szCs w:val="18"/>
        </w:rPr>
        <w:t>r</w:t>
      </w:r>
      <w:r w:rsidR="00992979" w:rsidRPr="00345765">
        <w:rPr>
          <w:rFonts w:ascii="Times New Roman" w:hAnsi="Times New Roman" w:cs="Times New Roman"/>
          <w:i/>
          <w:sz w:val="18"/>
          <w:szCs w:val="18"/>
          <w:vertAlign w:val="subscript"/>
        </w:rPr>
        <w:t>s</w:t>
      </w:r>
      <w:proofErr w:type="spellEnd"/>
      <w:r w:rsidR="00992979" w:rsidRPr="00345765">
        <w:rPr>
          <w:rFonts w:ascii="Times New Roman" w:hAnsi="Times New Roman" w:cs="Times New Roman"/>
          <w:sz w:val="18"/>
          <w:szCs w:val="18"/>
        </w:rPr>
        <w:t>)</w:t>
      </w:r>
      <w:r w:rsidR="00992979" w:rsidRPr="00345765">
        <w:rPr>
          <w:rFonts w:ascii="Times New Roman" w:hAnsi="Times New Roman" w:cs="Times New Roman"/>
          <w:sz w:val="18"/>
          <w:szCs w:val="18"/>
          <w:vertAlign w:val="superscript"/>
        </w:rPr>
        <w:t>a</w:t>
      </w:r>
    </w:p>
    <w:tbl>
      <w:tblPr>
        <w:tblStyle w:val="a3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1528"/>
        <w:gridCol w:w="1528"/>
        <w:gridCol w:w="1528"/>
        <w:gridCol w:w="1527"/>
        <w:gridCol w:w="1528"/>
        <w:gridCol w:w="1528"/>
        <w:gridCol w:w="1528"/>
        <w:gridCol w:w="1528"/>
      </w:tblGrid>
      <w:tr w:rsidR="00992979" w:rsidRPr="00345765" w14:paraId="79BAC79E" w14:textId="77777777" w:rsidTr="0017255B">
        <w:trPr>
          <w:trHeight w:val="340"/>
        </w:trPr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669D8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45765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 xml:space="preserve"> = 92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744A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urning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1BBE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ching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30CE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tinging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1B37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umbness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D7CC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aste disturbance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95EE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erostomi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B622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Sore throat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0FA3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ff-Life</w:t>
            </w:r>
          </w:p>
        </w:tc>
      </w:tr>
      <w:tr w:rsidR="00992979" w:rsidRPr="00345765" w14:paraId="29E56955" w14:textId="77777777" w:rsidTr="0017255B">
        <w:trPr>
          <w:trHeight w:val="340"/>
        </w:trPr>
        <w:tc>
          <w:tcPr>
            <w:tcW w:w="1527" w:type="dxa"/>
            <w:vAlign w:val="center"/>
          </w:tcPr>
          <w:p w14:paraId="0D8903D8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otal protein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C652A4B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0145B4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7FDCEE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3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EF7BBF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44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0F33EE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36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EC1497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82B0A8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63FD54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</w:tr>
      <w:tr w:rsidR="00992979" w:rsidRPr="00345765" w14:paraId="21B30FE9" w14:textId="77777777" w:rsidTr="0017255B">
        <w:trPr>
          <w:trHeight w:val="340"/>
        </w:trPr>
        <w:tc>
          <w:tcPr>
            <w:tcW w:w="1527" w:type="dxa"/>
            <w:vAlign w:val="center"/>
          </w:tcPr>
          <w:p w14:paraId="6106B8FB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9F3683C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9F2AF4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3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E3BC6D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648AE0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38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D482C2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46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4D30BF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55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F7EF23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74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41F595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69</w:t>
            </w:r>
          </w:p>
        </w:tc>
      </w:tr>
      <w:tr w:rsidR="00992979" w:rsidRPr="00345765" w14:paraId="77E68F45" w14:textId="77777777" w:rsidTr="0017255B">
        <w:trPr>
          <w:trHeight w:val="340"/>
        </w:trPr>
        <w:tc>
          <w:tcPr>
            <w:tcW w:w="1527" w:type="dxa"/>
            <w:vAlign w:val="center"/>
          </w:tcPr>
          <w:p w14:paraId="6D76250C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IL-1</w:t>
            </w:r>
            <w:r w:rsidRPr="00345765">
              <w:rPr>
                <w:rFonts w:ascii="Times New Roman" w:eastAsia="맑은 고딕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8784188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876E82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4B41F2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6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D1B8A2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49017D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47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6EE8D5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8B1D37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37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90B772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992979" w:rsidRPr="00345765" w14:paraId="631DDA14" w14:textId="77777777" w:rsidTr="0017255B">
        <w:trPr>
          <w:trHeight w:val="340"/>
        </w:trPr>
        <w:tc>
          <w:tcPr>
            <w:tcW w:w="1527" w:type="dxa"/>
            <w:vAlign w:val="center"/>
          </w:tcPr>
          <w:p w14:paraId="6313392F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L-6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385A84C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9965ED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94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8C192C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527F3D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8C2775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66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76A191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8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C50FC7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9F33AA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992979" w:rsidRPr="00345765" w14:paraId="39501310" w14:textId="77777777" w:rsidTr="0017255B">
        <w:trPr>
          <w:trHeight w:val="340"/>
        </w:trPr>
        <w:tc>
          <w:tcPr>
            <w:tcW w:w="1527" w:type="dxa"/>
            <w:vAlign w:val="center"/>
          </w:tcPr>
          <w:p w14:paraId="0B442110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OHdG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FB51696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69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130660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8C7568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4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24FBBE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7E9847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48B650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2AFA64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78B628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51</w:t>
            </w:r>
          </w:p>
        </w:tc>
      </w:tr>
      <w:tr w:rsidR="00992979" w:rsidRPr="00345765" w14:paraId="1BC324E6" w14:textId="77777777" w:rsidTr="0017255B">
        <w:trPr>
          <w:trHeight w:val="340"/>
        </w:trPr>
        <w:tc>
          <w:tcPr>
            <w:tcW w:w="1527" w:type="dxa"/>
            <w:vAlign w:val="center"/>
          </w:tcPr>
          <w:p w14:paraId="4FF818DD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DA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BDEBE22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B31151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9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503CFA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8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E41220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95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3C2B4B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34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F9BB25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06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3156FA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68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868139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70</w:t>
            </w:r>
          </w:p>
        </w:tc>
      </w:tr>
      <w:tr w:rsidR="00992979" w:rsidRPr="00345765" w14:paraId="7C9154E0" w14:textId="77777777" w:rsidTr="0017255B">
        <w:trPr>
          <w:trHeight w:val="340"/>
        </w:trPr>
        <w:tc>
          <w:tcPr>
            <w:tcW w:w="1527" w:type="dxa"/>
            <w:vAlign w:val="center"/>
          </w:tcPr>
          <w:p w14:paraId="286B5E21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A06D1E9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2AF9AC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5D1BAE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9FC1E5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825A59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74E302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D99242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70CAE8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992979" w:rsidRPr="00345765" w14:paraId="54327842" w14:textId="77777777" w:rsidTr="0017255B">
        <w:trPr>
          <w:trHeight w:val="340"/>
        </w:trPr>
        <w:tc>
          <w:tcPr>
            <w:tcW w:w="1527" w:type="dxa"/>
            <w:vAlign w:val="center"/>
          </w:tcPr>
          <w:p w14:paraId="6E7206AA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ortisol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7769A2D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C0571E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426</w:t>
            </w:r>
            <w:r w:rsidRPr="003457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7EFCF0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5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5E577F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98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F38ECD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96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5E2DC5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86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B2B75C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15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D5154E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</w:tr>
      <w:tr w:rsidR="00992979" w:rsidRPr="00345765" w14:paraId="19E030C8" w14:textId="77777777" w:rsidTr="0017255B">
        <w:trPr>
          <w:trHeight w:val="340"/>
        </w:trPr>
        <w:tc>
          <w:tcPr>
            <w:tcW w:w="1527" w:type="dxa"/>
            <w:vAlign w:val="center"/>
          </w:tcPr>
          <w:p w14:paraId="2F3C561E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HEA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8C08415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53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C97E28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75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9DA717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C40D2C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DE3EF3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58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C5C1A2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19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463D44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18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4D3BC0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51</w:t>
            </w:r>
          </w:p>
        </w:tc>
      </w:tr>
      <w:tr w:rsidR="00992979" w:rsidRPr="00345765" w14:paraId="37982860" w14:textId="77777777" w:rsidTr="0017255B">
        <w:trPr>
          <w:trHeight w:val="340"/>
        </w:trPr>
        <w:tc>
          <w:tcPr>
            <w:tcW w:w="1527" w:type="dxa"/>
            <w:vAlign w:val="center"/>
          </w:tcPr>
          <w:p w14:paraId="48BC27E5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/D ratio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55361B7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AD8AE6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8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5A7884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9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722C92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2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C8AD49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509E03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6EBB5D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BAC99E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</w:tc>
      </w:tr>
      <w:tr w:rsidR="00992979" w:rsidRPr="00345765" w14:paraId="7759F1AF" w14:textId="77777777" w:rsidTr="0017255B">
        <w:trPr>
          <w:trHeight w:val="340"/>
        </w:trPr>
        <w:tc>
          <w:tcPr>
            <w:tcW w:w="1527" w:type="dxa"/>
            <w:vAlign w:val="center"/>
          </w:tcPr>
          <w:p w14:paraId="6351CA55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rogesterone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3CC0874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0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56D215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17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6A58A6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0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7BAA1C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34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DDD106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1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4CB39B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37172A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7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248365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07</w:t>
            </w:r>
          </w:p>
        </w:tc>
      </w:tr>
      <w:tr w:rsidR="00992979" w:rsidRPr="00345765" w14:paraId="51668612" w14:textId="77777777" w:rsidTr="0017255B">
        <w:trPr>
          <w:trHeight w:val="340"/>
        </w:trPr>
        <w:tc>
          <w:tcPr>
            <w:tcW w:w="1527" w:type="dxa"/>
            <w:vAlign w:val="center"/>
          </w:tcPr>
          <w:p w14:paraId="5099C25B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45765">
              <w:rPr>
                <w:rFonts w:ascii="Times New Roman" w:eastAsia="맑은 고딕" w:hAnsi="Times New Roman" w:cs="Times New Roman"/>
                <w:sz w:val="18"/>
                <w:szCs w:val="18"/>
              </w:rPr>
              <w:t>β-Estradiol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5C1F999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55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D91229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3E8198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7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A28057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54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C6693B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57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63D225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25AC45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0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F2BE11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51</w:t>
            </w:r>
          </w:p>
        </w:tc>
      </w:tr>
    </w:tbl>
    <w:p w14:paraId="6532373B" w14:textId="77777777" w:rsidR="00992979" w:rsidRPr="00345765" w:rsidRDefault="00992979" w:rsidP="00992979">
      <w:pPr>
        <w:rPr>
          <w:rFonts w:ascii="Times New Roman" w:hAnsi="Times New Roman" w:cs="Times New Roman"/>
          <w:sz w:val="16"/>
          <w:szCs w:val="24"/>
        </w:rPr>
      </w:pPr>
      <w:r w:rsidRPr="00345765">
        <w:rPr>
          <w:rFonts w:ascii="Times New Roman" w:hAnsi="Times New Roman" w:cs="Times New Roman"/>
          <w:sz w:val="16"/>
          <w:szCs w:val="24"/>
        </w:rPr>
        <w:t>CRP, C-reactive protein; DHEA, dehydroepiandrosterone; IL, interleukin; MDA, malondialdehyde; 8-OHdG, 8-hydroxy-2’-deoxyguanosine; C/D ratio, cortisol/DHEA ratio</w:t>
      </w:r>
    </w:p>
    <w:p w14:paraId="527DB257" w14:textId="1EDB2C00" w:rsidR="00992979" w:rsidRPr="00A67BDC" w:rsidRDefault="00992979" w:rsidP="00992979">
      <w:pPr>
        <w:rPr>
          <w:rFonts w:ascii="Times New Roman" w:hAnsi="Times New Roman" w:cs="Times New Roman"/>
          <w:sz w:val="16"/>
          <w:szCs w:val="24"/>
        </w:rPr>
      </w:pPr>
      <w:r w:rsidRPr="005B43D8">
        <w:rPr>
          <w:rFonts w:ascii="Times New Roman" w:hAnsi="Times New Roman" w:cs="Times New Roman"/>
          <w:sz w:val="16"/>
          <w:szCs w:val="24"/>
          <w:vertAlign w:val="superscript"/>
        </w:rPr>
        <w:t xml:space="preserve">a </w:t>
      </w:r>
      <w:r w:rsidRPr="005B43D8">
        <w:rPr>
          <w:rFonts w:ascii="Times New Roman" w:hAnsi="Times New Roman" w:cs="Times New Roman"/>
          <w:sz w:val="16"/>
          <w:szCs w:val="24"/>
        </w:rPr>
        <w:t xml:space="preserve">Correlations were analyzed by Spearman </w:t>
      </w:r>
      <w:r w:rsidRPr="00A67BDC">
        <w:rPr>
          <w:rFonts w:ascii="Times New Roman" w:hAnsi="Times New Roman" w:cs="Times New Roman"/>
          <w:sz w:val="16"/>
          <w:szCs w:val="24"/>
        </w:rPr>
        <w:t>correlation test with Bonferroni correction</w:t>
      </w:r>
      <w:r w:rsidR="00CE6740" w:rsidRPr="00A67BDC">
        <w:rPr>
          <w:rFonts w:ascii="Times New Roman" w:hAnsi="Times New Roman" w:cs="Times New Roman"/>
          <w:sz w:val="16"/>
          <w:szCs w:val="24"/>
        </w:rPr>
        <w:t>.</w:t>
      </w:r>
    </w:p>
    <w:p w14:paraId="758601D6" w14:textId="6F2DB848" w:rsidR="00CE6740" w:rsidRPr="00A67BDC" w:rsidRDefault="00CE6740" w:rsidP="00CE6740">
      <w:pPr>
        <w:rPr>
          <w:rFonts w:ascii="Times New Roman" w:hAnsi="Times New Roman" w:cs="Times New Roman"/>
          <w:sz w:val="16"/>
          <w:szCs w:val="16"/>
        </w:rPr>
      </w:pPr>
      <w:r w:rsidRPr="00A67BDC">
        <w:rPr>
          <w:rFonts w:ascii="Times New Roman" w:hAnsi="Times New Roman" w:cs="Times New Roman"/>
          <w:sz w:val="16"/>
          <w:szCs w:val="24"/>
        </w:rPr>
        <w:t>Bonferroni corrected level (</w:t>
      </w:r>
      <w:r w:rsidRPr="00A67BDC">
        <w:rPr>
          <w:rFonts w:ascii="Times New Roman" w:hAnsi="Times New Roman" w:cs="Times New Roman"/>
          <w:i/>
          <w:sz w:val="16"/>
          <w:szCs w:val="24"/>
        </w:rPr>
        <w:t>P</w:t>
      </w:r>
      <w:r w:rsidRPr="00A67BDC">
        <w:rPr>
          <w:rFonts w:ascii="Times New Roman" w:hAnsi="Times New Roman" w:cs="Times New Roman"/>
          <w:sz w:val="16"/>
          <w:szCs w:val="24"/>
        </w:rPr>
        <w:t xml:space="preserve"> &lt; 0.000521) was used to evaluate significance. * </w:t>
      </w:r>
      <w:r w:rsidRPr="00A67BDC">
        <w:rPr>
          <w:rFonts w:ascii="Times New Roman" w:hAnsi="Times New Roman" w:cs="Times New Roman"/>
          <w:i/>
          <w:sz w:val="16"/>
          <w:szCs w:val="24"/>
        </w:rPr>
        <w:t>P</w:t>
      </w:r>
      <w:r w:rsidRPr="00A67BDC">
        <w:rPr>
          <w:rFonts w:ascii="Times New Roman" w:hAnsi="Times New Roman" w:cs="Times New Roman"/>
          <w:sz w:val="16"/>
          <w:szCs w:val="24"/>
        </w:rPr>
        <w:t xml:space="preserve"> &lt; 0.000521</w:t>
      </w:r>
    </w:p>
    <w:p w14:paraId="3B2FA0A0" w14:textId="05CA77ED" w:rsidR="00992979" w:rsidRPr="00CE6740" w:rsidRDefault="00992979" w:rsidP="00992979">
      <w:pPr>
        <w:rPr>
          <w:rFonts w:ascii="Times New Roman" w:hAnsi="Times New Roman" w:cs="Times New Roman"/>
          <w:sz w:val="16"/>
          <w:szCs w:val="24"/>
        </w:rPr>
      </w:pPr>
    </w:p>
    <w:p w14:paraId="2D31FEFB" w14:textId="77777777" w:rsidR="00992979" w:rsidRDefault="00992979" w:rsidP="00992979">
      <w:pPr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ascii="Times New Roman" w:hAnsi="Times New Roman" w:cs="Times New Roman"/>
          <w:color w:val="FF0000"/>
          <w:sz w:val="18"/>
          <w:szCs w:val="18"/>
        </w:rPr>
        <w:br w:type="page"/>
      </w:r>
    </w:p>
    <w:p w14:paraId="533DB196" w14:textId="0093E0D2" w:rsidR="00992979" w:rsidRPr="00345765" w:rsidRDefault="00952F72" w:rsidP="00992979">
      <w:pPr>
        <w:rPr>
          <w:rFonts w:ascii="Times New Roman" w:hAnsi="Times New Roman" w:cs="Times New Roman"/>
          <w:sz w:val="18"/>
          <w:szCs w:val="18"/>
          <w:vertAlign w:val="superscript"/>
        </w:rPr>
      </w:pPr>
      <w:r w:rsidRPr="009E32E8">
        <w:rPr>
          <w:rFonts w:ascii="Times New Roman" w:hAnsi="Times New Roman" w:cs="Times New Roman"/>
          <w:bCs/>
          <w:sz w:val="18"/>
          <w:szCs w:val="18"/>
        </w:rPr>
        <w:lastRenderedPageBreak/>
        <w:t>TABLE</w:t>
      </w:r>
      <w:r w:rsidR="00992979" w:rsidRPr="009E32E8">
        <w:rPr>
          <w:rFonts w:ascii="Times New Roman" w:hAnsi="Times New Roman" w:cs="Times New Roman"/>
          <w:sz w:val="18"/>
          <w:szCs w:val="18"/>
        </w:rPr>
        <w:t xml:space="preserve"> </w:t>
      </w:r>
      <w:r w:rsidR="008274A5" w:rsidRPr="009E32E8">
        <w:rPr>
          <w:rFonts w:ascii="Times New Roman" w:hAnsi="Times New Roman" w:cs="Times New Roman"/>
          <w:sz w:val="18"/>
          <w:szCs w:val="18"/>
        </w:rPr>
        <w:t>S</w:t>
      </w:r>
      <w:r w:rsidR="00992979" w:rsidRPr="009E32E8">
        <w:rPr>
          <w:rFonts w:ascii="Times New Roman" w:hAnsi="Times New Roman" w:cs="Times New Roman"/>
          <w:sz w:val="18"/>
          <w:szCs w:val="18"/>
        </w:rPr>
        <w:t>7-1</w:t>
      </w:r>
      <w:r w:rsidR="00992979" w:rsidRPr="005B43D8">
        <w:rPr>
          <w:rFonts w:ascii="Times New Roman" w:hAnsi="Times New Roman" w:cs="Times New Roman"/>
          <w:sz w:val="18"/>
          <w:szCs w:val="18"/>
        </w:rPr>
        <w:t xml:space="preserve"> Correlation</w:t>
      </w:r>
      <w:r w:rsidR="00CE6740" w:rsidRPr="005B43D8">
        <w:rPr>
          <w:rFonts w:ascii="Times New Roman" w:hAnsi="Times New Roman" w:cs="Times New Roman"/>
          <w:sz w:val="18"/>
          <w:szCs w:val="18"/>
        </w:rPr>
        <w:t>s</w:t>
      </w:r>
      <w:r w:rsidR="00992979" w:rsidRPr="005B43D8">
        <w:rPr>
          <w:rFonts w:ascii="Times New Roman" w:hAnsi="Times New Roman" w:cs="Times New Roman"/>
          <w:sz w:val="18"/>
          <w:szCs w:val="18"/>
        </w:rPr>
        <w:t xml:space="preserve"> between </w:t>
      </w:r>
      <w:r w:rsidR="00992979" w:rsidRPr="00345765">
        <w:rPr>
          <w:rFonts w:ascii="Times New Roman" w:hAnsi="Times New Roman" w:cs="Times New Roman"/>
          <w:sz w:val="18"/>
          <w:szCs w:val="18"/>
        </w:rPr>
        <w:t>the results of the Symptom Checklist-90-Revised (</w:t>
      </w:r>
      <w:r w:rsidR="00992979" w:rsidRPr="005B43D8">
        <w:rPr>
          <w:rFonts w:ascii="Times New Roman" w:hAnsi="Times New Roman" w:cs="Times New Roman"/>
          <w:sz w:val="18"/>
          <w:szCs w:val="18"/>
        </w:rPr>
        <w:t>SCL-90</w:t>
      </w:r>
      <w:r w:rsidR="00992979" w:rsidRPr="00A67BDC">
        <w:rPr>
          <w:rFonts w:ascii="Times New Roman" w:hAnsi="Times New Roman" w:cs="Times New Roman"/>
          <w:sz w:val="18"/>
          <w:szCs w:val="18"/>
        </w:rPr>
        <w:t xml:space="preserve">-R) and </w:t>
      </w:r>
      <w:r w:rsidR="0012571F" w:rsidRPr="00A67BDC">
        <w:rPr>
          <w:rFonts w:ascii="Times New Roman" w:hAnsi="Times New Roman" w:cs="Times New Roman"/>
          <w:sz w:val="18"/>
          <w:szCs w:val="18"/>
        </w:rPr>
        <w:t>those</w:t>
      </w:r>
      <w:r w:rsidR="00992979" w:rsidRPr="00A67BDC">
        <w:rPr>
          <w:rFonts w:ascii="Times New Roman" w:hAnsi="Times New Roman" w:cs="Times New Roman"/>
          <w:sz w:val="18"/>
          <w:szCs w:val="18"/>
        </w:rPr>
        <w:t xml:space="preserve"> of salivary </w:t>
      </w:r>
      <w:r w:rsidR="00992979" w:rsidRPr="00345765">
        <w:rPr>
          <w:rFonts w:ascii="Times New Roman" w:hAnsi="Times New Roman" w:cs="Times New Roman"/>
          <w:sz w:val="18"/>
          <w:szCs w:val="18"/>
        </w:rPr>
        <w:t>biomarker analyses on unstimulated whole saliva sample</w:t>
      </w:r>
      <w:r w:rsidR="00A13C3F">
        <w:rPr>
          <w:rFonts w:ascii="Times New Roman" w:hAnsi="Times New Roman" w:cs="Times New Roman"/>
          <w:sz w:val="18"/>
          <w:szCs w:val="18"/>
        </w:rPr>
        <w:t>s</w:t>
      </w:r>
      <w:r w:rsidR="00992979" w:rsidRPr="00345765">
        <w:rPr>
          <w:rFonts w:ascii="Times New Roman" w:hAnsi="Times New Roman" w:cs="Times New Roman"/>
          <w:sz w:val="18"/>
          <w:szCs w:val="18"/>
        </w:rPr>
        <w:t>; correlation coefficients (</w:t>
      </w:r>
      <w:proofErr w:type="spellStart"/>
      <w:r w:rsidR="00992979" w:rsidRPr="00345765">
        <w:rPr>
          <w:rFonts w:ascii="Times New Roman" w:hAnsi="Times New Roman" w:cs="Times New Roman"/>
          <w:i/>
          <w:sz w:val="18"/>
          <w:szCs w:val="18"/>
        </w:rPr>
        <w:t>r</w:t>
      </w:r>
      <w:r w:rsidR="00992979" w:rsidRPr="00345765">
        <w:rPr>
          <w:rFonts w:ascii="Times New Roman" w:hAnsi="Times New Roman" w:cs="Times New Roman"/>
          <w:i/>
          <w:sz w:val="18"/>
          <w:szCs w:val="18"/>
          <w:vertAlign w:val="subscript"/>
        </w:rPr>
        <w:t>s</w:t>
      </w:r>
      <w:proofErr w:type="spellEnd"/>
      <w:r w:rsidR="00992979" w:rsidRPr="00345765">
        <w:rPr>
          <w:rFonts w:ascii="Times New Roman" w:hAnsi="Times New Roman" w:cs="Times New Roman"/>
          <w:sz w:val="18"/>
          <w:szCs w:val="18"/>
        </w:rPr>
        <w:t>)</w:t>
      </w:r>
      <w:r w:rsidR="00992979" w:rsidRPr="00345765">
        <w:rPr>
          <w:rFonts w:ascii="Times New Roman" w:hAnsi="Times New Roman" w:cs="Times New Roman"/>
          <w:sz w:val="18"/>
          <w:szCs w:val="18"/>
          <w:vertAlign w:val="superscript"/>
        </w:rPr>
        <w:t>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022"/>
        <w:gridCol w:w="1023"/>
        <w:gridCol w:w="1023"/>
        <w:gridCol w:w="1023"/>
        <w:gridCol w:w="1023"/>
        <w:gridCol w:w="1023"/>
        <w:gridCol w:w="1022"/>
        <w:gridCol w:w="1023"/>
        <w:gridCol w:w="1023"/>
        <w:gridCol w:w="1023"/>
        <w:gridCol w:w="1023"/>
        <w:gridCol w:w="1023"/>
      </w:tblGrid>
      <w:tr w:rsidR="00992979" w:rsidRPr="00345765" w14:paraId="338BB9DA" w14:textId="77777777" w:rsidTr="0017255B">
        <w:trPr>
          <w:trHeight w:val="34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2B0C5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45765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430E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52F1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C5F8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9C23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EP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CA1B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NX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45B8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8C5B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HOB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64F8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4E70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SY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F9EE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F057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SDI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0828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ST</w:t>
            </w:r>
          </w:p>
        </w:tc>
      </w:tr>
      <w:tr w:rsidR="00992979" w:rsidRPr="00345765" w14:paraId="66D81C65" w14:textId="77777777" w:rsidTr="0017255B">
        <w:trPr>
          <w:trHeight w:val="340"/>
        </w:trPr>
        <w:tc>
          <w:tcPr>
            <w:tcW w:w="1413" w:type="dxa"/>
            <w:tcBorders>
              <w:bottom w:val="nil"/>
              <w:right w:val="nil"/>
            </w:tcBorders>
            <w:vAlign w:val="center"/>
          </w:tcPr>
          <w:p w14:paraId="1265A701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otal protei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49DCA" w14:textId="789AD043" w:rsidR="00992979" w:rsidRPr="00345765" w:rsidRDefault="00A13C3F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92979" w:rsidRPr="00345765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632B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8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4524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51F7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528D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CAFA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C452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5EA0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0920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EA48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BB42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6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B160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03</w:t>
            </w:r>
          </w:p>
        </w:tc>
      </w:tr>
      <w:tr w:rsidR="00992979" w:rsidRPr="00345765" w14:paraId="1D17167A" w14:textId="77777777" w:rsidTr="0017255B">
        <w:trPr>
          <w:trHeight w:val="340"/>
        </w:trPr>
        <w:tc>
          <w:tcPr>
            <w:tcW w:w="1413" w:type="dxa"/>
            <w:tcBorders>
              <w:bottom w:val="nil"/>
              <w:right w:val="nil"/>
            </w:tcBorders>
            <w:vAlign w:val="center"/>
          </w:tcPr>
          <w:p w14:paraId="0BC64E73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C39A3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C145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4CCD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3CE7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3999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74BB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F43B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6178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1718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D3FE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A58E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1DF7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</w:tr>
      <w:tr w:rsidR="00992979" w:rsidRPr="00345765" w14:paraId="6A732833" w14:textId="77777777" w:rsidTr="0017255B">
        <w:trPr>
          <w:trHeight w:val="340"/>
        </w:trPr>
        <w:tc>
          <w:tcPr>
            <w:tcW w:w="1413" w:type="dxa"/>
            <w:tcBorders>
              <w:bottom w:val="nil"/>
              <w:right w:val="nil"/>
            </w:tcBorders>
            <w:vAlign w:val="center"/>
          </w:tcPr>
          <w:p w14:paraId="19C600EB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IL-1</w:t>
            </w:r>
            <w:r w:rsidRPr="00345765">
              <w:rPr>
                <w:rFonts w:ascii="Times New Roman" w:eastAsia="맑은 고딕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DEC7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695A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83FD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5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63E4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0F1F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FF42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5C74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A72C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8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194B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3A75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8AE6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5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72C1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70</w:t>
            </w:r>
          </w:p>
        </w:tc>
      </w:tr>
      <w:tr w:rsidR="00992979" w:rsidRPr="00345765" w14:paraId="7B5E858C" w14:textId="77777777" w:rsidTr="0017255B">
        <w:trPr>
          <w:trHeight w:val="340"/>
        </w:trPr>
        <w:tc>
          <w:tcPr>
            <w:tcW w:w="1413" w:type="dxa"/>
            <w:tcBorders>
              <w:bottom w:val="nil"/>
              <w:right w:val="nil"/>
            </w:tcBorders>
            <w:vAlign w:val="center"/>
          </w:tcPr>
          <w:p w14:paraId="5EDA0F0E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L-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086D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0EDFF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230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7CA1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19D1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3698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4E79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478F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2A7E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F231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2776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BBE4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88</w:t>
            </w:r>
          </w:p>
        </w:tc>
      </w:tr>
      <w:tr w:rsidR="00992979" w:rsidRPr="00345765" w14:paraId="6A60A7DE" w14:textId="77777777" w:rsidTr="0017255B">
        <w:trPr>
          <w:trHeight w:val="340"/>
        </w:trPr>
        <w:tc>
          <w:tcPr>
            <w:tcW w:w="1413" w:type="dxa"/>
            <w:tcBorders>
              <w:bottom w:val="nil"/>
              <w:right w:val="nil"/>
            </w:tcBorders>
            <w:vAlign w:val="center"/>
          </w:tcPr>
          <w:p w14:paraId="74364611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OHdG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DDE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FDE2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9717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445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45EE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883B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253F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AC61F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F8C5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7FA3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5E4B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351A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</w:tr>
      <w:tr w:rsidR="00992979" w:rsidRPr="00345765" w14:paraId="41D67502" w14:textId="77777777" w:rsidTr="0017255B">
        <w:trPr>
          <w:trHeight w:val="340"/>
        </w:trPr>
        <w:tc>
          <w:tcPr>
            <w:tcW w:w="1413" w:type="dxa"/>
            <w:tcBorders>
              <w:bottom w:val="nil"/>
              <w:right w:val="nil"/>
            </w:tcBorders>
            <w:vAlign w:val="center"/>
          </w:tcPr>
          <w:p w14:paraId="1914E9EF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D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F3A1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423A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97AD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A5F8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F743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A485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5C38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A625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A7C3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C2C1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332B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E36B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</w:tr>
      <w:tr w:rsidR="00992979" w:rsidRPr="00345765" w14:paraId="6443E649" w14:textId="77777777" w:rsidTr="0017255B">
        <w:trPr>
          <w:trHeight w:val="340"/>
        </w:trPr>
        <w:tc>
          <w:tcPr>
            <w:tcW w:w="1413" w:type="dxa"/>
            <w:tcBorders>
              <w:bottom w:val="nil"/>
              <w:right w:val="nil"/>
            </w:tcBorders>
            <w:vAlign w:val="center"/>
          </w:tcPr>
          <w:p w14:paraId="5B5395BB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4162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1B8BF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9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9392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3394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85E8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E90A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F31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CA6F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D6E9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8D7D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8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E5C4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6061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76</w:t>
            </w:r>
          </w:p>
        </w:tc>
      </w:tr>
      <w:tr w:rsidR="00992979" w:rsidRPr="00345765" w14:paraId="768D999C" w14:textId="77777777" w:rsidTr="0017255B">
        <w:trPr>
          <w:trHeight w:val="340"/>
        </w:trPr>
        <w:tc>
          <w:tcPr>
            <w:tcW w:w="1413" w:type="dxa"/>
            <w:tcBorders>
              <w:bottom w:val="nil"/>
              <w:right w:val="nil"/>
            </w:tcBorders>
            <w:vAlign w:val="center"/>
          </w:tcPr>
          <w:p w14:paraId="1BE66121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ortisol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8E3F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E3E5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97D4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7A3C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399F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6258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B21A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140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937D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F723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D9CA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F38A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</w:p>
        </w:tc>
      </w:tr>
      <w:tr w:rsidR="00992979" w:rsidRPr="00345765" w14:paraId="447AA301" w14:textId="77777777" w:rsidTr="0017255B">
        <w:trPr>
          <w:trHeight w:val="340"/>
        </w:trPr>
        <w:tc>
          <w:tcPr>
            <w:tcW w:w="1413" w:type="dxa"/>
            <w:tcBorders>
              <w:bottom w:val="nil"/>
              <w:right w:val="nil"/>
            </w:tcBorders>
            <w:vAlign w:val="center"/>
          </w:tcPr>
          <w:p w14:paraId="314AFD4B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HE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3F76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ACA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AE0D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9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0148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FA3D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DE03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FD87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09E2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41B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8C84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7E12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53FB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96</w:t>
            </w:r>
          </w:p>
        </w:tc>
      </w:tr>
      <w:tr w:rsidR="00992979" w:rsidRPr="00345765" w14:paraId="792475D1" w14:textId="77777777" w:rsidTr="0017255B">
        <w:trPr>
          <w:trHeight w:val="340"/>
        </w:trPr>
        <w:tc>
          <w:tcPr>
            <w:tcW w:w="1413" w:type="dxa"/>
            <w:tcBorders>
              <w:bottom w:val="nil"/>
              <w:right w:val="nil"/>
            </w:tcBorders>
            <w:vAlign w:val="center"/>
          </w:tcPr>
          <w:p w14:paraId="2FCC2E70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/D ratio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E46B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AE37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647E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0DE0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38BF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D442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C08D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D2D2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F86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C3D7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F169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505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</w:tr>
      <w:tr w:rsidR="00992979" w:rsidRPr="00345765" w14:paraId="21DBC3A8" w14:textId="77777777" w:rsidTr="0017255B">
        <w:trPr>
          <w:trHeight w:val="340"/>
        </w:trPr>
        <w:tc>
          <w:tcPr>
            <w:tcW w:w="1413" w:type="dxa"/>
            <w:tcBorders>
              <w:bottom w:val="nil"/>
              <w:right w:val="nil"/>
            </w:tcBorders>
            <w:vAlign w:val="center"/>
          </w:tcPr>
          <w:p w14:paraId="06C8CD10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rogesteron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F954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EED6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969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9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F6F2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829E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B2FD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7578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5724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7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E6D2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E5D1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51E3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59B1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</w:tr>
      <w:tr w:rsidR="00992979" w:rsidRPr="00345765" w14:paraId="3D1CC6CF" w14:textId="77777777" w:rsidTr="0017255B">
        <w:trPr>
          <w:trHeight w:val="340"/>
        </w:trPr>
        <w:tc>
          <w:tcPr>
            <w:tcW w:w="1413" w:type="dxa"/>
            <w:tcBorders>
              <w:bottom w:val="single" w:sz="4" w:space="0" w:color="auto"/>
              <w:right w:val="nil"/>
            </w:tcBorders>
            <w:vAlign w:val="center"/>
          </w:tcPr>
          <w:p w14:paraId="06EDD914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45765">
              <w:rPr>
                <w:rFonts w:ascii="Times New Roman" w:eastAsia="맑은 고딕" w:hAnsi="Times New Roman" w:cs="Times New Roman"/>
                <w:sz w:val="18"/>
                <w:szCs w:val="18"/>
              </w:rPr>
              <w:t>β-Estradiol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D8DF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BEAF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1BC0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F8330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9D05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A295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20CDF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B458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6B44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F64D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7C131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F4959F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</w:tr>
    </w:tbl>
    <w:p w14:paraId="1403C912" w14:textId="77777777" w:rsidR="00992979" w:rsidRPr="005B43D8" w:rsidRDefault="00992979" w:rsidP="00992979">
      <w:pPr>
        <w:rPr>
          <w:rFonts w:ascii="Times New Roman" w:hAnsi="Times New Roman" w:cs="Times New Roman"/>
          <w:sz w:val="16"/>
          <w:szCs w:val="24"/>
        </w:rPr>
      </w:pPr>
      <w:r w:rsidRPr="00345765">
        <w:rPr>
          <w:rFonts w:ascii="Times New Roman" w:hAnsi="Times New Roman" w:cs="Times New Roman" w:hint="eastAsia"/>
          <w:sz w:val="16"/>
          <w:szCs w:val="24"/>
        </w:rPr>
        <w:t>S</w:t>
      </w:r>
      <w:r w:rsidRPr="00345765">
        <w:rPr>
          <w:rFonts w:ascii="Times New Roman" w:hAnsi="Times New Roman" w:cs="Times New Roman"/>
          <w:sz w:val="16"/>
          <w:szCs w:val="24"/>
        </w:rPr>
        <w:t>OM, somatization; O-C, obsessive-compulsive; IS, interpersonal sensitivity; DEP, depression; ANX, anxiety; HOS, hostility; PHOB, phobic anxiety; PAR, paranoid ideation; PSY, psychoticism; GSI, global severity index; PSDI, positive symptom distress index; PST, positive symptom total; CRP, C-reactive protein; DHEA, dehydroepiandrosterone; IL, interleukin; MDA, malondialdehyde; 8-OHdG, 8-hydroxy-2’-</w:t>
      </w:r>
      <w:r w:rsidRPr="005B43D8">
        <w:rPr>
          <w:rFonts w:ascii="Times New Roman" w:hAnsi="Times New Roman" w:cs="Times New Roman"/>
          <w:sz w:val="16"/>
          <w:szCs w:val="24"/>
        </w:rPr>
        <w:t>deoxyguanosine; C/D ratio, cortisol/DHEA ratio</w:t>
      </w:r>
    </w:p>
    <w:p w14:paraId="70457128" w14:textId="206ABB79" w:rsidR="00992979" w:rsidRPr="005B43D8" w:rsidRDefault="00992979" w:rsidP="00992979">
      <w:pPr>
        <w:rPr>
          <w:rFonts w:ascii="Times New Roman" w:hAnsi="Times New Roman" w:cs="Times New Roman"/>
          <w:sz w:val="16"/>
          <w:szCs w:val="24"/>
        </w:rPr>
      </w:pPr>
      <w:r w:rsidRPr="005B43D8">
        <w:rPr>
          <w:rFonts w:ascii="Times New Roman" w:hAnsi="Times New Roman" w:cs="Times New Roman"/>
          <w:sz w:val="16"/>
          <w:szCs w:val="24"/>
          <w:vertAlign w:val="superscript"/>
        </w:rPr>
        <w:t xml:space="preserve">a </w:t>
      </w:r>
      <w:r w:rsidRPr="005B43D8">
        <w:rPr>
          <w:rFonts w:ascii="Times New Roman" w:hAnsi="Times New Roman" w:cs="Times New Roman"/>
          <w:sz w:val="16"/>
          <w:szCs w:val="24"/>
        </w:rPr>
        <w:t xml:space="preserve">Correlations were analyzed </w:t>
      </w:r>
      <w:r w:rsidR="00A13C3F">
        <w:rPr>
          <w:rFonts w:ascii="Times New Roman" w:hAnsi="Times New Roman" w:cs="Times New Roman"/>
          <w:sz w:val="16"/>
          <w:szCs w:val="24"/>
        </w:rPr>
        <w:t xml:space="preserve">using </w:t>
      </w:r>
      <w:r w:rsidRPr="005B43D8">
        <w:rPr>
          <w:rFonts w:ascii="Times New Roman" w:hAnsi="Times New Roman" w:cs="Times New Roman"/>
          <w:sz w:val="16"/>
          <w:szCs w:val="24"/>
        </w:rPr>
        <w:t>Spearman</w:t>
      </w:r>
      <w:r w:rsidR="00A13C3F">
        <w:rPr>
          <w:rFonts w:ascii="Times New Roman" w:hAnsi="Times New Roman" w:cs="Times New Roman"/>
          <w:sz w:val="16"/>
          <w:szCs w:val="24"/>
        </w:rPr>
        <w:t>’s</w:t>
      </w:r>
      <w:r w:rsidRPr="005B43D8">
        <w:rPr>
          <w:rFonts w:ascii="Times New Roman" w:hAnsi="Times New Roman" w:cs="Times New Roman"/>
          <w:sz w:val="16"/>
          <w:szCs w:val="24"/>
        </w:rPr>
        <w:t xml:space="preserve"> correlation test with Bonferroni correction</w:t>
      </w:r>
      <w:r w:rsidR="00CE6740" w:rsidRPr="005B43D8">
        <w:rPr>
          <w:rFonts w:ascii="Times New Roman" w:hAnsi="Times New Roman" w:cs="Times New Roman"/>
          <w:sz w:val="16"/>
          <w:szCs w:val="24"/>
        </w:rPr>
        <w:t>.</w:t>
      </w:r>
    </w:p>
    <w:p w14:paraId="2D975593" w14:textId="51C9F9F5" w:rsidR="00CE6740" w:rsidRPr="005B43D8" w:rsidRDefault="00CE6740" w:rsidP="00CE6740">
      <w:pPr>
        <w:rPr>
          <w:rFonts w:ascii="Times New Roman" w:hAnsi="Times New Roman" w:cs="Times New Roman"/>
          <w:sz w:val="16"/>
          <w:szCs w:val="16"/>
        </w:rPr>
      </w:pPr>
      <w:r w:rsidRPr="005B43D8">
        <w:rPr>
          <w:rFonts w:ascii="Times New Roman" w:hAnsi="Times New Roman" w:cs="Times New Roman"/>
          <w:sz w:val="16"/>
          <w:szCs w:val="24"/>
        </w:rPr>
        <w:t>Bonferroni corrected level (</w:t>
      </w:r>
      <w:r w:rsidRPr="005B43D8">
        <w:rPr>
          <w:rFonts w:ascii="Times New Roman" w:hAnsi="Times New Roman" w:cs="Times New Roman"/>
          <w:i/>
          <w:sz w:val="16"/>
          <w:szCs w:val="24"/>
        </w:rPr>
        <w:t>P</w:t>
      </w:r>
      <w:r w:rsidRPr="005B43D8">
        <w:rPr>
          <w:rFonts w:ascii="Times New Roman" w:hAnsi="Times New Roman" w:cs="Times New Roman"/>
          <w:sz w:val="16"/>
          <w:szCs w:val="24"/>
        </w:rPr>
        <w:t xml:space="preserve"> &lt; 0.000347) was used to evaluate significance.</w:t>
      </w:r>
    </w:p>
    <w:p w14:paraId="3312FF85" w14:textId="18527D1B" w:rsidR="00992979" w:rsidRPr="00CE6740" w:rsidRDefault="00992979" w:rsidP="00992979">
      <w:pPr>
        <w:rPr>
          <w:rFonts w:ascii="Times New Roman" w:hAnsi="Times New Roman" w:cs="Times New Roman"/>
          <w:sz w:val="16"/>
          <w:szCs w:val="24"/>
        </w:rPr>
      </w:pPr>
    </w:p>
    <w:p w14:paraId="0F1F990C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04EDFA6E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6BED8FB2" w14:textId="36AF7746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047F9BF0" w14:textId="77777777" w:rsidR="005B43D8" w:rsidRDefault="005B43D8" w:rsidP="0069595A">
      <w:pPr>
        <w:rPr>
          <w:rFonts w:ascii="Times New Roman" w:hAnsi="Times New Roman" w:cs="Times New Roman"/>
          <w:sz w:val="16"/>
          <w:szCs w:val="16"/>
        </w:rPr>
      </w:pPr>
    </w:p>
    <w:p w14:paraId="1100276B" w14:textId="1FECF5B0" w:rsidR="00992979" w:rsidRPr="00345765" w:rsidRDefault="00952F72" w:rsidP="00992979">
      <w:pPr>
        <w:rPr>
          <w:rFonts w:ascii="Times New Roman" w:hAnsi="Times New Roman" w:cs="Times New Roman"/>
          <w:sz w:val="18"/>
          <w:szCs w:val="18"/>
        </w:rPr>
      </w:pPr>
      <w:r w:rsidRPr="009E32E8">
        <w:rPr>
          <w:rFonts w:ascii="Times New Roman" w:hAnsi="Times New Roman" w:cs="Times New Roman"/>
          <w:bCs/>
          <w:sz w:val="18"/>
          <w:szCs w:val="18"/>
        </w:rPr>
        <w:lastRenderedPageBreak/>
        <w:t>TABLE</w:t>
      </w:r>
      <w:r w:rsidR="00992979" w:rsidRPr="009E32E8">
        <w:rPr>
          <w:rFonts w:ascii="Times New Roman" w:hAnsi="Times New Roman" w:cs="Times New Roman"/>
          <w:sz w:val="18"/>
          <w:szCs w:val="18"/>
        </w:rPr>
        <w:t xml:space="preserve"> </w:t>
      </w:r>
      <w:r w:rsidR="008274A5" w:rsidRPr="009E32E8">
        <w:rPr>
          <w:rFonts w:ascii="Times New Roman" w:hAnsi="Times New Roman" w:cs="Times New Roman"/>
          <w:sz w:val="18"/>
          <w:szCs w:val="18"/>
        </w:rPr>
        <w:t>S</w:t>
      </w:r>
      <w:r w:rsidR="00992979" w:rsidRPr="009E32E8">
        <w:rPr>
          <w:rFonts w:ascii="Times New Roman" w:hAnsi="Times New Roman" w:cs="Times New Roman"/>
          <w:sz w:val="18"/>
          <w:szCs w:val="18"/>
        </w:rPr>
        <w:t>7-</w:t>
      </w:r>
      <w:r w:rsidR="00992979" w:rsidRPr="005B43D8">
        <w:rPr>
          <w:rFonts w:ascii="Times New Roman" w:hAnsi="Times New Roman" w:cs="Times New Roman"/>
          <w:sz w:val="18"/>
          <w:szCs w:val="18"/>
        </w:rPr>
        <w:t>2 Correlation</w:t>
      </w:r>
      <w:r w:rsidR="00CE6740" w:rsidRPr="005B43D8">
        <w:rPr>
          <w:rFonts w:ascii="Times New Roman" w:hAnsi="Times New Roman" w:cs="Times New Roman"/>
          <w:sz w:val="18"/>
          <w:szCs w:val="18"/>
        </w:rPr>
        <w:t>s</w:t>
      </w:r>
      <w:r w:rsidR="00992979" w:rsidRPr="005B43D8">
        <w:rPr>
          <w:rFonts w:ascii="Times New Roman" w:hAnsi="Times New Roman" w:cs="Times New Roman"/>
          <w:sz w:val="18"/>
          <w:szCs w:val="18"/>
        </w:rPr>
        <w:t xml:space="preserve"> between the results of the Symptom Checklist-90-Revised (SCL-90-R) </w:t>
      </w:r>
      <w:r w:rsidR="00992979" w:rsidRPr="00A67BDC">
        <w:rPr>
          <w:rFonts w:ascii="Times New Roman" w:hAnsi="Times New Roman" w:cs="Times New Roman"/>
          <w:sz w:val="18"/>
          <w:szCs w:val="18"/>
        </w:rPr>
        <w:t xml:space="preserve">and </w:t>
      </w:r>
      <w:r w:rsidR="0012571F" w:rsidRPr="00A67BDC">
        <w:rPr>
          <w:rFonts w:ascii="Times New Roman" w:hAnsi="Times New Roman" w:cs="Times New Roman"/>
          <w:sz w:val="18"/>
          <w:szCs w:val="18"/>
        </w:rPr>
        <w:t>those</w:t>
      </w:r>
      <w:r w:rsidR="00992979" w:rsidRPr="00A67BDC">
        <w:rPr>
          <w:rFonts w:ascii="Times New Roman" w:hAnsi="Times New Roman" w:cs="Times New Roman"/>
          <w:sz w:val="18"/>
          <w:szCs w:val="18"/>
        </w:rPr>
        <w:t xml:space="preserve"> of salivary </w:t>
      </w:r>
      <w:r w:rsidR="00992979" w:rsidRPr="00345765">
        <w:rPr>
          <w:rFonts w:ascii="Times New Roman" w:hAnsi="Times New Roman" w:cs="Times New Roman"/>
          <w:sz w:val="18"/>
          <w:szCs w:val="18"/>
        </w:rPr>
        <w:t>biomarker analyses on stimulated whole saliva sample</w:t>
      </w:r>
      <w:r w:rsidR="00A13C3F">
        <w:rPr>
          <w:rFonts w:ascii="Times New Roman" w:hAnsi="Times New Roman" w:cs="Times New Roman"/>
          <w:sz w:val="18"/>
          <w:szCs w:val="18"/>
        </w:rPr>
        <w:t>s</w:t>
      </w:r>
      <w:r w:rsidR="00992979" w:rsidRPr="00345765">
        <w:rPr>
          <w:rFonts w:ascii="Times New Roman" w:hAnsi="Times New Roman" w:cs="Times New Roman"/>
          <w:sz w:val="18"/>
          <w:szCs w:val="18"/>
        </w:rPr>
        <w:t>; correlation coefficients (</w:t>
      </w:r>
      <w:proofErr w:type="spellStart"/>
      <w:r w:rsidR="00992979" w:rsidRPr="00345765">
        <w:rPr>
          <w:rFonts w:ascii="Times New Roman" w:hAnsi="Times New Roman" w:cs="Times New Roman"/>
          <w:i/>
          <w:sz w:val="18"/>
          <w:szCs w:val="18"/>
        </w:rPr>
        <w:t>r</w:t>
      </w:r>
      <w:r w:rsidR="00992979" w:rsidRPr="00345765">
        <w:rPr>
          <w:rFonts w:ascii="Times New Roman" w:hAnsi="Times New Roman" w:cs="Times New Roman"/>
          <w:i/>
          <w:sz w:val="18"/>
          <w:szCs w:val="18"/>
          <w:vertAlign w:val="subscript"/>
        </w:rPr>
        <w:t>s</w:t>
      </w:r>
      <w:proofErr w:type="spellEnd"/>
      <w:r w:rsidR="00992979" w:rsidRPr="00345765">
        <w:rPr>
          <w:rFonts w:ascii="Times New Roman" w:hAnsi="Times New Roman" w:cs="Times New Roman"/>
          <w:sz w:val="18"/>
          <w:szCs w:val="18"/>
        </w:rPr>
        <w:t>)</w:t>
      </w:r>
      <w:r w:rsidR="00992979" w:rsidRPr="0034576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022"/>
        <w:gridCol w:w="1023"/>
        <w:gridCol w:w="1023"/>
        <w:gridCol w:w="1023"/>
        <w:gridCol w:w="1023"/>
        <w:gridCol w:w="1023"/>
        <w:gridCol w:w="1022"/>
        <w:gridCol w:w="1023"/>
        <w:gridCol w:w="1023"/>
        <w:gridCol w:w="1023"/>
        <w:gridCol w:w="1023"/>
        <w:gridCol w:w="1023"/>
      </w:tblGrid>
      <w:tr w:rsidR="00992979" w:rsidRPr="00345765" w14:paraId="15CB20DF" w14:textId="77777777" w:rsidTr="0017255B">
        <w:trPr>
          <w:trHeight w:val="34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4DCC8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45765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 xml:space="preserve"> = 92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6C53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9942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61BC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35E6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EP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9847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NX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B840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5B0C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HOB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AA14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9C71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SY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7438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55B7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SDI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1E50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ST</w:t>
            </w:r>
          </w:p>
        </w:tc>
      </w:tr>
      <w:tr w:rsidR="00992979" w:rsidRPr="00345765" w14:paraId="3316F839" w14:textId="77777777" w:rsidTr="0017255B">
        <w:trPr>
          <w:trHeight w:val="340"/>
        </w:trPr>
        <w:tc>
          <w:tcPr>
            <w:tcW w:w="1413" w:type="dxa"/>
            <w:vAlign w:val="center"/>
          </w:tcPr>
          <w:p w14:paraId="2CB8C5C2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otal protein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4787668A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075856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7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78BFFB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4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0DDB88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4FD74A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6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A71016F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3C50E63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69C1B6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78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DD509D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84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0E6CCB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67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147E23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DBD529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20</w:t>
            </w:r>
          </w:p>
        </w:tc>
      </w:tr>
      <w:tr w:rsidR="00992979" w:rsidRPr="00345765" w14:paraId="6C67F918" w14:textId="77777777" w:rsidTr="0017255B">
        <w:trPr>
          <w:trHeight w:val="340"/>
        </w:trPr>
        <w:tc>
          <w:tcPr>
            <w:tcW w:w="1413" w:type="dxa"/>
            <w:vAlign w:val="center"/>
          </w:tcPr>
          <w:p w14:paraId="133D7C79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38DCF8A9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03C48E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3C5BA2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38279A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F80CFD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BB2F18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2AE7BFC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7B3F31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D81274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ECD711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A7766B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1ACC75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992979" w:rsidRPr="00345765" w14:paraId="22BFEE61" w14:textId="77777777" w:rsidTr="0017255B">
        <w:trPr>
          <w:trHeight w:val="340"/>
        </w:trPr>
        <w:tc>
          <w:tcPr>
            <w:tcW w:w="1413" w:type="dxa"/>
            <w:vAlign w:val="center"/>
          </w:tcPr>
          <w:p w14:paraId="6BCBF92A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IL-1</w:t>
            </w:r>
            <w:r w:rsidRPr="00345765">
              <w:rPr>
                <w:rFonts w:ascii="Times New Roman" w:eastAsia="맑은 고딕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0B22AC62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67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C3BE34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8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08ACCB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84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7DBA17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FCDC25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47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3A596B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04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7292CD4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1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4DA19D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E1E79D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74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234148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20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30545F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C598E9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04</w:t>
            </w:r>
          </w:p>
        </w:tc>
      </w:tr>
      <w:tr w:rsidR="00992979" w:rsidRPr="00345765" w14:paraId="7CD01643" w14:textId="77777777" w:rsidTr="0017255B">
        <w:trPr>
          <w:trHeight w:val="340"/>
        </w:trPr>
        <w:tc>
          <w:tcPr>
            <w:tcW w:w="1413" w:type="dxa"/>
            <w:vAlign w:val="center"/>
          </w:tcPr>
          <w:p w14:paraId="3828C991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L-6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0FC9A0B6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6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527223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69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9583F0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78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9766EA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54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F7F82E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9CD1B3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63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1C9A551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3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7C0199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8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FA2B0D0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14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F65F82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06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5EE9D4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8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E1593B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46</w:t>
            </w:r>
          </w:p>
        </w:tc>
      </w:tr>
      <w:tr w:rsidR="00992979" w:rsidRPr="00345765" w14:paraId="46C9DDCE" w14:textId="77777777" w:rsidTr="0017255B">
        <w:trPr>
          <w:trHeight w:val="340"/>
        </w:trPr>
        <w:tc>
          <w:tcPr>
            <w:tcW w:w="1413" w:type="dxa"/>
            <w:vAlign w:val="center"/>
          </w:tcPr>
          <w:p w14:paraId="55F2F92E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OHdG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654E48D4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74CD52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64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99A988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ADA5EF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6790C9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CE573F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78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499ECCE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C26C12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5CC16AF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18F0F9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856E44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8808DB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</w:tc>
      </w:tr>
      <w:tr w:rsidR="00992979" w:rsidRPr="00345765" w14:paraId="0BB58AE8" w14:textId="77777777" w:rsidTr="0017255B">
        <w:trPr>
          <w:trHeight w:val="340"/>
        </w:trPr>
        <w:tc>
          <w:tcPr>
            <w:tcW w:w="1413" w:type="dxa"/>
            <w:vAlign w:val="center"/>
          </w:tcPr>
          <w:p w14:paraId="494EFB61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DA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760EA661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29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B11D7E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6941B0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03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ADD7CCF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E0A03E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145055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87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2FEBCD9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43A65D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53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F625A2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52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B294A9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A1FFE3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869538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43</w:t>
            </w:r>
          </w:p>
        </w:tc>
      </w:tr>
      <w:tr w:rsidR="00992979" w:rsidRPr="00345765" w14:paraId="219CBD7E" w14:textId="77777777" w:rsidTr="0017255B">
        <w:trPr>
          <w:trHeight w:val="340"/>
        </w:trPr>
        <w:tc>
          <w:tcPr>
            <w:tcW w:w="1413" w:type="dxa"/>
            <w:vAlign w:val="center"/>
          </w:tcPr>
          <w:p w14:paraId="4E9E903E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34106993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46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4AEF81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44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77002A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F220C4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57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83E746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98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F05A25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6631992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87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7CE4EAF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0AD424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82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1D55CAF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0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151A82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4AD90E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63</w:t>
            </w:r>
          </w:p>
        </w:tc>
      </w:tr>
      <w:tr w:rsidR="00992979" w:rsidRPr="00345765" w14:paraId="5A950E2C" w14:textId="77777777" w:rsidTr="0017255B">
        <w:trPr>
          <w:trHeight w:val="340"/>
        </w:trPr>
        <w:tc>
          <w:tcPr>
            <w:tcW w:w="1413" w:type="dxa"/>
            <w:vAlign w:val="center"/>
          </w:tcPr>
          <w:p w14:paraId="151E60DE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ortisol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4976F32C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29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35BC69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2DF308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7558D9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08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82514C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19AB7A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65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4783BB8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8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3BE500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710436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5F5B43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46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E102D06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3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D9C271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</w:p>
        </w:tc>
      </w:tr>
      <w:tr w:rsidR="00992979" w:rsidRPr="00345765" w14:paraId="2B5D711F" w14:textId="77777777" w:rsidTr="0017255B">
        <w:trPr>
          <w:trHeight w:val="340"/>
        </w:trPr>
        <w:tc>
          <w:tcPr>
            <w:tcW w:w="1413" w:type="dxa"/>
            <w:vAlign w:val="center"/>
          </w:tcPr>
          <w:p w14:paraId="234DA63F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HEA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74EF86D1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40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413E82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40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ABDED1F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42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33E86A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16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0C02D4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54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794CAC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30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723384D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62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D7CECF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0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C9AF80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9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029DE89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9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14B1E6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9D9960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223</w:t>
            </w:r>
          </w:p>
        </w:tc>
      </w:tr>
      <w:tr w:rsidR="00992979" w:rsidRPr="00345765" w14:paraId="3581FE4B" w14:textId="77777777" w:rsidTr="0017255B">
        <w:trPr>
          <w:trHeight w:val="340"/>
        </w:trPr>
        <w:tc>
          <w:tcPr>
            <w:tcW w:w="1413" w:type="dxa"/>
            <w:vAlign w:val="center"/>
          </w:tcPr>
          <w:p w14:paraId="3AC97F5D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/D ratio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5F27E91A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9266DE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25205A3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FAF213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C99530F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1141C65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2B92468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5A7876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7031BC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D4E014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492F187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56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448BCD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</w:tr>
      <w:tr w:rsidR="00992979" w:rsidRPr="00345765" w14:paraId="2FA45374" w14:textId="77777777" w:rsidTr="0017255B">
        <w:trPr>
          <w:trHeight w:val="340"/>
        </w:trPr>
        <w:tc>
          <w:tcPr>
            <w:tcW w:w="1413" w:type="dxa"/>
            <w:vAlign w:val="center"/>
          </w:tcPr>
          <w:p w14:paraId="570549D4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rogesterone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00EE27E8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B7D933F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1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B86B8E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53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A70FD4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50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BB1EBA2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3A960F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81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53F9EFFF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678E4AD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0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6E98EE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91CD7E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72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294003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2D99134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105</w:t>
            </w:r>
          </w:p>
        </w:tc>
      </w:tr>
      <w:tr w:rsidR="00992979" w:rsidRPr="00345765" w14:paraId="5A43CD4C" w14:textId="77777777" w:rsidTr="0017255B">
        <w:trPr>
          <w:trHeight w:val="340"/>
        </w:trPr>
        <w:tc>
          <w:tcPr>
            <w:tcW w:w="1413" w:type="dxa"/>
            <w:vAlign w:val="center"/>
          </w:tcPr>
          <w:p w14:paraId="4E2261A1" w14:textId="77777777" w:rsidR="00992979" w:rsidRPr="00345765" w:rsidRDefault="00992979" w:rsidP="00172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45765">
              <w:rPr>
                <w:rFonts w:ascii="Times New Roman" w:eastAsia="맑은 고딕" w:hAnsi="Times New Roman" w:cs="Times New Roman"/>
                <w:sz w:val="18"/>
                <w:szCs w:val="18"/>
              </w:rPr>
              <w:t>β-</w:t>
            </w:r>
            <w:r w:rsidRPr="00345765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</w:t>
            </w:r>
            <w:r w:rsidRPr="00345765">
              <w:rPr>
                <w:rFonts w:ascii="Times New Roman" w:eastAsia="맑은 고딕" w:hAnsi="Times New Roman" w:cs="Times New Roman"/>
                <w:sz w:val="18"/>
                <w:szCs w:val="18"/>
              </w:rPr>
              <w:t>stradiol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18084B30" w14:textId="77777777" w:rsidR="00992979" w:rsidRPr="00345765" w:rsidRDefault="00992979" w:rsidP="0017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13920E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7B09ED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DCAF5F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E4B370F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68C1FFB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48B39861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CE9A3E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A4250AE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D1DE2AC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E8DDAEA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3143BB8" w14:textId="77777777" w:rsidR="00992979" w:rsidRPr="00345765" w:rsidRDefault="00992979" w:rsidP="00172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765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</w:tr>
    </w:tbl>
    <w:p w14:paraId="7627B313" w14:textId="77777777" w:rsidR="00992979" w:rsidRPr="00345765" w:rsidRDefault="00992979" w:rsidP="00992979">
      <w:pPr>
        <w:rPr>
          <w:rFonts w:ascii="Times New Roman" w:hAnsi="Times New Roman" w:cs="Times New Roman"/>
          <w:sz w:val="16"/>
          <w:szCs w:val="16"/>
        </w:rPr>
      </w:pPr>
      <w:r w:rsidRPr="00345765">
        <w:rPr>
          <w:rFonts w:ascii="Times New Roman" w:hAnsi="Times New Roman" w:cs="Times New Roman" w:hint="eastAsia"/>
          <w:sz w:val="16"/>
          <w:szCs w:val="16"/>
        </w:rPr>
        <w:t>S</w:t>
      </w:r>
      <w:r w:rsidRPr="00345765">
        <w:rPr>
          <w:rFonts w:ascii="Times New Roman" w:hAnsi="Times New Roman" w:cs="Times New Roman"/>
          <w:sz w:val="16"/>
          <w:szCs w:val="16"/>
        </w:rPr>
        <w:t>OM, somatization; O-C, obsessive-compulsive; IS, interpersonal sensitivity; DEP, depression; ANX, anxiety; HOS, hostility; PHOB, phobic anxiety; PAR, paranoid ideation; PSY, psychoticism; GSI, global severity index; PSDI, positive symptom distress index; PST, positive symptom total; CRP, C-reactive protein; DHEA, dehydroepiandrosterone; IL, interleukin; MDA, malondialdehyde; 8-OHdG, 8-hydroxy-2’-deoxyguanosine; C/D ratio, cortisol/DHEA ratio</w:t>
      </w:r>
    </w:p>
    <w:p w14:paraId="6C0DD144" w14:textId="33343D56" w:rsidR="00992979" w:rsidRPr="005B43D8" w:rsidRDefault="00992979" w:rsidP="00992979">
      <w:pPr>
        <w:rPr>
          <w:rFonts w:ascii="Times New Roman" w:hAnsi="Times New Roman" w:cs="Times New Roman"/>
          <w:sz w:val="16"/>
          <w:szCs w:val="16"/>
        </w:rPr>
      </w:pPr>
      <w:r w:rsidRPr="00345765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345765">
        <w:rPr>
          <w:rFonts w:ascii="Times New Roman" w:hAnsi="Times New Roman" w:cs="Times New Roman"/>
          <w:sz w:val="16"/>
          <w:szCs w:val="16"/>
        </w:rPr>
        <w:t xml:space="preserve">Correlations were </w:t>
      </w:r>
      <w:r w:rsidRPr="005B43D8">
        <w:rPr>
          <w:rFonts w:ascii="Times New Roman" w:hAnsi="Times New Roman" w:cs="Times New Roman"/>
          <w:sz w:val="16"/>
          <w:szCs w:val="16"/>
        </w:rPr>
        <w:t xml:space="preserve">analyzed </w:t>
      </w:r>
      <w:r w:rsidR="00A13C3F">
        <w:rPr>
          <w:rFonts w:ascii="Times New Roman" w:hAnsi="Times New Roman" w:cs="Times New Roman"/>
          <w:sz w:val="16"/>
          <w:szCs w:val="16"/>
        </w:rPr>
        <w:t xml:space="preserve">using </w:t>
      </w:r>
      <w:r w:rsidRPr="005B43D8">
        <w:rPr>
          <w:rFonts w:ascii="Times New Roman" w:hAnsi="Times New Roman" w:cs="Times New Roman"/>
          <w:sz w:val="16"/>
          <w:szCs w:val="16"/>
        </w:rPr>
        <w:t>Spearman</w:t>
      </w:r>
      <w:r w:rsidR="00A13C3F">
        <w:rPr>
          <w:rFonts w:ascii="Times New Roman" w:hAnsi="Times New Roman" w:cs="Times New Roman"/>
          <w:sz w:val="16"/>
          <w:szCs w:val="16"/>
        </w:rPr>
        <w:t>’s</w:t>
      </w:r>
      <w:r w:rsidRPr="005B43D8">
        <w:rPr>
          <w:rFonts w:ascii="Times New Roman" w:hAnsi="Times New Roman" w:cs="Times New Roman"/>
          <w:sz w:val="16"/>
          <w:szCs w:val="16"/>
        </w:rPr>
        <w:t xml:space="preserve"> correlation test with Bonferroni correction</w:t>
      </w:r>
    </w:p>
    <w:p w14:paraId="69221729" w14:textId="0DA14403" w:rsidR="00992979" w:rsidRPr="005B43D8" w:rsidRDefault="00CE6740" w:rsidP="00CE6740">
      <w:pPr>
        <w:rPr>
          <w:rFonts w:ascii="Times New Roman" w:hAnsi="Times New Roman" w:cs="Times New Roman"/>
          <w:sz w:val="16"/>
          <w:szCs w:val="16"/>
        </w:rPr>
      </w:pPr>
      <w:r w:rsidRPr="005B43D8">
        <w:rPr>
          <w:rFonts w:ascii="Times New Roman" w:hAnsi="Times New Roman" w:cs="Times New Roman"/>
          <w:sz w:val="16"/>
          <w:szCs w:val="24"/>
        </w:rPr>
        <w:t>Bonferroni corrected level (</w:t>
      </w:r>
      <w:r w:rsidRPr="005B43D8">
        <w:rPr>
          <w:rFonts w:ascii="Times New Roman" w:hAnsi="Times New Roman" w:cs="Times New Roman"/>
          <w:i/>
          <w:sz w:val="16"/>
          <w:szCs w:val="24"/>
        </w:rPr>
        <w:t>P</w:t>
      </w:r>
      <w:r w:rsidRPr="005B43D8">
        <w:rPr>
          <w:rFonts w:ascii="Times New Roman" w:hAnsi="Times New Roman" w:cs="Times New Roman"/>
          <w:sz w:val="16"/>
          <w:szCs w:val="24"/>
        </w:rPr>
        <w:t xml:space="preserve"> &lt; 0.000347) was used to evaluate significance.</w:t>
      </w:r>
    </w:p>
    <w:p w14:paraId="161B415F" w14:textId="77777777" w:rsidR="00992979" w:rsidRDefault="00992979" w:rsidP="0069595A">
      <w:pPr>
        <w:rPr>
          <w:rFonts w:ascii="Times New Roman" w:hAnsi="Times New Roman" w:cs="Times New Roman"/>
          <w:sz w:val="16"/>
          <w:szCs w:val="16"/>
        </w:rPr>
      </w:pPr>
    </w:p>
    <w:p w14:paraId="7090C884" w14:textId="77777777" w:rsidR="00204BB8" w:rsidRDefault="00204BB8" w:rsidP="0069595A">
      <w:pPr>
        <w:rPr>
          <w:rFonts w:ascii="Times New Roman" w:hAnsi="Times New Roman" w:cs="Times New Roman"/>
          <w:sz w:val="16"/>
          <w:szCs w:val="16"/>
        </w:rPr>
      </w:pPr>
    </w:p>
    <w:sectPr w:rsidR="00204BB8" w:rsidSect="00C0206A">
      <w:foot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F89676" w14:textId="77777777" w:rsidR="00AB6EBC" w:rsidRDefault="00AB6EBC" w:rsidP="002545BB">
      <w:pPr>
        <w:spacing w:after="0" w:line="240" w:lineRule="auto"/>
      </w:pPr>
      <w:r>
        <w:separator/>
      </w:r>
    </w:p>
  </w:endnote>
  <w:endnote w:type="continuationSeparator" w:id="0">
    <w:p w14:paraId="269D10F1" w14:textId="77777777" w:rsidR="00AB6EBC" w:rsidRDefault="00AB6EBC" w:rsidP="00254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 Pro Light">
    <w:altName w:val="Verdana Pro Light"/>
    <w:charset w:val="00"/>
    <w:family w:val="swiss"/>
    <w:pitch w:val="variable"/>
    <w:sig w:usb0="80000287" w:usb1="00000043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8138885"/>
      <w:docPartObj>
        <w:docPartGallery w:val="Page Numbers (Bottom of Page)"/>
        <w:docPartUnique/>
      </w:docPartObj>
    </w:sdtPr>
    <w:sdtEndPr/>
    <w:sdtContent>
      <w:p w14:paraId="67DF1472" w14:textId="3AEB64D3" w:rsidR="00FA4EDB" w:rsidRDefault="00FA4ED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74A5" w:rsidRPr="008274A5">
          <w:rPr>
            <w:noProof/>
            <w:lang w:val="ko-KR"/>
          </w:rPr>
          <w:t>9</w:t>
        </w:r>
        <w:r>
          <w:fldChar w:fldCharType="end"/>
        </w:r>
      </w:p>
    </w:sdtContent>
  </w:sdt>
  <w:p w14:paraId="490D94B4" w14:textId="77777777" w:rsidR="00FA4EDB" w:rsidRDefault="00FA4ED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FF278E" w14:textId="77777777" w:rsidR="00AB6EBC" w:rsidRDefault="00AB6EBC" w:rsidP="002545BB">
      <w:pPr>
        <w:spacing w:after="0" w:line="240" w:lineRule="auto"/>
      </w:pPr>
      <w:r>
        <w:separator/>
      </w:r>
    </w:p>
  </w:footnote>
  <w:footnote w:type="continuationSeparator" w:id="0">
    <w:p w14:paraId="7537EAE2" w14:textId="77777777" w:rsidR="00AB6EBC" w:rsidRDefault="00AB6EBC" w:rsidP="002545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4"/>
  </w:docVars>
  <w:rsids>
    <w:rsidRoot w:val="00CA7AEF"/>
    <w:rsid w:val="00001C3A"/>
    <w:rsid w:val="00003C4F"/>
    <w:rsid w:val="00004243"/>
    <w:rsid w:val="00007E06"/>
    <w:rsid w:val="000177B4"/>
    <w:rsid w:val="000247D4"/>
    <w:rsid w:val="00024818"/>
    <w:rsid w:val="00027DD9"/>
    <w:rsid w:val="000323A1"/>
    <w:rsid w:val="000359F4"/>
    <w:rsid w:val="00037E84"/>
    <w:rsid w:val="00044CBD"/>
    <w:rsid w:val="00045057"/>
    <w:rsid w:val="0005215B"/>
    <w:rsid w:val="00061FFF"/>
    <w:rsid w:val="00064150"/>
    <w:rsid w:val="00065610"/>
    <w:rsid w:val="0007176A"/>
    <w:rsid w:val="00076DA8"/>
    <w:rsid w:val="000A0788"/>
    <w:rsid w:val="000B0936"/>
    <w:rsid w:val="000B2D4A"/>
    <w:rsid w:val="000B5215"/>
    <w:rsid w:val="000B6934"/>
    <w:rsid w:val="000C0589"/>
    <w:rsid w:val="000D18CF"/>
    <w:rsid w:val="000D1A34"/>
    <w:rsid w:val="000D2894"/>
    <w:rsid w:val="000E185C"/>
    <w:rsid w:val="000F330C"/>
    <w:rsid w:val="000F5E63"/>
    <w:rsid w:val="000F7BA9"/>
    <w:rsid w:val="00102E93"/>
    <w:rsid w:val="00105EEE"/>
    <w:rsid w:val="00107A76"/>
    <w:rsid w:val="001153D0"/>
    <w:rsid w:val="00120FD2"/>
    <w:rsid w:val="00121A08"/>
    <w:rsid w:val="0012434E"/>
    <w:rsid w:val="0012571F"/>
    <w:rsid w:val="0013048D"/>
    <w:rsid w:val="0013258D"/>
    <w:rsid w:val="0013644D"/>
    <w:rsid w:val="00140405"/>
    <w:rsid w:val="0014069F"/>
    <w:rsid w:val="00140EE2"/>
    <w:rsid w:val="00146CE4"/>
    <w:rsid w:val="00154F41"/>
    <w:rsid w:val="0015561C"/>
    <w:rsid w:val="001573F9"/>
    <w:rsid w:val="00165DC9"/>
    <w:rsid w:val="00166A45"/>
    <w:rsid w:val="00167A7C"/>
    <w:rsid w:val="00171F75"/>
    <w:rsid w:val="0017255B"/>
    <w:rsid w:val="001812BE"/>
    <w:rsid w:val="0018131A"/>
    <w:rsid w:val="00181ED5"/>
    <w:rsid w:val="001841D7"/>
    <w:rsid w:val="00186385"/>
    <w:rsid w:val="00186498"/>
    <w:rsid w:val="0018764F"/>
    <w:rsid w:val="00187EB7"/>
    <w:rsid w:val="00191F79"/>
    <w:rsid w:val="0019216A"/>
    <w:rsid w:val="001974F4"/>
    <w:rsid w:val="001A2EE2"/>
    <w:rsid w:val="001A5C95"/>
    <w:rsid w:val="001B02E6"/>
    <w:rsid w:val="001B5A8A"/>
    <w:rsid w:val="001B6346"/>
    <w:rsid w:val="001D20DD"/>
    <w:rsid w:val="001D3791"/>
    <w:rsid w:val="001E2605"/>
    <w:rsid w:val="001E3E4E"/>
    <w:rsid w:val="001F0616"/>
    <w:rsid w:val="001F33B0"/>
    <w:rsid w:val="001F501E"/>
    <w:rsid w:val="00204BB8"/>
    <w:rsid w:val="002055B0"/>
    <w:rsid w:val="00207E64"/>
    <w:rsid w:val="002129D7"/>
    <w:rsid w:val="00217496"/>
    <w:rsid w:val="00217A4B"/>
    <w:rsid w:val="00225822"/>
    <w:rsid w:val="00226FB1"/>
    <w:rsid w:val="00232E8E"/>
    <w:rsid w:val="00240DC1"/>
    <w:rsid w:val="00242F63"/>
    <w:rsid w:val="002545BB"/>
    <w:rsid w:val="00265DA9"/>
    <w:rsid w:val="00265E78"/>
    <w:rsid w:val="00266870"/>
    <w:rsid w:val="00266A26"/>
    <w:rsid w:val="002832B1"/>
    <w:rsid w:val="00283CCD"/>
    <w:rsid w:val="00284683"/>
    <w:rsid w:val="00293C3C"/>
    <w:rsid w:val="002A14D9"/>
    <w:rsid w:val="002A2215"/>
    <w:rsid w:val="002B2254"/>
    <w:rsid w:val="002B25BD"/>
    <w:rsid w:val="002B37C1"/>
    <w:rsid w:val="002B3EF6"/>
    <w:rsid w:val="002B54CC"/>
    <w:rsid w:val="002C084B"/>
    <w:rsid w:val="002C566B"/>
    <w:rsid w:val="002D0A4F"/>
    <w:rsid w:val="002D15A3"/>
    <w:rsid w:val="002D7942"/>
    <w:rsid w:val="002E2620"/>
    <w:rsid w:val="002E4EAB"/>
    <w:rsid w:val="002E6196"/>
    <w:rsid w:val="002E74AB"/>
    <w:rsid w:val="002F14F4"/>
    <w:rsid w:val="002F53BE"/>
    <w:rsid w:val="002F57D5"/>
    <w:rsid w:val="0030616B"/>
    <w:rsid w:val="00310721"/>
    <w:rsid w:val="00313EC8"/>
    <w:rsid w:val="00316749"/>
    <w:rsid w:val="003216E5"/>
    <w:rsid w:val="003230D3"/>
    <w:rsid w:val="00326662"/>
    <w:rsid w:val="003352AB"/>
    <w:rsid w:val="003634BA"/>
    <w:rsid w:val="00363C43"/>
    <w:rsid w:val="0036673F"/>
    <w:rsid w:val="0038273A"/>
    <w:rsid w:val="00386D0C"/>
    <w:rsid w:val="00397848"/>
    <w:rsid w:val="003B0008"/>
    <w:rsid w:val="003B2380"/>
    <w:rsid w:val="003C017D"/>
    <w:rsid w:val="003C1389"/>
    <w:rsid w:val="003C35AF"/>
    <w:rsid w:val="003D0568"/>
    <w:rsid w:val="003D502A"/>
    <w:rsid w:val="003D5918"/>
    <w:rsid w:val="003E0D28"/>
    <w:rsid w:val="003E3F60"/>
    <w:rsid w:val="003F4DF0"/>
    <w:rsid w:val="003F5662"/>
    <w:rsid w:val="00406204"/>
    <w:rsid w:val="00411AD6"/>
    <w:rsid w:val="00414826"/>
    <w:rsid w:val="004209A8"/>
    <w:rsid w:val="004336E1"/>
    <w:rsid w:val="0043793B"/>
    <w:rsid w:val="00445542"/>
    <w:rsid w:val="00445647"/>
    <w:rsid w:val="0045588F"/>
    <w:rsid w:val="004750D5"/>
    <w:rsid w:val="00475A5E"/>
    <w:rsid w:val="00491344"/>
    <w:rsid w:val="0049598B"/>
    <w:rsid w:val="004A07AD"/>
    <w:rsid w:val="004A5106"/>
    <w:rsid w:val="004A6F1F"/>
    <w:rsid w:val="004B1C67"/>
    <w:rsid w:val="004B2F90"/>
    <w:rsid w:val="004C374E"/>
    <w:rsid w:val="004D1738"/>
    <w:rsid w:val="004E1946"/>
    <w:rsid w:val="004E31D0"/>
    <w:rsid w:val="004E426D"/>
    <w:rsid w:val="004E655C"/>
    <w:rsid w:val="004E656A"/>
    <w:rsid w:val="004F134E"/>
    <w:rsid w:val="004F499E"/>
    <w:rsid w:val="004F4DEF"/>
    <w:rsid w:val="004F689B"/>
    <w:rsid w:val="00501A9D"/>
    <w:rsid w:val="005263CF"/>
    <w:rsid w:val="00527B63"/>
    <w:rsid w:val="00532240"/>
    <w:rsid w:val="00537528"/>
    <w:rsid w:val="005410F7"/>
    <w:rsid w:val="005436C7"/>
    <w:rsid w:val="00544649"/>
    <w:rsid w:val="005500B6"/>
    <w:rsid w:val="00561A89"/>
    <w:rsid w:val="00561F4E"/>
    <w:rsid w:val="00571B82"/>
    <w:rsid w:val="00571DC6"/>
    <w:rsid w:val="00573D60"/>
    <w:rsid w:val="00573FFB"/>
    <w:rsid w:val="0057533B"/>
    <w:rsid w:val="00577C99"/>
    <w:rsid w:val="00584E6F"/>
    <w:rsid w:val="005852B4"/>
    <w:rsid w:val="005B3FC2"/>
    <w:rsid w:val="005B43D8"/>
    <w:rsid w:val="005B6234"/>
    <w:rsid w:val="005B7C09"/>
    <w:rsid w:val="005C032B"/>
    <w:rsid w:val="005C1742"/>
    <w:rsid w:val="005C2E3B"/>
    <w:rsid w:val="005C3DDB"/>
    <w:rsid w:val="005C3E71"/>
    <w:rsid w:val="005C4A1D"/>
    <w:rsid w:val="005C66D5"/>
    <w:rsid w:val="005D0401"/>
    <w:rsid w:val="005D3FA4"/>
    <w:rsid w:val="005D70DA"/>
    <w:rsid w:val="005F0030"/>
    <w:rsid w:val="005F3B67"/>
    <w:rsid w:val="005F5353"/>
    <w:rsid w:val="005F614C"/>
    <w:rsid w:val="0060263A"/>
    <w:rsid w:val="00611B9B"/>
    <w:rsid w:val="006131D0"/>
    <w:rsid w:val="006136A3"/>
    <w:rsid w:val="00614956"/>
    <w:rsid w:val="006200FE"/>
    <w:rsid w:val="006228E4"/>
    <w:rsid w:val="0062509C"/>
    <w:rsid w:val="006277CB"/>
    <w:rsid w:val="006618AB"/>
    <w:rsid w:val="0066773B"/>
    <w:rsid w:val="0067084B"/>
    <w:rsid w:val="0067165E"/>
    <w:rsid w:val="006736DD"/>
    <w:rsid w:val="006757E1"/>
    <w:rsid w:val="00676AE6"/>
    <w:rsid w:val="006810CD"/>
    <w:rsid w:val="00687FDE"/>
    <w:rsid w:val="006941FD"/>
    <w:rsid w:val="0069595A"/>
    <w:rsid w:val="00695FA7"/>
    <w:rsid w:val="00696F3F"/>
    <w:rsid w:val="006A0D34"/>
    <w:rsid w:val="006A5C47"/>
    <w:rsid w:val="006A6A5E"/>
    <w:rsid w:val="006D2190"/>
    <w:rsid w:val="006D2592"/>
    <w:rsid w:val="006E5B71"/>
    <w:rsid w:val="006F0DEC"/>
    <w:rsid w:val="006F104E"/>
    <w:rsid w:val="006F6322"/>
    <w:rsid w:val="006F6767"/>
    <w:rsid w:val="00701482"/>
    <w:rsid w:val="00704E70"/>
    <w:rsid w:val="0071218A"/>
    <w:rsid w:val="00715797"/>
    <w:rsid w:val="00717666"/>
    <w:rsid w:val="00717674"/>
    <w:rsid w:val="00730F51"/>
    <w:rsid w:val="007330AF"/>
    <w:rsid w:val="007333D3"/>
    <w:rsid w:val="0073528E"/>
    <w:rsid w:val="007409BB"/>
    <w:rsid w:val="0075054A"/>
    <w:rsid w:val="00751AD6"/>
    <w:rsid w:val="00760916"/>
    <w:rsid w:val="007639B6"/>
    <w:rsid w:val="00765E3B"/>
    <w:rsid w:val="007730FE"/>
    <w:rsid w:val="00776E98"/>
    <w:rsid w:val="00777BD7"/>
    <w:rsid w:val="0078156A"/>
    <w:rsid w:val="007842E5"/>
    <w:rsid w:val="007857BF"/>
    <w:rsid w:val="00790448"/>
    <w:rsid w:val="00790ADD"/>
    <w:rsid w:val="00797F33"/>
    <w:rsid w:val="007A2F2E"/>
    <w:rsid w:val="007A43F1"/>
    <w:rsid w:val="007A4B8C"/>
    <w:rsid w:val="007B2710"/>
    <w:rsid w:val="007B3C76"/>
    <w:rsid w:val="007C25D4"/>
    <w:rsid w:val="007C786D"/>
    <w:rsid w:val="007D0680"/>
    <w:rsid w:val="007D0B61"/>
    <w:rsid w:val="007D2C9C"/>
    <w:rsid w:val="007D4613"/>
    <w:rsid w:val="007E34BF"/>
    <w:rsid w:val="007E4C2C"/>
    <w:rsid w:val="007E4E1D"/>
    <w:rsid w:val="007F512D"/>
    <w:rsid w:val="007F5A97"/>
    <w:rsid w:val="0080233A"/>
    <w:rsid w:val="0080367D"/>
    <w:rsid w:val="0081005C"/>
    <w:rsid w:val="00810549"/>
    <w:rsid w:val="00820EBD"/>
    <w:rsid w:val="00822683"/>
    <w:rsid w:val="008274A5"/>
    <w:rsid w:val="00831E0D"/>
    <w:rsid w:val="008358E4"/>
    <w:rsid w:val="00841B0B"/>
    <w:rsid w:val="00852A66"/>
    <w:rsid w:val="00854123"/>
    <w:rsid w:val="008569FA"/>
    <w:rsid w:val="00866A81"/>
    <w:rsid w:val="00874746"/>
    <w:rsid w:val="00877D1E"/>
    <w:rsid w:val="00881055"/>
    <w:rsid w:val="00884D48"/>
    <w:rsid w:val="008901EB"/>
    <w:rsid w:val="008928DB"/>
    <w:rsid w:val="008A3BA8"/>
    <w:rsid w:val="008A688D"/>
    <w:rsid w:val="008B1AA7"/>
    <w:rsid w:val="008B1B36"/>
    <w:rsid w:val="008B67DF"/>
    <w:rsid w:val="008C4245"/>
    <w:rsid w:val="008C6724"/>
    <w:rsid w:val="008D017A"/>
    <w:rsid w:val="008D2DBD"/>
    <w:rsid w:val="008D57DB"/>
    <w:rsid w:val="008D6C8D"/>
    <w:rsid w:val="008E3845"/>
    <w:rsid w:val="008E5731"/>
    <w:rsid w:val="008F1315"/>
    <w:rsid w:val="008F1CB1"/>
    <w:rsid w:val="00901D62"/>
    <w:rsid w:val="00902AAF"/>
    <w:rsid w:val="009117D4"/>
    <w:rsid w:val="009123B0"/>
    <w:rsid w:val="00925460"/>
    <w:rsid w:val="0093592F"/>
    <w:rsid w:val="00952F72"/>
    <w:rsid w:val="00953013"/>
    <w:rsid w:val="009537BC"/>
    <w:rsid w:val="009544F3"/>
    <w:rsid w:val="00956D92"/>
    <w:rsid w:val="00975342"/>
    <w:rsid w:val="009771B4"/>
    <w:rsid w:val="00991D8A"/>
    <w:rsid w:val="00992979"/>
    <w:rsid w:val="009944CC"/>
    <w:rsid w:val="00995AC0"/>
    <w:rsid w:val="009A0B46"/>
    <w:rsid w:val="009A46D1"/>
    <w:rsid w:val="009A5FFF"/>
    <w:rsid w:val="009A7C3D"/>
    <w:rsid w:val="009B77CC"/>
    <w:rsid w:val="009C1714"/>
    <w:rsid w:val="009C1953"/>
    <w:rsid w:val="009C4C32"/>
    <w:rsid w:val="009C5A6D"/>
    <w:rsid w:val="009D20B9"/>
    <w:rsid w:val="009D3C0D"/>
    <w:rsid w:val="009D43D9"/>
    <w:rsid w:val="009E32E8"/>
    <w:rsid w:val="009F17F2"/>
    <w:rsid w:val="009F4AC8"/>
    <w:rsid w:val="009F6A66"/>
    <w:rsid w:val="00A01AD0"/>
    <w:rsid w:val="00A05D8D"/>
    <w:rsid w:val="00A06AEA"/>
    <w:rsid w:val="00A1223B"/>
    <w:rsid w:val="00A13C3F"/>
    <w:rsid w:val="00A24323"/>
    <w:rsid w:val="00A245B2"/>
    <w:rsid w:val="00A27744"/>
    <w:rsid w:val="00A357A8"/>
    <w:rsid w:val="00A4460E"/>
    <w:rsid w:val="00A47EBC"/>
    <w:rsid w:val="00A5195D"/>
    <w:rsid w:val="00A55A63"/>
    <w:rsid w:val="00A6119D"/>
    <w:rsid w:val="00A62E40"/>
    <w:rsid w:val="00A67BDC"/>
    <w:rsid w:val="00A72D5F"/>
    <w:rsid w:val="00A75DD7"/>
    <w:rsid w:val="00A767B0"/>
    <w:rsid w:val="00A772F6"/>
    <w:rsid w:val="00A80B85"/>
    <w:rsid w:val="00A827F7"/>
    <w:rsid w:val="00A9293D"/>
    <w:rsid w:val="00A93506"/>
    <w:rsid w:val="00A96930"/>
    <w:rsid w:val="00A97790"/>
    <w:rsid w:val="00AA2DAD"/>
    <w:rsid w:val="00AA335F"/>
    <w:rsid w:val="00AB078F"/>
    <w:rsid w:val="00AB6EBC"/>
    <w:rsid w:val="00AC4182"/>
    <w:rsid w:val="00AC5F61"/>
    <w:rsid w:val="00AD380E"/>
    <w:rsid w:val="00AD5966"/>
    <w:rsid w:val="00AD6562"/>
    <w:rsid w:val="00AE0B67"/>
    <w:rsid w:val="00AE3A28"/>
    <w:rsid w:val="00B07E52"/>
    <w:rsid w:val="00B10A5D"/>
    <w:rsid w:val="00B142E4"/>
    <w:rsid w:val="00B17442"/>
    <w:rsid w:val="00B17A33"/>
    <w:rsid w:val="00B210C5"/>
    <w:rsid w:val="00B229DE"/>
    <w:rsid w:val="00B24598"/>
    <w:rsid w:val="00B2502D"/>
    <w:rsid w:val="00B27C8A"/>
    <w:rsid w:val="00B30F28"/>
    <w:rsid w:val="00B32094"/>
    <w:rsid w:val="00B32973"/>
    <w:rsid w:val="00B46A24"/>
    <w:rsid w:val="00B46E42"/>
    <w:rsid w:val="00B5433D"/>
    <w:rsid w:val="00B543DC"/>
    <w:rsid w:val="00B54BFA"/>
    <w:rsid w:val="00B61BFD"/>
    <w:rsid w:val="00B756F2"/>
    <w:rsid w:val="00B768EA"/>
    <w:rsid w:val="00B76923"/>
    <w:rsid w:val="00B771CA"/>
    <w:rsid w:val="00B80F8A"/>
    <w:rsid w:val="00B912B5"/>
    <w:rsid w:val="00BB0AA4"/>
    <w:rsid w:val="00BC6C55"/>
    <w:rsid w:val="00BC7700"/>
    <w:rsid w:val="00BC7C44"/>
    <w:rsid w:val="00BD50EB"/>
    <w:rsid w:val="00BE0965"/>
    <w:rsid w:val="00BE6D65"/>
    <w:rsid w:val="00BF325D"/>
    <w:rsid w:val="00BF7E92"/>
    <w:rsid w:val="00C0206A"/>
    <w:rsid w:val="00C07283"/>
    <w:rsid w:val="00C1655D"/>
    <w:rsid w:val="00C250D8"/>
    <w:rsid w:val="00C260ED"/>
    <w:rsid w:val="00C26298"/>
    <w:rsid w:val="00C27E4D"/>
    <w:rsid w:val="00C30050"/>
    <w:rsid w:val="00C31A87"/>
    <w:rsid w:val="00C32820"/>
    <w:rsid w:val="00C353D1"/>
    <w:rsid w:val="00C3601C"/>
    <w:rsid w:val="00C513B8"/>
    <w:rsid w:val="00C554ED"/>
    <w:rsid w:val="00C55B73"/>
    <w:rsid w:val="00C56DD4"/>
    <w:rsid w:val="00C607AD"/>
    <w:rsid w:val="00C60E64"/>
    <w:rsid w:val="00C61431"/>
    <w:rsid w:val="00C6784F"/>
    <w:rsid w:val="00C73B0E"/>
    <w:rsid w:val="00C74620"/>
    <w:rsid w:val="00C80DA7"/>
    <w:rsid w:val="00C81913"/>
    <w:rsid w:val="00C87D04"/>
    <w:rsid w:val="00C9277B"/>
    <w:rsid w:val="00C9736F"/>
    <w:rsid w:val="00CA0970"/>
    <w:rsid w:val="00CA3A05"/>
    <w:rsid w:val="00CA63F9"/>
    <w:rsid w:val="00CA7AEF"/>
    <w:rsid w:val="00CB184B"/>
    <w:rsid w:val="00CB4AF4"/>
    <w:rsid w:val="00CB5217"/>
    <w:rsid w:val="00CB52FB"/>
    <w:rsid w:val="00CB6085"/>
    <w:rsid w:val="00CB7B4E"/>
    <w:rsid w:val="00CC7647"/>
    <w:rsid w:val="00CD030E"/>
    <w:rsid w:val="00CD0A00"/>
    <w:rsid w:val="00CD52FD"/>
    <w:rsid w:val="00CD6852"/>
    <w:rsid w:val="00CE6740"/>
    <w:rsid w:val="00CF3A31"/>
    <w:rsid w:val="00CF4162"/>
    <w:rsid w:val="00CF5E5B"/>
    <w:rsid w:val="00D046D5"/>
    <w:rsid w:val="00D14719"/>
    <w:rsid w:val="00D14D24"/>
    <w:rsid w:val="00D14FF1"/>
    <w:rsid w:val="00D3318E"/>
    <w:rsid w:val="00D34122"/>
    <w:rsid w:val="00D37592"/>
    <w:rsid w:val="00D41405"/>
    <w:rsid w:val="00D420BC"/>
    <w:rsid w:val="00D437AF"/>
    <w:rsid w:val="00D51CBA"/>
    <w:rsid w:val="00D5202E"/>
    <w:rsid w:val="00D552E9"/>
    <w:rsid w:val="00D55A8F"/>
    <w:rsid w:val="00D609DD"/>
    <w:rsid w:val="00D668AB"/>
    <w:rsid w:val="00D67037"/>
    <w:rsid w:val="00D67C5C"/>
    <w:rsid w:val="00D864EC"/>
    <w:rsid w:val="00D87F9C"/>
    <w:rsid w:val="00D9517C"/>
    <w:rsid w:val="00D97761"/>
    <w:rsid w:val="00DA6FBE"/>
    <w:rsid w:val="00DC0357"/>
    <w:rsid w:val="00DC1F36"/>
    <w:rsid w:val="00DC2800"/>
    <w:rsid w:val="00DC2921"/>
    <w:rsid w:val="00DC41F3"/>
    <w:rsid w:val="00DD3603"/>
    <w:rsid w:val="00DE12A5"/>
    <w:rsid w:val="00DE1DBA"/>
    <w:rsid w:val="00DE720B"/>
    <w:rsid w:val="00DF0B44"/>
    <w:rsid w:val="00DF1840"/>
    <w:rsid w:val="00DF1B51"/>
    <w:rsid w:val="00DF2D08"/>
    <w:rsid w:val="00DF494A"/>
    <w:rsid w:val="00E01DD8"/>
    <w:rsid w:val="00E0223D"/>
    <w:rsid w:val="00E073FC"/>
    <w:rsid w:val="00E0744B"/>
    <w:rsid w:val="00E140F3"/>
    <w:rsid w:val="00E16720"/>
    <w:rsid w:val="00E16DB5"/>
    <w:rsid w:val="00E21FD9"/>
    <w:rsid w:val="00E23585"/>
    <w:rsid w:val="00E24F09"/>
    <w:rsid w:val="00E27592"/>
    <w:rsid w:val="00E30BAB"/>
    <w:rsid w:val="00E31643"/>
    <w:rsid w:val="00E42077"/>
    <w:rsid w:val="00E421D6"/>
    <w:rsid w:val="00E42366"/>
    <w:rsid w:val="00E42B89"/>
    <w:rsid w:val="00E4478D"/>
    <w:rsid w:val="00E628FE"/>
    <w:rsid w:val="00E65807"/>
    <w:rsid w:val="00E729FB"/>
    <w:rsid w:val="00E763B2"/>
    <w:rsid w:val="00E80FE6"/>
    <w:rsid w:val="00E81D9D"/>
    <w:rsid w:val="00E8639C"/>
    <w:rsid w:val="00E86B4D"/>
    <w:rsid w:val="00E9009E"/>
    <w:rsid w:val="00E91DFA"/>
    <w:rsid w:val="00E92E1F"/>
    <w:rsid w:val="00E9616C"/>
    <w:rsid w:val="00EA1264"/>
    <w:rsid w:val="00EB2F84"/>
    <w:rsid w:val="00EB3196"/>
    <w:rsid w:val="00EB43E2"/>
    <w:rsid w:val="00EB5683"/>
    <w:rsid w:val="00EC22CD"/>
    <w:rsid w:val="00EC6EB5"/>
    <w:rsid w:val="00EC7218"/>
    <w:rsid w:val="00EE1028"/>
    <w:rsid w:val="00EF63A5"/>
    <w:rsid w:val="00F009FB"/>
    <w:rsid w:val="00F02BAE"/>
    <w:rsid w:val="00F10BB9"/>
    <w:rsid w:val="00F21CF7"/>
    <w:rsid w:val="00F237A4"/>
    <w:rsid w:val="00F26A2D"/>
    <w:rsid w:val="00F33439"/>
    <w:rsid w:val="00F34830"/>
    <w:rsid w:val="00F62C57"/>
    <w:rsid w:val="00F678D3"/>
    <w:rsid w:val="00F76898"/>
    <w:rsid w:val="00F77116"/>
    <w:rsid w:val="00F824F7"/>
    <w:rsid w:val="00F94E26"/>
    <w:rsid w:val="00F9795D"/>
    <w:rsid w:val="00FA07A1"/>
    <w:rsid w:val="00FA26F5"/>
    <w:rsid w:val="00FA31B4"/>
    <w:rsid w:val="00FA3842"/>
    <w:rsid w:val="00FA3894"/>
    <w:rsid w:val="00FA4EDB"/>
    <w:rsid w:val="00FA7573"/>
    <w:rsid w:val="00FB1371"/>
    <w:rsid w:val="00FB56DA"/>
    <w:rsid w:val="00FC2104"/>
    <w:rsid w:val="00FC3AD8"/>
    <w:rsid w:val="00FC4942"/>
    <w:rsid w:val="00FC77A4"/>
    <w:rsid w:val="00FD2446"/>
    <w:rsid w:val="00FD47EA"/>
    <w:rsid w:val="00FE35B6"/>
    <w:rsid w:val="00FF0F2C"/>
    <w:rsid w:val="00FF1BC2"/>
    <w:rsid w:val="00FF3347"/>
    <w:rsid w:val="00FF5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FF4541"/>
  <w15:chartTrackingRefBased/>
  <w15:docId w15:val="{0173FB3B-9476-4C85-B3BA-790D1E96B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43D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4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545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545BB"/>
  </w:style>
  <w:style w:type="paragraph" w:styleId="a5">
    <w:name w:val="footer"/>
    <w:basedOn w:val="a"/>
    <w:link w:val="Char0"/>
    <w:uiPriority w:val="99"/>
    <w:unhideWhenUsed/>
    <w:rsid w:val="002545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545BB"/>
  </w:style>
  <w:style w:type="paragraph" w:styleId="a6">
    <w:name w:val="List Paragraph"/>
    <w:basedOn w:val="a"/>
    <w:uiPriority w:val="34"/>
    <w:qFormat/>
    <w:rsid w:val="007D0B61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CC76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C764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4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EB5D35-034D-427E-A513-8E840E67D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252</Words>
  <Characters>12840</Characters>
  <Application>Microsoft Office Word</Application>
  <DocSecurity>0</DocSecurity>
  <Lines>107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공 미선</dc:creator>
  <cp:keywords/>
  <dc:description/>
  <cp:lastModifiedBy>Admin</cp:lastModifiedBy>
  <cp:revision>3</cp:revision>
  <cp:lastPrinted>2023-07-02T07:14:00Z</cp:lastPrinted>
  <dcterms:created xsi:type="dcterms:W3CDTF">2024-04-10T05:02:00Z</dcterms:created>
  <dcterms:modified xsi:type="dcterms:W3CDTF">2024-04-10T05:04:00Z</dcterms:modified>
</cp:coreProperties>
</file>